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B719B" w14:textId="497D1387" w:rsidR="00340129" w:rsidRPr="009B25C8" w:rsidRDefault="00AF5E5C" w:rsidP="00D46B83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9B25C8">
        <w:rPr>
          <w:rFonts w:ascii="Times New Roman" w:hAnsi="Times New Roman" w:cs="Times New Roman"/>
          <w:b/>
          <w:bCs/>
          <w:szCs w:val="24"/>
        </w:rPr>
        <w:t>S</w:t>
      </w:r>
      <w:r w:rsidR="0008210B" w:rsidRPr="009B25C8">
        <w:rPr>
          <w:rFonts w:ascii="Times New Roman" w:hAnsi="Times New Roman" w:cs="Times New Roman"/>
          <w:b/>
          <w:bCs/>
          <w:szCs w:val="24"/>
        </w:rPr>
        <w:t>5</w:t>
      </w:r>
      <w:r w:rsidRPr="009B25C8">
        <w:rPr>
          <w:rFonts w:ascii="Times New Roman" w:hAnsi="Times New Roman" w:cs="Times New Roman"/>
          <w:b/>
          <w:bCs/>
          <w:szCs w:val="24"/>
        </w:rPr>
        <w:t xml:space="preserve"> Table</w:t>
      </w:r>
      <w:r w:rsidR="00340129" w:rsidRPr="009B25C8">
        <w:rPr>
          <w:rFonts w:ascii="Times New Roman" w:hAnsi="Times New Roman" w:cs="Times New Roman"/>
          <w:b/>
          <w:bCs/>
          <w:szCs w:val="24"/>
        </w:rPr>
        <w:t xml:space="preserve">: All the included studies identified during the literature search </w:t>
      </w:r>
      <w:r w:rsidR="00D46B83" w:rsidRPr="009B25C8">
        <w:rPr>
          <w:rFonts w:ascii="Times New Roman" w:hAnsi="Times New Roman" w:cs="Times New Roman"/>
          <w:b/>
          <w:bCs/>
          <w:szCs w:val="24"/>
        </w:rPr>
        <w:t xml:space="preserve">(after duplicate studies </w:t>
      </w:r>
      <w:r w:rsidR="001F6433" w:rsidRPr="009B25C8">
        <w:rPr>
          <w:rFonts w:ascii="Times New Roman" w:hAnsi="Times New Roman" w:cs="Times New Roman"/>
          <w:b/>
          <w:bCs/>
          <w:szCs w:val="24"/>
        </w:rPr>
        <w:t xml:space="preserve">were </w:t>
      </w:r>
      <w:r w:rsidR="00D46B83" w:rsidRPr="009B25C8">
        <w:rPr>
          <w:rFonts w:ascii="Times New Roman" w:hAnsi="Times New Roman" w:cs="Times New Roman"/>
          <w:b/>
          <w:bCs/>
          <w:szCs w:val="24"/>
        </w:rPr>
        <w:t>removed)</w:t>
      </w:r>
    </w:p>
    <w:p w14:paraId="439699FE" w14:textId="5ED81227" w:rsidR="002259AA" w:rsidRPr="009B25C8" w:rsidRDefault="002259AA" w:rsidP="002259AA">
      <w:pPr>
        <w:rPr>
          <w:rFonts w:ascii="Times New Roman" w:hAnsi="Times New Roman" w:cs="Times New Roman"/>
          <w:b/>
          <w:bCs/>
          <w:szCs w:val="24"/>
        </w:rPr>
      </w:pPr>
      <w:r w:rsidRPr="009B25C8">
        <w:rPr>
          <w:rFonts w:ascii="Times New Roman" w:hAnsi="Times New Roman" w:cs="Times New Roman"/>
          <w:b/>
          <w:bCs/>
          <w:szCs w:val="24"/>
        </w:rPr>
        <w:t>(Note: Reasons for e</w:t>
      </w:r>
      <w:r w:rsidR="00512313">
        <w:rPr>
          <w:rFonts w:ascii="Times New Roman" w:hAnsi="Times New Roman" w:cs="Times New Roman"/>
          <w:b/>
          <w:bCs/>
          <w:szCs w:val="24"/>
        </w:rPr>
        <w:t>xclusion of  study</w:t>
      </w:r>
      <w:r w:rsidRPr="009B25C8">
        <w:rPr>
          <w:rFonts w:ascii="Times New Roman" w:hAnsi="Times New Roman" w:cs="Times New Roman"/>
          <w:b/>
          <w:bCs/>
          <w:szCs w:val="24"/>
        </w:rPr>
        <w:t>: 1=Irrelevant title; 2= Irrelevant outcome; 3=Irrelevant participants; 4= Irrelevant study setting; 5= Irrelevant study design</w:t>
      </w:r>
      <w:r w:rsidR="003A6439" w:rsidRPr="009B25C8">
        <w:rPr>
          <w:rFonts w:ascii="Times New Roman" w:hAnsi="Times New Roman" w:cs="Times New Roman"/>
          <w:b/>
          <w:bCs/>
          <w:szCs w:val="24"/>
        </w:rPr>
        <w:t>, 6=</w:t>
      </w:r>
      <w:r w:rsidRPr="009B25C8">
        <w:rPr>
          <w:rFonts w:ascii="Times New Roman" w:hAnsi="Times New Roman" w:cs="Times New Roman"/>
          <w:b/>
          <w:bCs/>
          <w:szCs w:val="24"/>
        </w:rPr>
        <w:t xml:space="preserve"> Irrelevant age group</w:t>
      </w:r>
      <w:r w:rsidR="003A6439" w:rsidRPr="009B25C8">
        <w:rPr>
          <w:rFonts w:ascii="Times New Roman" w:hAnsi="Times New Roman" w:cs="Times New Roman"/>
          <w:b/>
          <w:bCs/>
          <w:szCs w:val="24"/>
        </w:rPr>
        <w:t>; 7= Conference paper/ abstract</w:t>
      </w:r>
      <w:r w:rsidRPr="009B25C8">
        <w:rPr>
          <w:rFonts w:ascii="Times New Roman" w:hAnsi="Times New Roman" w:cs="Times New Roman"/>
          <w:b/>
          <w:bCs/>
          <w:szCs w:val="24"/>
        </w:rPr>
        <w:t>)</w:t>
      </w:r>
    </w:p>
    <w:tbl>
      <w:tblPr>
        <w:tblStyle w:val="TableGrid"/>
        <w:tblpPr w:leftFromText="180" w:rightFromText="180" w:vertAnchor="page" w:horzAnchor="margin" w:tblpY="3753"/>
        <w:tblW w:w="0" w:type="auto"/>
        <w:tblLook w:val="04A0" w:firstRow="1" w:lastRow="0" w:firstColumn="1" w:lastColumn="0" w:noHBand="0" w:noVBand="1"/>
      </w:tblPr>
      <w:tblGrid>
        <w:gridCol w:w="985"/>
        <w:gridCol w:w="8289"/>
        <w:gridCol w:w="1164"/>
        <w:gridCol w:w="1229"/>
        <w:gridCol w:w="1283"/>
      </w:tblGrid>
      <w:tr w:rsidR="009B25C8" w:rsidRPr="009B25C8" w14:paraId="0AB7D43B" w14:textId="0F34D8E1" w:rsidTr="007C2AFC">
        <w:trPr>
          <w:trHeight w:val="315"/>
        </w:trPr>
        <w:tc>
          <w:tcPr>
            <w:tcW w:w="985" w:type="dxa"/>
          </w:tcPr>
          <w:p w14:paraId="2A8AB91F" w14:textId="6E1CF9C8" w:rsidR="007C2AFC" w:rsidRPr="009B25C8" w:rsidRDefault="007C2AFC" w:rsidP="002259A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B25C8">
              <w:rPr>
                <w:rFonts w:ascii="Times New Roman" w:hAnsi="Times New Roman" w:cs="Times New Roman"/>
                <w:b/>
                <w:bCs/>
                <w:szCs w:val="24"/>
              </w:rPr>
              <w:t>S.N</w:t>
            </w:r>
          </w:p>
        </w:tc>
        <w:tc>
          <w:tcPr>
            <w:tcW w:w="8289" w:type="dxa"/>
            <w:noWrap/>
          </w:tcPr>
          <w:p w14:paraId="5D8D2456" w14:textId="774B9B1E" w:rsidR="007C2AFC" w:rsidRPr="009B25C8" w:rsidRDefault="007C2AFC" w:rsidP="002259A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B25C8">
              <w:rPr>
                <w:rFonts w:ascii="Times New Roman" w:hAnsi="Times New Roman" w:cs="Times New Roman"/>
                <w:b/>
                <w:bCs/>
                <w:szCs w:val="24"/>
              </w:rPr>
              <w:t xml:space="preserve">All the studies </w:t>
            </w:r>
          </w:p>
        </w:tc>
        <w:tc>
          <w:tcPr>
            <w:tcW w:w="1164" w:type="dxa"/>
          </w:tcPr>
          <w:p w14:paraId="47947FF0" w14:textId="22B81CEF" w:rsidR="007C2AFC" w:rsidRPr="009B25C8" w:rsidRDefault="007C2AFC" w:rsidP="002259A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B25C8">
              <w:rPr>
                <w:rFonts w:ascii="Times New Roman" w:hAnsi="Times New Roman" w:cs="Times New Roman"/>
                <w:b/>
                <w:bCs/>
                <w:szCs w:val="24"/>
              </w:rPr>
              <w:t>Incl</w:t>
            </w:r>
            <w:r w:rsidR="00512313">
              <w:rPr>
                <w:rFonts w:ascii="Times New Roman" w:hAnsi="Times New Roman" w:cs="Times New Roman"/>
                <w:b/>
                <w:bCs/>
                <w:szCs w:val="24"/>
              </w:rPr>
              <w:t>uded</w:t>
            </w:r>
            <w:r w:rsidRPr="009B25C8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229" w:type="dxa"/>
          </w:tcPr>
          <w:p w14:paraId="1EA6B81D" w14:textId="3834A8B5" w:rsidR="007C2AFC" w:rsidRPr="009B25C8" w:rsidRDefault="007C2AFC" w:rsidP="002259A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B25C8">
              <w:rPr>
                <w:rFonts w:ascii="Times New Roman" w:hAnsi="Times New Roman" w:cs="Times New Roman"/>
                <w:b/>
                <w:bCs/>
                <w:szCs w:val="24"/>
              </w:rPr>
              <w:t>Ex</w:t>
            </w:r>
            <w:r w:rsidR="00814EE3">
              <w:rPr>
                <w:rFonts w:ascii="Times New Roman" w:hAnsi="Times New Roman" w:cs="Times New Roman"/>
                <w:b/>
                <w:bCs/>
                <w:szCs w:val="24"/>
              </w:rPr>
              <w:t>clu</w:t>
            </w:r>
            <w:r w:rsidR="00512313">
              <w:rPr>
                <w:rFonts w:ascii="Times New Roman" w:hAnsi="Times New Roman" w:cs="Times New Roman"/>
                <w:b/>
                <w:bCs/>
                <w:szCs w:val="24"/>
              </w:rPr>
              <w:t>ded</w:t>
            </w:r>
            <w:r w:rsidRPr="009B25C8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283" w:type="dxa"/>
          </w:tcPr>
          <w:p w14:paraId="7970DABE" w14:textId="498B42EE" w:rsidR="007C2AFC" w:rsidRPr="009B25C8" w:rsidRDefault="007C2AFC" w:rsidP="002259A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B25C8">
              <w:rPr>
                <w:rFonts w:ascii="Times New Roman" w:hAnsi="Times New Roman" w:cs="Times New Roman"/>
                <w:b/>
                <w:bCs/>
                <w:szCs w:val="24"/>
              </w:rPr>
              <w:t xml:space="preserve">Reasons for exclusion </w:t>
            </w:r>
          </w:p>
        </w:tc>
      </w:tr>
      <w:tr w:rsidR="009B25C8" w:rsidRPr="009B25C8" w14:paraId="59EB0CEC" w14:textId="7984B543" w:rsidTr="007C2AFC">
        <w:trPr>
          <w:trHeight w:val="315"/>
        </w:trPr>
        <w:tc>
          <w:tcPr>
            <w:tcW w:w="985" w:type="dxa"/>
          </w:tcPr>
          <w:p w14:paraId="615E9FC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01E6A90" w14:textId="26ECB168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control in developing countries: memorandum from a WHO meeting</w:t>
            </w:r>
          </w:p>
        </w:tc>
        <w:tc>
          <w:tcPr>
            <w:tcW w:w="1164" w:type="dxa"/>
          </w:tcPr>
          <w:p w14:paraId="4E8420BC" w14:textId="77777777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93D7C4F" w14:textId="09EBBFCB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732AD07C" w14:textId="34298465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C529C61" w14:textId="4C8D1CB5" w:rsidTr="007C2AFC">
        <w:trPr>
          <w:trHeight w:val="439"/>
        </w:trPr>
        <w:tc>
          <w:tcPr>
            <w:tcW w:w="985" w:type="dxa"/>
          </w:tcPr>
          <w:p w14:paraId="3833C8C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hideMark/>
          </w:tcPr>
          <w:p w14:paraId="295BA841" w14:textId="0624433A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anadian Society for Epidemiology and Biostatistics 2013 National Student Conference, CSEB 2013</w:t>
            </w:r>
          </w:p>
        </w:tc>
        <w:tc>
          <w:tcPr>
            <w:tcW w:w="1164" w:type="dxa"/>
          </w:tcPr>
          <w:p w14:paraId="232E87E3" w14:textId="77777777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91CB403" w14:textId="29596498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283" w:type="dxa"/>
          </w:tcPr>
          <w:p w14:paraId="5C9328BD" w14:textId="6574F3EF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4B16D6F" w14:textId="148EC476" w:rsidTr="007C2AFC">
        <w:trPr>
          <w:trHeight w:val="600"/>
        </w:trPr>
        <w:tc>
          <w:tcPr>
            <w:tcW w:w="985" w:type="dxa"/>
          </w:tcPr>
          <w:p w14:paraId="100C607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hideMark/>
          </w:tcPr>
          <w:p w14:paraId="48461C1D" w14:textId="35AB84A4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3rd Regional International Gynecologic Cancer Society, IGCS Meeting 2014</w:t>
            </w:r>
          </w:p>
        </w:tc>
        <w:tc>
          <w:tcPr>
            <w:tcW w:w="1164" w:type="dxa"/>
          </w:tcPr>
          <w:p w14:paraId="1E3B5591" w14:textId="77777777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8481F59" w14:textId="315CCA6A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413A8A0" w14:textId="4FCE034C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6ADAA46" w14:textId="4138E016" w:rsidTr="007C2AFC">
        <w:trPr>
          <w:trHeight w:val="379"/>
        </w:trPr>
        <w:tc>
          <w:tcPr>
            <w:tcW w:w="985" w:type="dxa"/>
          </w:tcPr>
          <w:p w14:paraId="3FBAA84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hideMark/>
          </w:tcPr>
          <w:p w14:paraId="65C0208D" w14:textId="45DCB939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DSOG Abstracts 2015</w:t>
            </w:r>
          </w:p>
        </w:tc>
        <w:tc>
          <w:tcPr>
            <w:tcW w:w="1164" w:type="dxa"/>
          </w:tcPr>
          <w:p w14:paraId="0C0AF122" w14:textId="77777777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4828FF4" w14:textId="75A74223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283" w:type="dxa"/>
          </w:tcPr>
          <w:p w14:paraId="3DF97D4A" w14:textId="2CA13027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264143E" w14:textId="27485CCC" w:rsidTr="007C2AFC">
        <w:trPr>
          <w:trHeight w:val="315"/>
        </w:trPr>
        <w:tc>
          <w:tcPr>
            <w:tcW w:w="985" w:type="dxa"/>
          </w:tcPr>
          <w:p w14:paraId="4A56F44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F6A0C3C" w14:textId="76D7A80D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oster Abstracts from the 7th Annual CUGH Conference: Bridging to a Sustainable Future in Global Health</w:t>
            </w:r>
          </w:p>
        </w:tc>
        <w:tc>
          <w:tcPr>
            <w:tcW w:w="1164" w:type="dxa"/>
          </w:tcPr>
          <w:p w14:paraId="6A7223E5" w14:textId="77777777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0CD0A64" w14:textId="72281C3F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283" w:type="dxa"/>
          </w:tcPr>
          <w:p w14:paraId="1E1CBA94" w14:textId="07D085CA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8FE1EAB" w14:textId="4F2E89A5" w:rsidTr="007C2AFC">
        <w:trPr>
          <w:trHeight w:val="315"/>
        </w:trPr>
        <w:tc>
          <w:tcPr>
            <w:tcW w:w="985" w:type="dxa"/>
          </w:tcPr>
          <w:p w14:paraId="6CBE796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4695C14" w14:textId="04E5536F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creening for cervical cancer in Senegal: Contributing factors</w:t>
            </w:r>
          </w:p>
        </w:tc>
        <w:tc>
          <w:tcPr>
            <w:tcW w:w="1164" w:type="dxa"/>
          </w:tcPr>
          <w:p w14:paraId="7382367C" w14:textId="77777777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C72A561" w14:textId="0439D5FE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283" w:type="dxa"/>
          </w:tcPr>
          <w:p w14:paraId="47635C87" w14:textId="39D32BB8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59888C29" w14:textId="49E17BDD" w:rsidTr="007C2AFC">
        <w:trPr>
          <w:trHeight w:val="630"/>
        </w:trPr>
        <w:tc>
          <w:tcPr>
            <w:tcW w:w="985" w:type="dxa"/>
          </w:tcPr>
          <w:p w14:paraId="151A45D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hideMark/>
          </w:tcPr>
          <w:p w14:paraId="37EB50D3" w14:textId="32EDA99C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Psychographic predictors of intention to use cervical cancer screening services among women attending maternal and child health services in Southern Ethiopia: the theory of planned behavior </w:t>
            </w:r>
          </w:p>
        </w:tc>
        <w:tc>
          <w:tcPr>
            <w:tcW w:w="1164" w:type="dxa"/>
          </w:tcPr>
          <w:p w14:paraId="40FC04B0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BA5BCA0" w14:textId="4F24F934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283" w:type="dxa"/>
          </w:tcPr>
          <w:p w14:paraId="6A599870" w14:textId="58791190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56490272" w14:textId="0A39E1A6" w:rsidTr="007C2AFC">
        <w:trPr>
          <w:trHeight w:val="259"/>
        </w:trPr>
        <w:tc>
          <w:tcPr>
            <w:tcW w:w="985" w:type="dxa"/>
          </w:tcPr>
          <w:p w14:paraId="082F3B5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hideMark/>
          </w:tcPr>
          <w:p w14:paraId="6675F51B" w14:textId="2BF59A5A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tection of Oncoprotein by a Novel Immunochromatoghaphic Test Depending on Age and Parity of the Patients Attending at Mymensingh Medical College Hospital, Bangladesh</w:t>
            </w:r>
          </w:p>
        </w:tc>
        <w:tc>
          <w:tcPr>
            <w:tcW w:w="1164" w:type="dxa"/>
          </w:tcPr>
          <w:p w14:paraId="5DC1854C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2A0661C" w14:textId="54B0A0DA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6992526D" w14:textId="1717A4BD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B3FA8A6" w14:textId="2D71177C" w:rsidTr="007C2AFC">
        <w:trPr>
          <w:trHeight w:val="315"/>
        </w:trPr>
        <w:tc>
          <w:tcPr>
            <w:tcW w:w="985" w:type="dxa"/>
          </w:tcPr>
          <w:p w14:paraId="264FD8A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9EFAFFF" w14:textId="17049835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mand for Cervical Cancer Screening in Tigray Region of Ethiopia in 2018: A Community-Based Cross-Sectional Study</w:t>
            </w:r>
          </w:p>
        </w:tc>
        <w:tc>
          <w:tcPr>
            <w:tcW w:w="1164" w:type="dxa"/>
          </w:tcPr>
          <w:p w14:paraId="45026D98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F6C9E01" w14:textId="4FE25514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669EBB7F" w14:textId="38E6B9BB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97D841F" w14:textId="728BF3F7" w:rsidTr="007C2AFC">
        <w:trPr>
          <w:trHeight w:val="600"/>
        </w:trPr>
        <w:tc>
          <w:tcPr>
            <w:tcW w:w="985" w:type="dxa"/>
          </w:tcPr>
          <w:p w14:paraId="7429949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hideMark/>
          </w:tcPr>
          <w:p w14:paraId="2435A812" w14:textId="60388A96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behavior and associated factors among women of Ugrachandi Nala, Kavre, Nepal</w:t>
            </w:r>
          </w:p>
        </w:tc>
        <w:tc>
          <w:tcPr>
            <w:tcW w:w="3676" w:type="dxa"/>
            <w:gridSpan w:val="3"/>
          </w:tcPr>
          <w:p w14:paraId="7E1B3C18" w14:textId="6FB1D5A2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4FA8E7C2" w14:textId="75DD5E2D" w:rsidTr="007C2AFC">
        <w:trPr>
          <w:trHeight w:val="315"/>
        </w:trPr>
        <w:tc>
          <w:tcPr>
            <w:tcW w:w="985" w:type="dxa"/>
          </w:tcPr>
          <w:p w14:paraId="2049529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F425AFA" w14:textId="7A36B84D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clinical breast screening pilot study in Malawi</w:t>
            </w:r>
          </w:p>
        </w:tc>
        <w:tc>
          <w:tcPr>
            <w:tcW w:w="1164" w:type="dxa"/>
          </w:tcPr>
          <w:p w14:paraId="7F8F74A8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06A171F" w14:textId="2D3AEDC6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4872CF1F" w14:textId="538527CD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4CD6E9D1" w14:textId="7780ABF4" w:rsidTr="007C2AFC">
        <w:trPr>
          <w:trHeight w:val="315"/>
        </w:trPr>
        <w:tc>
          <w:tcPr>
            <w:tcW w:w="985" w:type="dxa"/>
          </w:tcPr>
          <w:p w14:paraId="644DB1D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DCFED7F" w14:textId="37F244FF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ingle-visit approach: An ethiopian case study</w:t>
            </w:r>
          </w:p>
        </w:tc>
        <w:tc>
          <w:tcPr>
            <w:tcW w:w="1164" w:type="dxa"/>
          </w:tcPr>
          <w:p w14:paraId="3BA981FF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520308F" w14:textId="7FF0778A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1E51ABB9" w14:textId="4726E9B6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5F737433" w14:textId="3E35AA41" w:rsidTr="007C2AFC">
        <w:trPr>
          <w:trHeight w:val="315"/>
        </w:trPr>
        <w:tc>
          <w:tcPr>
            <w:tcW w:w="985" w:type="dxa"/>
          </w:tcPr>
          <w:p w14:paraId="377AE3E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BD4D81B" w14:textId="13AB8E33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risk factors and screening preferences among Muslim women in Monrovia, Liberia</w:t>
            </w:r>
          </w:p>
        </w:tc>
        <w:tc>
          <w:tcPr>
            <w:tcW w:w="1164" w:type="dxa"/>
          </w:tcPr>
          <w:p w14:paraId="48E6FAF4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B314045" w14:textId="1A713C14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2BD1557C" w14:textId="44265E24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B25C8" w:rsidRPr="009B25C8" w14:paraId="3931234D" w14:textId="18C92FAB" w:rsidTr="007C2AFC">
        <w:trPr>
          <w:trHeight w:val="315"/>
        </w:trPr>
        <w:tc>
          <w:tcPr>
            <w:tcW w:w="985" w:type="dxa"/>
          </w:tcPr>
          <w:p w14:paraId="17AD516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B3DB40C" w14:textId="00855F80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nd practice of Togolese women concerning cervical cancer</w:t>
            </w:r>
          </w:p>
        </w:tc>
        <w:tc>
          <w:tcPr>
            <w:tcW w:w="1164" w:type="dxa"/>
          </w:tcPr>
          <w:p w14:paraId="1CC94034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1C8409C" w14:textId="2B663671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793680BE" w14:textId="0B4355F6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B25C8" w:rsidRPr="009B25C8" w14:paraId="5B148707" w14:textId="3AF6001F" w:rsidTr="007C2AFC">
        <w:trPr>
          <w:trHeight w:val="315"/>
        </w:trPr>
        <w:tc>
          <w:tcPr>
            <w:tcW w:w="985" w:type="dxa"/>
          </w:tcPr>
          <w:p w14:paraId="3B417D3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D240D07" w14:textId="6F195E3F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Working with organized groups to change cultural beliefs and norms toward cancer in Uganda</w:t>
            </w:r>
          </w:p>
        </w:tc>
        <w:tc>
          <w:tcPr>
            <w:tcW w:w="1164" w:type="dxa"/>
          </w:tcPr>
          <w:p w14:paraId="69E2F50F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70EF1DE" w14:textId="4561517D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0A6F6BEC" w14:textId="6DFE56F6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76A9C5A" w14:textId="6F8BFB39" w:rsidTr="007C2AFC">
        <w:trPr>
          <w:trHeight w:val="315"/>
        </w:trPr>
        <w:tc>
          <w:tcPr>
            <w:tcW w:w="985" w:type="dxa"/>
          </w:tcPr>
          <w:p w14:paraId="2202AFA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D8D0E4E" w14:textId="5A6CFBBF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ocio-economic and health access determinants of breast and cervical cancer screening in low-income countries: analysis of the World Health Survey</w:t>
            </w:r>
          </w:p>
        </w:tc>
        <w:tc>
          <w:tcPr>
            <w:tcW w:w="3676" w:type="dxa"/>
            <w:gridSpan w:val="3"/>
          </w:tcPr>
          <w:p w14:paraId="6831A647" w14:textId="659FFEB8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2B5970C9" w14:textId="53C4D346" w:rsidTr="007C2AFC">
        <w:trPr>
          <w:trHeight w:val="315"/>
        </w:trPr>
        <w:tc>
          <w:tcPr>
            <w:tcW w:w="985" w:type="dxa"/>
          </w:tcPr>
          <w:p w14:paraId="4A9E679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FFD169D" w14:textId="5C191DF0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wareness about cervical cancer and its prevention among the female respondents of general hospital in bangladesh</w:t>
            </w:r>
          </w:p>
        </w:tc>
        <w:tc>
          <w:tcPr>
            <w:tcW w:w="1164" w:type="dxa"/>
          </w:tcPr>
          <w:p w14:paraId="01E737AD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D61C83F" w14:textId="3D4B6FF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40EA0A55" w14:textId="121325EF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6EE065B" w14:textId="6D9B39EA" w:rsidTr="007C2AFC">
        <w:trPr>
          <w:trHeight w:val="315"/>
        </w:trPr>
        <w:tc>
          <w:tcPr>
            <w:tcW w:w="985" w:type="dxa"/>
          </w:tcPr>
          <w:p w14:paraId="1AA2459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1488A4A" w14:textId="39F8D8CF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dictors of Precancerous Cervical Lesions Among Women Screened for Cervical Cancer in Bahir Dar Town, Ethiopia: A Case-Control Study</w:t>
            </w:r>
          </w:p>
        </w:tc>
        <w:tc>
          <w:tcPr>
            <w:tcW w:w="1164" w:type="dxa"/>
          </w:tcPr>
          <w:p w14:paraId="708D7F3C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E96F9B2" w14:textId="446FF366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7709BA71" w14:textId="15D97AAE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7C38953D" w14:textId="4B428BBE" w:rsidTr="007C2AFC">
        <w:trPr>
          <w:trHeight w:val="315"/>
        </w:trPr>
        <w:tc>
          <w:tcPr>
            <w:tcW w:w="985" w:type="dxa"/>
          </w:tcPr>
          <w:p w14:paraId="5DECE53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476CA38" w14:textId="5E542A70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tention to Screen for Cervical Cancer Among Child Bearing Age Women in Bahir Dar City, North-West Ethiopia: Using Theory of Planned Behavior</w:t>
            </w:r>
          </w:p>
        </w:tc>
        <w:tc>
          <w:tcPr>
            <w:tcW w:w="1164" w:type="dxa"/>
          </w:tcPr>
          <w:p w14:paraId="4C7A3018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36027D9" w14:textId="21DA38AB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52F7DA41" w14:textId="4BBCBBDB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675A0BE" w14:textId="097CCE7A" w:rsidTr="007C2AFC">
        <w:trPr>
          <w:trHeight w:val="315"/>
        </w:trPr>
        <w:tc>
          <w:tcPr>
            <w:tcW w:w="985" w:type="dxa"/>
          </w:tcPr>
          <w:p w14:paraId="7DBE5EE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1C24FA1" w14:textId="6421BF8D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affecting attendance to cervical cancer screening among women in the Paracentral Region of El Salvador: a nested study within the CAPE HPV screening program</w:t>
            </w:r>
          </w:p>
        </w:tc>
        <w:tc>
          <w:tcPr>
            <w:tcW w:w="1164" w:type="dxa"/>
          </w:tcPr>
          <w:p w14:paraId="73644E3D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BD50E3E" w14:textId="25F49950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1409D027" w14:textId="33AA5F1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B25C8" w:rsidRPr="009B25C8" w14:paraId="10A72A33" w14:textId="578313A0" w:rsidTr="007C2AFC">
        <w:trPr>
          <w:trHeight w:val="315"/>
        </w:trPr>
        <w:tc>
          <w:tcPr>
            <w:tcW w:w="985" w:type="dxa"/>
          </w:tcPr>
          <w:p w14:paraId="56B4C44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9A456EA" w14:textId="0B4AFC11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 and practice about cancer of the uterine cervix among women living in Kinshasa, the Democratic Republic of Congo</w:t>
            </w:r>
          </w:p>
        </w:tc>
        <w:tc>
          <w:tcPr>
            <w:tcW w:w="1164" w:type="dxa"/>
          </w:tcPr>
          <w:p w14:paraId="1228F251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512DCFA" w14:textId="713B6355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5A94C873" w14:textId="61B6A0CE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A164649" w14:textId="18DAD020" w:rsidTr="007C2AFC">
        <w:trPr>
          <w:trHeight w:val="315"/>
        </w:trPr>
        <w:tc>
          <w:tcPr>
            <w:tcW w:w="985" w:type="dxa"/>
          </w:tcPr>
          <w:p w14:paraId="61C734B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80A9C2C" w14:textId="6FDBE403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samples dried on filter paper and dried vaginal tampons can be useful to investigate the circulation of high-risk HPV in Congo</w:t>
            </w:r>
          </w:p>
        </w:tc>
        <w:tc>
          <w:tcPr>
            <w:tcW w:w="1164" w:type="dxa"/>
          </w:tcPr>
          <w:p w14:paraId="2C45210D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DF5AEAF" w14:textId="3643F2D3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1D6F2821" w14:textId="67C76962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12DFB5F" w14:textId="4C633EEC" w:rsidTr="007C2AFC">
        <w:trPr>
          <w:trHeight w:val="315"/>
        </w:trPr>
        <w:tc>
          <w:tcPr>
            <w:tcW w:w="985" w:type="dxa"/>
          </w:tcPr>
          <w:p w14:paraId="0EAF30C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3933390" w14:textId="323DFA11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 and practice about cancer of the uterine cervix among women living in Kinshasa, the Democratic Republic of Congo</w:t>
            </w:r>
          </w:p>
        </w:tc>
        <w:tc>
          <w:tcPr>
            <w:tcW w:w="1164" w:type="dxa"/>
          </w:tcPr>
          <w:p w14:paraId="09802CBE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C1DB477" w14:textId="6822C18C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1671C1C6" w14:textId="1867F5BF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CD5286B" w14:textId="25237AD5" w:rsidTr="007C2AFC">
        <w:trPr>
          <w:trHeight w:val="315"/>
        </w:trPr>
        <w:tc>
          <w:tcPr>
            <w:tcW w:w="985" w:type="dxa"/>
          </w:tcPr>
          <w:p w14:paraId="50105C9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C11401A" w14:textId="71EDEFAB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s and Practices of Sudanese Women Regarding the Pap Smear Test and Cervical Cancer</w:t>
            </w:r>
          </w:p>
        </w:tc>
        <w:tc>
          <w:tcPr>
            <w:tcW w:w="1164" w:type="dxa"/>
          </w:tcPr>
          <w:p w14:paraId="7FE3C65C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42B3FD5" w14:textId="674B6AB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5D2C162B" w14:textId="5349CF83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B01F83D" w14:textId="7F5B52D3" w:rsidTr="007C2AFC">
        <w:trPr>
          <w:trHeight w:val="315"/>
        </w:trPr>
        <w:tc>
          <w:tcPr>
            <w:tcW w:w="985" w:type="dxa"/>
          </w:tcPr>
          <w:p w14:paraId="7C790B2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87C7E31" w14:textId="7B3868AA" w:rsidR="007C2AFC" w:rsidRPr="009B25C8" w:rsidRDefault="005A0F4B" w:rsidP="00B659DF">
            <w:pPr>
              <w:rPr>
                <w:rFonts w:ascii="Times New Roman" w:hAnsi="Times New Roman" w:cs="Times New Roman"/>
                <w:szCs w:val="24"/>
              </w:rPr>
            </w:pPr>
            <w:r w:rsidRPr="005B25AE">
              <w:rPr>
                <w:rFonts w:ascii="Times New Roman" w:hAnsi="Times New Roman"/>
              </w:rPr>
              <w:t>Knowledge of cervical cancer screening</w:t>
            </w:r>
            <w:r>
              <w:rPr>
                <w:rFonts w:ascii="Times New Roman" w:hAnsi="Times New Roman"/>
              </w:rPr>
              <w:t xml:space="preserve"> </w:t>
            </w:r>
            <w:r w:rsidRPr="005B25AE">
              <w:rPr>
                <w:rFonts w:ascii="Times New Roman" w:hAnsi="Times New Roman"/>
              </w:rPr>
              <w:t>and associated factors among women</w:t>
            </w:r>
            <w:r>
              <w:rPr>
                <w:rFonts w:ascii="Times New Roman" w:hAnsi="Times New Roman"/>
              </w:rPr>
              <w:t xml:space="preserve"> </w:t>
            </w:r>
            <w:r w:rsidRPr="005B25AE">
              <w:rPr>
                <w:rFonts w:ascii="Times New Roman" w:hAnsi="Times New Roman"/>
              </w:rPr>
              <w:t>attending maternal health services at</w:t>
            </w:r>
            <w:r>
              <w:rPr>
                <w:rFonts w:ascii="Times New Roman" w:hAnsi="Times New Roman"/>
              </w:rPr>
              <w:t xml:space="preserve"> </w:t>
            </w:r>
            <w:r w:rsidRPr="005B25AE">
              <w:rPr>
                <w:rFonts w:ascii="Times New Roman" w:hAnsi="Times New Roman"/>
              </w:rPr>
              <w:t>Aira Hospital, West Wollega, Ethiopia</w:t>
            </w:r>
          </w:p>
        </w:tc>
        <w:tc>
          <w:tcPr>
            <w:tcW w:w="1164" w:type="dxa"/>
          </w:tcPr>
          <w:p w14:paraId="37C36904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47E58FA" w14:textId="3588825B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6D85555F" w14:textId="3F4AD1A6" w:rsidR="007C2AFC" w:rsidRPr="009B25C8" w:rsidRDefault="005A0F4B" w:rsidP="00B659D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7C35FEA" w14:textId="2F290CEE" w:rsidTr="007C2AFC">
        <w:trPr>
          <w:trHeight w:val="315"/>
        </w:trPr>
        <w:tc>
          <w:tcPr>
            <w:tcW w:w="985" w:type="dxa"/>
          </w:tcPr>
          <w:p w14:paraId="1FA9F1B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59D1F37" w14:textId="4AAE66C8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ing visual cervical cancer screening in Senegal: A cross-sectional study of risk factors and prevalence highlighting service utilization barriers</w:t>
            </w:r>
          </w:p>
        </w:tc>
        <w:tc>
          <w:tcPr>
            <w:tcW w:w="1164" w:type="dxa"/>
          </w:tcPr>
          <w:p w14:paraId="4F4A8616" w14:textId="77777777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3935C78" w14:textId="25D9480E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54E1E432" w14:textId="1BAE0ABE" w:rsidR="007C2AFC" w:rsidRPr="009B25C8" w:rsidRDefault="007C2AFC" w:rsidP="00B659DF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FA60651" w14:textId="78FC34EB" w:rsidTr="007C2AFC">
        <w:trPr>
          <w:trHeight w:val="315"/>
        </w:trPr>
        <w:tc>
          <w:tcPr>
            <w:tcW w:w="985" w:type="dxa"/>
          </w:tcPr>
          <w:p w14:paraId="29F7B67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D43732A" w14:textId="55AB5C10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in Haiti, a major public health problem: A retrospective and descriptive study on cervical cancer biopsies carried out in the capital's laboratories from 2013 to 2015</w:t>
            </w:r>
          </w:p>
        </w:tc>
        <w:tc>
          <w:tcPr>
            <w:tcW w:w="1164" w:type="dxa"/>
          </w:tcPr>
          <w:p w14:paraId="15444C34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BFD5267" w14:textId="4FFFCFAD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7E8704A4" w14:textId="23CF0ED2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655273B" w14:textId="1CCA0FBA" w:rsidTr="007C2AFC">
        <w:trPr>
          <w:trHeight w:val="315"/>
        </w:trPr>
        <w:tc>
          <w:tcPr>
            <w:tcW w:w="985" w:type="dxa"/>
          </w:tcPr>
          <w:p w14:paraId="7F392E3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F4D5F7E" w14:textId="1F1EE4B8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in Bangladesh: community perceptions of cervical cancer and cervical cancer screening</w:t>
            </w:r>
          </w:p>
        </w:tc>
        <w:tc>
          <w:tcPr>
            <w:tcW w:w="1164" w:type="dxa"/>
          </w:tcPr>
          <w:p w14:paraId="4D97E9DB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49CDCE8" w14:textId="48AFECEB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0ECA07B3" w14:textId="2020C32C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04E9169" w14:textId="7796092F" w:rsidTr="007C2AFC">
        <w:trPr>
          <w:trHeight w:val="315"/>
        </w:trPr>
        <w:tc>
          <w:tcPr>
            <w:tcW w:w="985" w:type="dxa"/>
          </w:tcPr>
          <w:p w14:paraId="3470C82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BCF070F" w14:textId="4FB02B0F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towards cervical cancer screening and associated factors among urban health extension workers at Addis Ababa, Ethiopia: facility based cross-sectional survey</w:t>
            </w:r>
          </w:p>
        </w:tc>
        <w:tc>
          <w:tcPr>
            <w:tcW w:w="1164" w:type="dxa"/>
          </w:tcPr>
          <w:p w14:paraId="2E2C1609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F918B7B" w14:textId="12C02938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51EB41E4" w14:textId="1D5D7171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2AC3F088" w14:textId="494B9E5F" w:rsidTr="007C2AFC">
        <w:trPr>
          <w:trHeight w:val="315"/>
        </w:trPr>
        <w:tc>
          <w:tcPr>
            <w:tcW w:w="985" w:type="dxa"/>
          </w:tcPr>
          <w:p w14:paraId="7DE991C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12D1D25" w14:textId="65BC2523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Worldwide burden of cervical cancer in 2008</w:t>
            </w:r>
          </w:p>
        </w:tc>
        <w:tc>
          <w:tcPr>
            <w:tcW w:w="1164" w:type="dxa"/>
          </w:tcPr>
          <w:p w14:paraId="40819E09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0CA7B1B" w14:textId="2E8BC873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7507747B" w14:textId="4395BF91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C8E3420" w14:textId="3A0C87F2" w:rsidTr="007C2AFC">
        <w:trPr>
          <w:trHeight w:val="315"/>
        </w:trPr>
        <w:tc>
          <w:tcPr>
            <w:tcW w:w="985" w:type="dxa"/>
          </w:tcPr>
          <w:p w14:paraId="65F2E35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9EF4DF3" w14:textId="048B1009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stimates of incidence and mortality of cervical cancer in 2018: a worldwide analysis</w:t>
            </w:r>
          </w:p>
        </w:tc>
        <w:tc>
          <w:tcPr>
            <w:tcW w:w="1164" w:type="dxa"/>
          </w:tcPr>
          <w:p w14:paraId="43E61C77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91DD06B" w14:textId="62E2E4B5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0DC83319" w14:textId="356CD516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3020C8C" w14:textId="545CF3F0" w:rsidTr="007C2AFC">
        <w:trPr>
          <w:trHeight w:val="315"/>
        </w:trPr>
        <w:tc>
          <w:tcPr>
            <w:tcW w:w="985" w:type="dxa"/>
          </w:tcPr>
          <w:p w14:paraId="0432483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6728916" w14:textId="320851AE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cidence and mortality of cervical cancer in Latin America</w:t>
            </w:r>
          </w:p>
        </w:tc>
        <w:tc>
          <w:tcPr>
            <w:tcW w:w="1164" w:type="dxa"/>
          </w:tcPr>
          <w:p w14:paraId="19815379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BC283EA" w14:textId="456E7F2F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0D071E53" w14:textId="3B1214CD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26651EA" w14:textId="65230B59" w:rsidTr="007C2AFC">
        <w:trPr>
          <w:trHeight w:val="315"/>
        </w:trPr>
        <w:tc>
          <w:tcPr>
            <w:tcW w:w="985" w:type="dxa"/>
          </w:tcPr>
          <w:p w14:paraId="3915681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0A844DB" w14:textId="1809552D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Jordanian women's attitudes towards cervical cancer screening: has the pattern changed?</w:t>
            </w:r>
          </w:p>
        </w:tc>
        <w:tc>
          <w:tcPr>
            <w:tcW w:w="1164" w:type="dxa"/>
          </w:tcPr>
          <w:p w14:paraId="77EAF28B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CC107FE" w14:textId="718BDE8D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0C775430" w14:textId="3F90A249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B25C8" w:rsidRPr="009B25C8" w14:paraId="0E3B4DA5" w14:textId="58E57CC5" w:rsidTr="007C2AFC">
        <w:trPr>
          <w:trHeight w:val="315"/>
        </w:trPr>
        <w:tc>
          <w:tcPr>
            <w:tcW w:w="985" w:type="dxa"/>
          </w:tcPr>
          <w:p w14:paraId="2642D47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A613501" w14:textId="6753E33F" w:rsidR="007C2AFC" w:rsidRPr="005A0F4B" w:rsidRDefault="005A0F4B" w:rsidP="005A0F4B">
            <w:pPr>
              <w:spacing w:after="160" w:line="278" w:lineRule="auto"/>
              <w:rPr>
                <w:rFonts w:ascii="Times New Roman" w:hAnsi="Times New Roman"/>
              </w:rPr>
            </w:pPr>
            <w:r w:rsidRPr="005A0F4B">
              <w:rPr>
                <w:rFonts w:ascii="Times New Roman" w:hAnsi="Times New Roman"/>
              </w:rPr>
              <w:t>Factors associated with high-risk human papillomavirus test utilization and infection: a population-based study of uninsured and underinsured women</w:t>
            </w:r>
          </w:p>
        </w:tc>
        <w:tc>
          <w:tcPr>
            <w:tcW w:w="1164" w:type="dxa"/>
          </w:tcPr>
          <w:p w14:paraId="24FD76EF" w14:textId="77777777" w:rsidR="007C2AFC" w:rsidRPr="005A0F4B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C7B2F09" w14:textId="127C7946" w:rsidR="007C2AFC" w:rsidRPr="005A0F4B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5A0F4B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76F06868" w14:textId="31E7BDBF" w:rsidR="007C2AFC" w:rsidRPr="005A0F4B" w:rsidRDefault="005A0F4B" w:rsidP="002853E4">
            <w:pPr>
              <w:rPr>
                <w:rFonts w:ascii="Times New Roman" w:hAnsi="Times New Roman" w:cs="Times New Roman"/>
                <w:szCs w:val="24"/>
              </w:rPr>
            </w:pPr>
            <w:r w:rsidRPr="005A0F4B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6CF2CC8D" w14:textId="7FE24B9F" w:rsidTr="007C2AFC">
        <w:trPr>
          <w:trHeight w:val="315"/>
        </w:trPr>
        <w:tc>
          <w:tcPr>
            <w:tcW w:w="985" w:type="dxa"/>
          </w:tcPr>
          <w:p w14:paraId="355EBEC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41E6419" w14:textId="6CDEAB4E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service utilization and associated factors among HIV positive women attending adult ART clinic in public health facilities, Hawassa town, Ethiopia: a cross-sectional study</w:t>
            </w:r>
          </w:p>
        </w:tc>
        <w:tc>
          <w:tcPr>
            <w:tcW w:w="1164" w:type="dxa"/>
          </w:tcPr>
          <w:p w14:paraId="65F9C3ED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9369D5B" w14:textId="19764D6F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277C1E0E" w14:textId="6A856A5F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2BC1D8F" w14:textId="5F99CC56" w:rsidTr="007C2AFC">
        <w:trPr>
          <w:trHeight w:val="315"/>
        </w:trPr>
        <w:tc>
          <w:tcPr>
            <w:tcW w:w="985" w:type="dxa"/>
          </w:tcPr>
          <w:p w14:paraId="48DA9A9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99E2347" w14:textId="0EC8CFDA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igh prevalence of cervical squamous intraepithelial lesions in women on antiretroviral therapy in Cameroon: Is targeted screening feasible?</w:t>
            </w:r>
          </w:p>
        </w:tc>
        <w:tc>
          <w:tcPr>
            <w:tcW w:w="1164" w:type="dxa"/>
          </w:tcPr>
          <w:p w14:paraId="1E313AE3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068981B" w14:textId="1B4EB08E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2A40E37F" w14:textId="34D7FC99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09C13C0" w14:textId="16645A54" w:rsidTr="007C2AFC">
        <w:trPr>
          <w:trHeight w:val="315"/>
        </w:trPr>
        <w:tc>
          <w:tcPr>
            <w:tcW w:w="985" w:type="dxa"/>
          </w:tcPr>
          <w:p w14:paraId="350C21E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5C6A45C" w14:textId="056955C5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tudy on risk factors for cervical carcinoma at Central Womens Hospital, Yangon, Myanmar</w:t>
            </w:r>
          </w:p>
        </w:tc>
        <w:tc>
          <w:tcPr>
            <w:tcW w:w="1164" w:type="dxa"/>
          </w:tcPr>
          <w:p w14:paraId="3D1F5079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DBC2A40" w14:textId="5E17D0FA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22E9FE2B" w14:textId="52B8F7A9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45773A1" w14:textId="05C86D33" w:rsidTr="007C2AFC">
        <w:trPr>
          <w:trHeight w:val="315"/>
        </w:trPr>
        <w:tc>
          <w:tcPr>
            <w:tcW w:w="985" w:type="dxa"/>
          </w:tcPr>
          <w:p w14:paraId="4BA58D0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EAE6B4E" w14:textId="2D7DBC1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 and practice for cervical cancer prevention and control among women of childbearing age in Hossana Town, Hadiya zone, Southern Ethiopia: Community-based cross-sectional study</w:t>
            </w:r>
          </w:p>
        </w:tc>
        <w:tc>
          <w:tcPr>
            <w:tcW w:w="1164" w:type="dxa"/>
          </w:tcPr>
          <w:p w14:paraId="59998B30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58D738C" w14:textId="2D64B7E0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511EC21" w14:textId="47B67DF4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8125DC2" w14:textId="4B9CAD71" w:rsidTr="007C2AFC">
        <w:trPr>
          <w:trHeight w:val="315"/>
        </w:trPr>
        <w:tc>
          <w:tcPr>
            <w:tcW w:w="985" w:type="dxa"/>
          </w:tcPr>
          <w:p w14:paraId="5488546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9FBB318" w14:textId="29203B1B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ptake of cervical cancer screening service and associated factors among age-eligible women in Ethiopia: systematic review and meta-analysis</w:t>
            </w:r>
          </w:p>
        </w:tc>
        <w:tc>
          <w:tcPr>
            <w:tcW w:w="1164" w:type="dxa"/>
          </w:tcPr>
          <w:p w14:paraId="55065946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2531A09" w14:textId="03601B3E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54B6A0D7" w14:textId="7E65D5A0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5CBA1BB7" w14:textId="7D453B4F" w:rsidTr="007C2AFC">
        <w:trPr>
          <w:trHeight w:val="315"/>
        </w:trPr>
        <w:tc>
          <w:tcPr>
            <w:tcW w:w="985" w:type="dxa"/>
          </w:tcPr>
          <w:p w14:paraId="7664538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3A3C49A" w14:textId="0D1B965E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tilization of cervical cancer screening and associated factors among women in Debremarkos town, Amhara region, Northwest Ethiopia: Community based cross-sectional study</w:t>
            </w:r>
          </w:p>
        </w:tc>
        <w:tc>
          <w:tcPr>
            <w:tcW w:w="3676" w:type="dxa"/>
            <w:gridSpan w:val="3"/>
          </w:tcPr>
          <w:p w14:paraId="6401326B" w14:textId="46956B7D" w:rsidR="007C2AFC" w:rsidRPr="009B25C8" w:rsidRDefault="007C2AFC" w:rsidP="002259A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4C99F78C" w14:textId="1CF8224B" w:rsidTr="007C2AFC">
        <w:trPr>
          <w:trHeight w:val="315"/>
        </w:trPr>
        <w:tc>
          <w:tcPr>
            <w:tcW w:w="985" w:type="dxa"/>
          </w:tcPr>
          <w:p w14:paraId="618DAE3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AC6182A" w14:textId="1E73B17C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Prevalence and determinants of breast cancer screening in four </w:t>
            </w:r>
            <w:r w:rsidR="005A0F4B">
              <w:rPr>
                <w:rFonts w:ascii="Times New Roman" w:hAnsi="Times New Roman"/>
              </w:rPr>
              <w:t>l</w:t>
            </w:r>
            <w:r w:rsidR="005A0F4B" w:rsidRPr="005B25AE">
              <w:rPr>
                <w:rFonts w:ascii="Times New Roman" w:hAnsi="Times New Roman"/>
              </w:rPr>
              <w:t>ow and middle income countries</w:t>
            </w:r>
            <w:r w:rsidRPr="009B25C8">
              <w:rPr>
                <w:rFonts w:ascii="Times New Roman" w:hAnsi="Times New Roman" w:cs="Times New Roman"/>
                <w:szCs w:val="24"/>
              </w:rPr>
              <w:t>countries: a population-based study</w:t>
            </w:r>
          </w:p>
        </w:tc>
        <w:tc>
          <w:tcPr>
            <w:tcW w:w="1164" w:type="dxa"/>
          </w:tcPr>
          <w:p w14:paraId="1AD133CA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438BF4D" w14:textId="41F96862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6484E8A" w14:textId="57BD55E8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B25C8" w:rsidRPr="009B25C8" w14:paraId="149D9DE9" w14:textId="4EFA0648" w:rsidTr="007C2AFC">
        <w:trPr>
          <w:trHeight w:val="315"/>
        </w:trPr>
        <w:tc>
          <w:tcPr>
            <w:tcW w:w="985" w:type="dxa"/>
          </w:tcPr>
          <w:p w14:paraId="71306CE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9BA8C1A" w14:textId="136051D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to follow-up after an abnormal cervical cancer screening result and the role of male partners: a qualitative study</w:t>
            </w:r>
          </w:p>
        </w:tc>
        <w:tc>
          <w:tcPr>
            <w:tcW w:w="1164" w:type="dxa"/>
          </w:tcPr>
          <w:p w14:paraId="6A2599B6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CD9F6BB" w14:textId="0F20C3F8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8CFE5A0" w14:textId="25085490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D4FD85D" w14:textId="0AA9136E" w:rsidTr="007C2AFC">
        <w:trPr>
          <w:trHeight w:val="315"/>
        </w:trPr>
        <w:tc>
          <w:tcPr>
            <w:tcW w:w="985" w:type="dxa"/>
          </w:tcPr>
          <w:p w14:paraId="22E5334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DBFACA9" w14:textId="69CE1AC0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eproducibility of a Rapid Human Papillomavirus Test at Different Levels of the Healthcare System in Tanzania: The AISHA Study</w:t>
            </w:r>
          </w:p>
        </w:tc>
        <w:tc>
          <w:tcPr>
            <w:tcW w:w="1164" w:type="dxa"/>
          </w:tcPr>
          <w:p w14:paraId="2F995881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245CFFD" w14:textId="736A37EE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35B1072" w14:textId="4CF08F7C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C17E636" w14:textId="2792A2B5" w:rsidTr="007C2AFC">
        <w:trPr>
          <w:trHeight w:val="315"/>
        </w:trPr>
        <w:tc>
          <w:tcPr>
            <w:tcW w:w="985" w:type="dxa"/>
          </w:tcPr>
          <w:p w14:paraId="441AFA3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B2C4320" w14:textId="4DEE2555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ome Traits on the Outcome of the Treatment of Cervical Cancer in Tanzania: A Case Study of Ocean Road Cancer Institute (ORCI)</w:t>
            </w:r>
          </w:p>
        </w:tc>
        <w:tc>
          <w:tcPr>
            <w:tcW w:w="1164" w:type="dxa"/>
          </w:tcPr>
          <w:p w14:paraId="759E0C04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585DF94" w14:textId="43BD62C9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F78C38F" w14:textId="53839195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A25C7C7" w14:textId="16F31B92" w:rsidTr="007C2AFC">
        <w:trPr>
          <w:trHeight w:val="315"/>
        </w:trPr>
        <w:tc>
          <w:tcPr>
            <w:tcW w:w="985" w:type="dxa"/>
          </w:tcPr>
          <w:p w14:paraId="1486000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BE77950" w14:textId="59FE86CB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st-utility of HPV for prevention of cervical cancer in the roraima (Brazilian amzonic region): A Markov model approach</w:t>
            </w:r>
          </w:p>
        </w:tc>
        <w:tc>
          <w:tcPr>
            <w:tcW w:w="1164" w:type="dxa"/>
          </w:tcPr>
          <w:p w14:paraId="6BCC2D4C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C71EB53" w14:textId="1305CE8A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0775629F" w14:textId="60D1392E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8437043" w14:textId="3D55122D" w:rsidTr="007C2AFC">
        <w:trPr>
          <w:trHeight w:val="315"/>
        </w:trPr>
        <w:tc>
          <w:tcPr>
            <w:tcW w:w="985" w:type="dxa"/>
          </w:tcPr>
          <w:p w14:paraId="0469358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66E15B4" w14:textId="73BBBDB1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associated with a cervical high-grade lesion on cytology or a positive visual inspection with acetic acid among more than 3300 Tanzanian women</w:t>
            </w:r>
          </w:p>
        </w:tc>
        <w:tc>
          <w:tcPr>
            <w:tcW w:w="1164" w:type="dxa"/>
          </w:tcPr>
          <w:p w14:paraId="05286A8D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7AA9B26" w14:textId="6F454B4C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3A72CD5" w14:textId="49371731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2A0B71FF" w14:textId="3F6F8ABF" w:rsidTr="007C2AFC">
        <w:trPr>
          <w:trHeight w:val="315"/>
        </w:trPr>
        <w:tc>
          <w:tcPr>
            <w:tcW w:w="985" w:type="dxa"/>
          </w:tcPr>
          <w:p w14:paraId="60C00D4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E3673F6" w14:textId="53362F43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vestigating Bangladeshi Rural Women's Awareness and Knowledge of Cervical Cancer and Attitude Towards HPV Vaccination: a Community-Based Cross-Sectional Analysis</w:t>
            </w:r>
          </w:p>
        </w:tc>
        <w:tc>
          <w:tcPr>
            <w:tcW w:w="1164" w:type="dxa"/>
          </w:tcPr>
          <w:p w14:paraId="76BB6D9E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BBC4D98" w14:textId="08AF8349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52A9109" w14:textId="504C2F3B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0BD594F" w14:textId="3D0AE355" w:rsidTr="007C2AFC">
        <w:trPr>
          <w:trHeight w:val="315"/>
        </w:trPr>
        <w:tc>
          <w:tcPr>
            <w:tcW w:w="985" w:type="dxa"/>
          </w:tcPr>
          <w:p w14:paraId="6A809BB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420FE02" w14:textId="42CA6B3B" w:rsidR="007C2AFC" w:rsidRPr="009B25C8" w:rsidRDefault="007C2AFC" w:rsidP="00AF3F6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ptake of pre-cervical cancer screening and associated factors among reproductive age women in Debre Markos town, Northwest Ethiopia, 2017</w:t>
            </w:r>
          </w:p>
        </w:tc>
        <w:tc>
          <w:tcPr>
            <w:tcW w:w="1164" w:type="dxa"/>
          </w:tcPr>
          <w:p w14:paraId="51C9B618" w14:textId="77777777" w:rsidR="007C2AFC" w:rsidRPr="009B25C8" w:rsidRDefault="007C2AFC" w:rsidP="00AF3F6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EAF2D99" w14:textId="1E30464F" w:rsidR="007C2AFC" w:rsidRPr="009B25C8" w:rsidRDefault="007C2AFC" w:rsidP="00AF3F6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5BFFE48" w14:textId="3D060969" w:rsidR="007C2AFC" w:rsidRPr="009B25C8" w:rsidRDefault="007C2AFC" w:rsidP="00AF3F6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43489D2" w14:textId="118AF829" w:rsidTr="007C2AFC">
        <w:trPr>
          <w:trHeight w:val="315"/>
        </w:trPr>
        <w:tc>
          <w:tcPr>
            <w:tcW w:w="985" w:type="dxa"/>
          </w:tcPr>
          <w:p w14:paraId="4998CB1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B180997" w14:textId="62E36B50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niversal routine HPV vaccination for young girls in Uganda: a review of opportunities and potential obstacles</w:t>
            </w:r>
          </w:p>
        </w:tc>
        <w:tc>
          <w:tcPr>
            <w:tcW w:w="1164" w:type="dxa"/>
          </w:tcPr>
          <w:p w14:paraId="4C4D0090" w14:textId="77777777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3A09578" w14:textId="7F9E83CD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B5EF4DE" w14:textId="7F334DF3" w:rsidR="007C2AFC" w:rsidRPr="009B25C8" w:rsidRDefault="007C2AFC" w:rsidP="002853E4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CD01240" w14:textId="24E4B66D" w:rsidTr="007C2AFC">
        <w:trPr>
          <w:trHeight w:val="315"/>
        </w:trPr>
        <w:tc>
          <w:tcPr>
            <w:tcW w:w="985" w:type="dxa"/>
          </w:tcPr>
          <w:p w14:paraId="7F36F94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E981E52" w14:textId="05B4ABFF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pidemiology of HPV genotypes in Uganda and the role of the current preventive vaccines: A systematic review</w:t>
            </w:r>
          </w:p>
        </w:tc>
        <w:tc>
          <w:tcPr>
            <w:tcW w:w="1164" w:type="dxa"/>
          </w:tcPr>
          <w:p w14:paraId="54B6BBD4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B696D78" w14:textId="133B11FB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75373BE7" w14:textId="5C2D760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5A088AB5" w14:textId="6301F19F" w:rsidTr="007C2AFC">
        <w:trPr>
          <w:trHeight w:val="315"/>
        </w:trPr>
        <w:tc>
          <w:tcPr>
            <w:tcW w:w="985" w:type="dxa"/>
          </w:tcPr>
          <w:p w14:paraId="535ED6C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558C84A" w14:textId="7B06EA7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pidemiology of HPV genotypes in Uganda and the role of the current preventive vaccines: A systematic review</w:t>
            </w:r>
          </w:p>
        </w:tc>
        <w:tc>
          <w:tcPr>
            <w:tcW w:w="1164" w:type="dxa"/>
          </w:tcPr>
          <w:p w14:paraId="0E2790A7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87EBADE" w14:textId="57155B42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</w:tc>
        <w:tc>
          <w:tcPr>
            <w:tcW w:w="1283" w:type="dxa"/>
          </w:tcPr>
          <w:p w14:paraId="5C9F3F65" w14:textId="695ACAB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60ECB192" w14:textId="644FEF57" w:rsidTr="007C2AFC">
        <w:trPr>
          <w:trHeight w:val="315"/>
        </w:trPr>
        <w:tc>
          <w:tcPr>
            <w:tcW w:w="985" w:type="dxa"/>
          </w:tcPr>
          <w:p w14:paraId="02C5314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4BE3B11" w14:textId="7862D653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ssessing the acceptability of self-sampling for HPV among Haitian immigrant women: CBPR in action</w:t>
            </w:r>
          </w:p>
        </w:tc>
        <w:tc>
          <w:tcPr>
            <w:tcW w:w="1164" w:type="dxa"/>
          </w:tcPr>
          <w:p w14:paraId="5289B8B6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0D0C37E" w14:textId="2466A0A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99DBACA" w14:textId="102EF839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AEE1ABC" w14:textId="6313BD95" w:rsidTr="007C2AFC">
        <w:trPr>
          <w:trHeight w:val="315"/>
        </w:trPr>
        <w:tc>
          <w:tcPr>
            <w:tcW w:w="985" w:type="dxa"/>
          </w:tcPr>
          <w:p w14:paraId="3F8402C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365294B" w14:textId="620045D6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and Facilitators to Cervical Cancer Screening, Diagnosis, Follow‐Up Care and Treatment: Perspectives of Human Immunodeficiency Virus‐Positive Women and Health Care Practitioners in Tanzania</w:t>
            </w:r>
          </w:p>
        </w:tc>
        <w:tc>
          <w:tcPr>
            <w:tcW w:w="1164" w:type="dxa"/>
          </w:tcPr>
          <w:p w14:paraId="30CCAE67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BAF5549" w14:textId="699A0086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75CF40B" w14:textId="135B694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B25C8" w:rsidRPr="009B25C8" w14:paraId="4EB4E56E" w14:textId="140B0797" w:rsidTr="007C2AFC">
        <w:trPr>
          <w:trHeight w:val="315"/>
        </w:trPr>
        <w:tc>
          <w:tcPr>
            <w:tcW w:w="985" w:type="dxa"/>
          </w:tcPr>
          <w:p w14:paraId="4661AC1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B8454C4" w14:textId="466C5E12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Service Uptake and Associated Factors among Age Eligible Women in Mekelle Zone, Northern Ethiopia, 2015: A Community Based Study Using Health Belief Model</w:t>
            </w:r>
          </w:p>
        </w:tc>
        <w:tc>
          <w:tcPr>
            <w:tcW w:w="3676" w:type="dxa"/>
            <w:gridSpan w:val="3"/>
          </w:tcPr>
          <w:p w14:paraId="6853D690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  <w:p w14:paraId="062EEB2C" w14:textId="42739CD1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9B25C8" w:rsidRPr="009B25C8" w14:paraId="01C9CC53" w14:textId="5100BD1E" w:rsidTr="007C2AFC">
        <w:trPr>
          <w:trHeight w:val="315"/>
        </w:trPr>
        <w:tc>
          <w:tcPr>
            <w:tcW w:w="985" w:type="dxa"/>
          </w:tcPr>
          <w:p w14:paraId="057F793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CD27B1D" w14:textId="2C138FC6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cidence of human papillomavirus, cervical dysplasia and cervical cancer among women in Liberia: Assessing the burden of disease</w:t>
            </w:r>
          </w:p>
        </w:tc>
        <w:tc>
          <w:tcPr>
            <w:tcW w:w="1164" w:type="dxa"/>
          </w:tcPr>
          <w:p w14:paraId="644F98D8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33553F4" w14:textId="3240DCD6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4640257" w14:textId="2022672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41025FA" w14:textId="2BBA804D" w:rsidTr="007C2AFC">
        <w:trPr>
          <w:trHeight w:val="315"/>
        </w:trPr>
        <w:tc>
          <w:tcPr>
            <w:tcW w:w="985" w:type="dxa"/>
          </w:tcPr>
          <w:p w14:paraId="4CB54BE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5B035E3" w14:textId="065A2E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in Ethiopia – predictors of advanced stage and prolonged time to diagnosis</w:t>
            </w:r>
          </w:p>
        </w:tc>
        <w:tc>
          <w:tcPr>
            <w:tcW w:w="1164" w:type="dxa"/>
          </w:tcPr>
          <w:p w14:paraId="23E49AD0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3CB5826" w14:textId="6345D61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CD8C265" w14:textId="09329A1B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8B8FFAE" w14:textId="12A66DEB" w:rsidTr="007C2AFC">
        <w:trPr>
          <w:trHeight w:val="315"/>
        </w:trPr>
        <w:tc>
          <w:tcPr>
            <w:tcW w:w="985" w:type="dxa"/>
          </w:tcPr>
          <w:p w14:paraId="01E236B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A8DB080" w14:textId="622D60AA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tection of Human Papilloma virus by Molecular method from Patients Attending at Colposcopy Clinic of Mymensingh Medical College Hospital, Mymensingh</w:t>
            </w:r>
          </w:p>
        </w:tc>
        <w:tc>
          <w:tcPr>
            <w:tcW w:w="1164" w:type="dxa"/>
          </w:tcPr>
          <w:p w14:paraId="5C3245A9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0868C41" w14:textId="754EB34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5D37FF4" w14:textId="6741ABB3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1454D77" w14:textId="6DE0743A" w:rsidTr="007C2AFC">
        <w:trPr>
          <w:trHeight w:val="315"/>
        </w:trPr>
        <w:tc>
          <w:tcPr>
            <w:tcW w:w="985" w:type="dxa"/>
          </w:tcPr>
          <w:p w14:paraId="643B646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C35A69B" w14:textId="5E5B00D2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 and Practice of Bangladeshi Women towards Breast Cancer: A Cross Sectional Study</w:t>
            </w:r>
          </w:p>
        </w:tc>
        <w:tc>
          <w:tcPr>
            <w:tcW w:w="1164" w:type="dxa"/>
          </w:tcPr>
          <w:p w14:paraId="1DAF599C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30FD49B" w14:textId="76E95FDB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283" w:type="dxa"/>
          </w:tcPr>
          <w:p w14:paraId="56D7C4F0" w14:textId="7F720F5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33480E2" w14:textId="2EAB0C5F" w:rsidTr="007C2AFC">
        <w:trPr>
          <w:trHeight w:val="315"/>
        </w:trPr>
        <w:tc>
          <w:tcPr>
            <w:tcW w:w="985" w:type="dxa"/>
          </w:tcPr>
          <w:p w14:paraId="5E38CB6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AB9C12B" w14:textId="5588051B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prehensive knowledge and uptake of cervical cancer screening is low among women living with HIV/AIDS: The case of northwestern ethiopia</w:t>
            </w:r>
          </w:p>
        </w:tc>
        <w:tc>
          <w:tcPr>
            <w:tcW w:w="1164" w:type="dxa"/>
          </w:tcPr>
          <w:p w14:paraId="7EFA4C48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73F22BA" w14:textId="0C02A8FA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306628A" w14:textId="21355F5D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6CE87E1" w14:textId="56FF33A7" w:rsidTr="007C2AFC">
        <w:trPr>
          <w:trHeight w:val="315"/>
        </w:trPr>
        <w:tc>
          <w:tcPr>
            <w:tcW w:w="985" w:type="dxa"/>
          </w:tcPr>
          <w:p w14:paraId="053F16E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0415E61" w14:textId="43E00C2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Utilization and Associated Factors Among Women Aged 30 to 49 Years in Dire Dawa, Eastern Ethiopia</w:t>
            </w:r>
          </w:p>
        </w:tc>
        <w:tc>
          <w:tcPr>
            <w:tcW w:w="3676" w:type="dxa"/>
            <w:gridSpan w:val="3"/>
          </w:tcPr>
          <w:p w14:paraId="176D80B0" w14:textId="640C6515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0EB75354" w14:textId="5EEE8C71" w:rsidTr="007C2AFC">
        <w:trPr>
          <w:trHeight w:val="315"/>
        </w:trPr>
        <w:tc>
          <w:tcPr>
            <w:tcW w:w="985" w:type="dxa"/>
          </w:tcPr>
          <w:p w14:paraId="41E73F6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C3F9801" w14:textId="605F4502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cancerous cervical lesion and associated factors among HIV-infected women on ART in Amhara Regional State, Ethiopia: A hospital-based cross-sectional study</w:t>
            </w:r>
          </w:p>
        </w:tc>
        <w:tc>
          <w:tcPr>
            <w:tcW w:w="1164" w:type="dxa"/>
          </w:tcPr>
          <w:p w14:paraId="052D98AF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4813D97" w14:textId="14E073FA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08EC736" w14:textId="01CE0CF3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A8BCE20" w14:textId="007D1546" w:rsidTr="007C2AFC">
        <w:trPr>
          <w:trHeight w:val="315"/>
        </w:trPr>
        <w:tc>
          <w:tcPr>
            <w:tcW w:w="985" w:type="dxa"/>
          </w:tcPr>
          <w:p w14:paraId="4D75A93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A0485C0" w14:textId="5F7959C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pidemiological profile and factors associated with mortality among women with gynecological cancers in a Haitian cancer program</w:t>
            </w:r>
          </w:p>
        </w:tc>
        <w:tc>
          <w:tcPr>
            <w:tcW w:w="1164" w:type="dxa"/>
          </w:tcPr>
          <w:p w14:paraId="6076A020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1C853EB" w14:textId="58D3728F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9A5C9D0" w14:textId="4BB258E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B76A8BA" w14:textId="483C1C6B" w:rsidTr="007C2AFC">
        <w:trPr>
          <w:trHeight w:val="315"/>
        </w:trPr>
        <w:tc>
          <w:tcPr>
            <w:tcW w:w="985" w:type="dxa"/>
          </w:tcPr>
          <w:p w14:paraId="000C58D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06F5E05" w14:textId="35EA7EB9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ation of a human papillomavirus screen-and-treat model in Mwanza, Tanzania: training local healthcare workers for sustainable impact</w:t>
            </w:r>
          </w:p>
        </w:tc>
        <w:tc>
          <w:tcPr>
            <w:tcW w:w="1164" w:type="dxa"/>
          </w:tcPr>
          <w:p w14:paraId="457C1C06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FC4F04E" w14:textId="53A053F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51B1D05" w14:textId="48C19F91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7BD7D3D" w14:textId="3C353517" w:rsidTr="007C2AFC">
        <w:trPr>
          <w:trHeight w:val="315"/>
        </w:trPr>
        <w:tc>
          <w:tcPr>
            <w:tcW w:w="985" w:type="dxa"/>
          </w:tcPr>
          <w:p w14:paraId="5E6515A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233C947" w14:textId="74B8536B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veloping sustainable cervical cancer screening in mwanza, tanzania: Implementation of a screen-and-treat model</w:t>
            </w:r>
          </w:p>
        </w:tc>
        <w:tc>
          <w:tcPr>
            <w:tcW w:w="1164" w:type="dxa"/>
          </w:tcPr>
          <w:p w14:paraId="0E1D1CCF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1DF18C4" w14:textId="2C7328A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04278E3" w14:textId="58EB50D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021EFF2" w14:textId="71248BE1" w:rsidTr="007C2AFC">
        <w:trPr>
          <w:trHeight w:val="315"/>
        </w:trPr>
        <w:tc>
          <w:tcPr>
            <w:tcW w:w="985" w:type="dxa"/>
          </w:tcPr>
          <w:p w14:paraId="57EB379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B7A5BD6" w14:textId="66FB7603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and treatment on the dominican republic/Haitian border</w:t>
            </w:r>
          </w:p>
        </w:tc>
        <w:tc>
          <w:tcPr>
            <w:tcW w:w="1164" w:type="dxa"/>
          </w:tcPr>
          <w:p w14:paraId="6EA029DA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121F72A" w14:textId="5688BDC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2173AC4" w14:textId="56E4DF7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99E9063" w14:textId="703626C6" w:rsidTr="007C2AFC">
        <w:trPr>
          <w:trHeight w:val="315"/>
        </w:trPr>
        <w:tc>
          <w:tcPr>
            <w:tcW w:w="985" w:type="dxa"/>
          </w:tcPr>
          <w:p w14:paraId="7638DF4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0FECA2B" w14:textId="75C08846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isk Factors Associated with Invasive Cervical Carcinoma among Women Attending Jimma University Specialized Hospital, Southwest Ethiopia: A Case Control Study</w:t>
            </w:r>
          </w:p>
        </w:tc>
        <w:tc>
          <w:tcPr>
            <w:tcW w:w="1164" w:type="dxa"/>
          </w:tcPr>
          <w:p w14:paraId="71E6D890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4CBBBD3" w14:textId="6A4D5D99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87A7542" w14:textId="350CA21B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FCC6A68" w14:textId="3CF16494" w:rsidTr="007C2AFC">
        <w:trPr>
          <w:trHeight w:val="315"/>
        </w:trPr>
        <w:tc>
          <w:tcPr>
            <w:tcW w:w="985" w:type="dxa"/>
          </w:tcPr>
          <w:p w14:paraId="0A8C0A2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3160BB8" w14:textId="7ED9F4AA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ogram organization rather than choice of test determines success of cervical cancer screening: Case studies from Bangladesh and India</w:t>
            </w:r>
          </w:p>
        </w:tc>
        <w:tc>
          <w:tcPr>
            <w:tcW w:w="1164" w:type="dxa"/>
          </w:tcPr>
          <w:p w14:paraId="1966380D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EFAD091" w14:textId="490283DC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3AC686C" w14:textId="3098C753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68B94422" w14:textId="582EA4DD" w:rsidTr="007C2AFC">
        <w:trPr>
          <w:trHeight w:val="315"/>
        </w:trPr>
        <w:tc>
          <w:tcPr>
            <w:tcW w:w="985" w:type="dxa"/>
          </w:tcPr>
          <w:p w14:paraId="7FE65DC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01B0C72" w14:textId="396F5A42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and drivers of cervical cancer screening in Gonaives, Haiti</w:t>
            </w:r>
          </w:p>
        </w:tc>
        <w:tc>
          <w:tcPr>
            <w:tcW w:w="1164" w:type="dxa"/>
          </w:tcPr>
          <w:p w14:paraId="4B99683A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84DC04D" w14:textId="3C216B1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077A3E1" w14:textId="5F2F1380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A3D544B" w14:textId="58D6B04D" w:rsidTr="007C2AFC">
        <w:trPr>
          <w:trHeight w:val="315"/>
        </w:trPr>
        <w:tc>
          <w:tcPr>
            <w:tcW w:w="985" w:type="dxa"/>
          </w:tcPr>
          <w:p w14:paraId="13F4F56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677BA93" w14:textId="43A7B5C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liminating Deaths From Cervical Cancer-Report of a Panel at the 7th Annual Symposium on Global Cancer Research, a Satellite Meeting at the Consortium of Universities for Global Health 10th Annual Meeting</w:t>
            </w:r>
          </w:p>
        </w:tc>
        <w:tc>
          <w:tcPr>
            <w:tcW w:w="1164" w:type="dxa"/>
          </w:tcPr>
          <w:p w14:paraId="5999F334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2D55710" w14:textId="48C4774F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F365157" w14:textId="3421FA4D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7D1F9B5" w14:textId="21DB4881" w:rsidTr="007C2AFC">
        <w:trPr>
          <w:trHeight w:val="315"/>
        </w:trPr>
        <w:tc>
          <w:tcPr>
            <w:tcW w:w="985" w:type="dxa"/>
          </w:tcPr>
          <w:p w14:paraId="6DEE594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DD7B89A" w14:textId="377711B0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tegration of comprehensive women's health programmes into health systems: cervical cancer prevention, care and control in Rwanda</w:t>
            </w:r>
          </w:p>
        </w:tc>
        <w:tc>
          <w:tcPr>
            <w:tcW w:w="1164" w:type="dxa"/>
          </w:tcPr>
          <w:p w14:paraId="510DB931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7CB9E93" w14:textId="168C2555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47944CB" w14:textId="1980DAB0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B21E2EC" w14:textId="6B5107F8" w:rsidTr="007C2AFC">
        <w:trPr>
          <w:trHeight w:val="315"/>
        </w:trPr>
        <w:tc>
          <w:tcPr>
            <w:tcW w:w="985" w:type="dxa"/>
          </w:tcPr>
          <w:p w14:paraId="2FDAB5F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D658812" w14:textId="6BE4493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and facilitators to uptake of cervical cancer screening among women in Uganda: a systematic review</w:t>
            </w:r>
          </w:p>
        </w:tc>
        <w:tc>
          <w:tcPr>
            <w:tcW w:w="1164" w:type="dxa"/>
          </w:tcPr>
          <w:p w14:paraId="3DE5C133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4267B50" w14:textId="5F1AA0B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EABA869" w14:textId="6297289D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2031A983" w14:textId="3A688C9A" w:rsidTr="007C2AFC">
        <w:trPr>
          <w:trHeight w:val="315"/>
        </w:trPr>
        <w:tc>
          <w:tcPr>
            <w:tcW w:w="985" w:type="dxa"/>
          </w:tcPr>
          <w:p w14:paraId="63288D6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E0B3D0B" w14:textId="748310CD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in a slum setting using visual inspection with acetic acid: A pilot study</w:t>
            </w:r>
          </w:p>
        </w:tc>
        <w:tc>
          <w:tcPr>
            <w:tcW w:w="1164" w:type="dxa"/>
          </w:tcPr>
          <w:p w14:paraId="3578476E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499CE40" w14:textId="4A48D76B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7E6BC39" w14:textId="15277F4D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C9BD3EA" w14:textId="49CFAD19" w:rsidTr="007C2AFC">
        <w:trPr>
          <w:trHeight w:val="315"/>
        </w:trPr>
        <w:tc>
          <w:tcPr>
            <w:tcW w:w="985" w:type="dxa"/>
          </w:tcPr>
          <w:p w14:paraId="1AFC649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C40CA40" w14:textId="25C53E86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uptake in women aged between 15 and 64 years in Mozambique</w:t>
            </w:r>
          </w:p>
        </w:tc>
        <w:tc>
          <w:tcPr>
            <w:tcW w:w="1164" w:type="dxa"/>
          </w:tcPr>
          <w:p w14:paraId="1179FC92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D07F1E4" w14:textId="489BD99C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F30827B" w14:textId="1DF81B5A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534D1BB" w14:textId="430A7FD3" w:rsidTr="007C2AFC">
        <w:trPr>
          <w:trHeight w:val="315"/>
        </w:trPr>
        <w:tc>
          <w:tcPr>
            <w:tcW w:w="985" w:type="dxa"/>
          </w:tcPr>
          <w:p w14:paraId="2FB71F9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11D899C" w14:textId="5FAA9F88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Genital self-sampling for HPV-based cervical cancer screening: a qualitative study of preferences and barriers in rural Ethiopia</w:t>
            </w:r>
          </w:p>
        </w:tc>
        <w:tc>
          <w:tcPr>
            <w:tcW w:w="1164" w:type="dxa"/>
          </w:tcPr>
          <w:p w14:paraId="62CEECE5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A419E38" w14:textId="523E11D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4D6A503" w14:textId="323ECC75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CC32689" w14:textId="39851206" w:rsidTr="007C2AFC">
        <w:trPr>
          <w:trHeight w:val="315"/>
        </w:trPr>
        <w:tc>
          <w:tcPr>
            <w:tcW w:w="985" w:type="dxa"/>
          </w:tcPr>
          <w:p w14:paraId="029DC0B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65EC548" w14:textId="1F43AF03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ntraceptive camps as a means for Ugandan health workers to gain practical experience in delivering family planning and cervical cancer screening</w:t>
            </w:r>
          </w:p>
        </w:tc>
        <w:tc>
          <w:tcPr>
            <w:tcW w:w="1164" w:type="dxa"/>
          </w:tcPr>
          <w:p w14:paraId="683D4FF7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AB18AAB" w14:textId="32FCE2D5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11130EB" w14:textId="67D4E0E9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B649732" w14:textId="4B8E7ED0" w:rsidTr="007C2AFC">
        <w:trPr>
          <w:trHeight w:val="315"/>
        </w:trPr>
        <w:tc>
          <w:tcPr>
            <w:tcW w:w="985" w:type="dxa"/>
          </w:tcPr>
          <w:p w14:paraId="09FB985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5AA2545" w14:textId="78F5D50F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cceptability of self-collected vaginal samples for HPV testing in an urban and rural population of Madagascar</w:t>
            </w:r>
          </w:p>
        </w:tc>
        <w:tc>
          <w:tcPr>
            <w:tcW w:w="1164" w:type="dxa"/>
          </w:tcPr>
          <w:p w14:paraId="714D0E25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C12C1EB" w14:textId="7CFC39C0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4A3CA6E" w14:textId="7340842A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E22CDAA" w14:textId="0A99A1C6" w:rsidTr="007C2AFC">
        <w:trPr>
          <w:trHeight w:val="315"/>
        </w:trPr>
        <w:tc>
          <w:tcPr>
            <w:tcW w:w="985" w:type="dxa"/>
          </w:tcPr>
          <w:p w14:paraId="4487694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D090573" w14:textId="140FFDC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Motivations and barriers to cervical cancer screening among HIV infected women in HIV care: a qualitative study</w:t>
            </w:r>
          </w:p>
        </w:tc>
        <w:tc>
          <w:tcPr>
            <w:tcW w:w="1164" w:type="dxa"/>
          </w:tcPr>
          <w:p w14:paraId="7BD2EEB0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17E1165" w14:textId="482B5438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2DFEB2B" w14:textId="3A226731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B25C8" w:rsidRPr="009B25C8" w14:paraId="27C88757" w14:textId="234D99FA" w:rsidTr="007C2AFC">
        <w:trPr>
          <w:trHeight w:val="315"/>
        </w:trPr>
        <w:tc>
          <w:tcPr>
            <w:tcW w:w="985" w:type="dxa"/>
          </w:tcPr>
          <w:p w14:paraId="2CD8C48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838D823" w14:textId="19DF76AF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creening using self-collected samples</w:t>
            </w:r>
          </w:p>
        </w:tc>
        <w:tc>
          <w:tcPr>
            <w:tcW w:w="1164" w:type="dxa"/>
          </w:tcPr>
          <w:p w14:paraId="55299271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C809271" w14:textId="561E5AE9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318DEFD" w14:textId="659272E3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92401D0" w14:textId="1C2F8194" w:rsidTr="007C2AFC">
        <w:trPr>
          <w:trHeight w:val="315"/>
        </w:trPr>
        <w:tc>
          <w:tcPr>
            <w:tcW w:w="985" w:type="dxa"/>
          </w:tcPr>
          <w:p w14:paraId="5FB9969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2FCD92A" w14:textId="12F86EA6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regarding cervical cancer among undergraduate female students at a selected college of Lalitpur, Nepal</w:t>
            </w:r>
          </w:p>
        </w:tc>
        <w:tc>
          <w:tcPr>
            <w:tcW w:w="1164" w:type="dxa"/>
          </w:tcPr>
          <w:p w14:paraId="5EE751F0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FA05621" w14:textId="6893BD4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58AD35F" w14:textId="302CE76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6B3FA3E" w14:textId="19DBBDBA" w:rsidTr="007C2AFC">
        <w:trPr>
          <w:trHeight w:val="315"/>
        </w:trPr>
        <w:tc>
          <w:tcPr>
            <w:tcW w:w="985" w:type="dxa"/>
          </w:tcPr>
          <w:p w14:paraId="567B1E3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5667570" w14:textId="6DD31936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ifferent routes, similar destination: Building breast care models in Tanzania, Zambia, and Colombia</w:t>
            </w:r>
          </w:p>
        </w:tc>
        <w:tc>
          <w:tcPr>
            <w:tcW w:w="1164" w:type="dxa"/>
          </w:tcPr>
          <w:p w14:paraId="73B44A4A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7D2A5E4" w14:textId="6BC009F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E0A56B9" w14:textId="414C48F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2AA331E" w14:textId="0DADBBFF" w:rsidTr="007C2AFC">
        <w:trPr>
          <w:trHeight w:val="315"/>
        </w:trPr>
        <w:tc>
          <w:tcPr>
            <w:tcW w:w="985" w:type="dxa"/>
          </w:tcPr>
          <w:p w14:paraId="37AD1F1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193EAFA" w14:textId="4C42BF2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ilot evaluation of cervical cancer screening modalities in a low resource Ugandan setting</w:t>
            </w:r>
          </w:p>
        </w:tc>
        <w:tc>
          <w:tcPr>
            <w:tcW w:w="1164" w:type="dxa"/>
          </w:tcPr>
          <w:p w14:paraId="2FA41027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5026117" w14:textId="2697F09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D11CF5F" w14:textId="2DF5A7EC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BE12018" w14:textId="0F4D5006" w:rsidTr="007C2AFC">
        <w:trPr>
          <w:trHeight w:val="315"/>
        </w:trPr>
        <w:tc>
          <w:tcPr>
            <w:tcW w:w="985" w:type="dxa"/>
          </w:tcPr>
          <w:p w14:paraId="70A8573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677C583" w14:textId="078E142B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of HPV 16/18 amongst medical students at the University A. Neto</w:t>
            </w:r>
          </w:p>
        </w:tc>
        <w:tc>
          <w:tcPr>
            <w:tcW w:w="1164" w:type="dxa"/>
          </w:tcPr>
          <w:p w14:paraId="2F03F6FA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D527759" w14:textId="4437E51F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403A7DC" w14:textId="2F5DAEA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EFB898D" w14:textId="3B4B66CF" w:rsidTr="007C2AFC">
        <w:trPr>
          <w:trHeight w:val="315"/>
        </w:trPr>
        <w:tc>
          <w:tcPr>
            <w:tcW w:w="985" w:type="dxa"/>
          </w:tcPr>
          <w:p w14:paraId="1290AAB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69937B9" w14:textId="0525B4AB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se of thermocoagulation within a 'screen and treat' cervical cancer screening programme in malawi: Outcomes at one year, professional perspectives, and client experience</w:t>
            </w:r>
          </w:p>
        </w:tc>
        <w:tc>
          <w:tcPr>
            <w:tcW w:w="1164" w:type="dxa"/>
          </w:tcPr>
          <w:p w14:paraId="53EAC7DE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A2B67CF" w14:textId="38030993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6B3DC67" w14:textId="6793275D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FA91EDB" w14:textId="4D1B4704" w:rsidTr="007C2AFC">
        <w:trPr>
          <w:trHeight w:val="315"/>
        </w:trPr>
        <w:tc>
          <w:tcPr>
            <w:tcW w:w="985" w:type="dxa"/>
          </w:tcPr>
          <w:p w14:paraId="21D883D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2D8BBCB" w14:textId="52F1D07F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in low-resource settings: A cost-effectiveness framework for valuing tradeoffs between test performance and program coverage</w:t>
            </w:r>
          </w:p>
        </w:tc>
        <w:tc>
          <w:tcPr>
            <w:tcW w:w="1164" w:type="dxa"/>
          </w:tcPr>
          <w:p w14:paraId="082AA8D5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B8246F7" w14:textId="7BD4480D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A803800" w14:textId="19DD1A7A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BA7B75D" w14:textId="13F11FC9" w:rsidTr="007C2AFC">
        <w:trPr>
          <w:trHeight w:val="315"/>
        </w:trPr>
        <w:tc>
          <w:tcPr>
            <w:tcW w:w="985" w:type="dxa"/>
          </w:tcPr>
          <w:p w14:paraId="25E80E2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61195AC" w14:textId="0A4576B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vidence-based policy choices for efficient and equitable cervical cancer screening programs in low-resource settings</w:t>
            </w:r>
          </w:p>
        </w:tc>
        <w:tc>
          <w:tcPr>
            <w:tcW w:w="1164" w:type="dxa"/>
          </w:tcPr>
          <w:p w14:paraId="57C4C398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016DEF9" w14:textId="524D889F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45D15F2" w14:textId="037F0E7D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79D9A95" w14:textId="221FBA09" w:rsidTr="007C2AFC">
        <w:trPr>
          <w:trHeight w:val="315"/>
        </w:trPr>
        <w:tc>
          <w:tcPr>
            <w:tcW w:w="985" w:type="dxa"/>
          </w:tcPr>
          <w:p w14:paraId="2DAD2B9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C321006" w14:textId="527355B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randomized trial ofa community health worker led intervention using hpv self-sampling to increase cervical cancer screening among minority women: Preliminary findings</w:t>
            </w:r>
          </w:p>
        </w:tc>
        <w:tc>
          <w:tcPr>
            <w:tcW w:w="1164" w:type="dxa"/>
          </w:tcPr>
          <w:p w14:paraId="6CBF1915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7C61E7B" w14:textId="68F7B369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630ABEF" w14:textId="01AABEC8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D61A462" w14:textId="0440C04D" w:rsidTr="007C2AFC">
        <w:trPr>
          <w:trHeight w:val="315"/>
        </w:trPr>
        <w:tc>
          <w:tcPr>
            <w:tcW w:w="985" w:type="dxa"/>
          </w:tcPr>
          <w:p w14:paraId="32BDEE6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4402F41" w14:textId="676F452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PV infection and cervical disease: a review</w:t>
            </w:r>
          </w:p>
        </w:tc>
        <w:tc>
          <w:tcPr>
            <w:tcW w:w="1164" w:type="dxa"/>
          </w:tcPr>
          <w:p w14:paraId="721F251C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F42A9EA" w14:textId="33795D16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31E0098" w14:textId="61AC8FAA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3E9F84CF" w14:textId="7109B104" w:rsidTr="007C2AFC">
        <w:trPr>
          <w:trHeight w:val="315"/>
        </w:trPr>
        <w:tc>
          <w:tcPr>
            <w:tcW w:w="985" w:type="dxa"/>
          </w:tcPr>
          <w:p w14:paraId="639D068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5EC204A" w14:textId="3B70709D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ssessing the Acceptability, Feasibility, and Effectiveness of a Tablet-Based Cervical Cancer Educational Intervention</w:t>
            </w:r>
          </w:p>
        </w:tc>
        <w:tc>
          <w:tcPr>
            <w:tcW w:w="1164" w:type="dxa"/>
          </w:tcPr>
          <w:p w14:paraId="2E49D121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1F7034D" w14:textId="219AE1B6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BD8D294" w14:textId="0C1B635A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840FE83" w14:textId="68132F6F" w:rsidTr="007C2AFC">
        <w:trPr>
          <w:trHeight w:val="315"/>
        </w:trPr>
        <w:tc>
          <w:tcPr>
            <w:tcW w:w="985" w:type="dxa"/>
          </w:tcPr>
          <w:p w14:paraId="06C717D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8B6CF72" w14:textId="1A1084E5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haracteristics associated with regular cervical cancer screening in tigray, ethiopia</w:t>
            </w:r>
          </w:p>
        </w:tc>
        <w:tc>
          <w:tcPr>
            <w:tcW w:w="1164" w:type="dxa"/>
          </w:tcPr>
          <w:p w14:paraId="5721FB90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02B5C93" w14:textId="2D4B147D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30FB3F4" w14:textId="345DCB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18E2111" w14:textId="4C77706E" w:rsidTr="007C2AFC">
        <w:trPr>
          <w:trHeight w:val="315"/>
        </w:trPr>
        <w:tc>
          <w:tcPr>
            <w:tcW w:w="985" w:type="dxa"/>
          </w:tcPr>
          <w:p w14:paraId="1EA51CA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070C6FA" w14:textId="1EEA53FF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creening and cancer prevention in underdeveloped environments: A global view</w:t>
            </w:r>
          </w:p>
        </w:tc>
        <w:tc>
          <w:tcPr>
            <w:tcW w:w="1164" w:type="dxa"/>
          </w:tcPr>
          <w:p w14:paraId="5969C161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C222094" w14:textId="0D5355B9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D210F2B" w14:textId="510C443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93821C2" w14:textId="184FAAFB" w:rsidTr="007C2AFC">
        <w:trPr>
          <w:trHeight w:val="315"/>
        </w:trPr>
        <w:tc>
          <w:tcPr>
            <w:tcW w:w="985" w:type="dxa"/>
          </w:tcPr>
          <w:p w14:paraId="6F1018C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4973E26" w14:textId="3F49034B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survey of knowledge and attitudes relating to cervical and breast cancer among women in Ethiopia</w:t>
            </w:r>
          </w:p>
        </w:tc>
        <w:tc>
          <w:tcPr>
            <w:tcW w:w="1164" w:type="dxa"/>
          </w:tcPr>
          <w:p w14:paraId="4E0610BC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F1C9BF8" w14:textId="63CB94BE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35F282A" w14:textId="14161C7C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81F26EC" w14:textId="3494A9F3" w:rsidTr="007C2AFC">
        <w:trPr>
          <w:trHeight w:val="315"/>
        </w:trPr>
        <w:tc>
          <w:tcPr>
            <w:tcW w:w="985" w:type="dxa"/>
          </w:tcPr>
          <w:p w14:paraId="75DB815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973BCD0" w14:textId="57947864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94% Population HIV testing coverage with repeat hybrid mobile testing in East Africa</w:t>
            </w:r>
          </w:p>
        </w:tc>
        <w:tc>
          <w:tcPr>
            <w:tcW w:w="1164" w:type="dxa"/>
          </w:tcPr>
          <w:p w14:paraId="3DD15E7B" w14:textId="77777777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808FFA3" w14:textId="51844B16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648AF2F" w14:textId="5B417158" w:rsidR="007C2AFC" w:rsidRPr="009B25C8" w:rsidRDefault="007C2AFC" w:rsidP="00F0677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668F9BD" w14:textId="6D758B18" w:rsidTr="007C2AFC">
        <w:trPr>
          <w:trHeight w:val="315"/>
        </w:trPr>
        <w:tc>
          <w:tcPr>
            <w:tcW w:w="985" w:type="dxa"/>
          </w:tcPr>
          <w:p w14:paraId="2EF2AFC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E24D76B" w14:textId="00FE1831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uman Papillomavirus Infection and Cervical Cancer: Epidemiology, Screening, and Vaccination—Review of Current Perspectives</w:t>
            </w:r>
          </w:p>
        </w:tc>
        <w:tc>
          <w:tcPr>
            <w:tcW w:w="1164" w:type="dxa"/>
          </w:tcPr>
          <w:p w14:paraId="56AC4B39" w14:textId="77777777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3D03441" w14:textId="6FF2FF86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165FC92" w14:textId="5841AB11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5C93291" w14:textId="509759C2" w:rsidTr="007C2AFC">
        <w:trPr>
          <w:trHeight w:val="315"/>
        </w:trPr>
        <w:tc>
          <w:tcPr>
            <w:tcW w:w="985" w:type="dxa"/>
          </w:tcPr>
          <w:p w14:paraId="0210CA8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441A7A5" w14:textId="2F4EEE18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erceived benefits and barriers towards cervical cancer screening among women &gt;15 years in Arsi zone, Southeastern Ethiopia: Application of the Health Belief Model (HBM) in a community- based cross-sectional study</w:t>
            </w:r>
          </w:p>
        </w:tc>
        <w:tc>
          <w:tcPr>
            <w:tcW w:w="1164" w:type="dxa"/>
          </w:tcPr>
          <w:p w14:paraId="565C0CE6" w14:textId="77777777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49B9230" w14:textId="6545FBE9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95B56D2" w14:textId="48DE02C5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C9313BA" w14:textId="201E8CFC" w:rsidTr="007C2AFC">
        <w:trPr>
          <w:trHeight w:val="315"/>
        </w:trPr>
        <w:tc>
          <w:tcPr>
            <w:tcW w:w="985" w:type="dxa"/>
          </w:tcPr>
          <w:p w14:paraId="39550EF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2A5C56A" w14:textId="59374B6A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troduction of HPV test for cervical cancer screening in Cambodia as low resource setting</w:t>
            </w:r>
          </w:p>
        </w:tc>
        <w:tc>
          <w:tcPr>
            <w:tcW w:w="1164" w:type="dxa"/>
          </w:tcPr>
          <w:p w14:paraId="398AA0D2" w14:textId="77777777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2BD2D49" w14:textId="081D1357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F135917" w14:textId="5E7BA6ED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679FDD6" w14:textId="344DB461" w:rsidTr="007C2AFC">
        <w:trPr>
          <w:trHeight w:val="315"/>
        </w:trPr>
        <w:tc>
          <w:tcPr>
            <w:tcW w:w="985" w:type="dxa"/>
          </w:tcPr>
          <w:p w14:paraId="03E3CD8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168A476" w14:textId="0F2B1C27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ptake of a community-based screen-and-treat cervical cancer prevention strategy in rural malawi</w:t>
            </w:r>
          </w:p>
        </w:tc>
        <w:tc>
          <w:tcPr>
            <w:tcW w:w="1164" w:type="dxa"/>
          </w:tcPr>
          <w:p w14:paraId="71D3EA3D" w14:textId="77777777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AD05C62" w14:textId="48BFC663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40DABBB" w14:textId="002A9A36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D9F4D09" w14:textId="3B81EB24" w:rsidTr="007C2AFC">
        <w:trPr>
          <w:trHeight w:val="315"/>
        </w:trPr>
        <w:tc>
          <w:tcPr>
            <w:tcW w:w="985" w:type="dxa"/>
          </w:tcPr>
          <w:p w14:paraId="07A0568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10BD2B5" w14:textId="555060D9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ptake and safety of community-based "screen-and-treat" with thermal ablation preventive therapy for cervical cancer prevention in rural Lilongwe, Malawi</w:t>
            </w:r>
          </w:p>
        </w:tc>
        <w:tc>
          <w:tcPr>
            <w:tcW w:w="1164" w:type="dxa"/>
          </w:tcPr>
          <w:p w14:paraId="2313016F" w14:textId="77777777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0A53A09" w14:textId="6599401C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226A57D" w14:textId="433D6077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9D7F572" w14:textId="1FA764FC" w:rsidTr="007C2AFC">
        <w:trPr>
          <w:trHeight w:val="315"/>
        </w:trPr>
        <w:tc>
          <w:tcPr>
            <w:tcW w:w="985" w:type="dxa"/>
          </w:tcPr>
          <w:p w14:paraId="3AB6472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35B1F98" w14:textId="2D233508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educing the global cancer Burden - Surveillance and control one country at a time</w:t>
            </w:r>
          </w:p>
        </w:tc>
        <w:tc>
          <w:tcPr>
            <w:tcW w:w="1164" w:type="dxa"/>
          </w:tcPr>
          <w:p w14:paraId="2564173C" w14:textId="77777777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28284DD" w14:textId="0398D067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3D9D058" w14:textId="187FB3DF" w:rsidR="007C2AFC" w:rsidRPr="009B25C8" w:rsidRDefault="007C2AFC" w:rsidP="00B1437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5B98628" w14:textId="061AA4AD" w:rsidTr="007C2AFC">
        <w:trPr>
          <w:trHeight w:val="315"/>
        </w:trPr>
        <w:tc>
          <w:tcPr>
            <w:tcW w:w="985" w:type="dxa"/>
          </w:tcPr>
          <w:p w14:paraId="5AAA347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CEFC731" w14:textId="7DD47570" w:rsidR="007C2AFC" w:rsidRPr="009B25C8" w:rsidRDefault="007C2AFC" w:rsidP="0053131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to Cervical Cancer Screening in Burkina Faso: Needs for Patient and Professional Education</w:t>
            </w:r>
          </w:p>
        </w:tc>
        <w:tc>
          <w:tcPr>
            <w:tcW w:w="3676" w:type="dxa"/>
            <w:gridSpan w:val="3"/>
          </w:tcPr>
          <w:p w14:paraId="472C391E" w14:textId="05DB9D74" w:rsidR="007C2AFC" w:rsidRPr="009B25C8" w:rsidRDefault="007C2AFC" w:rsidP="0053131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7CC705C0" w14:textId="06981D8D" w:rsidTr="007C2AFC">
        <w:trPr>
          <w:trHeight w:val="315"/>
        </w:trPr>
        <w:tc>
          <w:tcPr>
            <w:tcW w:w="985" w:type="dxa"/>
          </w:tcPr>
          <w:p w14:paraId="208A780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95C80D3" w14:textId="4EAB6690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ation of human papillomavirus video education for women participating in mass cervical cancer screening in Tanzania</w:t>
            </w:r>
          </w:p>
        </w:tc>
        <w:tc>
          <w:tcPr>
            <w:tcW w:w="1164" w:type="dxa"/>
          </w:tcPr>
          <w:p w14:paraId="77AD21B8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D877637" w14:textId="4E13208D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4B2620C" w14:textId="4ED49C8F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E33E486" w14:textId="1A682633" w:rsidTr="007C2AFC">
        <w:trPr>
          <w:trHeight w:val="315"/>
        </w:trPr>
        <w:tc>
          <w:tcPr>
            <w:tcW w:w="985" w:type="dxa"/>
          </w:tcPr>
          <w:p w14:paraId="5331128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A34948D" w14:textId="7B2B9CF3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ation of human papillomavirus video education for women participating in mass cervical cancer screening in Tanzania</w:t>
            </w:r>
          </w:p>
        </w:tc>
        <w:tc>
          <w:tcPr>
            <w:tcW w:w="1164" w:type="dxa"/>
          </w:tcPr>
          <w:p w14:paraId="66F54200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071172D" w14:textId="65425849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88E4314" w14:textId="3D41C548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EFE11A4" w14:textId="74B013DB" w:rsidTr="007C2AFC">
        <w:trPr>
          <w:trHeight w:val="315"/>
        </w:trPr>
        <w:tc>
          <w:tcPr>
            <w:tcW w:w="985" w:type="dxa"/>
          </w:tcPr>
          <w:p w14:paraId="3D2ED5F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7D2D9E6" w14:textId="1C9FE55D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easibility Of Visual Inspection With Acetic Acid (VIA) Screening For Cervical Cancer In Tanzania With Emphasis On Baseline Knowledge And Educational Intervention</w:t>
            </w:r>
          </w:p>
        </w:tc>
        <w:tc>
          <w:tcPr>
            <w:tcW w:w="1164" w:type="dxa"/>
          </w:tcPr>
          <w:p w14:paraId="03158EB2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6F61339" w14:textId="10FC2206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1F69E3D" w14:textId="33B20244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9E3AF76" w14:textId="0D21505F" w:rsidTr="007C2AFC">
        <w:trPr>
          <w:trHeight w:val="315"/>
        </w:trPr>
        <w:tc>
          <w:tcPr>
            <w:tcW w:w="985" w:type="dxa"/>
          </w:tcPr>
          <w:p w14:paraId="079F2FF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3F7862F" w14:textId="48D3FD09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human papillomavirus infection among young women engaged in sex work in Phnom Penh, Cambodia: prevalence, genotypes, risk factors and association with HIV infection</w:t>
            </w:r>
          </w:p>
        </w:tc>
        <w:tc>
          <w:tcPr>
            <w:tcW w:w="1164" w:type="dxa"/>
          </w:tcPr>
          <w:p w14:paraId="18EF6E6B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48E3B5B" w14:textId="7BB52491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215078E" w14:textId="34DFFFA5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0A5B40F2" w14:textId="0BCFB186" w:rsidTr="007C2AFC">
        <w:trPr>
          <w:trHeight w:val="315"/>
        </w:trPr>
        <w:tc>
          <w:tcPr>
            <w:tcW w:w="985" w:type="dxa"/>
          </w:tcPr>
          <w:p w14:paraId="7549E7E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ECF1B69" w14:textId="00FFED94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- The challenges of complete pathways of care in low-income countries: Focus on Malawi</w:t>
            </w:r>
          </w:p>
        </w:tc>
        <w:tc>
          <w:tcPr>
            <w:tcW w:w="1164" w:type="dxa"/>
          </w:tcPr>
          <w:p w14:paraId="2482FC8A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0B8D6F4" w14:textId="3C4E2929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9DA1A7A" w14:textId="19D59216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2DBED54" w14:textId="7F368804" w:rsidTr="007C2AFC">
        <w:trPr>
          <w:trHeight w:val="315"/>
        </w:trPr>
        <w:tc>
          <w:tcPr>
            <w:tcW w:w="985" w:type="dxa"/>
          </w:tcPr>
          <w:p w14:paraId="6B8881F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9D7476C" w14:textId="2F51ADE2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omoting HPV vaccination among adolescent girls in Ghana, West Africa: A case study</w:t>
            </w:r>
          </w:p>
        </w:tc>
        <w:tc>
          <w:tcPr>
            <w:tcW w:w="1164" w:type="dxa"/>
          </w:tcPr>
          <w:p w14:paraId="4E7440FF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345E458" w14:textId="744B590F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A0D0F84" w14:textId="4BF08B25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3DE7BF3" w14:textId="121923C8" w:rsidTr="007C2AFC">
        <w:trPr>
          <w:trHeight w:val="315"/>
        </w:trPr>
        <w:tc>
          <w:tcPr>
            <w:tcW w:w="985" w:type="dxa"/>
          </w:tcPr>
          <w:p w14:paraId="48DC8D1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A2C62FE" w14:textId="6EEE5916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in rural East Africa</w:t>
            </w:r>
          </w:p>
        </w:tc>
        <w:tc>
          <w:tcPr>
            <w:tcW w:w="1164" w:type="dxa"/>
          </w:tcPr>
          <w:p w14:paraId="3FD6CFDE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BF3D449" w14:textId="1B69CFFB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97E678D" w14:textId="484ECB94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92E12DB" w14:textId="31577965" w:rsidTr="007C2AFC">
        <w:trPr>
          <w:trHeight w:val="315"/>
        </w:trPr>
        <w:tc>
          <w:tcPr>
            <w:tcW w:w="985" w:type="dxa"/>
          </w:tcPr>
          <w:p w14:paraId="3AAB0C4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945E34F" w14:textId="501E6F92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and HPV vaccine acceptability among rural and urban women in Kilimanjaro Region, Tanzania</w:t>
            </w:r>
          </w:p>
        </w:tc>
        <w:tc>
          <w:tcPr>
            <w:tcW w:w="1164" w:type="dxa"/>
          </w:tcPr>
          <w:p w14:paraId="7C7966F0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136DD21" w14:textId="4819135B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3D8E41F" w14:textId="05087236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C4E508D" w14:textId="32B4373B" w:rsidTr="007C2AFC">
        <w:trPr>
          <w:trHeight w:val="467"/>
        </w:trPr>
        <w:tc>
          <w:tcPr>
            <w:tcW w:w="985" w:type="dxa"/>
          </w:tcPr>
          <w:p w14:paraId="6379DFD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7964E7F" w14:textId="4F03E520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and facilitators to cervical cancer screening in Nepal: A qualitative study</w:t>
            </w:r>
          </w:p>
        </w:tc>
        <w:tc>
          <w:tcPr>
            <w:tcW w:w="3676" w:type="dxa"/>
            <w:gridSpan w:val="3"/>
          </w:tcPr>
          <w:p w14:paraId="46B78E3A" w14:textId="4A21EABD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7E529E2B" w14:textId="0AD81EF7" w:rsidTr="007C2AFC">
        <w:trPr>
          <w:trHeight w:val="315"/>
        </w:trPr>
        <w:tc>
          <w:tcPr>
            <w:tcW w:w="985" w:type="dxa"/>
          </w:tcPr>
          <w:p w14:paraId="11FE7FA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3751926" w14:textId="558CB4BC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volving men in cervical cancer prevention: A qualitative enquiry into male perspectives on screening and HPV vaccination in mid-western Uganda</w:t>
            </w:r>
          </w:p>
        </w:tc>
        <w:tc>
          <w:tcPr>
            <w:tcW w:w="1164" w:type="dxa"/>
          </w:tcPr>
          <w:p w14:paraId="73F749C5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48BCE52" w14:textId="192D6AA3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0289FAE" w14:textId="7E60A48F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255D91B" w14:textId="5182A7A8" w:rsidTr="007C2AFC">
        <w:trPr>
          <w:trHeight w:val="315"/>
        </w:trPr>
        <w:tc>
          <w:tcPr>
            <w:tcW w:w="985" w:type="dxa"/>
          </w:tcPr>
          <w:p w14:paraId="4AFF6FF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28ACFE2" w14:textId="6B738D45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Women's cancer screening in haiti: Increasing access by bringing services to the workplace</w:t>
            </w:r>
          </w:p>
        </w:tc>
        <w:tc>
          <w:tcPr>
            <w:tcW w:w="1164" w:type="dxa"/>
          </w:tcPr>
          <w:p w14:paraId="5B123FCC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A841973" w14:textId="5C960EBD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C66C2E2" w14:textId="03C04E31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3167F1E" w14:textId="2D4F0C54" w:rsidTr="007C2AFC">
        <w:trPr>
          <w:trHeight w:val="315"/>
        </w:trPr>
        <w:tc>
          <w:tcPr>
            <w:tcW w:w="985" w:type="dxa"/>
          </w:tcPr>
          <w:p w14:paraId="39EE7D2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276D001" w14:textId="4477907A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factors associated with VIA positive result among clients screened at Family Guidance Association of Ethiopia, south west area office, Jimma model clinic, Jimma, Ethiopia 2013: a cross-sectional study</w:t>
            </w:r>
          </w:p>
        </w:tc>
        <w:tc>
          <w:tcPr>
            <w:tcW w:w="1164" w:type="dxa"/>
          </w:tcPr>
          <w:p w14:paraId="682B00E0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ED2193D" w14:textId="0753E5CA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C98BD25" w14:textId="38A3377F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F17DAC8" w14:textId="1A9D0AFC" w:rsidTr="007C2AFC">
        <w:trPr>
          <w:trHeight w:val="315"/>
        </w:trPr>
        <w:tc>
          <w:tcPr>
            <w:tcW w:w="985" w:type="dxa"/>
          </w:tcPr>
          <w:p w14:paraId="285A41F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1178A0D" w14:textId="0D44ED8F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ase Study: Schistosomiasis of the Endocervical Canal, A Rarely Reported Localization</w:t>
            </w:r>
          </w:p>
        </w:tc>
        <w:tc>
          <w:tcPr>
            <w:tcW w:w="1164" w:type="dxa"/>
          </w:tcPr>
          <w:p w14:paraId="6C3CF91C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B98FF24" w14:textId="60628775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5BB3785" w14:textId="69F0BF70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1F91F8CE" w14:textId="4A4DB837" w:rsidTr="007C2AFC">
        <w:trPr>
          <w:trHeight w:val="315"/>
        </w:trPr>
        <w:tc>
          <w:tcPr>
            <w:tcW w:w="985" w:type="dxa"/>
          </w:tcPr>
          <w:p w14:paraId="5BE9AC6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130FE21" w14:textId="29A28C36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oly(ADP-ribose)polymerase1: A potential molecular marker to identify cancer during colposcopy procedures</w:t>
            </w:r>
          </w:p>
        </w:tc>
        <w:tc>
          <w:tcPr>
            <w:tcW w:w="1164" w:type="dxa"/>
          </w:tcPr>
          <w:p w14:paraId="41B1FFB2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2B8F077" w14:textId="349FCC02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2A0FA16" w14:textId="71622BB6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7FBE8D9" w14:textId="14A6EB3F" w:rsidTr="007C2AFC">
        <w:trPr>
          <w:trHeight w:val="315"/>
        </w:trPr>
        <w:tc>
          <w:tcPr>
            <w:tcW w:w="985" w:type="dxa"/>
          </w:tcPr>
          <w:p w14:paraId="3914D4F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E02AEE2" w14:textId="2E882C36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ention of cervical cancer in developing countries</w:t>
            </w:r>
          </w:p>
        </w:tc>
        <w:tc>
          <w:tcPr>
            <w:tcW w:w="1164" w:type="dxa"/>
          </w:tcPr>
          <w:p w14:paraId="145017F4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B213A6C" w14:textId="5E33CDCA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29B8DC7" w14:textId="046AB526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A682B89" w14:textId="049AE67C" w:rsidTr="007C2AFC">
        <w:trPr>
          <w:trHeight w:val="315"/>
        </w:trPr>
        <w:tc>
          <w:tcPr>
            <w:tcW w:w="985" w:type="dxa"/>
          </w:tcPr>
          <w:p w14:paraId="31EC1C7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6209104" w14:textId="6F3A7D76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prevention of cervical cancer in developing countries</w:t>
            </w:r>
          </w:p>
        </w:tc>
        <w:tc>
          <w:tcPr>
            <w:tcW w:w="1164" w:type="dxa"/>
          </w:tcPr>
          <w:p w14:paraId="0AA6BFA8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1E296A9" w14:textId="0D639DCF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588D8B2" w14:textId="0D4789E6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0DA4525D" w14:textId="2DEE009A" w:rsidTr="007C2AFC">
        <w:trPr>
          <w:trHeight w:val="315"/>
        </w:trPr>
        <w:tc>
          <w:tcPr>
            <w:tcW w:w="985" w:type="dxa"/>
          </w:tcPr>
          <w:p w14:paraId="0FA6E44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95ADB85" w14:textId="4A0DD4BB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ytological screening for cervical cancer prevention</w:t>
            </w:r>
          </w:p>
        </w:tc>
        <w:tc>
          <w:tcPr>
            <w:tcW w:w="1164" w:type="dxa"/>
          </w:tcPr>
          <w:p w14:paraId="12A1066A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A7131B7" w14:textId="528F6379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E99E8EB" w14:textId="1F65B3CC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D730A48" w14:textId="1189321A" w:rsidTr="007C2AFC">
        <w:trPr>
          <w:trHeight w:val="315"/>
        </w:trPr>
        <w:tc>
          <w:tcPr>
            <w:tcW w:w="985" w:type="dxa"/>
          </w:tcPr>
          <w:p w14:paraId="28AD769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3F8737A" w14:textId="109113B3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Low level of knowledge about cervical cancer among Ethiopian women: a systematic review and meta-analysis</w:t>
            </w:r>
          </w:p>
        </w:tc>
        <w:tc>
          <w:tcPr>
            <w:tcW w:w="1164" w:type="dxa"/>
          </w:tcPr>
          <w:p w14:paraId="31688B5F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B0A8A56" w14:textId="06C12AAA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753C1CC" w14:textId="3B8E7CCC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735D969B" w14:textId="433E8B59" w:rsidTr="007C2AFC">
        <w:trPr>
          <w:trHeight w:val="315"/>
        </w:trPr>
        <w:tc>
          <w:tcPr>
            <w:tcW w:w="985" w:type="dxa"/>
          </w:tcPr>
          <w:p w14:paraId="275ED0E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15E227A" w14:textId="21AA8FE4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associated with advanced stage at diagnosis of cervical cancer in Addis Ababa, Ethiopia: a population-based study</w:t>
            </w:r>
          </w:p>
        </w:tc>
        <w:tc>
          <w:tcPr>
            <w:tcW w:w="1164" w:type="dxa"/>
          </w:tcPr>
          <w:p w14:paraId="26348307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AFCA434" w14:textId="2EBE5973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1749FCF" w14:textId="577A5FE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D94518B" w14:textId="0223B72C" w:rsidTr="007C2AFC">
        <w:trPr>
          <w:trHeight w:val="315"/>
        </w:trPr>
        <w:tc>
          <w:tcPr>
            <w:tcW w:w="985" w:type="dxa"/>
          </w:tcPr>
          <w:p w14:paraId="479F67A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867B4EA" w14:textId="7B820FA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eace corps partnering for health services implementation research: Volunteer perspectives</w:t>
            </w:r>
          </w:p>
        </w:tc>
        <w:tc>
          <w:tcPr>
            <w:tcW w:w="1164" w:type="dxa"/>
          </w:tcPr>
          <w:p w14:paraId="7C4FD789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2407D50" w14:textId="164B62F5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F36C6D6" w14:textId="65200800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04A8E77" w14:textId="6376CDE5" w:rsidTr="007C2AFC">
        <w:trPr>
          <w:trHeight w:val="315"/>
        </w:trPr>
        <w:tc>
          <w:tcPr>
            <w:tcW w:w="985" w:type="dxa"/>
          </w:tcPr>
          <w:p w14:paraId="6A8F5C8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E0927D8" w14:textId="4958B11C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Visual inspection with acetic acid and Lugol's iodine in cervical cancer screening at the general referral hospital Kayembe in Mbuji-Mayi, Democratic Republic of Congo</w:t>
            </w:r>
          </w:p>
        </w:tc>
        <w:tc>
          <w:tcPr>
            <w:tcW w:w="1164" w:type="dxa"/>
          </w:tcPr>
          <w:p w14:paraId="6373979E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90C39C3" w14:textId="5E2EE2EB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FC5A5FA" w14:textId="47C427EA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CEFF9DF" w14:textId="3C7D5537" w:rsidTr="007C2AFC">
        <w:trPr>
          <w:trHeight w:val="315"/>
        </w:trPr>
        <w:tc>
          <w:tcPr>
            <w:tcW w:w="985" w:type="dxa"/>
          </w:tcPr>
          <w:p w14:paraId="0C43181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74854F4" w14:textId="18DDB3B0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Uptake and Associated Factors among HIV-Positive Women in Ethiopia: A Systematic Review and Meta-Analysis</w:t>
            </w:r>
          </w:p>
        </w:tc>
        <w:tc>
          <w:tcPr>
            <w:tcW w:w="1164" w:type="dxa"/>
          </w:tcPr>
          <w:p w14:paraId="7E0DF15D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C201A0B" w14:textId="20ABAA39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F3B0050" w14:textId="6E6F430F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0FDE59B4" w14:textId="0587D508" w:rsidTr="007C2AFC">
        <w:trPr>
          <w:trHeight w:val="315"/>
        </w:trPr>
        <w:tc>
          <w:tcPr>
            <w:tcW w:w="985" w:type="dxa"/>
          </w:tcPr>
          <w:p w14:paraId="6D93B97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D51A2C7" w14:textId="05000A31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affecting uptake of cervical cancer screening in low and middle income countries: A systematic review</w:t>
            </w:r>
          </w:p>
        </w:tc>
        <w:tc>
          <w:tcPr>
            <w:tcW w:w="1164" w:type="dxa"/>
          </w:tcPr>
          <w:p w14:paraId="06ED20BB" w14:textId="77777777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4BCEFE7" w14:textId="00D40555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70450D3" w14:textId="60DD2EFF" w:rsidR="007C2AFC" w:rsidRPr="009B25C8" w:rsidRDefault="007C2AFC" w:rsidP="00C65EAD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60D5AE67" w14:textId="0B9D7BFB" w:rsidTr="007C2AFC">
        <w:trPr>
          <w:trHeight w:val="315"/>
        </w:trPr>
        <w:tc>
          <w:tcPr>
            <w:tcW w:w="985" w:type="dxa"/>
          </w:tcPr>
          <w:p w14:paraId="478370D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02404B6" w14:textId="573FD962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Association of Molecular Biomarkers in the Diagnosis of Cervical Pre-Cancer and Cancer and Risk Factors in Senegalese</w:t>
            </w:r>
          </w:p>
        </w:tc>
        <w:tc>
          <w:tcPr>
            <w:tcW w:w="1164" w:type="dxa"/>
          </w:tcPr>
          <w:p w14:paraId="66E0CF28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4936598" w14:textId="45C9F17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3AA110B" w14:textId="6F415D6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7A49CA4" w14:textId="1E5CAA11" w:rsidTr="007C2AFC">
        <w:trPr>
          <w:trHeight w:val="315"/>
        </w:trPr>
        <w:tc>
          <w:tcPr>
            <w:tcW w:w="985" w:type="dxa"/>
          </w:tcPr>
          <w:p w14:paraId="1BABE1B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090A207" w14:textId="188E06E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ystematic screening for cervical cancer in Dakar region: prevalence and correlation with biological and socio-demographic parameters</w:t>
            </w:r>
          </w:p>
        </w:tc>
        <w:tc>
          <w:tcPr>
            <w:tcW w:w="1164" w:type="dxa"/>
          </w:tcPr>
          <w:p w14:paraId="7124A178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0F90BC0" w14:textId="010B75F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3F50432" w14:textId="2FB8A1C0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222B170" w14:textId="49AEF0F1" w:rsidTr="007C2AFC">
        <w:trPr>
          <w:trHeight w:val="315"/>
        </w:trPr>
        <w:tc>
          <w:tcPr>
            <w:tcW w:w="985" w:type="dxa"/>
          </w:tcPr>
          <w:p w14:paraId="5AC2D4B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11A1EF7" w14:textId="2BFE6DB0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Mass screening campaigns to increase awareness of cervical cancer treatment and prevention in Equatorial Guinea</w:t>
            </w:r>
          </w:p>
        </w:tc>
        <w:tc>
          <w:tcPr>
            <w:tcW w:w="1164" w:type="dxa"/>
          </w:tcPr>
          <w:p w14:paraId="0C769112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8F2C1A7" w14:textId="21650AF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75E3447" w14:textId="3C627F5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2E0CAF7" w14:textId="540862C1" w:rsidTr="007C2AFC">
        <w:trPr>
          <w:trHeight w:val="315"/>
        </w:trPr>
        <w:tc>
          <w:tcPr>
            <w:tcW w:w="985" w:type="dxa"/>
          </w:tcPr>
          <w:p w14:paraId="4708B74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7FDE901" w14:textId="7F67AA9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ocio-demographic and clinical characteristic of women availing pap smear services in Samtse District, Bhutan</w:t>
            </w:r>
          </w:p>
        </w:tc>
        <w:tc>
          <w:tcPr>
            <w:tcW w:w="1164" w:type="dxa"/>
          </w:tcPr>
          <w:p w14:paraId="38B50039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7CE583A" w14:textId="2A21458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0C17395" w14:textId="59741D9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29CFF78" w14:textId="787C036D" w:rsidTr="007C2AFC">
        <w:trPr>
          <w:trHeight w:val="315"/>
        </w:trPr>
        <w:tc>
          <w:tcPr>
            <w:tcW w:w="985" w:type="dxa"/>
          </w:tcPr>
          <w:p w14:paraId="2CE933A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4D74C75" w14:textId="346BF6D6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Role of Nurse Practitioners in Global Cancer Care</w:t>
            </w:r>
          </w:p>
        </w:tc>
        <w:tc>
          <w:tcPr>
            <w:tcW w:w="1164" w:type="dxa"/>
          </w:tcPr>
          <w:p w14:paraId="441E9494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72337AC" w14:textId="058929F6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89C66CE" w14:textId="7A1B79B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CA76C53" w14:textId="3320D091" w:rsidTr="007C2AFC">
        <w:trPr>
          <w:trHeight w:val="315"/>
        </w:trPr>
        <w:tc>
          <w:tcPr>
            <w:tcW w:w="985" w:type="dxa"/>
          </w:tcPr>
          <w:p w14:paraId="6CE621E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C0165B3" w14:textId="096E70B2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emale urogenital schistosomiasis in Tanzania's lake zone region: A highly-sporadic distribution among women in eight rural villages</w:t>
            </w:r>
          </w:p>
        </w:tc>
        <w:tc>
          <w:tcPr>
            <w:tcW w:w="1164" w:type="dxa"/>
          </w:tcPr>
          <w:p w14:paraId="231A02E8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EAE1235" w14:textId="2B8A25F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CEE1B74" w14:textId="6DDE4F10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741FB27" w14:textId="259FDD46" w:rsidTr="007C2AFC">
        <w:trPr>
          <w:trHeight w:val="315"/>
        </w:trPr>
        <w:tc>
          <w:tcPr>
            <w:tcW w:w="985" w:type="dxa"/>
          </w:tcPr>
          <w:p w14:paraId="066DD54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DF3A65C" w14:textId="53AF481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bout cervical cancer screening and its practice among female health care workers in southern Ethiopia: a cross-sectional study</w:t>
            </w:r>
          </w:p>
        </w:tc>
        <w:tc>
          <w:tcPr>
            <w:tcW w:w="1164" w:type="dxa"/>
          </w:tcPr>
          <w:p w14:paraId="4CEB581D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F041369" w14:textId="4CD7389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0F89FC0" w14:textId="77A1F34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407EAEC" w14:textId="5D1529A4" w:rsidTr="007C2AFC">
        <w:trPr>
          <w:trHeight w:val="315"/>
        </w:trPr>
        <w:tc>
          <w:tcPr>
            <w:tcW w:w="985" w:type="dxa"/>
          </w:tcPr>
          <w:p w14:paraId="2053C46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94CD803" w14:textId="3E9CCC3B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[Cervical cancer screening in rural Madagascar: Feasibility, coverage and incidence]</w:t>
            </w:r>
          </w:p>
        </w:tc>
        <w:tc>
          <w:tcPr>
            <w:tcW w:w="1164" w:type="dxa"/>
          </w:tcPr>
          <w:p w14:paraId="4E0FEDCF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9E7387F" w14:textId="1AFE09FD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FEB6ED2" w14:textId="1ED1EEAD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55D580C" w14:textId="56071EFE" w:rsidTr="007C2AFC">
        <w:trPr>
          <w:trHeight w:val="315"/>
        </w:trPr>
        <w:tc>
          <w:tcPr>
            <w:tcW w:w="985" w:type="dxa"/>
          </w:tcPr>
          <w:p w14:paraId="46F297B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ECC0EB8" w14:textId="48A3975D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prevalence and risk factors of cervical dysplasia and cervical cancer in the Kedougou Region, Senegal</w:t>
            </w:r>
          </w:p>
        </w:tc>
        <w:tc>
          <w:tcPr>
            <w:tcW w:w="1164" w:type="dxa"/>
          </w:tcPr>
          <w:p w14:paraId="5D729F37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5ED2806" w14:textId="641C72D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A3CD2A8" w14:textId="326ED3C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6CAFF7E" w14:textId="3A6A75D0" w:rsidTr="007C2AFC">
        <w:trPr>
          <w:trHeight w:val="315"/>
        </w:trPr>
        <w:tc>
          <w:tcPr>
            <w:tcW w:w="985" w:type="dxa"/>
          </w:tcPr>
          <w:p w14:paraId="09F2C94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907AED6" w14:textId="63B3F60A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ing visual cervical cancer screening in Senegal: a cross-sectional study of risk factors and prevalence highlighting service utilization barriers</w:t>
            </w:r>
          </w:p>
        </w:tc>
        <w:tc>
          <w:tcPr>
            <w:tcW w:w="1164" w:type="dxa"/>
          </w:tcPr>
          <w:p w14:paraId="3622539D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02EAF24" w14:textId="43CE450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1366CEE" w14:textId="5B3C152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B21B79C" w14:textId="3FFD9B10" w:rsidTr="007C2AFC">
        <w:trPr>
          <w:trHeight w:val="315"/>
        </w:trPr>
        <w:tc>
          <w:tcPr>
            <w:tcW w:w="985" w:type="dxa"/>
          </w:tcPr>
          <w:p w14:paraId="1C9861D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4B83DA5" w14:textId="42218FD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ation of a high-dose-rate brachytherapy program for carcinoma of the cervix in Senegal: a pragmatic model for the developing world</w:t>
            </w:r>
          </w:p>
        </w:tc>
        <w:tc>
          <w:tcPr>
            <w:tcW w:w="1164" w:type="dxa"/>
          </w:tcPr>
          <w:p w14:paraId="1FD750F8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5239BEC" w14:textId="2B048F0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F327BEA" w14:textId="68EFBDC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3EEE373" w14:textId="4EC8CEAC" w:rsidTr="007C2AFC">
        <w:trPr>
          <w:trHeight w:val="315"/>
        </w:trPr>
        <w:tc>
          <w:tcPr>
            <w:tcW w:w="985" w:type="dxa"/>
          </w:tcPr>
          <w:p w14:paraId="1476014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78DBF41" w14:textId="1CEEE93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wareness of female health workers and non health workers on cervical cancer and cervical cancer screening: South-South, Nigeria</w:t>
            </w:r>
          </w:p>
        </w:tc>
        <w:tc>
          <w:tcPr>
            <w:tcW w:w="1164" w:type="dxa"/>
          </w:tcPr>
          <w:p w14:paraId="09204C3B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71E3626" w14:textId="1B9AE9C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8AD7055" w14:textId="2108348B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D79D984" w14:textId="00BB2A2D" w:rsidTr="007C2AFC">
        <w:trPr>
          <w:trHeight w:val="315"/>
        </w:trPr>
        <w:tc>
          <w:tcPr>
            <w:tcW w:w="985" w:type="dxa"/>
          </w:tcPr>
          <w:p w14:paraId="04C0E7D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E988D83" w14:textId="0E1CDFC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nd practice of cervical cancer screening and associated factors among reproductive age group women in districts of Gurage zone, Southern Ethiopia. A cross-sectional study</w:t>
            </w:r>
          </w:p>
        </w:tc>
        <w:tc>
          <w:tcPr>
            <w:tcW w:w="1164" w:type="dxa"/>
          </w:tcPr>
          <w:p w14:paraId="5D5DAEA4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09EAAAB" w14:textId="5F2CC68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74DA3CA" w14:textId="75F25B6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9B25C8" w:rsidRPr="009B25C8" w14:paraId="22D6ECF0" w14:textId="68915300" w:rsidTr="007C2AFC">
        <w:trPr>
          <w:trHeight w:val="315"/>
        </w:trPr>
        <w:tc>
          <w:tcPr>
            <w:tcW w:w="985" w:type="dxa"/>
          </w:tcPr>
          <w:p w14:paraId="10ECE36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69A91C3" w14:textId="778A550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prehensive knowledge and uptake of cervical cancer screening is low among women living with HIV/AIDS in Northwest Ethiopia</w:t>
            </w:r>
          </w:p>
        </w:tc>
        <w:tc>
          <w:tcPr>
            <w:tcW w:w="1164" w:type="dxa"/>
          </w:tcPr>
          <w:p w14:paraId="4FE7118B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EBC5D27" w14:textId="4C1C8024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A2A0B71" w14:textId="7C6CB09A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2EB3852" w14:textId="2A05C784" w:rsidTr="007C2AFC">
        <w:trPr>
          <w:trHeight w:val="315"/>
        </w:trPr>
        <w:tc>
          <w:tcPr>
            <w:tcW w:w="985" w:type="dxa"/>
          </w:tcPr>
          <w:p w14:paraId="35F005C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A4C79D9" w14:textId="6ADCDBFA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MS behaviour change communication and eVoucher interventions to increase uptake of cervical cancer screening in the Kilimanjaro and Arusha regions of Tanzania: a randomised, double-blind, controlled trial of effectiveness</w:t>
            </w:r>
          </w:p>
        </w:tc>
        <w:tc>
          <w:tcPr>
            <w:tcW w:w="1164" w:type="dxa"/>
          </w:tcPr>
          <w:p w14:paraId="7917C46E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96DB474" w14:textId="70C007B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AC3E826" w14:textId="11F5F15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C4E40D4" w14:textId="08ADC171" w:rsidTr="007C2AFC">
        <w:trPr>
          <w:trHeight w:val="315"/>
        </w:trPr>
        <w:tc>
          <w:tcPr>
            <w:tcW w:w="985" w:type="dxa"/>
          </w:tcPr>
          <w:p w14:paraId="356277E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4DC8E5D" w14:textId="541B463D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Generating evidence on new screening strategies for cervical cancer in low-resource areas</w:t>
            </w:r>
          </w:p>
        </w:tc>
        <w:tc>
          <w:tcPr>
            <w:tcW w:w="1164" w:type="dxa"/>
          </w:tcPr>
          <w:p w14:paraId="2D3B3349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56E9567" w14:textId="2338976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CE2B20B" w14:textId="4D1553D6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94AC06F" w14:textId="6FD506FE" w:rsidTr="007C2AFC">
        <w:trPr>
          <w:trHeight w:val="315"/>
        </w:trPr>
        <w:tc>
          <w:tcPr>
            <w:tcW w:w="985" w:type="dxa"/>
          </w:tcPr>
          <w:p w14:paraId="7B931D7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119E3F4" w14:textId="1D9F191D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influencing Malawian women's willingness to self-collect samples for human papillomavirus testing</w:t>
            </w:r>
          </w:p>
        </w:tc>
        <w:tc>
          <w:tcPr>
            <w:tcW w:w="1164" w:type="dxa"/>
          </w:tcPr>
          <w:p w14:paraId="3FAC2A4B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C126030" w14:textId="15BE72F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A7A248D" w14:textId="7D4796C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048FFBBF" w14:textId="1AD90CD1" w:rsidTr="007C2AFC">
        <w:trPr>
          <w:trHeight w:val="315"/>
        </w:trPr>
        <w:tc>
          <w:tcPr>
            <w:tcW w:w="985" w:type="dxa"/>
          </w:tcPr>
          <w:p w14:paraId="6D083E7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3C55663" w14:textId="55DF27D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Acceptance among Women in Dabat District, Northwest Ethiopia, 2017: An Institution-Based Cross-Sectional Study</w:t>
            </w:r>
          </w:p>
        </w:tc>
        <w:tc>
          <w:tcPr>
            <w:tcW w:w="1164" w:type="dxa"/>
          </w:tcPr>
          <w:p w14:paraId="74585EF2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41E4DAF" w14:textId="4ED73D72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3CD6E5E" w14:textId="325D0CB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F424948" w14:textId="4B0FC7B7" w:rsidTr="007C2AFC">
        <w:trPr>
          <w:trHeight w:val="315"/>
        </w:trPr>
        <w:tc>
          <w:tcPr>
            <w:tcW w:w="985" w:type="dxa"/>
          </w:tcPr>
          <w:p w14:paraId="565956D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2B97175" w14:textId="70505EFF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ccuracy of the Triple Test Versus Colposcopy for the Diagnosis of Premalignant and Malignant Cervical Lesions</w:t>
            </w:r>
          </w:p>
        </w:tc>
        <w:tc>
          <w:tcPr>
            <w:tcW w:w="1164" w:type="dxa"/>
          </w:tcPr>
          <w:p w14:paraId="05F365EC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2653474" w14:textId="18213395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76DA0D5" w14:textId="4CC4A070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41FD084" w14:textId="03BFCDB2" w:rsidTr="007C2AFC">
        <w:trPr>
          <w:trHeight w:val="315"/>
        </w:trPr>
        <w:tc>
          <w:tcPr>
            <w:tcW w:w="985" w:type="dxa"/>
          </w:tcPr>
          <w:p w14:paraId="1CF3F54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D021656" w14:textId="3C65803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affecting cervical cancer screening uptake, visual inspection with acetic acid positivity and its predictors among women attending cervical cancer screening service in Addis Ababa, Ethiopia</w:t>
            </w:r>
          </w:p>
        </w:tc>
        <w:tc>
          <w:tcPr>
            <w:tcW w:w="1164" w:type="dxa"/>
          </w:tcPr>
          <w:p w14:paraId="551E75E9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E5AF2FB" w14:textId="25525A44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042CF9F" w14:textId="1EBA8F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0351DF7" w14:textId="4E23FC2C" w:rsidTr="007C2AFC">
        <w:trPr>
          <w:trHeight w:val="315"/>
        </w:trPr>
        <w:tc>
          <w:tcPr>
            <w:tcW w:w="985" w:type="dxa"/>
          </w:tcPr>
          <w:p w14:paraId="330C9DE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38F0163" w14:textId="56165D7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requency and pattern of gynecologic cancers from 2010 to 2014 in Beira, Mozambique</w:t>
            </w:r>
          </w:p>
        </w:tc>
        <w:tc>
          <w:tcPr>
            <w:tcW w:w="1164" w:type="dxa"/>
          </w:tcPr>
          <w:p w14:paraId="317D1975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3A02386" w14:textId="004FE6C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58E1619" w14:textId="145424D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29E6995" w14:textId="46F2AF6C" w:rsidTr="007C2AFC">
        <w:trPr>
          <w:trHeight w:val="315"/>
        </w:trPr>
        <w:tc>
          <w:tcPr>
            <w:tcW w:w="985" w:type="dxa"/>
          </w:tcPr>
          <w:p w14:paraId="1798FFC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0CB4EE5" w14:textId="0612BAE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of precancerous cervical lesions in pregnancy using visual inspection with acetic acid</w:t>
            </w:r>
          </w:p>
        </w:tc>
        <w:tc>
          <w:tcPr>
            <w:tcW w:w="1164" w:type="dxa"/>
          </w:tcPr>
          <w:p w14:paraId="5482C678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6A7CBE4" w14:textId="2C9222BF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740A31D" w14:textId="42AB995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26B57E2" w14:textId="35BE8A6B" w:rsidTr="007C2AFC">
        <w:trPr>
          <w:trHeight w:val="315"/>
        </w:trPr>
        <w:tc>
          <w:tcPr>
            <w:tcW w:w="985" w:type="dxa"/>
          </w:tcPr>
          <w:p w14:paraId="205A6CB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2452A0E" w14:textId="6399DA5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s screen-and-treat approach suited for screening and management of precancerous cervical lesions in Sub-Saharan Africa?</w:t>
            </w:r>
          </w:p>
        </w:tc>
        <w:tc>
          <w:tcPr>
            <w:tcW w:w="1164" w:type="dxa"/>
          </w:tcPr>
          <w:p w14:paraId="2AAA80E9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1993506" w14:textId="520BC1A5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9D10083" w14:textId="2810B9C6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3359A05" w14:textId="120D9309" w:rsidTr="007C2AFC">
        <w:trPr>
          <w:trHeight w:val="315"/>
        </w:trPr>
        <w:tc>
          <w:tcPr>
            <w:tcW w:w="985" w:type="dxa"/>
          </w:tcPr>
          <w:p w14:paraId="4EE2700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B172D67" w14:textId="480A516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to cervical cancer screening in Mulanje, Malawi: a qualitative study</w:t>
            </w:r>
          </w:p>
        </w:tc>
        <w:tc>
          <w:tcPr>
            <w:tcW w:w="3676" w:type="dxa"/>
            <w:gridSpan w:val="3"/>
          </w:tcPr>
          <w:p w14:paraId="2DCE73E6" w14:textId="6239EFD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6AB82CB9" w14:textId="6440F7CC" w:rsidTr="007C2AFC">
        <w:trPr>
          <w:trHeight w:val="692"/>
        </w:trPr>
        <w:tc>
          <w:tcPr>
            <w:tcW w:w="985" w:type="dxa"/>
          </w:tcPr>
          <w:p w14:paraId="09B4C7A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A625DE0" w14:textId="5FEFB30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</w:t>
            </w:r>
          </w:p>
        </w:tc>
        <w:tc>
          <w:tcPr>
            <w:tcW w:w="1164" w:type="dxa"/>
          </w:tcPr>
          <w:p w14:paraId="4CE4C98B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0404C50" w14:textId="0129F38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B6F449F" w14:textId="417037D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16FC424A" w14:textId="66A856BC" w:rsidTr="007C2AFC">
        <w:trPr>
          <w:trHeight w:val="315"/>
        </w:trPr>
        <w:tc>
          <w:tcPr>
            <w:tcW w:w="985" w:type="dxa"/>
          </w:tcPr>
          <w:p w14:paraId="1FB4345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6989797" w14:textId="775C018B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IARC commitment to cancer prevention: the example of papillomavirus and cervical cancer</w:t>
            </w:r>
          </w:p>
        </w:tc>
        <w:tc>
          <w:tcPr>
            <w:tcW w:w="1164" w:type="dxa"/>
          </w:tcPr>
          <w:p w14:paraId="36309068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E99FBBC" w14:textId="442C899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314555E" w14:textId="5F2B9BCB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5C91DF4" w14:textId="1E1BE6A5" w:rsidTr="007C2AFC">
        <w:trPr>
          <w:trHeight w:val="315"/>
        </w:trPr>
        <w:tc>
          <w:tcPr>
            <w:tcW w:w="985" w:type="dxa"/>
          </w:tcPr>
          <w:p w14:paraId="6A33F35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687E0D4" w14:textId="5F480D52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Vaccination against human papillomavirus infection: A new paradigm in cervical cancer control</w:t>
            </w:r>
          </w:p>
        </w:tc>
        <w:tc>
          <w:tcPr>
            <w:tcW w:w="1164" w:type="dxa"/>
          </w:tcPr>
          <w:p w14:paraId="0019DBF8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6523C94" w14:textId="257227F6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F6C0635" w14:textId="2773BBD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556FE72" w14:textId="5E36F6EB" w:rsidTr="007C2AFC">
        <w:trPr>
          <w:trHeight w:val="315"/>
        </w:trPr>
        <w:tc>
          <w:tcPr>
            <w:tcW w:w="985" w:type="dxa"/>
          </w:tcPr>
          <w:p w14:paraId="48E5F92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F8ED390" w14:textId="660AD6F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Vaccination against human papillomavirus infection: a new paradigm in cervical cancer control</w:t>
            </w:r>
          </w:p>
        </w:tc>
        <w:tc>
          <w:tcPr>
            <w:tcW w:w="1164" w:type="dxa"/>
          </w:tcPr>
          <w:p w14:paraId="7049BCC4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FC0F9A3" w14:textId="19123F1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DAB8323" w14:textId="6C0A71ED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7939EB3" w14:textId="37D2D9E4" w:rsidTr="007C2AFC">
        <w:trPr>
          <w:trHeight w:val="315"/>
        </w:trPr>
        <w:tc>
          <w:tcPr>
            <w:tcW w:w="985" w:type="dxa"/>
          </w:tcPr>
          <w:p w14:paraId="076F1DF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56C5207" w14:textId="3994402F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tegrating human papillomavirus vaccination in cervical cancer control programmes</w:t>
            </w:r>
          </w:p>
        </w:tc>
        <w:tc>
          <w:tcPr>
            <w:tcW w:w="1164" w:type="dxa"/>
          </w:tcPr>
          <w:p w14:paraId="2168453D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A76F98D" w14:textId="3C8D74B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EFDC331" w14:textId="19C281BF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C36C59F" w14:textId="5835ED97" w:rsidTr="007C2AFC">
        <w:trPr>
          <w:trHeight w:val="315"/>
        </w:trPr>
        <w:tc>
          <w:tcPr>
            <w:tcW w:w="985" w:type="dxa"/>
          </w:tcPr>
          <w:p w14:paraId="475AD2C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53C0FCC" w14:textId="4CDCA2B5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PV Testing from Dried Urine Spots as a Tool for Cervical Cancer Screening in Low-Income Countries</w:t>
            </w:r>
          </w:p>
        </w:tc>
        <w:tc>
          <w:tcPr>
            <w:tcW w:w="1164" w:type="dxa"/>
          </w:tcPr>
          <w:p w14:paraId="615A608C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F817133" w14:textId="55F82EE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7E89BF0" w14:textId="2D2BA4A4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CD8319F" w14:textId="21B3171D" w:rsidTr="007C2AFC">
        <w:trPr>
          <w:trHeight w:val="315"/>
        </w:trPr>
        <w:tc>
          <w:tcPr>
            <w:tcW w:w="985" w:type="dxa"/>
          </w:tcPr>
          <w:p w14:paraId="03BD5A6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C484DAA" w14:textId="0254A15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prevention in Senegal: an International Cooperation Project Report</w:t>
            </w:r>
          </w:p>
        </w:tc>
        <w:tc>
          <w:tcPr>
            <w:tcW w:w="1164" w:type="dxa"/>
          </w:tcPr>
          <w:p w14:paraId="48E978B8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9915856" w14:textId="7E57E9D0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E8A6D9A" w14:textId="0DB1C04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C57BD5D" w14:textId="4F9BA461" w:rsidTr="007C2AFC">
        <w:trPr>
          <w:trHeight w:val="315"/>
        </w:trPr>
        <w:tc>
          <w:tcPr>
            <w:tcW w:w="985" w:type="dxa"/>
          </w:tcPr>
          <w:p w14:paraId="22B40BB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CF489D0" w14:textId="1242AB5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equalities in cervical cancer screening utilisation and results: A comparison between Italian natives and immigrants from disadvantaged countries</w:t>
            </w:r>
          </w:p>
        </w:tc>
        <w:tc>
          <w:tcPr>
            <w:tcW w:w="1164" w:type="dxa"/>
          </w:tcPr>
          <w:p w14:paraId="1E8BD653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E4E7B26" w14:textId="772A5D66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0FE0BC2" w14:textId="2F4E0AB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92D89C5" w14:textId="4D15E83E" w:rsidTr="007C2AFC">
        <w:trPr>
          <w:trHeight w:val="315"/>
        </w:trPr>
        <w:tc>
          <w:tcPr>
            <w:tcW w:w="985" w:type="dxa"/>
          </w:tcPr>
          <w:p w14:paraId="64597B9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D087997" w14:textId="7032B51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uman papillomavirus and cervical cancer in Australasia and Oceania: risk-factors, epidemiology and prevention</w:t>
            </w:r>
          </w:p>
        </w:tc>
        <w:tc>
          <w:tcPr>
            <w:tcW w:w="1164" w:type="dxa"/>
          </w:tcPr>
          <w:p w14:paraId="1491A903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F37488D" w14:textId="5FFCECD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C7B7966" w14:textId="0517957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D807B75" w14:textId="07ED26F5" w:rsidTr="007C2AFC">
        <w:trPr>
          <w:trHeight w:val="315"/>
        </w:trPr>
        <w:tc>
          <w:tcPr>
            <w:tcW w:w="985" w:type="dxa"/>
          </w:tcPr>
          <w:p w14:paraId="3F055C9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30B2467" w14:textId="57E6743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burden and prevention strategies: Asia Oceania perspective</w:t>
            </w:r>
          </w:p>
        </w:tc>
        <w:tc>
          <w:tcPr>
            <w:tcW w:w="1164" w:type="dxa"/>
          </w:tcPr>
          <w:p w14:paraId="2B6AB76F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A3F0540" w14:textId="74CE5630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FFC43DF" w14:textId="2ACD6CB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B93F160" w14:textId="7BC484B2" w:rsidTr="007C2AFC">
        <w:trPr>
          <w:trHeight w:val="315"/>
        </w:trPr>
        <w:tc>
          <w:tcPr>
            <w:tcW w:w="985" w:type="dxa"/>
          </w:tcPr>
          <w:p w14:paraId="27FB50F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50CEAAF" w14:textId="4BBCE072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affecting the practices of cervical cancer screening among female nurses at public health institutions in mekelle town, northern Ethiopia, 2014: A cross-sectional study</w:t>
            </w:r>
          </w:p>
        </w:tc>
        <w:tc>
          <w:tcPr>
            <w:tcW w:w="1164" w:type="dxa"/>
          </w:tcPr>
          <w:p w14:paraId="3AE57CA9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DCE473B" w14:textId="68DA99DB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D2393D4" w14:textId="6257C71B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AB1A9B1" w14:textId="18EB0CE7" w:rsidTr="007C2AFC">
        <w:trPr>
          <w:trHeight w:val="315"/>
        </w:trPr>
        <w:tc>
          <w:tcPr>
            <w:tcW w:w="985" w:type="dxa"/>
          </w:tcPr>
          <w:p w14:paraId="127B476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59FB362" w14:textId="6F5E5F4F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prevalence of precancerous cervical cancer lesion among HIV-infected women in southern Ethiopia: a cross-sectional study</w:t>
            </w:r>
          </w:p>
        </w:tc>
        <w:tc>
          <w:tcPr>
            <w:tcW w:w="1164" w:type="dxa"/>
          </w:tcPr>
          <w:p w14:paraId="4E76E5D6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DA92B49" w14:textId="1577424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C5AA814" w14:textId="1B367B9B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6E2C7C0" w14:textId="0CEEB68C" w:rsidTr="007C2AFC">
        <w:trPr>
          <w:trHeight w:val="315"/>
        </w:trPr>
        <w:tc>
          <w:tcPr>
            <w:tcW w:w="985" w:type="dxa"/>
          </w:tcPr>
          <w:p w14:paraId="1A76834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CC7C524" w14:textId="1E6EC48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Predictor of Cervical Cancer Screening Service Uptake Among Women Aged 25 Years and Above in Sidama Zone, Southern Ethiopia, Using Health Belief Model</w:t>
            </w:r>
          </w:p>
        </w:tc>
        <w:tc>
          <w:tcPr>
            <w:tcW w:w="2393" w:type="dxa"/>
            <w:gridSpan w:val="2"/>
          </w:tcPr>
          <w:p w14:paraId="5BF11B40" w14:textId="05691B4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283" w:type="dxa"/>
          </w:tcPr>
          <w:p w14:paraId="3CDDE3F0" w14:textId="2FF3B18F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25C8" w:rsidRPr="009B25C8" w14:paraId="14C4354E" w14:textId="277E482E" w:rsidTr="007C2AFC">
        <w:trPr>
          <w:trHeight w:val="315"/>
        </w:trPr>
        <w:tc>
          <w:tcPr>
            <w:tcW w:w="985" w:type="dxa"/>
          </w:tcPr>
          <w:p w14:paraId="4B64D92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515EA23" w14:textId="4F96130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prehensive knowledge on cervical cancer, attitude towards its screening and associated factors among women aged 30-49 years in Finote Selam town, northwest Ethiopia</w:t>
            </w:r>
          </w:p>
        </w:tc>
        <w:tc>
          <w:tcPr>
            <w:tcW w:w="1164" w:type="dxa"/>
          </w:tcPr>
          <w:p w14:paraId="2DCD93B1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05F5FD1" w14:textId="7BB2791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2A3C5F5" w14:textId="08DD7B1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498BE755" w14:textId="4FEE1927" w:rsidTr="007C2AFC">
        <w:trPr>
          <w:trHeight w:val="315"/>
        </w:trPr>
        <w:tc>
          <w:tcPr>
            <w:tcW w:w="985" w:type="dxa"/>
          </w:tcPr>
          <w:p w14:paraId="3AE819A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63DBD17" w14:textId="76EB45F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knowledge and barriers among women in Addis Ababa, Ethiopia</w:t>
            </w:r>
          </w:p>
        </w:tc>
        <w:tc>
          <w:tcPr>
            <w:tcW w:w="1164" w:type="dxa"/>
          </w:tcPr>
          <w:p w14:paraId="372E1D2B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D182CD3" w14:textId="33C72F1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C47BC24" w14:textId="7B665F1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2229755C" w14:textId="67099C26" w:rsidTr="007C2AFC">
        <w:trPr>
          <w:trHeight w:val="315"/>
        </w:trPr>
        <w:tc>
          <w:tcPr>
            <w:tcW w:w="985" w:type="dxa"/>
          </w:tcPr>
          <w:p w14:paraId="5A2C3E6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73688C4" w14:textId="752CFE7F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ssessment of cervical cancer services and cervical cancer related knowledge of health service providers in public health facilities in Addis Ababa, Ethiopia</w:t>
            </w:r>
          </w:p>
        </w:tc>
        <w:tc>
          <w:tcPr>
            <w:tcW w:w="1164" w:type="dxa"/>
          </w:tcPr>
          <w:p w14:paraId="4E81D451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8265C1A" w14:textId="6C2C268D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6B84D5F" w14:textId="74CFD1AD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042F742" w14:textId="177D211D" w:rsidTr="007C2AFC">
        <w:trPr>
          <w:trHeight w:val="315"/>
        </w:trPr>
        <w:tc>
          <w:tcPr>
            <w:tcW w:w="985" w:type="dxa"/>
          </w:tcPr>
          <w:p w14:paraId="3DCCEF3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B882011" w14:textId="6E61ECF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prehensive knowledge about cervical cancer is low among women in Northwest Ethiopia</w:t>
            </w:r>
          </w:p>
        </w:tc>
        <w:tc>
          <w:tcPr>
            <w:tcW w:w="1164" w:type="dxa"/>
          </w:tcPr>
          <w:p w14:paraId="52B6592B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7BCAAC2" w14:textId="63ABCDC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66C02B8" w14:textId="51018BA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AB1BD8D" w14:textId="68B1149F" w:rsidTr="007C2AFC">
        <w:trPr>
          <w:trHeight w:val="315"/>
        </w:trPr>
        <w:tc>
          <w:tcPr>
            <w:tcW w:w="985" w:type="dxa"/>
          </w:tcPr>
          <w:p w14:paraId="3330734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414529A" w14:textId="7A01D40A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tention to Screen for Cervical Cancer in Debre Berhan Town, Amhara Regional State, Ethiopia: Application of Theory of Planned Behavior</w:t>
            </w:r>
          </w:p>
        </w:tc>
        <w:tc>
          <w:tcPr>
            <w:tcW w:w="1164" w:type="dxa"/>
          </w:tcPr>
          <w:p w14:paraId="452C6BA9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A62ED18" w14:textId="435863E2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C711869" w14:textId="30FCAE7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7321845" w14:textId="49C26FA0" w:rsidTr="007C2AFC">
        <w:trPr>
          <w:trHeight w:val="315"/>
        </w:trPr>
        <w:tc>
          <w:tcPr>
            <w:tcW w:w="985" w:type="dxa"/>
          </w:tcPr>
          <w:p w14:paraId="302763C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FC1C1BB" w14:textId="64C33725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predictors of Pap smear cervical epithelial cell abnormality among HIV-positive and negative women attending gynecological examination in cervical cancer screening center at Debre Markos referral hospital, East Gojjam, Northwest Ethiopia</w:t>
            </w:r>
          </w:p>
        </w:tc>
        <w:tc>
          <w:tcPr>
            <w:tcW w:w="1164" w:type="dxa"/>
          </w:tcPr>
          <w:p w14:paraId="13CE9C78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82AB667" w14:textId="68BEE5FF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3413427" w14:textId="7E8A59C0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063C006" w14:textId="377A8CA4" w:rsidTr="007C2AFC">
        <w:trPr>
          <w:trHeight w:val="315"/>
        </w:trPr>
        <w:tc>
          <w:tcPr>
            <w:tcW w:w="985" w:type="dxa"/>
          </w:tcPr>
          <w:p w14:paraId="3379BE4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7D9FA4A" w14:textId="722C95BF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easons for Not Attending Cervical Cancer Screening and Associated Factors in Rural Ethiopia</w:t>
            </w:r>
          </w:p>
        </w:tc>
        <w:tc>
          <w:tcPr>
            <w:tcW w:w="1164" w:type="dxa"/>
          </w:tcPr>
          <w:p w14:paraId="009BB04C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0B01C75" w14:textId="61D09BE0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3724C90" w14:textId="7701681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0E0B2111" w14:textId="02F01A1E" w:rsidTr="007C2AFC">
        <w:trPr>
          <w:trHeight w:val="315"/>
        </w:trPr>
        <w:tc>
          <w:tcPr>
            <w:tcW w:w="985" w:type="dxa"/>
          </w:tcPr>
          <w:p w14:paraId="6CBE6BD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DCA8988" w14:textId="6085168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public health approach to cervical cancer control: considerations of screening and vaccination strategies</w:t>
            </w:r>
          </w:p>
        </w:tc>
        <w:tc>
          <w:tcPr>
            <w:tcW w:w="1164" w:type="dxa"/>
          </w:tcPr>
          <w:p w14:paraId="4150A9B3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55D744B" w14:textId="24513F22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026904B" w14:textId="5BEFB7D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2234D53" w14:textId="727A6B35" w:rsidTr="007C2AFC">
        <w:trPr>
          <w:trHeight w:val="315"/>
        </w:trPr>
        <w:tc>
          <w:tcPr>
            <w:tcW w:w="985" w:type="dxa"/>
          </w:tcPr>
          <w:p w14:paraId="5C1D369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C0049FD" w14:textId="603B404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HAPTER 10 A public health approach to cervical cancer control: Considerations of screening and vaccination strategies</w:t>
            </w:r>
          </w:p>
        </w:tc>
        <w:tc>
          <w:tcPr>
            <w:tcW w:w="1164" w:type="dxa"/>
          </w:tcPr>
          <w:p w14:paraId="4913B97E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95DD439" w14:textId="166BBD2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D6FB88D" w14:textId="3E44F835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E45A6F4" w14:textId="2207F36F" w:rsidTr="007C2AFC">
        <w:trPr>
          <w:trHeight w:val="315"/>
        </w:trPr>
        <w:tc>
          <w:tcPr>
            <w:tcW w:w="985" w:type="dxa"/>
          </w:tcPr>
          <w:p w14:paraId="0867AC1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F5A1788" w14:textId="67C4EA9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ojected cervical Cancer incidence in Swaziland using three methods and local survey estimates</w:t>
            </w:r>
          </w:p>
        </w:tc>
        <w:tc>
          <w:tcPr>
            <w:tcW w:w="1164" w:type="dxa"/>
          </w:tcPr>
          <w:p w14:paraId="217BD459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91FC95B" w14:textId="76F2DE12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612A69E" w14:textId="5E3E4A0E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DC104C6" w14:textId="348EC534" w:rsidTr="007C2AFC">
        <w:trPr>
          <w:trHeight w:val="315"/>
        </w:trPr>
        <w:tc>
          <w:tcPr>
            <w:tcW w:w="985" w:type="dxa"/>
          </w:tcPr>
          <w:p w14:paraId="58FC4F0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122C3DF" w14:textId="0C41F262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termining the optimal cervical carcinoma screening method in HIV positive and HIV negative cambodian women</w:t>
            </w:r>
          </w:p>
        </w:tc>
        <w:tc>
          <w:tcPr>
            <w:tcW w:w="1164" w:type="dxa"/>
          </w:tcPr>
          <w:p w14:paraId="367A646B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67135B1" w14:textId="22847238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4303281" w14:textId="55CDB20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0F20237" w14:textId="280E7E2B" w:rsidTr="007C2AFC">
        <w:trPr>
          <w:trHeight w:val="315"/>
        </w:trPr>
        <w:tc>
          <w:tcPr>
            <w:tcW w:w="985" w:type="dxa"/>
          </w:tcPr>
          <w:p w14:paraId="11E796B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0E0F3B3" w14:textId="6270869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CR-RFLP assay as an option for primary HPV test</w:t>
            </w:r>
          </w:p>
        </w:tc>
        <w:tc>
          <w:tcPr>
            <w:tcW w:w="1164" w:type="dxa"/>
          </w:tcPr>
          <w:p w14:paraId="7B837CC5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B455A8B" w14:textId="71F8776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F0B0266" w14:textId="640A6EDB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B27922D" w14:textId="7467E788" w:rsidTr="007C2AFC">
        <w:trPr>
          <w:trHeight w:val="315"/>
        </w:trPr>
        <w:tc>
          <w:tcPr>
            <w:tcW w:w="985" w:type="dxa"/>
          </w:tcPr>
          <w:p w14:paraId="022827A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F4BD497" w14:textId="7C8E8242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velopment of a cervical cancer screening protocol in the korile slum area of Dhaka, Bangladesh</w:t>
            </w:r>
          </w:p>
        </w:tc>
        <w:tc>
          <w:tcPr>
            <w:tcW w:w="1164" w:type="dxa"/>
          </w:tcPr>
          <w:p w14:paraId="58EC9247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00B848D" w14:textId="10D0AF3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12A3C80" w14:textId="30DDAEB0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0B1FC34" w14:textId="5C5FCA26" w:rsidTr="007C2AFC">
        <w:trPr>
          <w:trHeight w:val="315"/>
        </w:trPr>
        <w:tc>
          <w:tcPr>
            <w:tcW w:w="985" w:type="dxa"/>
          </w:tcPr>
          <w:p w14:paraId="5699331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81FA2B7" w14:textId="5984CC29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ytology in Zambia</w:t>
            </w:r>
          </w:p>
        </w:tc>
        <w:tc>
          <w:tcPr>
            <w:tcW w:w="1164" w:type="dxa"/>
          </w:tcPr>
          <w:p w14:paraId="5B36704F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370954B" w14:textId="27F385E5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1DAF0DD" w14:textId="7D257033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5A2717F5" w14:textId="27573F0E" w:rsidTr="007C2AFC">
        <w:trPr>
          <w:trHeight w:val="315"/>
        </w:trPr>
        <w:tc>
          <w:tcPr>
            <w:tcW w:w="985" w:type="dxa"/>
          </w:tcPr>
          <w:p w14:paraId="7DE23D3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72539CC" w14:textId="4E49BCF1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n approach to establish behavioral determinants for predicting participation in cervical cancer screening of Haitian women</w:t>
            </w:r>
          </w:p>
        </w:tc>
        <w:tc>
          <w:tcPr>
            <w:tcW w:w="1164" w:type="dxa"/>
          </w:tcPr>
          <w:p w14:paraId="7E3C820E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00593AB" w14:textId="691BC35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91ABDB9" w14:textId="692293B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52C2FCA" w14:textId="71ED408A" w:rsidTr="007C2AFC">
        <w:trPr>
          <w:trHeight w:val="315"/>
        </w:trPr>
        <w:tc>
          <w:tcPr>
            <w:tcW w:w="985" w:type="dxa"/>
          </w:tcPr>
          <w:p w14:paraId="214A5F5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8CEEB78" w14:textId="6B546F9A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and facilitators to cervical cancer screening uptake among women in Nepal – a qualitative study</w:t>
            </w:r>
          </w:p>
        </w:tc>
        <w:tc>
          <w:tcPr>
            <w:tcW w:w="3676" w:type="dxa"/>
            <w:gridSpan w:val="3"/>
          </w:tcPr>
          <w:p w14:paraId="5EBC58FB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  <w:p w14:paraId="35D1E246" w14:textId="1A202872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9B25C8" w:rsidRPr="009B25C8" w14:paraId="3D0305CE" w14:textId="4FE25FE2" w:rsidTr="007C2AFC">
        <w:trPr>
          <w:trHeight w:val="315"/>
        </w:trPr>
        <w:tc>
          <w:tcPr>
            <w:tcW w:w="985" w:type="dxa"/>
          </w:tcPr>
          <w:p w14:paraId="4E2872F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B322004" w14:textId="3D38FC00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IV/HPV co-infection: Monitoring and treatment in sub-saharan africa: A public health model intervention</w:t>
            </w:r>
          </w:p>
        </w:tc>
        <w:tc>
          <w:tcPr>
            <w:tcW w:w="1164" w:type="dxa"/>
          </w:tcPr>
          <w:p w14:paraId="6A231314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5F36714" w14:textId="0EE0D524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A8553BE" w14:textId="24532650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4EF9D71" w14:textId="27EA766B" w:rsidTr="007C2AFC">
        <w:trPr>
          <w:trHeight w:val="315"/>
        </w:trPr>
        <w:tc>
          <w:tcPr>
            <w:tcW w:w="985" w:type="dxa"/>
          </w:tcPr>
          <w:p w14:paraId="1747A08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8028D33" w14:textId="00CEC426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associated with late diagnosis of cervical cancer in Nepal</w:t>
            </w:r>
          </w:p>
        </w:tc>
        <w:tc>
          <w:tcPr>
            <w:tcW w:w="1164" w:type="dxa"/>
          </w:tcPr>
          <w:p w14:paraId="34797C60" w14:textId="77777777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15ADB0E" w14:textId="748BD66C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8CDAAE7" w14:textId="44F4ABEF" w:rsidR="007C2AFC" w:rsidRPr="009B25C8" w:rsidRDefault="007C2AFC" w:rsidP="00DE047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1A62CD83" w14:textId="35225D6D" w:rsidTr="007C2AFC">
        <w:trPr>
          <w:trHeight w:val="315"/>
        </w:trPr>
        <w:tc>
          <w:tcPr>
            <w:tcW w:w="985" w:type="dxa"/>
          </w:tcPr>
          <w:p w14:paraId="069C394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777CF92" w14:textId="31E70449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ealth seeking behavior and its determinants for cervical cancer among women of childbearing age in Hossana Town, Hadiya zone, Southern Ethiopia: community based cross sectional study</w:t>
            </w:r>
          </w:p>
        </w:tc>
        <w:tc>
          <w:tcPr>
            <w:tcW w:w="1164" w:type="dxa"/>
          </w:tcPr>
          <w:p w14:paraId="63F24809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A73791F" w14:textId="08DB9F8C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266DB98" w14:textId="6C847DEC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602CBEC4" w14:textId="3F030426" w:rsidTr="007C2AFC">
        <w:trPr>
          <w:trHeight w:val="315"/>
        </w:trPr>
        <w:tc>
          <w:tcPr>
            <w:tcW w:w="985" w:type="dxa"/>
          </w:tcPr>
          <w:p w14:paraId="1F9E837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B72DA47" w14:textId="324F19D3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Magnitude and associated factors of VIA positive test results for cervical cancer screening among refugee women aged 25-49 years in North Ethiopia</w:t>
            </w:r>
          </w:p>
        </w:tc>
        <w:tc>
          <w:tcPr>
            <w:tcW w:w="1164" w:type="dxa"/>
          </w:tcPr>
          <w:p w14:paraId="1BF18A0D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7B77EEE" w14:textId="31DFAC30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1C30CE8" w14:textId="6CDD852D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0E029AFD" w14:textId="62D30EB9" w:rsidTr="007C2AFC">
        <w:trPr>
          <w:trHeight w:val="315"/>
        </w:trPr>
        <w:tc>
          <w:tcPr>
            <w:tcW w:w="985" w:type="dxa"/>
          </w:tcPr>
          <w:p w14:paraId="3D11726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F9F5167" w14:textId="1F272DB6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atient side cost and its predictors for cervical cancer in Ethiopia: a cross sectional hospital based study</w:t>
            </w:r>
          </w:p>
        </w:tc>
        <w:tc>
          <w:tcPr>
            <w:tcW w:w="1164" w:type="dxa"/>
          </w:tcPr>
          <w:p w14:paraId="598030EF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0301C50" w14:textId="7EB056A1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5E8C585" w14:textId="4DF84F7B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4FA3D07E" w14:textId="5DEE51E3" w:rsidTr="007C2AFC">
        <w:trPr>
          <w:trHeight w:val="315"/>
        </w:trPr>
        <w:tc>
          <w:tcPr>
            <w:tcW w:w="985" w:type="dxa"/>
          </w:tcPr>
          <w:p w14:paraId="059334D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50082BA" w14:textId="615E9BFD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scriptive Epidemiology of breast and gynecological cancers among patients attending Saint Paul's Hospital Millennium Medical College, Ethiopia</w:t>
            </w:r>
          </w:p>
        </w:tc>
        <w:tc>
          <w:tcPr>
            <w:tcW w:w="1164" w:type="dxa"/>
          </w:tcPr>
          <w:p w14:paraId="7064A390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F3D82AD" w14:textId="109A718A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AC851C0" w14:textId="43C49030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46D6E44" w14:textId="11F4F5E4" w:rsidTr="007C2AFC">
        <w:trPr>
          <w:trHeight w:val="315"/>
        </w:trPr>
        <w:tc>
          <w:tcPr>
            <w:tcW w:w="985" w:type="dxa"/>
          </w:tcPr>
          <w:p w14:paraId="078C39E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A825115" w14:textId="7B5F0693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reaking the silence</w:t>
            </w:r>
          </w:p>
        </w:tc>
        <w:tc>
          <w:tcPr>
            <w:tcW w:w="1164" w:type="dxa"/>
          </w:tcPr>
          <w:p w14:paraId="3E29398D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CA8FAC6" w14:textId="4F24D449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D89D5B6" w14:textId="1F0D6EC6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4F53C79" w14:textId="2BD89590" w:rsidTr="007C2AFC">
        <w:trPr>
          <w:trHeight w:val="315"/>
        </w:trPr>
        <w:tc>
          <w:tcPr>
            <w:tcW w:w="985" w:type="dxa"/>
          </w:tcPr>
          <w:p w14:paraId="59D0A65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52C062A" w14:textId="2995259C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igher educational attainment associated with reduced likelihood of abnormal cervical lesions among Zambian women - a cross sectional study</w:t>
            </w:r>
          </w:p>
        </w:tc>
        <w:tc>
          <w:tcPr>
            <w:tcW w:w="1164" w:type="dxa"/>
          </w:tcPr>
          <w:p w14:paraId="42FA2B91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3229515" w14:textId="6091093D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EEE8543" w14:textId="57DCC4F4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E625586" w14:textId="0F7B2DEA" w:rsidTr="007C2AFC">
        <w:trPr>
          <w:trHeight w:val="315"/>
        </w:trPr>
        <w:tc>
          <w:tcPr>
            <w:tcW w:w="985" w:type="dxa"/>
          </w:tcPr>
          <w:p w14:paraId="360D634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F1D9ECF" w14:textId="348A3B30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fluence of HIV-1 and/or HIV-2 infection and CD4 count on cervical HPV DNA detection in women from Senegal, West Africa</w:t>
            </w:r>
          </w:p>
        </w:tc>
        <w:tc>
          <w:tcPr>
            <w:tcW w:w="1164" w:type="dxa"/>
          </w:tcPr>
          <w:p w14:paraId="7596C356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E12122A" w14:textId="6218A20E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39D23EE" w14:textId="660DD6D0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6EE23AC" w14:textId="3E782499" w:rsidTr="007C2AFC">
        <w:trPr>
          <w:trHeight w:val="315"/>
        </w:trPr>
        <w:tc>
          <w:tcPr>
            <w:tcW w:w="985" w:type="dxa"/>
          </w:tcPr>
          <w:p w14:paraId="1937FD3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D77C5DA" w14:textId="3AA64F2B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lay to diagnosis for cervical cancer among Rwandan women</w:t>
            </w:r>
          </w:p>
        </w:tc>
        <w:tc>
          <w:tcPr>
            <w:tcW w:w="1164" w:type="dxa"/>
          </w:tcPr>
          <w:p w14:paraId="6AF4C8EB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964CA9B" w14:textId="1AE449B3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220D1D5" w14:textId="200333DB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0CEC70A" w14:textId="601EA075" w:rsidTr="007C2AFC">
        <w:trPr>
          <w:trHeight w:val="315"/>
        </w:trPr>
        <w:tc>
          <w:tcPr>
            <w:tcW w:w="985" w:type="dxa"/>
          </w:tcPr>
          <w:p w14:paraId="4F056D6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8DB5168" w14:textId="13F8E8BE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liminating Cervical Cancer in Mali and Senegal, Two Sub-Saharan Countries: Insights and Optimizing Solutions</w:t>
            </w:r>
          </w:p>
        </w:tc>
        <w:tc>
          <w:tcPr>
            <w:tcW w:w="1164" w:type="dxa"/>
          </w:tcPr>
          <w:p w14:paraId="0B231953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5587437" w14:textId="7C50E9B8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1FE9EAB" w14:textId="4723290F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78B0834" w14:textId="7019CAC1" w:rsidTr="007C2AFC">
        <w:trPr>
          <w:trHeight w:val="315"/>
        </w:trPr>
        <w:tc>
          <w:tcPr>
            <w:tcW w:w="985" w:type="dxa"/>
          </w:tcPr>
          <w:p w14:paraId="677E39C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7B6B6AD" w14:textId="1E421076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UICC Cervical Cancer Initiative: A comprehensive program for cervical cancer prevention worldwide including a fellowship program</w:t>
            </w:r>
          </w:p>
        </w:tc>
        <w:tc>
          <w:tcPr>
            <w:tcW w:w="1164" w:type="dxa"/>
          </w:tcPr>
          <w:p w14:paraId="007BC7A2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BD5E14F" w14:textId="56F521EC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88436A4" w14:textId="5726EF01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A6AFB1B" w14:textId="7330F409" w:rsidTr="007C2AFC">
        <w:trPr>
          <w:trHeight w:val="315"/>
        </w:trPr>
        <w:tc>
          <w:tcPr>
            <w:tcW w:w="985" w:type="dxa"/>
          </w:tcPr>
          <w:p w14:paraId="2FF7FF2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BC68862" w14:textId="707ABED6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UICC Cervical Cancer Initiative: A comprehensive program for cervical cancer prevention worldwide including a fellowship program</w:t>
            </w:r>
          </w:p>
        </w:tc>
        <w:tc>
          <w:tcPr>
            <w:tcW w:w="1164" w:type="dxa"/>
          </w:tcPr>
          <w:p w14:paraId="3281C4E3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129B770" w14:textId="1FEE681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80F01E5" w14:textId="181BFC98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1D6E77F" w14:textId="32C87526" w:rsidTr="007C2AFC">
        <w:trPr>
          <w:trHeight w:val="315"/>
        </w:trPr>
        <w:tc>
          <w:tcPr>
            <w:tcW w:w="985" w:type="dxa"/>
          </w:tcPr>
          <w:p w14:paraId="2BD01A1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5301D0A" w14:textId="5803FB64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eliefs, perceptions and health-seeking behaviours in relation to cervical cancer: a qualitative study among women in Uganda following completion of an HPV vaccination campaign</w:t>
            </w:r>
          </w:p>
        </w:tc>
        <w:tc>
          <w:tcPr>
            <w:tcW w:w="1164" w:type="dxa"/>
          </w:tcPr>
          <w:p w14:paraId="1E58A23A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B5F03B0" w14:textId="3D2F7CBB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F430D2B" w14:textId="61D0E58D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E74698E" w14:textId="5A5D06B5" w:rsidTr="007C2AFC">
        <w:trPr>
          <w:trHeight w:val="315"/>
        </w:trPr>
        <w:tc>
          <w:tcPr>
            <w:tcW w:w="985" w:type="dxa"/>
          </w:tcPr>
          <w:p w14:paraId="30CBC22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C7BA4F6" w14:textId="69851035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among Sudanese women</w:t>
            </w:r>
          </w:p>
        </w:tc>
        <w:tc>
          <w:tcPr>
            <w:tcW w:w="1164" w:type="dxa"/>
          </w:tcPr>
          <w:p w14:paraId="41466324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5B18D85" w14:textId="1F330654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DD730A9" w14:textId="0FED5BD3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59A4035" w14:textId="0372943F" w:rsidTr="007C2AFC">
        <w:trPr>
          <w:trHeight w:val="315"/>
        </w:trPr>
        <w:tc>
          <w:tcPr>
            <w:tcW w:w="985" w:type="dxa"/>
          </w:tcPr>
          <w:p w14:paraId="13678BC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3022D8D" w14:textId="13E35604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among Sudanese women</w:t>
            </w:r>
          </w:p>
        </w:tc>
        <w:tc>
          <w:tcPr>
            <w:tcW w:w="1164" w:type="dxa"/>
          </w:tcPr>
          <w:p w14:paraId="3B8D1C77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D38DD42" w14:textId="379C0179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DADE7FD" w14:textId="76F13E91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D1CC069" w14:textId="73A9AA1A" w:rsidTr="007C2AFC">
        <w:trPr>
          <w:trHeight w:val="315"/>
        </w:trPr>
        <w:tc>
          <w:tcPr>
            <w:tcW w:w="985" w:type="dxa"/>
          </w:tcPr>
          <w:p w14:paraId="0E4AE48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99DFDC1" w14:textId="06693CB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caling up proven innovative cervical cancer screening strategies: Challenges and opportunities in implementation at the population level in low- and lower-middle-income countries</w:t>
            </w:r>
          </w:p>
        </w:tc>
        <w:tc>
          <w:tcPr>
            <w:tcW w:w="1164" w:type="dxa"/>
          </w:tcPr>
          <w:p w14:paraId="54F9C67B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F5193DF" w14:textId="624D4B28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EEF9571" w14:textId="07DA4F48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8A66EFA" w14:textId="5844DC67" w:rsidTr="007C2AFC">
        <w:trPr>
          <w:trHeight w:val="315"/>
        </w:trPr>
        <w:tc>
          <w:tcPr>
            <w:tcW w:w="985" w:type="dxa"/>
          </w:tcPr>
          <w:p w14:paraId="0E6BBE1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30E5A2D" w14:textId="6A2E547A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in low-income countries: A Bangladeshi perspective</w:t>
            </w:r>
          </w:p>
        </w:tc>
        <w:tc>
          <w:tcPr>
            <w:tcW w:w="1164" w:type="dxa"/>
          </w:tcPr>
          <w:p w14:paraId="736FE4BD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3859FF3" w14:textId="5144DFB9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4C838C7" w14:textId="55CF221B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B25C8" w:rsidRPr="009B25C8" w14:paraId="600754E0" w14:textId="70371091" w:rsidTr="007C2AFC">
        <w:trPr>
          <w:trHeight w:val="315"/>
        </w:trPr>
        <w:tc>
          <w:tcPr>
            <w:tcW w:w="985" w:type="dxa"/>
          </w:tcPr>
          <w:p w14:paraId="515B3B3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3FC459C" w14:textId="56673B4F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ancer in Low- and Middle-Income Countries: An Economic Overview</w:t>
            </w:r>
          </w:p>
        </w:tc>
        <w:tc>
          <w:tcPr>
            <w:tcW w:w="1164" w:type="dxa"/>
          </w:tcPr>
          <w:p w14:paraId="71940BC2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71F7E4A" w14:textId="7A3B73B3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B83888F" w14:textId="59D1F13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5C6D4210" w14:textId="501A8F6B" w:rsidTr="007C2AFC">
        <w:trPr>
          <w:trHeight w:val="315"/>
        </w:trPr>
        <w:tc>
          <w:tcPr>
            <w:tcW w:w="985" w:type="dxa"/>
          </w:tcPr>
          <w:p w14:paraId="2A1DD3E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4500219" w14:textId="33FA7316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ation of VIA For Cervical Cancer Screening in a Sexually Transmitted Infection Clinic in Lilongwe, Malawi</w:t>
            </w:r>
          </w:p>
        </w:tc>
        <w:tc>
          <w:tcPr>
            <w:tcW w:w="1164" w:type="dxa"/>
          </w:tcPr>
          <w:p w14:paraId="6246E245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5E23AED" w14:textId="309189B4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5FCE1ED" w14:textId="5A5C99BA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C13D2C6" w14:textId="717403B5" w:rsidTr="007C2AFC">
        <w:trPr>
          <w:trHeight w:val="315"/>
        </w:trPr>
        <w:tc>
          <w:tcPr>
            <w:tcW w:w="985" w:type="dxa"/>
          </w:tcPr>
          <w:p w14:paraId="6980038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68C3681" w14:textId="5556441E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prevention in lmics: Are we on the path to elimination?</w:t>
            </w:r>
          </w:p>
        </w:tc>
        <w:tc>
          <w:tcPr>
            <w:tcW w:w="1164" w:type="dxa"/>
          </w:tcPr>
          <w:p w14:paraId="02A77C27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63DF6B1" w14:textId="3282CB99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ABF22F4" w14:textId="5EC98DC3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214AB59" w14:textId="61ACA934" w:rsidTr="007C2AFC">
        <w:trPr>
          <w:trHeight w:val="315"/>
        </w:trPr>
        <w:tc>
          <w:tcPr>
            <w:tcW w:w="985" w:type="dxa"/>
          </w:tcPr>
          <w:p w14:paraId="6AF435B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F89BC97" w14:textId="6F13F03D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in low and middle-income countries</w:t>
            </w:r>
          </w:p>
        </w:tc>
        <w:tc>
          <w:tcPr>
            <w:tcW w:w="1164" w:type="dxa"/>
          </w:tcPr>
          <w:p w14:paraId="70F24DBA" w14:textId="77777777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B7AA691" w14:textId="3377EBCC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7E4236E" w14:textId="1A9DC03C" w:rsidR="007C2AFC" w:rsidRPr="009B25C8" w:rsidRDefault="007C2AFC" w:rsidP="00E7014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D3EFE89" w14:textId="4630103F" w:rsidTr="007C2AFC">
        <w:trPr>
          <w:trHeight w:val="315"/>
        </w:trPr>
        <w:tc>
          <w:tcPr>
            <w:tcW w:w="985" w:type="dxa"/>
          </w:tcPr>
          <w:p w14:paraId="45DD056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DFE3B8A" w14:textId="35BD9A81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prevention in Sudan. Barriers and missed opportunities</w:t>
            </w:r>
          </w:p>
        </w:tc>
        <w:tc>
          <w:tcPr>
            <w:tcW w:w="1164" w:type="dxa"/>
          </w:tcPr>
          <w:p w14:paraId="0B4F570C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5CB7DD5" w14:textId="5B7FDAE2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CEC2032" w14:textId="52FCEC30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B291269" w14:textId="499BF9CD" w:rsidTr="007C2AFC">
        <w:trPr>
          <w:trHeight w:val="315"/>
        </w:trPr>
        <w:tc>
          <w:tcPr>
            <w:tcW w:w="985" w:type="dxa"/>
          </w:tcPr>
          <w:p w14:paraId="0FC58E0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4B7D310" w14:textId="4B261A23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in primary health care setting in Sudan: a comparative study of visual inspection with acetic acid and Pap smear</w:t>
            </w:r>
          </w:p>
        </w:tc>
        <w:tc>
          <w:tcPr>
            <w:tcW w:w="1164" w:type="dxa"/>
          </w:tcPr>
          <w:p w14:paraId="7327BD0B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E6DA06F" w14:textId="064F7DB4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FCB0CED" w14:textId="32962501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5786103" w14:textId="2BBBF009" w:rsidTr="007C2AFC">
        <w:trPr>
          <w:trHeight w:val="315"/>
        </w:trPr>
        <w:tc>
          <w:tcPr>
            <w:tcW w:w="985" w:type="dxa"/>
          </w:tcPr>
          <w:p w14:paraId="05D2335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1B41AE4" w14:textId="28E5754F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dictors of cervical cancer being at an advanced stage at diagnosis in Sudan</w:t>
            </w:r>
          </w:p>
        </w:tc>
        <w:tc>
          <w:tcPr>
            <w:tcW w:w="1164" w:type="dxa"/>
          </w:tcPr>
          <w:p w14:paraId="5BEA55C3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72A7708" w14:textId="45165D32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3F4608F" w14:textId="06022C19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41D84BC" w14:textId="31293F3E" w:rsidTr="007C2AFC">
        <w:trPr>
          <w:trHeight w:val="315"/>
        </w:trPr>
        <w:tc>
          <w:tcPr>
            <w:tcW w:w="985" w:type="dxa"/>
          </w:tcPr>
          <w:p w14:paraId="1500419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62E952C" w14:textId="6C0849B3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dictors of cervical cancer screening uptake in two districts of Central Uganda</w:t>
            </w:r>
          </w:p>
        </w:tc>
        <w:tc>
          <w:tcPr>
            <w:tcW w:w="3676" w:type="dxa"/>
            <w:gridSpan w:val="3"/>
          </w:tcPr>
          <w:p w14:paraId="166BF994" w14:textId="6399D70B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7529D818" w14:textId="47526441" w:rsidTr="007C2AFC">
        <w:trPr>
          <w:trHeight w:val="315"/>
        </w:trPr>
        <w:tc>
          <w:tcPr>
            <w:tcW w:w="985" w:type="dxa"/>
          </w:tcPr>
          <w:p w14:paraId="7834571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B7A12A3" w14:textId="45E1883D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Lack of Understanding of Cervical Cancer and Screening Is the Leading Barrier to Screening Uptake in Women at Midlife in Bangladesh: Population-Based Cross-Sectional Survey</w:t>
            </w:r>
          </w:p>
        </w:tc>
        <w:tc>
          <w:tcPr>
            <w:tcW w:w="2393" w:type="dxa"/>
            <w:gridSpan w:val="2"/>
          </w:tcPr>
          <w:p w14:paraId="07D94A4B" w14:textId="25D89785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283" w:type="dxa"/>
          </w:tcPr>
          <w:p w14:paraId="3EDCE203" w14:textId="16E0862B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B25C8" w:rsidRPr="009B25C8" w14:paraId="704DE896" w14:textId="3AD7631C" w:rsidTr="007C2AFC">
        <w:trPr>
          <w:trHeight w:val="315"/>
        </w:trPr>
        <w:tc>
          <w:tcPr>
            <w:tcW w:w="985" w:type="dxa"/>
          </w:tcPr>
          <w:p w14:paraId="478A52B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1540B99" w14:textId="0AFDD969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of cervical cancer and screening barriers among mid-life women in Bangladesh</w:t>
            </w:r>
          </w:p>
        </w:tc>
        <w:tc>
          <w:tcPr>
            <w:tcW w:w="1164" w:type="dxa"/>
          </w:tcPr>
          <w:p w14:paraId="2267CC33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EC89193" w14:textId="4D2A3C64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401F0BA" w14:textId="685BAF4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263B1F8" w14:textId="097CFB52" w:rsidTr="007C2AFC">
        <w:trPr>
          <w:trHeight w:val="315"/>
        </w:trPr>
        <w:tc>
          <w:tcPr>
            <w:tcW w:w="985" w:type="dxa"/>
          </w:tcPr>
          <w:p w14:paraId="5F64942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7E0B3EE" w14:textId="2093C11F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xploring perceptions of cervical cancer in Dhaka, Bangladesh</w:t>
            </w:r>
          </w:p>
        </w:tc>
        <w:tc>
          <w:tcPr>
            <w:tcW w:w="1164" w:type="dxa"/>
          </w:tcPr>
          <w:p w14:paraId="511A6AD6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FBD6892" w14:textId="206026AA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AC2340F" w14:textId="23B80281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93814C9" w14:textId="2753F0ED" w:rsidTr="007C2AFC">
        <w:trPr>
          <w:trHeight w:val="315"/>
        </w:trPr>
        <w:tc>
          <w:tcPr>
            <w:tcW w:w="985" w:type="dxa"/>
          </w:tcPr>
          <w:p w14:paraId="535076E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5AF17FD" w14:textId="3094B0D4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ngladesh Midlife Women's Health Study (BMWHS): methods, challenges and experiences</w:t>
            </w:r>
          </w:p>
        </w:tc>
        <w:tc>
          <w:tcPr>
            <w:tcW w:w="1164" w:type="dxa"/>
          </w:tcPr>
          <w:p w14:paraId="679E0997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5741F9B" w14:textId="67B70112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A4E86E4" w14:textId="6F0C3E4B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4BB5E676" w14:textId="1199CE05" w:rsidTr="007C2AFC">
        <w:trPr>
          <w:trHeight w:val="315"/>
        </w:trPr>
        <w:tc>
          <w:tcPr>
            <w:tcW w:w="985" w:type="dxa"/>
          </w:tcPr>
          <w:p w14:paraId="3DED08D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78245A1" w14:textId="50ED629D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nd awareness of early detection methods and risk factors towards breast and cervical cancer in Bangladesh</w:t>
            </w:r>
          </w:p>
        </w:tc>
        <w:tc>
          <w:tcPr>
            <w:tcW w:w="1164" w:type="dxa"/>
          </w:tcPr>
          <w:p w14:paraId="7AF4D4EB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2CB45CC" w14:textId="51B75CEA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4814C97" w14:textId="027467EF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678F39F" w14:textId="7F640E39" w:rsidTr="007C2AFC">
        <w:trPr>
          <w:trHeight w:val="315"/>
        </w:trPr>
        <w:tc>
          <w:tcPr>
            <w:tcW w:w="985" w:type="dxa"/>
          </w:tcPr>
          <w:p w14:paraId="1665D66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C5726D1" w14:textId="4977DCFE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wareness towards breast and cervical cancer risk factors and its prevention among students and patients in Bangladesh</w:t>
            </w:r>
          </w:p>
        </w:tc>
        <w:tc>
          <w:tcPr>
            <w:tcW w:w="1164" w:type="dxa"/>
          </w:tcPr>
          <w:p w14:paraId="18B21D9F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29861B5" w14:textId="46C3F704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C82AAF3" w14:textId="66E84153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5E470BA" w14:textId="7BE50B0F" w:rsidTr="007C2AFC">
        <w:trPr>
          <w:trHeight w:val="315"/>
        </w:trPr>
        <w:tc>
          <w:tcPr>
            <w:tcW w:w="985" w:type="dxa"/>
          </w:tcPr>
          <w:p w14:paraId="2499BA3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926F07A" w14:textId="5BDF67B0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cancerous Cervix in Human Immunodeficiency Virus Infected Women Thirty Years Old and above in Northern Uganda</w:t>
            </w:r>
          </w:p>
        </w:tc>
        <w:tc>
          <w:tcPr>
            <w:tcW w:w="1164" w:type="dxa"/>
          </w:tcPr>
          <w:p w14:paraId="69A9A5B3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AEC8FEC" w14:textId="47028956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CE6360A" w14:textId="475B7CC3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093F754" w14:textId="46B3CD36" w:rsidTr="007C2AFC">
        <w:trPr>
          <w:trHeight w:val="315"/>
        </w:trPr>
        <w:tc>
          <w:tcPr>
            <w:tcW w:w="985" w:type="dxa"/>
          </w:tcPr>
          <w:p w14:paraId="074124D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7C58BE1" w14:textId="388952FA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ancer Risk Studies and Priority Areas for Cancer Risk Appraisal in Uganda</w:t>
            </w:r>
          </w:p>
        </w:tc>
        <w:tc>
          <w:tcPr>
            <w:tcW w:w="1164" w:type="dxa"/>
          </w:tcPr>
          <w:p w14:paraId="313384FF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033E325" w14:textId="1BCE1A7C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AD47791" w14:textId="4CDAD220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20D6FEC" w14:textId="43FBE58B" w:rsidTr="007C2AFC">
        <w:trPr>
          <w:trHeight w:val="315"/>
        </w:trPr>
        <w:tc>
          <w:tcPr>
            <w:tcW w:w="985" w:type="dxa"/>
          </w:tcPr>
          <w:p w14:paraId="5F2081B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7841B06" w14:textId="692F857A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VIA and rapid HPV testing for cervical cancer screening</w:t>
            </w:r>
          </w:p>
        </w:tc>
        <w:tc>
          <w:tcPr>
            <w:tcW w:w="1164" w:type="dxa"/>
          </w:tcPr>
          <w:p w14:paraId="344F0C63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681DE21" w14:textId="08E1890E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1A1E6AE" w14:textId="4F538B1E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EA5E03F" w14:textId="2B1B6B3E" w:rsidTr="007C2AFC">
        <w:trPr>
          <w:trHeight w:val="315"/>
        </w:trPr>
        <w:tc>
          <w:tcPr>
            <w:tcW w:w="985" w:type="dxa"/>
          </w:tcPr>
          <w:p w14:paraId="45477BD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88B9A2A" w14:textId="7D1C6479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Generating evidence on new screening strategies for cervical cancer in low-resource areas</w:t>
            </w:r>
          </w:p>
        </w:tc>
        <w:tc>
          <w:tcPr>
            <w:tcW w:w="1164" w:type="dxa"/>
          </w:tcPr>
          <w:p w14:paraId="6DB70255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97680B8" w14:textId="530CDE1B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5EDEEAE" w14:textId="2FB1945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C9A5CB0" w14:textId="23EA7C27" w:rsidTr="007C2AFC">
        <w:trPr>
          <w:trHeight w:val="315"/>
        </w:trPr>
        <w:tc>
          <w:tcPr>
            <w:tcW w:w="985" w:type="dxa"/>
          </w:tcPr>
          <w:p w14:paraId="2FADE7A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C98CA6B" w14:textId="62674AD0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scenario of cervical carcinoma in a cancer hospital</w:t>
            </w:r>
          </w:p>
        </w:tc>
        <w:tc>
          <w:tcPr>
            <w:tcW w:w="1164" w:type="dxa"/>
          </w:tcPr>
          <w:p w14:paraId="001046F1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11E61A2" w14:textId="38E216E8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5A9B011" w14:textId="5495A6C2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9801AA7" w14:textId="09D47C75" w:rsidTr="007C2AFC">
        <w:trPr>
          <w:trHeight w:val="315"/>
        </w:trPr>
        <w:tc>
          <w:tcPr>
            <w:tcW w:w="985" w:type="dxa"/>
          </w:tcPr>
          <w:p w14:paraId="1CE2856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8E2A27C" w14:textId="3D9BCBB4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ffects of human papillomavirus infection with pre-invasive cervical lesions: Bangladesh perspectives</w:t>
            </w:r>
          </w:p>
        </w:tc>
        <w:tc>
          <w:tcPr>
            <w:tcW w:w="1164" w:type="dxa"/>
          </w:tcPr>
          <w:p w14:paraId="0398747D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18BA9A8" w14:textId="7A88758B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7B746C8" w14:textId="0E161B74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A0527A3" w14:textId="0D233BEE" w:rsidTr="007C2AFC">
        <w:trPr>
          <w:trHeight w:val="315"/>
        </w:trPr>
        <w:tc>
          <w:tcPr>
            <w:tcW w:w="985" w:type="dxa"/>
          </w:tcPr>
          <w:p w14:paraId="61AB30E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28B6DEE" w14:textId="39252939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nd use of cervical cancer screening among university female students at Kilimanjaro, Tanzania</w:t>
            </w:r>
          </w:p>
        </w:tc>
        <w:tc>
          <w:tcPr>
            <w:tcW w:w="1164" w:type="dxa"/>
          </w:tcPr>
          <w:p w14:paraId="0E4820F5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459543F" w14:textId="01BCFAF6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BBEC1B3" w14:textId="49F44FD0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9E27C3E" w14:textId="0019B843" w:rsidTr="007C2AFC">
        <w:trPr>
          <w:trHeight w:val="315"/>
        </w:trPr>
        <w:tc>
          <w:tcPr>
            <w:tcW w:w="985" w:type="dxa"/>
          </w:tcPr>
          <w:p w14:paraId="5D9391C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2CE92CC" w14:textId="7F7F9C13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opportunities for Guinea-Bissau</w:t>
            </w:r>
          </w:p>
        </w:tc>
        <w:tc>
          <w:tcPr>
            <w:tcW w:w="1164" w:type="dxa"/>
          </w:tcPr>
          <w:p w14:paraId="2AD69A62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8B3EAB4" w14:textId="63561AA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5BE99B5" w14:textId="7949556D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81F4E7B" w14:textId="2C1BBDE0" w:rsidTr="007C2AFC">
        <w:trPr>
          <w:trHeight w:val="315"/>
        </w:trPr>
        <w:tc>
          <w:tcPr>
            <w:tcW w:w="985" w:type="dxa"/>
          </w:tcPr>
          <w:p w14:paraId="5A8DE59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0C53216" w14:textId="014BF8A1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novel artificial intelligence based paptest cervical cancer image computer aided diagnosis system</w:t>
            </w:r>
          </w:p>
        </w:tc>
        <w:tc>
          <w:tcPr>
            <w:tcW w:w="1164" w:type="dxa"/>
          </w:tcPr>
          <w:p w14:paraId="7DEC0C80" w14:textId="77777777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4A86EC2" w14:textId="32919B16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F500B13" w14:textId="16F75CC8" w:rsidR="007C2AFC" w:rsidRPr="009B25C8" w:rsidRDefault="007C2AFC" w:rsidP="00402E1A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C520A15" w14:textId="7CC5A36D" w:rsidTr="007C2AFC">
        <w:trPr>
          <w:trHeight w:val="315"/>
        </w:trPr>
        <w:tc>
          <w:tcPr>
            <w:tcW w:w="985" w:type="dxa"/>
          </w:tcPr>
          <w:p w14:paraId="79600F9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412B262" w14:textId="10ADDF66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cceptance of Cervical Cancer Screening and its Correlates Among Women of a Peri-Urban High-Density Residential Area in Ndola, Zambia</w:t>
            </w:r>
          </w:p>
        </w:tc>
        <w:tc>
          <w:tcPr>
            <w:tcW w:w="1164" w:type="dxa"/>
          </w:tcPr>
          <w:p w14:paraId="53F4EC1A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049CEBA" w14:textId="453A614B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51B9066" w14:textId="6BB342ED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0D409F4" w14:textId="4D7F6003" w:rsidTr="007C2AFC">
        <w:trPr>
          <w:trHeight w:val="315"/>
        </w:trPr>
        <w:tc>
          <w:tcPr>
            <w:tcW w:w="985" w:type="dxa"/>
          </w:tcPr>
          <w:p w14:paraId="7F301B4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2598F1C" w14:textId="7541FA66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predictors of Cervical Intraepithelial Neoplasia among HIV infected women at Bugando Medical Centre, Mwanza-Tanzania</w:t>
            </w:r>
          </w:p>
        </w:tc>
        <w:tc>
          <w:tcPr>
            <w:tcW w:w="1164" w:type="dxa"/>
          </w:tcPr>
          <w:p w14:paraId="3FD97CA1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C7ACB6C" w14:textId="571B5F4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A932D74" w14:textId="5023174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5F26144" w14:textId="6B43973A" w:rsidTr="007C2AFC">
        <w:trPr>
          <w:trHeight w:val="315"/>
        </w:trPr>
        <w:tc>
          <w:tcPr>
            <w:tcW w:w="985" w:type="dxa"/>
          </w:tcPr>
          <w:p w14:paraId="56FA8DA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18E94E2" w14:textId="739284B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isk factors for VIA positivity and determinants of screening attendances in Dar es Salaam, Tanzania</w:t>
            </w:r>
          </w:p>
        </w:tc>
        <w:tc>
          <w:tcPr>
            <w:tcW w:w="1164" w:type="dxa"/>
          </w:tcPr>
          <w:p w14:paraId="2A6E5C23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C0F6006" w14:textId="10200ED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B0D6EFA" w14:textId="2C6B0010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2A9C947C" w14:textId="6D673DAA" w:rsidTr="007C2AFC">
        <w:trPr>
          <w:trHeight w:val="315"/>
        </w:trPr>
        <w:tc>
          <w:tcPr>
            <w:tcW w:w="985" w:type="dxa"/>
          </w:tcPr>
          <w:p w14:paraId="7C67B78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E8A4C43" w14:textId="65189DB9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ssociation between invasive cancer of the cervix and HIV-1 infection in Tanzania: The need for dual screening</w:t>
            </w:r>
          </w:p>
        </w:tc>
        <w:tc>
          <w:tcPr>
            <w:tcW w:w="1164" w:type="dxa"/>
          </w:tcPr>
          <w:p w14:paraId="0E6F91EB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C7026A0" w14:textId="0210B756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CB5A296" w14:textId="56560F1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A333F5D" w14:textId="4F2B29D6" w:rsidTr="007C2AFC">
        <w:trPr>
          <w:trHeight w:val="315"/>
        </w:trPr>
        <w:tc>
          <w:tcPr>
            <w:tcW w:w="985" w:type="dxa"/>
          </w:tcPr>
          <w:p w14:paraId="4148BC3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3F93356" w14:textId="31F93A9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of health care providers on cancer in Magu District, Mwanza Tanzania</w:t>
            </w:r>
          </w:p>
        </w:tc>
        <w:tc>
          <w:tcPr>
            <w:tcW w:w="1164" w:type="dxa"/>
          </w:tcPr>
          <w:p w14:paraId="7A227B12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8CC94BA" w14:textId="6C5BE2CA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5F0CC4F" w14:textId="1C184CB5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2AF7340" w14:textId="41DADD2C" w:rsidTr="007C2AFC">
        <w:trPr>
          <w:trHeight w:val="315"/>
        </w:trPr>
        <w:tc>
          <w:tcPr>
            <w:tcW w:w="985" w:type="dxa"/>
          </w:tcPr>
          <w:p w14:paraId="770EB2C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B129373" w14:textId="1E6A821F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munity-based cervical cancer screening in Kafue District, Zambia</w:t>
            </w:r>
          </w:p>
        </w:tc>
        <w:tc>
          <w:tcPr>
            <w:tcW w:w="1164" w:type="dxa"/>
          </w:tcPr>
          <w:p w14:paraId="62CE8BE8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78EB9D9" w14:textId="6B436FD4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463BF19" w14:textId="1525FB13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81E5699" w14:textId="01A6DAF5" w:rsidTr="007C2AFC">
        <w:trPr>
          <w:trHeight w:val="315"/>
        </w:trPr>
        <w:tc>
          <w:tcPr>
            <w:tcW w:w="985" w:type="dxa"/>
          </w:tcPr>
          <w:p w14:paraId="1C5755A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FE53B3D" w14:textId="09EE76FC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cooperation between professional societies contributes to the capacity building and system development for prevention and control of cancer in low- and middle-income countries: the practice of Cervical Cancer Prevention and Control Project in Cambodia</w:t>
            </w:r>
          </w:p>
        </w:tc>
        <w:tc>
          <w:tcPr>
            <w:tcW w:w="1164" w:type="dxa"/>
          </w:tcPr>
          <w:p w14:paraId="5619F7B6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DE9003F" w14:textId="105F27E3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92A974E" w14:textId="2D89F4ED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2F37491" w14:textId="71FB9547" w:rsidTr="007C2AFC">
        <w:trPr>
          <w:trHeight w:val="315"/>
        </w:trPr>
        <w:tc>
          <w:tcPr>
            <w:tcW w:w="985" w:type="dxa"/>
          </w:tcPr>
          <w:p w14:paraId="0FD90BB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EECF158" w14:textId="5D7C97D1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novative approaches to promoting cervical health and raising cervical cancer awareness by use of existing cultural structures in resource-limited countries: experiences with traditional marriage counseling in Zambia</w:t>
            </w:r>
          </w:p>
        </w:tc>
        <w:tc>
          <w:tcPr>
            <w:tcW w:w="1164" w:type="dxa"/>
          </w:tcPr>
          <w:p w14:paraId="7F727443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3FD5E6D" w14:textId="2085EA30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B9AB99B" w14:textId="4C75EEDB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12AC05E" w14:textId="59CF500A" w:rsidTr="007C2AFC">
        <w:trPr>
          <w:trHeight w:val="315"/>
        </w:trPr>
        <w:tc>
          <w:tcPr>
            <w:tcW w:w="985" w:type="dxa"/>
          </w:tcPr>
          <w:p w14:paraId="4F9CDD8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0CBAFF9" w14:textId="14A3165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ation and Operational Research: Age Distribution and Determinants of Invasive Cervical Cancer in a "Screen-and-Treat" Program Integrated With HIV/AIDS Care in Zambia</w:t>
            </w:r>
          </w:p>
        </w:tc>
        <w:tc>
          <w:tcPr>
            <w:tcW w:w="1164" w:type="dxa"/>
          </w:tcPr>
          <w:p w14:paraId="7AF8F6C1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48371E2" w14:textId="635922F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13E7C95" w14:textId="6D9F750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F1F3F11" w14:textId="553E17A6" w:rsidTr="007C2AFC">
        <w:trPr>
          <w:trHeight w:val="315"/>
        </w:trPr>
        <w:tc>
          <w:tcPr>
            <w:tcW w:w="985" w:type="dxa"/>
          </w:tcPr>
          <w:p w14:paraId="3233371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022B8FB" w14:textId="4FEC2ACF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 and practice towards cervical cancer among women in Finote Selam city administration, West Gojjam Zone, Amhara Region, North West Ethiopia, 2017</w:t>
            </w:r>
          </w:p>
        </w:tc>
        <w:tc>
          <w:tcPr>
            <w:tcW w:w="1164" w:type="dxa"/>
          </w:tcPr>
          <w:p w14:paraId="15E908F8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85CCF23" w14:textId="1958C3AB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A1E2BFF" w14:textId="7D5726FF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5A4EBE0" w14:textId="028AC223" w:rsidTr="007C2AFC">
        <w:trPr>
          <w:trHeight w:val="315"/>
        </w:trPr>
        <w:tc>
          <w:tcPr>
            <w:tcW w:w="985" w:type="dxa"/>
          </w:tcPr>
          <w:p w14:paraId="7CB17B9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CC32666" w14:textId="71D4684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Service Utilization and Associated Factors among Women in the Shabadino District, Southern Ethiopia</w:t>
            </w:r>
          </w:p>
        </w:tc>
        <w:tc>
          <w:tcPr>
            <w:tcW w:w="3676" w:type="dxa"/>
            <w:gridSpan w:val="3"/>
          </w:tcPr>
          <w:p w14:paraId="20466CCB" w14:textId="7C5DC4AA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019C0B01" w14:textId="48C86471" w:rsidTr="007C2AFC">
        <w:trPr>
          <w:trHeight w:val="315"/>
        </w:trPr>
        <w:tc>
          <w:tcPr>
            <w:tcW w:w="985" w:type="dxa"/>
          </w:tcPr>
          <w:p w14:paraId="6157844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2F9BB87" w14:textId="3FDECC7C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etrospective Review of Loop Electrosurgical Excision Procedure (LEEP) Outcomes at a Tertiary Hospital in Zambia</w:t>
            </w:r>
          </w:p>
        </w:tc>
        <w:tc>
          <w:tcPr>
            <w:tcW w:w="1164" w:type="dxa"/>
          </w:tcPr>
          <w:p w14:paraId="637D1E8C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CACB9FC" w14:textId="5EE6C775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AC21279" w14:textId="4DE09CA0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03F0BEF0" w14:textId="124B9A7B" w:rsidTr="007C2AFC">
        <w:trPr>
          <w:trHeight w:val="315"/>
        </w:trPr>
        <w:tc>
          <w:tcPr>
            <w:tcW w:w="985" w:type="dxa"/>
          </w:tcPr>
          <w:p w14:paraId="0B42C9B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A5EDA7C" w14:textId="757B0384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ross-country learning networks for cervical cancer prevention in low resource settings</w:t>
            </w:r>
          </w:p>
        </w:tc>
        <w:tc>
          <w:tcPr>
            <w:tcW w:w="1164" w:type="dxa"/>
          </w:tcPr>
          <w:p w14:paraId="5CB63AE5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CABEC67" w14:textId="4D798C3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9721116" w14:textId="0EEE4C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AEB2079" w14:textId="28065FDF" w:rsidTr="007C2AFC">
        <w:trPr>
          <w:trHeight w:val="315"/>
        </w:trPr>
        <w:tc>
          <w:tcPr>
            <w:tcW w:w="985" w:type="dxa"/>
          </w:tcPr>
          <w:p w14:paraId="2046DE6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5D9ADBE" w14:textId="1C41B845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act of knowledge and attitude on the utilization rate of cervical cancer screening tests among Ethiopian women: A systematic review and meta-analysis</w:t>
            </w:r>
          </w:p>
        </w:tc>
        <w:tc>
          <w:tcPr>
            <w:tcW w:w="1164" w:type="dxa"/>
          </w:tcPr>
          <w:p w14:paraId="14DA14B2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275D5B7" w14:textId="48C77CFA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798B0A0" w14:textId="4D2F835F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58F04703" w14:textId="57BCAFF5" w:rsidTr="007C2AFC">
        <w:trPr>
          <w:trHeight w:val="315"/>
        </w:trPr>
        <w:tc>
          <w:tcPr>
            <w:tcW w:w="985" w:type="dxa"/>
          </w:tcPr>
          <w:p w14:paraId="0E514B0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949A29E" w14:textId="59CFA74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pv prevalence among iranian females</w:t>
            </w:r>
          </w:p>
        </w:tc>
        <w:tc>
          <w:tcPr>
            <w:tcW w:w="1164" w:type="dxa"/>
          </w:tcPr>
          <w:p w14:paraId="1C05719B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52128CE" w14:textId="275B2E4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CB72EEE" w14:textId="2D5AA444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B99290A" w14:textId="1A905401" w:rsidTr="007C2AFC">
        <w:trPr>
          <w:trHeight w:val="359"/>
        </w:trPr>
        <w:tc>
          <w:tcPr>
            <w:tcW w:w="985" w:type="dxa"/>
          </w:tcPr>
          <w:p w14:paraId="31AAE9E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4E12019" w14:textId="5FB80529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tilization of cervical cancer screening services and its associated factors among primary school teachers in Ilala Municipality, Dar es Salaam, Tanzania</w:t>
            </w:r>
          </w:p>
        </w:tc>
        <w:tc>
          <w:tcPr>
            <w:tcW w:w="3676" w:type="dxa"/>
            <w:gridSpan w:val="3"/>
          </w:tcPr>
          <w:p w14:paraId="2DF36170" w14:textId="2266575F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61ECC959" w14:textId="6CEDCC91" w:rsidTr="007C2AFC">
        <w:trPr>
          <w:trHeight w:val="315"/>
        </w:trPr>
        <w:tc>
          <w:tcPr>
            <w:tcW w:w="985" w:type="dxa"/>
          </w:tcPr>
          <w:p w14:paraId="6F91CF5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DC822D2" w14:textId="04DB63D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Model-based impact and cost-effectiveness of cervical cancer prevention in sub-Saharan Africa</w:t>
            </w:r>
          </w:p>
        </w:tc>
        <w:tc>
          <w:tcPr>
            <w:tcW w:w="1164" w:type="dxa"/>
          </w:tcPr>
          <w:p w14:paraId="0842804C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1ADE0C9" w14:textId="7829CFCC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9CDD06E" w14:textId="7715AFA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4A06126" w14:textId="67C2129B" w:rsidTr="007C2AFC">
        <w:trPr>
          <w:trHeight w:val="315"/>
        </w:trPr>
        <w:tc>
          <w:tcPr>
            <w:tcW w:w="985" w:type="dxa"/>
          </w:tcPr>
          <w:p w14:paraId="6522270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3F54D39" w14:textId="47CB810A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ackaging health services when resources are limited: the example of a cervical cancer screening visit</w:t>
            </w:r>
          </w:p>
        </w:tc>
        <w:tc>
          <w:tcPr>
            <w:tcW w:w="1164" w:type="dxa"/>
          </w:tcPr>
          <w:p w14:paraId="189DF370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AA6FFC8" w14:textId="1600A543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B50ADE3" w14:textId="31D0BE1A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176368D" w14:textId="012B8E52" w:rsidTr="007C2AFC">
        <w:trPr>
          <w:trHeight w:val="315"/>
        </w:trPr>
        <w:tc>
          <w:tcPr>
            <w:tcW w:w="985" w:type="dxa"/>
          </w:tcPr>
          <w:p w14:paraId="4486716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7BB8F54" w14:textId="6A406C45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, and practice of cervical cancer screening among women living with HIV in the Kilimanjaro region, northern Tanzania</w:t>
            </w:r>
          </w:p>
        </w:tc>
        <w:tc>
          <w:tcPr>
            <w:tcW w:w="1164" w:type="dxa"/>
          </w:tcPr>
          <w:p w14:paraId="13E964EE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0043AD0" w14:textId="07FECFDE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EFFA3BF" w14:textId="55792C9F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28C63B5" w14:textId="3039CCED" w:rsidTr="007C2AFC">
        <w:trPr>
          <w:trHeight w:val="315"/>
        </w:trPr>
        <w:tc>
          <w:tcPr>
            <w:tcW w:w="985" w:type="dxa"/>
          </w:tcPr>
          <w:p w14:paraId="0360287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F177910" w14:textId="74B94A31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and facilitators for cervical cancer screening among adolescents and young people: a systematic review</w:t>
            </w:r>
          </w:p>
        </w:tc>
        <w:tc>
          <w:tcPr>
            <w:tcW w:w="1164" w:type="dxa"/>
          </w:tcPr>
          <w:p w14:paraId="39B1F2AF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849BB21" w14:textId="3CAF836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4776CC0" w14:textId="7AFECB1D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2920D234" w14:textId="6493D49E" w:rsidTr="007C2AFC">
        <w:trPr>
          <w:trHeight w:val="315"/>
        </w:trPr>
        <w:tc>
          <w:tcPr>
            <w:tcW w:w="985" w:type="dxa"/>
          </w:tcPr>
          <w:p w14:paraId="0699EA1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ED9EB33" w14:textId="1AFD6860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atient advocacy approaches to advancing access to care for women's cancer in East Africa</w:t>
            </w:r>
          </w:p>
        </w:tc>
        <w:tc>
          <w:tcPr>
            <w:tcW w:w="1164" w:type="dxa"/>
          </w:tcPr>
          <w:p w14:paraId="7E342C2E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964F7F3" w14:textId="6D071A1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650AD8F" w14:textId="3E021ACF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4371FF9" w14:textId="301EF99A" w:rsidTr="007C2AFC">
        <w:trPr>
          <w:trHeight w:val="315"/>
        </w:trPr>
        <w:tc>
          <w:tcPr>
            <w:tcW w:w="985" w:type="dxa"/>
          </w:tcPr>
          <w:p w14:paraId="6621845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B2CE416" w14:textId="59B74010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pproaching "precision disparities" in cervical cancer outcomes</w:t>
            </w:r>
          </w:p>
        </w:tc>
        <w:tc>
          <w:tcPr>
            <w:tcW w:w="1164" w:type="dxa"/>
          </w:tcPr>
          <w:p w14:paraId="518F66F7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DC189D1" w14:textId="02FD1F8D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F5A5AB2" w14:textId="1D41BD3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C5C8076" w14:textId="385618A9" w:rsidTr="007C2AFC">
        <w:trPr>
          <w:trHeight w:val="315"/>
        </w:trPr>
        <w:tc>
          <w:tcPr>
            <w:tcW w:w="985" w:type="dxa"/>
          </w:tcPr>
          <w:p w14:paraId="654D211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1D25039" w14:textId="2EE0133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erceptions of HPV and cervical cancer among Haitian immigrant women: implications for vaccine acceptability</w:t>
            </w:r>
          </w:p>
        </w:tc>
        <w:tc>
          <w:tcPr>
            <w:tcW w:w="1164" w:type="dxa"/>
          </w:tcPr>
          <w:p w14:paraId="66602149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B9DC44F" w14:textId="0487B583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9FCD57F" w14:textId="654B1E15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AA72F6A" w14:textId="53975BA0" w:rsidTr="007C2AFC">
        <w:trPr>
          <w:trHeight w:val="315"/>
        </w:trPr>
        <w:tc>
          <w:tcPr>
            <w:tcW w:w="985" w:type="dxa"/>
          </w:tcPr>
          <w:p w14:paraId="0DFEB74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3B8FBF8" w14:textId="5AFBEEA3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Mailed HPV self-sampling for cervical cancer screening among underserved minority women: study protocol for a randomized controlled trial</w:t>
            </w:r>
          </w:p>
        </w:tc>
        <w:tc>
          <w:tcPr>
            <w:tcW w:w="1164" w:type="dxa"/>
          </w:tcPr>
          <w:p w14:paraId="758EAF33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43937F2" w14:textId="0DCDEE03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0A2F7F1" w14:textId="3030AF86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0198CAB" w14:textId="370ECB31" w:rsidTr="007C2AFC">
        <w:trPr>
          <w:trHeight w:val="315"/>
        </w:trPr>
        <w:tc>
          <w:tcPr>
            <w:tcW w:w="985" w:type="dxa"/>
          </w:tcPr>
          <w:p w14:paraId="0CAE794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AD2B292" w14:textId="7FCA3DB6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urden of human papillomavirus among haitian immigrants in Miami, Florida: Community-based participatory research in action</w:t>
            </w:r>
          </w:p>
        </w:tc>
        <w:tc>
          <w:tcPr>
            <w:tcW w:w="1164" w:type="dxa"/>
          </w:tcPr>
          <w:p w14:paraId="37157470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DA597FC" w14:textId="56CA77A1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D95ED58" w14:textId="305C2E0F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E314238" w14:textId="0BBF1AF2" w:rsidTr="007C2AFC">
        <w:trPr>
          <w:trHeight w:val="315"/>
        </w:trPr>
        <w:tc>
          <w:tcPr>
            <w:tcW w:w="985" w:type="dxa"/>
          </w:tcPr>
          <w:p w14:paraId="05BC81B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F3638E3" w14:textId="1C6FBD43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xperiences and perceptions regarding clinical breast exam screening by trained laywomen in Malawi</w:t>
            </w:r>
          </w:p>
        </w:tc>
        <w:tc>
          <w:tcPr>
            <w:tcW w:w="1164" w:type="dxa"/>
          </w:tcPr>
          <w:p w14:paraId="7BFD0B44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F3A2BEC" w14:textId="5B5FD5BB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D795E73" w14:textId="06975070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77D8ABC" w14:textId="742945E1" w:rsidTr="007C2AFC">
        <w:trPr>
          <w:trHeight w:val="315"/>
        </w:trPr>
        <w:tc>
          <w:tcPr>
            <w:tcW w:w="985" w:type="dxa"/>
          </w:tcPr>
          <w:p w14:paraId="5E5712B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2C62B73" w14:textId="2BC9232C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Getting more than "claps": incentive preferences of voluntary community-based mobilizers in Tanzania</w:t>
            </w:r>
          </w:p>
        </w:tc>
        <w:tc>
          <w:tcPr>
            <w:tcW w:w="1164" w:type="dxa"/>
          </w:tcPr>
          <w:p w14:paraId="42077A5C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0582A45" w14:textId="75F5829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E6ABC5A" w14:textId="669F097B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200E10B" w14:textId="0FC8AD07" w:rsidTr="007C2AFC">
        <w:trPr>
          <w:trHeight w:val="315"/>
        </w:trPr>
        <w:tc>
          <w:tcPr>
            <w:tcW w:w="985" w:type="dxa"/>
          </w:tcPr>
          <w:p w14:paraId="42B05BC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6400B5D" w14:textId="4D75FE7A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creasing breast and cervical cancer screening uptake in women of child-bearing age in niger state, Nigeria</w:t>
            </w:r>
          </w:p>
        </w:tc>
        <w:tc>
          <w:tcPr>
            <w:tcW w:w="1164" w:type="dxa"/>
          </w:tcPr>
          <w:p w14:paraId="4865D9DA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7FF488B" w14:textId="3975468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0A2A16A" w14:textId="631EC7A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BD4098A" w14:textId="1A171802" w:rsidTr="007C2AFC">
        <w:trPr>
          <w:trHeight w:val="315"/>
        </w:trPr>
        <w:tc>
          <w:tcPr>
            <w:tcW w:w="985" w:type="dxa"/>
          </w:tcPr>
          <w:p w14:paraId="5F715A1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6C62DB3" w14:textId="02BE73E9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cceptance of peer navigators to reduce barriers to cervical cancer screening and treatment among women with HIV infection in Tanzania</w:t>
            </w:r>
          </w:p>
        </w:tc>
        <w:tc>
          <w:tcPr>
            <w:tcW w:w="1164" w:type="dxa"/>
          </w:tcPr>
          <w:p w14:paraId="2C2E80B1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0E36ED5" w14:textId="1DE4A11D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300B68F" w14:textId="1E2DBFD1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B25C8" w:rsidRPr="009B25C8" w14:paraId="29BE52D3" w14:textId="4D683768" w:rsidTr="007C2AFC">
        <w:trPr>
          <w:trHeight w:val="315"/>
        </w:trPr>
        <w:tc>
          <w:tcPr>
            <w:tcW w:w="985" w:type="dxa"/>
          </w:tcPr>
          <w:p w14:paraId="38371E4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07EC0FC" w14:textId="1A9A9AF3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precancer treatment in Cambodia</w:t>
            </w:r>
          </w:p>
        </w:tc>
        <w:tc>
          <w:tcPr>
            <w:tcW w:w="1164" w:type="dxa"/>
          </w:tcPr>
          <w:p w14:paraId="563AEFE5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C7803DB" w14:textId="445190BB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222781C" w14:textId="082A334C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652A406" w14:textId="6F66A728" w:rsidTr="007C2AFC">
        <w:trPr>
          <w:trHeight w:val="315"/>
        </w:trPr>
        <w:tc>
          <w:tcPr>
            <w:tcW w:w="985" w:type="dxa"/>
          </w:tcPr>
          <w:p w14:paraId="370CA73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57C22E0" w14:textId="3591D7B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ixth year of the symposium on global cancer research: Enhancing communication and collaboration to support improved cancer prevention and control</w:t>
            </w:r>
          </w:p>
        </w:tc>
        <w:tc>
          <w:tcPr>
            <w:tcW w:w="1164" w:type="dxa"/>
          </w:tcPr>
          <w:p w14:paraId="04FD570E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DE67584" w14:textId="55FEAA86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0279354" w14:textId="25E0AE33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B9AC27E" w14:textId="194BE9A4" w:rsidTr="007C2AFC">
        <w:trPr>
          <w:trHeight w:val="315"/>
        </w:trPr>
        <w:tc>
          <w:tcPr>
            <w:tcW w:w="985" w:type="dxa"/>
          </w:tcPr>
          <w:p w14:paraId="232207D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B6B39F2" w14:textId="7B7719B4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s, and practices regarding cervical cancer and screening among Ethiopian health care workers</w:t>
            </w:r>
          </w:p>
        </w:tc>
        <w:tc>
          <w:tcPr>
            <w:tcW w:w="1164" w:type="dxa"/>
          </w:tcPr>
          <w:p w14:paraId="7D98C05F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BE1C203" w14:textId="65B26703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04EF02E" w14:textId="0826C8F1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94BC124" w14:textId="3F60BFA5" w:rsidTr="007C2AFC">
        <w:trPr>
          <w:trHeight w:val="630"/>
        </w:trPr>
        <w:tc>
          <w:tcPr>
            <w:tcW w:w="985" w:type="dxa"/>
          </w:tcPr>
          <w:p w14:paraId="2701DFE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B2443DA" w14:textId="6B93FA9A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urrent Status and Future Perspectives of Molecular Prevention Strategies for Cervical Cancers</w:t>
            </w:r>
          </w:p>
        </w:tc>
        <w:tc>
          <w:tcPr>
            <w:tcW w:w="1164" w:type="dxa"/>
          </w:tcPr>
          <w:p w14:paraId="20537970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EDDE54F" w14:textId="52F779C6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DA4F9D9" w14:textId="7B0791EB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6CF7631" w14:textId="3D120307" w:rsidTr="007C2AFC">
        <w:trPr>
          <w:trHeight w:val="315"/>
        </w:trPr>
        <w:tc>
          <w:tcPr>
            <w:tcW w:w="985" w:type="dxa"/>
          </w:tcPr>
          <w:p w14:paraId="10C1F9C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A3D255F" w14:textId="0DF87C3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Molecular characterization of high-risk human papillomavirus (HR-HPV) in women in Lomé, Togo</w:t>
            </w:r>
          </w:p>
        </w:tc>
        <w:tc>
          <w:tcPr>
            <w:tcW w:w="1164" w:type="dxa"/>
          </w:tcPr>
          <w:p w14:paraId="1D9A4F3C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4EB0F2C" w14:textId="6C75E146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70AED7F" w14:textId="015032D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EDC8B93" w14:textId="794605B0" w:rsidTr="007C2AFC">
        <w:trPr>
          <w:trHeight w:val="315"/>
        </w:trPr>
        <w:tc>
          <w:tcPr>
            <w:tcW w:w="985" w:type="dxa"/>
          </w:tcPr>
          <w:p w14:paraId="7E14AA1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FF616FB" w14:textId="7C98698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tegration of HIV and cervical cancer screening perceptions and preferences of communities in Uganda</w:t>
            </w:r>
          </w:p>
        </w:tc>
        <w:tc>
          <w:tcPr>
            <w:tcW w:w="1164" w:type="dxa"/>
          </w:tcPr>
          <w:p w14:paraId="47FB691B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748F680" w14:textId="7CBB380B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E552827" w14:textId="35620B50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9965DAD" w14:textId="73F21357" w:rsidTr="007C2AFC">
        <w:trPr>
          <w:trHeight w:val="315"/>
        </w:trPr>
        <w:tc>
          <w:tcPr>
            <w:tcW w:w="985" w:type="dxa"/>
          </w:tcPr>
          <w:p w14:paraId="7805153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DE371EC" w14:textId="79CE3CF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livering cost-effective cervical cancer screening package to women living with human immunodeficiency virus by reproductive health uganda</w:t>
            </w:r>
          </w:p>
        </w:tc>
        <w:tc>
          <w:tcPr>
            <w:tcW w:w="1164" w:type="dxa"/>
          </w:tcPr>
          <w:p w14:paraId="6C78D9B9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AAAFD0C" w14:textId="171E921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8DCF322" w14:textId="0E527074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4483C68" w14:textId="3F682303" w:rsidTr="007C2AFC">
        <w:trPr>
          <w:trHeight w:val="315"/>
        </w:trPr>
        <w:tc>
          <w:tcPr>
            <w:tcW w:w="985" w:type="dxa"/>
          </w:tcPr>
          <w:p w14:paraId="35CD5AF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89481E7" w14:textId="760B97D9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Oral contraceptives, human papillomavirus and cervical cancer</w:t>
            </w:r>
          </w:p>
        </w:tc>
        <w:tc>
          <w:tcPr>
            <w:tcW w:w="1164" w:type="dxa"/>
          </w:tcPr>
          <w:p w14:paraId="49C0BA01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D8458A6" w14:textId="031A7C74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91404C1" w14:textId="2A252F41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08BE4BA" w14:textId="300731B6" w:rsidTr="007C2AFC">
        <w:trPr>
          <w:trHeight w:val="315"/>
        </w:trPr>
        <w:tc>
          <w:tcPr>
            <w:tcW w:w="985" w:type="dxa"/>
          </w:tcPr>
          <w:p w14:paraId="3D01583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242322E" w14:textId="222693D0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Descriptive Cross-Sectional Study on Awareness and Belief of People About Cancer in Southern Ethiopia: Special Focus on Breast and Cervical Cancers</w:t>
            </w:r>
          </w:p>
        </w:tc>
        <w:tc>
          <w:tcPr>
            <w:tcW w:w="1164" w:type="dxa"/>
          </w:tcPr>
          <w:p w14:paraId="5471A690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6E2F98D" w14:textId="6F92A48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F0AE58A" w14:textId="67BEF70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88A2429" w14:textId="0014B17C" w:rsidTr="007C2AFC">
        <w:trPr>
          <w:trHeight w:val="315"/>
        </w:trPr>
        <w:tc>
          <w:tcPr>
            <w:tcW w:w="985" w:type="dxa"/>
          </w:tcPr>
          <w:p w14:paraId="4CD6702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1D2A17E" w14:textId="77A33FE0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exual and reproductive health services utilization by female sex workers is context-specific: results from a cross-sectional survey in India, Kenya, Mozambique and South Africa</w:t>
            </w:r>
          </w:p>
        </w:tc>
        <w:tc>
          <w:tcPr>
            <w:tcW w:w="1164" w:type="dxa"/>
          </w:tcPr>
          <w:p w14:paraId="21A0CD9F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2076F3E" w14:textId="2417D10A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4E98710" w14:textId="40BB2C06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B32FCFD" w14:textId="7DEF404F" w:rsidTr="007C2AFC">
        <w:trPr>
          <w:trHeight w:val="315"/>
        </w:trPr>
        <w:tc>
          <w:tcPr>
            <w:tcW w:w="985" w:type="dxa"/>
          </w:tcPr>
          <w:p w14:paraId="7278F18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699F403" w14:textId="59998B11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ferences for prep delivery among FSW in Malawi using a discrete choice experiment</w:t>
            </w:r>
          </w:p>
        </w:tc>
        <w:tc>
          <w:tcPr>
            <w:tcW w:w="1164" w:type="dxa"/>
          </w:tcPr>
          <w:p w14:paraId="77467B93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3CADF7E" w14:textId="10EEDA7B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E8319D2" w14:textId="64A8BC30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E8E0636" w14:textId="668288B2" w:rsidTr="007C2AFC">
        <w:trPr>
          <w:trHeight w:val="315"/>
        </w:trPr>
        <w:tc>
          <w:tcPr>
            <w:tcW w:w="985" w:type="dxa"/>
          </w:tcPr>
          <w:p w14:paraId="59BF64D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E207750" w14:textId="24D6A688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Needs for Professional Education to Optimize Cervical Cancer Screenings in Low-Income Countries: a Case Study from Tanzania</w:t>
            </w:r>
          </w:p>
        </w:tc>
        <w:tc>
          <w:tcPr>
            <w:tcW w:w="1164" w:type="dxa"/>
          </w:tcPr>
          <w:p w14:paraId="1F187DF5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72C65D6" w14:textId="62EE0A12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8C2F4B9" w14:textId="6105424F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2089F4E" w14:textId="2A3331CD" w:rsidTr="007C2AFC">
        <w:trPr>
          <w:trHeight w:val="332"/>
        </w:trPr>
        <w:tc>
          <w:tcPr>
            <w:tcW w:w="985" w:type="dxa"/>
          </w:tcPr>
          <w:p w14:paraId="7CDECB7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99130C5" w14:textId="1E8C066A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xploring Complicity of Cervical Cancer Screening in Malawi: The Interplay of Behavioral, Cultural, and Societal Influences</w:t>
            </w:r>
          </w:p>
        </w:tc>
        <w:tc>
          <w:tcPr>
            <w:tcW w:w="1164" w:type="dxa"/>
          </w:tcPr>
          <w:p w14:paraId="134F077D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92A4D26" w14:textId="59D56810" w:rsidR="007C2AFC" w:rsidRPr="009B25C8" w:rsidRDefault="007C2AFC" w:rsidP="0033313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90A6216" w14:textId="6D23E92E" w:rsidR="007C2AFC" w:rsidRPr="009B25C8" w:rsidRDefault="007C2AFC" w:rsidP="0033313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49E19FB9" w14:textId="6E61ACF2" w:rsidTr="007C2AFC">
        <w:trPr>
          <w:trHeight w:val="315"/>
        </w:trPr>
        <w:tc>
          <w:tcPr>
            <w:tcW w:w="985" w:type="dxa"/>
          </w:tcPr>
          <w:p w14:paraId="0FF2D6F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FD42D7B" w14:textId="0A30DF4A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munity-based via and thermocoagulation for cervical cancer prevention in rural malawi</w:t>
            </w:r>
          </w:p>
        </w:tc>
        <w:tc>
          <w:tcPr>
            <w:tcW w:w="1164" w:type="dxa"/>
          </w:tcPr>
          <w:p w14:paraId="5AB224CC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C85F9D0" w14:textId="137970A6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434C0A4" w14:textId="34E34A86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69C5FB6" w14:textId="66CF2FD0" w:rsidTr="007C2AFC">
        <w:trPr>
          <w:trHeight w:val="315"/>
        </w:trPr>
        <w:tc>
          <w:tcPr>
            <w:tcW w:w="985" w:type="dxa"/>
          </w:tcPr>
          <w:p w14:paraId="43EDA81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FB96674" w14:textId="722D038A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cancerous Cervical Lesions Among HIV-Infected Women Attending HIV Care and Treatment Clinics in Southwest Ethiopia: A Cross-Sectional Study</w:t>
            </w:r>
          </w:p>
        </w:tc>
        <w:tc>
          <w:tcPr>
            <w:tcW w:w="1164" w:type="dxa"/>
          </w:tcPr>
          <w:p w14:paraId="0675CEF9" w14:textId="777777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400BF94" w14:textId="45140DD0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56A2F68" w14:textId="2D62B077" w:rsidR="007C2AFC" w:rsidRPr="009B25C8" w:rsidRDefault="007C2AFC" w:rsidP="00333132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E34C61D" w14:textId="45A97163" w:rsidTr="007C2AFC">
        <w:trPr>
          <w:trHeight w:val="315"/>
        </w:trPr>
        <w:tc>
          <w:tcPr>
            <w:tcW w:w="985" w:type="dxa"/>
          </w:tcPr>
          <w:p w14:paraId="201C89E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8108E6D" w14:textId="0F57386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igh prevalence of HR-HPV infection in HIV-infected women from Tanzania</w:t>
            </w:r>
          </w:p>
        </w:tc>
        <w:tc>
          <w:tcPr>
            <w:tcW w:w="1164" w:type="dxa"/>
          </w:tcPr>
          <w:p w14:paraId="272BAE72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C2A51DB" w14:textId="393FF054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06FBD2F" w14:textId="64F3A9D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210FAD3" w14:textId="29B95BDD" w:rsidTr="007C2AFC">
        <w:trPr>
          <w:trHeight w:val="315"/>
        </w:trPr>
        <w:tc>
          <w:tcPr>
            <w:tcW w:w="985" w:type="dxa"/>
          </w:tcPr>
          <w:p w14:paraId="0FDC3A3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9A10A31" w14:textId="01E38118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limitations of establishing a cervical cancer screening programme at Kabubbu Health Centre, rural Uganda</w:t>
            </w:r>
          </w:p>
        </w:tc>
        <w:tc>
          <w:tcPr>
            <w:tcW w:w="1164" w:type="dxa"/>
          </w:tcPr>
          <w:p w14:paraId="36242376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312029E" w14:textId="72C8A44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705F212" w14:textId="16542B71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6812175" w14:textId="4A246CA3" w:rsidTr="007C2AFC">
        <w:trPr>
          <w:trHeight w:val="315"/>
        </w:trPr>
        <w:tc>
          <w:tcPr>
            <w:tcW w:w="985" w:type="dxa"/>
          </w:tcPr>
          <w:p w14:paraId="52D8CB5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073689D" w14:textId="0EB1B77C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"A loving man has a very huge responsibility": A mixed methods study of Malawian men's knowledge and beliefs about cervical cancer</w:t>
            </w:r>
          </w:p>
        </w:tc>
        <w:tc>
          <w:tcPr>
            <w:tcW w:w="1164" w:type="dxa"/>
          </w:tcPr>
          <w:p w14:paraId="4BD686B8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949ED26" w14:textId="5479300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26889B8" w14:textId="4833B6B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6501193" w14:textId="2F785640" w:rsidTr="007C2AFC">
        <w:trPr>
          <w:trHeight w:val="315"/>
        </w:trPr>
        <w:tc>
          <w:tcPr>
            <w:tcW w:w="985" w:type="dxa"/>
          </w:tcPr>
          <w:p w14:paraId="35F503B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2ED57DA" w14:textId="61FCAFE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human papillomavirus prevalence and genotype distribution among hybrid capture 2 positive women 15 to 64 years of age in the Gurage zone, rural Ethiopia</w:t>
            </w:r>
          </w:p>
        </w:tc>
        <w:tc>
          <w:tcPr>
            <w:tcW w:w="1164" w:type="dxa"/>
          </w:tcPr>
          <w:p w14:paraId="5CF117A1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CA60EE3" w14:textId="02F532DF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6919936" w14:textId="13AD44D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305840C" w14:textId="0AAF7CCB" w:rsidTr="007C2AFC">
        <w:trPr>
          <w:trHeight w:val="315"/>
        </w:trPr>
        <w:tc>
          <w:tcPr>
            <w:tcW w:w="985" w:type="dxa"/>
          </w:tcPr>
          <w:p w14:paraId="6F0E577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8BF03E6" w14:textId="139C524F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cceptability of cervical cancer screening using visual inspection among women attending a childhood immunization clinic in Uganda</w:t>
            </w:r>
          </w:p>
        </w:tc>
        <w:tc>
          <w:tcPr>
            <w:tcW w:w="1164" w:type="dxa"/>
          </w:tcPr>
          <w:p w14:paraId="14604F66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D9E2E66" w14:textId="66D40F9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95338DD" w14:textId="706813A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02FFB6D6" w14:textId="58B923D7" w:rsidTr="007C2AFC">
        <w:trPr>
          <w:trHeight w:val="315"/>
        </w:trPr>
        <w:tc>
          <w:tcPr>
            <w:tcW w:w="985" w:type="dxa"/>
          </w:tcPr>
          <w:p w14:paraId="3EE7108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5A76CA5" w14:textId="143E8E55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velopment and Implementation of a Culturally Appropriate Education Program to Increase Cervical Cancer Screening among Maasai Women in Rural Tanzania</w:t>
            </w:r>
          </w:p>
        </w:tc>
        <w:tc>
          <w:tcPr>
            <w:tcW w:w="1164" w:type="dxa"/>
          </w:tcPr>
          <w:p w14:paraId="27797C83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B70A851" w14:textId="3A58C74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1A0D9BA" w14:textId="5A6497E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D27B7A2" w14:textId="22CDA09E" w:rsidTr="007C2AFC">
        <w:trPr>
          <w:trHeight w:val="315"/>
        </w:trPr>
        <w:tc>
          <w:tcPr>
            <w:tcW w:w="985" w:type="dxa"/>
          </w:tcPr>
          <w:p w14:paraId="6336FA7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715DF64" w14:textId="41729124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ing a community-based cervical cancer screen-and-treat pilot in Malawi: Lessons learned</w:t>
            </w:r>
          </w:p>
        </w:tc>
        <w:tc>
          <w:tcPr>
            <w:tcW w:w="1164" w:type="dxa"/>
          </w:tcPr>
          <w:p w14:paraId="75941842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3668ABA" w14:textId="40822955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597A464" w14:textId="5C788B7D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51BBB9C" w14:textId="658A65BF" w:rsidTr="007C2AFC">
        <w:trPr>
          <w:trHeight w:val="315"/>
        </w:trPr>
        <w:tc>
          <w:tcPr>
            <w:tcW w:w="985" w:type="dxa"/>
          </w:tcPr>
          <w:p w14:paraId="74D1862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7BC7D32" w14:textId="4F330EF4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ffectiveness of One-Way Text Messaging on Attendance to Follow-Up Cervical Cancer Screening Among Human Papillomavirus-Positive Tanzanian Women (Connected2Care): Parallel-Group Randomized Controlled Trial</w:t>
            </w:r>
          </w:p>
        </w:tc>
        <w:tc>
          <w:tcPr>
            <w:tcW w:w="1164" w:type="dxa"/>
          </w:tcPr>
          <w:p w14:paraId="66556CCD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98E5F26" w14:textId="24DE2DBA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96E2CED" w14:textId="7A8D104F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70E0B87" w14:textId="62BE4016" w:rsidTr="007C2AFC">
        <w:trPr>
          <w:trHeight w:val="315"/>
        </w:trPr>
        <w:tc>
          <w:tcPr>
            <w:tcW w:w="985" w:type="dxa"/>
          </w:tcPr>
          <w:p w14:paraId="39D9AC4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3F91E59" w14:textId="2515368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peting needs: a qualitative study of cervical cancer screening attendance among HPV-positive women in Tanzania</w:t>
            </w:r>
          </w:p>
        </w:tc>
        <w:tc>
          <w:tcPr>
            <w:tcW w:w="1164" w:type="dxa"/>
          </w:tcPr>
          <w:p w14:paraId="73CA922A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93CE901" w14:textId="10B79B71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7AD6A7A" w14:textId="6ED2F18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207B4F2" w14:textId="12DAA609" w:rsidTr="007C2AFC">
        <w:trPr>
          <w:trHeight w:val="315"/>
        </w:trPr>
        <w:tc>
          <w:tcPr>
            <w:tcW w:w="985" w:type="dxa"/>
          </w:tcPr>
          <w:p w14:paraId="733C73F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0DD3A05" w14:textId="6EB3652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ext messages to increase attendance to follow-up cervical cancer screening appointments among HPV-positive Tanzanian women (Connected2Care): study protocol for a randomised controlled trial</w:t>
            </w:r>
          </w:p>
        </w:tc>
        <w:tc>
          <w:tcPr>
            <w:tcW w:w="1164" w:type="dxa"/>
          </w:tcPr>
          <w:p w14:paraId="34082264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8897CE6" w14:textId="03B18C7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9206755" w14:textId="29B87ADA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4C0B862B" w14:textId="1B290D56" w:rsidTr="007C2AFC">
        <w:trPr>
          <w:trHeight w:val="315"/>
        </w:trPr>
        <w:tc>
          <w:tcPr>
            <w:tcW w:w="985" w:type="dxa"/>
          </w:tcPr>
          <w:p w14:paraId="28011EA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CB58DBE" w14:textId="7138B83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to attend cervical screening services in Democratic Republic of Congo</w:t>
            </w:r>
          </w:p>
        </w:tc>
        <w:tc>
          <w:tcPr>
            <w:tcW w:w="1164" w:type="dxa"/>
          </w:tcPr>
          <w:p w14:paraId="4E5F9F94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5D16B67" w14:textId="7858F1C8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0F14D79" w14:textId="0740872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F2316B3" w14:textId="1435DB66" w:rsidTr="007C2AFC">
        <w:trPr>
          <w:trHeight w:val="315"/>
        </w:trPr>
        <w:tc>
          <w:tcPr>
            <w:tcW w:w="985" w:type="dxa"/>
          </w:tcPr>
          <w:p w14:paraId="5D4AACB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126F8C8" w14:textId="4E02D24D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risk factors of cervical squamous intraepithelial lesions among HIV-infected women in Dar es Salaam, Tanzania</w:t>
            </w:r>
          </w:p>
        </w:tc>
        <w:tc>
          <w:tcPr>
            <w:tcW w:w="1164" w:type="dxa"/>
          </w:tcPr>
          <w:p w14:paraId="6D7B012D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AF26E63" w14:textId="4AFC9519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12E939F" w14:textId="1D15BE7D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56A5908" w14:textId="22E2241D" w:rsidTr="007C2AFC">
        <w:trPr>
          <w:trHeight w:val="315"/>
        </w:trPr>
        <w:tc>
          <w:tcPr>
            <w:tcW w:w="985" w:type="dxa"/>
          </w:tcPr>
          <w:p w14:paraId="7FD960D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02ACF96" w14:textId="14CFB82D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ancer occurrence patterns in Maputo, Mozambique: Retrospective study from 1991 to 2008</w:t>
            </w:r>
          </w:p>
        </w:tc>
        <w:tc>
          <w:tcPr>
            <w:tcW w:w="1164" w:type="dxa"/>
          </w:tcPr>
          <w:p w14:paraId="601B4CB3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78E8CD2" w14:textId="0194882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8902EFF" w14:textId="3A37D659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7D1FD8E" w14:textId="2E67CAE6" w:rsidTr="007C2AFC">
        <w:trPr>
          <w:trHeight w:val="315"/>
        </w:trPr>
        <w:tc>
          <w:tcPr>
            <w:tcW w:w="985" w:type="dxa"/>
          </w:tcPr>
          <w:p w14:paraId="14CE470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BE62979" w14:textId="51646D9F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pidemiology and prevention of human papillomavirus and cervical cancer in sub-Saharan Africa: a comprehensive review</w:t>
            </w:r>
          </w:p>
        </w:tc>
        <w:tc>
          <w:tcPr>
            <w:tcW w:w="1164" w:type="dxa"/>
          </w:tcPr>
          <w:p w14:paraId="2FCC3A3D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7BA8911" w14:textId="3B61D18F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EDFA05C" w14:textId="32B13251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5BB8D27" w14:textId="4417DC36" w:rsidTr="007C2AFC">
        <w:trPr>
          <w:trHeight w:val="315"/>
        </w:trPr>
        <w:tc>
          <w:tcPr>
            <w:tcW w:w="985" w:type="dxa"/>
          </w:tcPr>
          <w:p w14:paraId="3A76292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DF9082D" w14:textId="488892D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haracteristics and geographic distribution of HIV-positive women diagnosed with cervical cancer in Dar es Salaam, Tanzania</w:t>
            </w:r>
          </w:p>
        </w:tc>
        <w:tc>
          <w:tcPr>
            <w:tcW w:w="1164" w:type="dxa"/>
          </w:tcPr>
          <w:p w14:paraId="4A038082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813A4BF" w14:textId="52E41F5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267E7F2" w14:textId="14927B1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D1531A5" w14:textId="473A1112" w:rsidTr="007C2AFC">
        <w:trPr>
          <w:trHeight w:val="315"/>
        </w:trPr>
        <w:tc>
          <w:tcPr>
            <w:tcW w:w="985" w:type="dxa"/>
          </w:tcPr>
          <w:p w14:paraId="5328F4A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722CCBC" w14:textId="6214CDD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mographic, knowledge, attitudinal, and accessibility factors associated with uptake of cervical cancer screening among women in a rural district of Tanzania: three public policy implications</w:t>
            </w:r>
          </w:p>
        </w:tc>
        <w:tc>
          <w:tcPr>
            <w:tcW w:w="1164" w:type="dxa"/>
          </w:tcPr>
          <w:p w14:paraId="74CB5D6C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8FA6970" w14:textId="5CD5AF9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9ADB76F" w14:textId="1A9C07B8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67ACD0CB" w14:textId="3862D346" w:rsidTr="007C2AFC">
        <w:trPr>
          <w:trHeight w:val="315"/>
        </w:trPr>
        <w:tc>
          <w:tcPr>
            <w:tcW w:w="985" w:type="dxa"/>
          </w:tcPr>
          <w:p w14:paraId="15D38E3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11E6F9D" w14:textId="653DFB0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towards cervical cancer prevention and screening practices among women who attended reproductive and child health clinic at Magu district hospital, Lake Zone Tanzania: a cross-sectional study</w:t>
            </w:r>
          </w:p>
        </w:tc>
        <w:tc>
          <w:tcPr>
            <w:tcW w:w="1164" w:type="dxa"/>
          </w:tcPr>
          <w:p w14:paraId="02EA1F2B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97AAC9C" w14:textId="334D888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24FF5E0" w14:textId="407B6DBF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785D18C" w14:textId="10987D3A" w:rsidTr="007C2AFC">
        <w:trPr>
          <w:trHeight w:val="315"/>
        </w:trPr>
        <w:tc>
          <w:tcPr>
            <w:tcW w:w="985" w:type="dxa"/>
          </w:tcPr>
          <w:p w14:paraId="530E7E1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BD2F820" w14:textId="70038B9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easibility and acceptability of human papillomavirus self-sampling in a semi-urban area in northern Tanzania</w:t>
            </w:r>
          </w:p>
        </w:tc>
        <w:tc>
          <w:tcPr>
            <w:tcW w:w="1164" w:type="dxa"/>
          </w:tcPr>
          <w:p w14:paraId="0A0D91B8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DC2764E" w14:textId="1686013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508CE4C" w14:textId="1B86E89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2B39E4E1" w14:textId="7DDF043C" w:rsidTr="007C2AFC">
        <w:trPr>
          <w:trHeight w:val="315"/>
        </w:trPr>
        <w:tc>
          <w:tcPr>
            <w:tcW w:w="985" w:type="dxa"/>
          </w:tcPr>
          <w:p w14:paraId="1EE963E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3C4AD52" w14:textId="6E0708CC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ealth beliefs and practices regarding cervical cancer screening among women in Nepal: A descriptive cross‐sectional study</w:t>
            </w:r>
          </w:p>
        </w:tc>
        <w:tc>
          <w:tcPr>
            <w:tcW w:w="1164" w:type="dxa"/>
          </w:tcPr>
          <w:p w14:paraId="0CA9CD41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14BEC40" w14:textId="730F001F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FB26EB3" w14:textId="21849AE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9CCA4F2" w14:textId="2B4DC170" w:rsidTr="007C2AFC">
        <w:trPr>
          <w:trHeight w:val="315"/>
        </w:trPr>
        <w:tc>
          <w:tcPr>
            <w:tcW w:w="985" w:type="dxa"/>
          </w:tcPr>
          <w:p w14:paraId="7FE4F86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70E4728" w14:textId="7AAAA76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owards eliminating cervical cancer in East Africa: Feasibility of visual inspection with acetic acid (VIA) screening and immediate cryotherapy in rural and urban Tanzania</w:t>
            </w:r>
          </w:p>
        </w:tc>
        <w:tc>
          <w:tcPr>
            <w:tcW w:w="1164" w:type="dxa"/>
          </w:tcPr>
          <w:p w14:paraId="09CA6D76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E0EEEEE" w14:textId="7BE96F5A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102BBA1" w14:textId="4561DA5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6C5A52C" w14:textId="40E4F671" w:rsidTr="007C2AFC">
        <w:trPr>
          <w:trHeight w:val="315"/>
        </w:trPr>
        <w:tc>
          <w:tcPr>
            <w:tcW w:w="985" w:type="dxa"/>
          </w:tcPr>
          <w:p w14:paraId="01518E8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AE0A278" w14:textId="0E1972B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pliance with visual inspection with acetic acid (VIA) screening for cervical cancer in northern Tanzania</w:t>
            </w:r>
          </w:p>
        </w:tc>
        <w:tc>
          <w:tcPr>
            <w:tcW w:w="1164" w:type="dxa"/>
          </w:tcPr>
          <w:p w14:paraId="6AAB4C93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25A3B28" w14:textId="56010A6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ACF168F" w14:textId="00F8D50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4B29302" w14:textId="65A126B1" w:rsidTr="007C2AFC">
        <w:trPr>
          <w:trHeight w:val="315"/>
        </w:trPr>
        <w:tc>
          <w:tcPr>
            <w:tcW w:w="985" w:type="dxa"/>
          </w:tcPr>
          <w:p w14:paraId="6333962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75E38B6" w14:textId="30D47FB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Wealth-related inequalities of women's knowledge of cervical cancer screening and service utilisation in 18 resource-constrained countries: evidence from a pooled decomposition analysis</w:t>
            </w:r>
          </w:p>
        </w:tc>
        <w:tc>
          <w:tcPr>
            <w:tcW w:w="1164" w:type="dxa"/>
          </w:tcPr>
          <w:p w14:paraId="10DC3886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086141A" w14:textId="7A18165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2563DB9" w14:textId="091CFFC4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29AEFC5" w14:textId="718AD1D9" w:rsidTr="007C2AFC">
        <w:trPr>
          <w:trHeight w:val="315"/>
        </w:trPr>
        <w:tc>
          <w:tcPr>
            <w:tcW w:w="985" w:type="dxa"/>
          </w:tcPr>
          <w:p w14:paraId="388A647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1BE74FD" w14:textId="4D14F86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risk factors for cervical cancer and pre-cancerous lesions in Rwanda</w:t>
            </w:r>
          </w:p>
        </w:tc>
        <w:tc>
          <w:tcPr>
            <w:tcW w:w="1164" w:type="dxa"/>
          </w:tcPr>
          <w:p w14:paraId="7091D1AE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F2C1235" w14:textId="388CA9B1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5A1648B" w14:textId="0756BA94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E4144AB" w14:textId="4B9B2C4B" w:rsidTr="007C2AFC">
        <w:trPr>
          <w:trHeight w:val="315"/>
        </w:trPr>
        <w:tc>
          <w:tcPr>
            <w:tcW w:w="985" w:type="dxa"/>
          </w:tcPr>
          <w:p w14:paraId="445A6CF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CED14BB" w14:textId="303D8D1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munity health workers paired with human papillomavirus self-samplers a promising method to reduce cervical cancer</w:t>
            </w:r>
          </w:p>
        </w:tc>
        <w:tc>
          <w:tcPr>
            <w:tcW w:w="1164" w:type="dxa"/>
          </w:tcPr>
          <w:p w14:paraId="3BD9CC0D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9B83F0D" w14:textId="20B9F6BA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AFF2692" w14:textId="193B0C0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7E22713" w14:textId="4977630A" w:rsidTr="007C2AFC">
        <w:trPr>
          <w:trHeight w:val="315"/>
        </w:trPr>
        <w:tc>
          <w:tcPr>
            <w:tcW w:w="985" w:type="dxa"/>
          </w:tcPr>
          <w:p w14:paraId="0CB3707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8F41BFB" w14:textId="5C142A9B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creening of human papillomavirus, cervical cytological abnormalities and associated risk factors in HIVpositive and HIV-negative women in Rwanda</w:t>
            </w:r>
          </w:p>
        </w:tc>
        <w:tc>
          <w:tcPr>
            <w:tcW w:w="1164" w:type="dxa"/>
          </w:tcPr>
          <w:p w14:paraId="1F08D241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A25226E" w14:textId="1C33D3B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41F52B9" w14:textId="0B4DA431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91120BD" w14:textId="40B53FC0" w:rsidTr="007C2AFC">
        <w:trPr>
          <w:trHeight w:val="315"/>
        </w:trPr>
        <w:tc>
          <w:tcPr>
            <w:tcW w:w="985" w:type="dxa"/>
          </w:tcPr>
          <w:p w14:paraId="6C226E5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A01FB43" w14:textId="5AEDB415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nd Practices of Cervical Cancer and Its Prevention Among Malawian Women</w:t>
            </w:r>
          </w:p>
        </w:tc>
        <w:tc>
          <w:tcPr>
            <w:tcW w:w="1164" w:type="dxa"/>
          </w:tcPr>
          <w:p w14:paraId="5904EFB8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7F94A9D" w14:textId="337BA0A9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45B799A" w14:textId="28CF321C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C807034" w14:textId="4454BC0C" w:rsidTr="007C2AFC">
        <w:trPr>
          <w:trHeight w:val="315"/>
        </w:trPr>
        <w:tc>
          <w:tcPr>
            <w:tcW w:w="985" w:type="dxa"/>
          </w:tcPr>
          <w:p w14:paraId="24AE385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121E5F9" w14:textId="7FEF918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etting up a community-based cervical screening service in a low-income country: a pilot study from north-western Tanzania</w:t>
            </w:r>
          </w:p>
        </w:tc>
        <w:tc>
          <w:tcPr>
            <w:tcW w:w="1164" w:type="dxa"/>
          </w:tcPr>
          <w:p w14:paraId="56FF6267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E2E2925" w14:textId="2FC23749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1BEED8F" w14:textId="48CFC09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274BF0A" w14:textId="14AC2838" w:rsidTr="007C2AFC">
        <w:trPr>
          <w:trHeight w:val="315"/>
        </w:trPr>
        <w:tc>
          <w:tcPr>
            <w:tcW w:w="985" w:type="dxa"/>
          </w:tcPr>
          <w:p w14:paraId="58D011E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65D4034" w14:textId="4AB33A4A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easibility of self-collected HPV and thermal ablation treatment</w:t>
            </w:r>
          </w:p>
        </w:tc>
        <w:tc>
          <w:tcPr>
            <w:tcW w:w="1164" w:type="dxa"/>
          </w:tcPr>
          <w:p w14:paraId="225B66C2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CD6CBD6" w14:textId="30329F28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B8FB8B3" w14:textId="211091A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2A523B1" w14:textId="43AD7907" w:rsidTr="007C2AFC">
        <w:trPr>
          <w:trHeight w:val="315"/>
        </w:trPr>
        <w:tc>
          <w:tcPr>
            <w:tcW w:w="985" w:type="dxa"/>
          </w:tcPr>
          <w:p w14:paraId="3A063CE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3D1CCA9" w14:textId="414CCAA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lient satisfaction with cervical cancer screening in Malawi</w:t>
            </w:r>
          </w:p>
        </w:tc>
        <w:tc>
          <w:tcPr>
            <w:tcW w:w="1164" w:type="dxa"/>
          </w:tcPr>
          <w:p w14:paraId="3DA1074D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1203BB9" w14:textId="208403BB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108DEC0" w14:textId="038FD40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0A31DD6" w14:textId="7C566A73" w:rsidTr="007C2AFC">
        <w:trPr>
          <w:trHeight w:val="315"/>
        </w:trPr>
        <w:tc>
          <w:tcPr>
            <w:tcW w:w="985" w:type="dxa"/>
          </w:tcPr>
          <w:p w14:paraId="2069BEA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4573543" w14:textId="1C5C6A61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control and prevention in Malawi: need for policy improvement</w:t>
            </w:r>
          </w:p>
        </w:tc>
        <w:tc>
          <w:tcPr>
            <w:tcW w:w="1164" w:type="dxa"/>
          </w:tcPr>
          <w:p w14:paraId="0ECF64B2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909B94A" w14:textId="3FC5179C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A3EC3FA" w14:textId="07278F1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4BD2AB6" w14:textId="74F10D95" w:rsidTr="007C2AFC">
        <w:trPr>
          <w:trHeight w:val="315"/>
        </w:trPr>
        <w:tc>
          <w:tcPr>
            <w:tcW w:w="985" w:type="dxa"/>
          </w:tcPr>
          <w:p w14:paraId="49EAFBA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CBC740E" w14:textId="13C36449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ealth systems challenges in cervical cancer prevention program in Malawi</w:t>
            </w:r>
          </w:p>
        </w:tc>
        <w:tc>
          <w:tcPr>
            <w:tcW w:w="1164" w:type="dxa"/>
          </w:tcPr>
          <w:p w14:paraId="2D1B1A4A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856D991" w14:textId="3C87E55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EA2FD12" w14:textId="704DF8CB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2CAB98F7" w14:textId="2DD383C4" w:rsidTr="007C2AFC">
        <w:trPr>
          <w:trHeight w:val="315"/>
        </w:trPr>
        <w:tc>
          <w:tcPr>
            <w:tcW w:w="985" w:type="dxa"/>
          </w:tcPr>
          <w:p w14:paraId="7623CBB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81C31B4" w14:textId="56C59CF8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ighting cancer in developing countries: A cooperative model of oncology service in Uganda</w:t>
            </w:r>
          </w:p>
        </w:tc>
        <w:tc>
          <w:tcPr>
            <w:tcW w:w="1164" w:type="dxa"/>
          </w:tcPr>
          <w:p w14:paraId="53198332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B60EF5E" w14:textId="68545D2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672C315" w14:textId="4AFA02E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837CACF" w14:textId="1BB2BE0B" w:rsidTr="007C2AFC">
        <w:trPr>
          <w:trHeight w:val="315"/>
        </w:trPr>
        <w:tc>
          <w:tcPr>
            <w:tcW w:w="985" w:type="dxa"/>
          </w:tcPr>
          <w:p w14:paraId="2F19980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E17F5A6" w14:textId="564BA584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dictors of uptake of cervical cancer screening among women in Urban Tanzania: community-based cross-sectional study</w:t>
            </w:r>
          </w:p>
        </w:tc>
        <w:tc>
          <w:tcPr>
            <w:tcW w:w="3676" w:type="dxa"/>
            <w:gridSpan w:val="3"/>
          </w:tcPr>
          <w:p w14:paraId="3331756D" w14:textId="632720F9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</w:tr>
      <w:tr w:rsidR="009B25C8" w:rsidRPr="009B25C8" w14:paraId="4FD84113" w14:textId="0B72B0BD" w:rsidTr="007C2AFC">
        <w:trPr>
          <w:trHeight w:val="315"/>
        </w:trPr>
        <w:tc>
          <w:tcPr>
            <w:tcW w:w="985" w:type="dxa"/>
          </w:tcPr>
          <w:p w14:paraId="55FEA19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F6C1115" w14:textId="03EA7E5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valuation of a cervical cancer screening program based on HPV testing and LLETZ excision in a low resource setting</w:t>
            </w:r>
          </w:p>
        </w:tc>
        <w:tc>
          <w:tcPr>
            <w:tcW w:w="1164" w:type="dxa"/>
          </w:tcPr>
          <w:p w14:paraId="3A029C0F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4166B2B" w14:textId="607565B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9F309D7" w14:textId="12CD205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A8FCF07" w14:textId="0BCD6C61" w:rsidTr="007C2AFC">
        <w:trPr>
          <w:trHeight w:val="315"/>
        </w:trPr>
        <w:tc>
          <w:tcPr>
            <w:tcW w:w="985" w:type="dxa"/>
          </w:tcPr>
          <w:p w14:paraId="751FB74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64545B4" w14:textId="248A9FC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xpanding Cervical Cancer Screening and Treatment in Tanzania: Stakeholders' Perceptions of Structural Influences on Scale-Up</w:t>
            </w:r>
          </w:p>
        </w:tc>
        <w:tc>
          <w:tcPr>
            <w:tcW w:w="1164" w:type="dxa"/>
          </w:tcPr>
          <w:p w14:paraId="09772596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58B462A" w14:textId="625E55D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2C36E99" w14:textId="580EECD8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37C3F23" w14:textId="7E76C79C" w:rsidTr="007C2AFC">
        <w:trPr>
          <w:trHeight w:val="315"/>
        </w:trPr>
        <w:tc>
          <w:tcPr>
            <w:tcW w:w="985" w:type="dxa"/>
          </w:tcPr>
          <w:p w14:paraId="3BBAD8E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A0601B5" w14:textId="5CC63A6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prehensive Cervical Cancer Prevention in Tanzania (CONCEPT) study: Cohort profile</w:t>
            </w:r>
          </w:p>
        </w:tc>
        <w:tc>
          <w:tcPr>
            <w:tcW w:w="1164" w:type="dxa"/>
          </w:tcPr>
          <w:p w14:paraId="2F64C331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9C57A3A" w14:textId="4FA103F8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DD49852" w14:textId="6F22115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DB34A85" w14:textId="4FE443F3" w:rsidTr="007C2AFC">
        <w:trPr>
          <w:trHeight w:val="315"/>
        </w:trPr>
        <w:tc>
          <w:tcPr>
            <w:tcW w:w="985" w:type="dxa"/>
          </w:tcPr>
          <w:p w14:paraId="67F533F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08F1F60" w14:textId="0A1F25A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PV types, cervical high-grade lesions and risk factors for oncogenic human papillomavirus infection among 3416 Tanzanian women</w:t>
            </w:r>
          </w:p>
        </w:tc>
        <w:tc>
          <w:tcPr>
            <w:tcW w:w="1164" w:type="dxa"/>
          </w:tcPr>
          <w:p w14:paraId="030FA438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2C89ADE" w14:textId="0900250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30FAA08" w14:textId="659A33AB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24D4BB1" w14:textId="0AFAA5D7" w:rsidTr="007C2AFC">
        <w:trPr>
          <w:trHeight w:val="315"/>
        </w:trPr>
        <w:tc>
          <w:tcPr>
            <w:tcW w:w="985" w:type="dxa"/>
          </w:tcPr>
          <w:p w14:paraId="7209878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23E7CFA" w14:textId="44D6731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cidence of Breast Cancer in Eritrea: A Retrospective Study from 2011 to 2017</w:t>
            </w:r>
          </w:p>
        </w:tc>
        <w:tc>
          <w:tcPr>
            <w:tcW w:w="1164" w:type="dxa"/>
          </w:tcPr>
          <w:p w14:paraId="608D60A1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179293D" w14:textId="67BD200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CB8CDAC" w14:textId="5D83995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FC56255" w14:textId="68B72287" w:rsidTr="007C2AFC">
        <w:trPr>
          <w:trHeight w:val="315"/>
        </w:trPr>
        <w:tc>
          <w:tcPr>
            <w:tcW w:w="985" w:type="dxa"/>
          </w:tcPr>
          <w:p w14:paraId="2B84851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A5D7E5D" w14:textId="72A127E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munity cervical cancer screening: Barriers to successful home-based HPV self-sampling in Dabat district, North Gondar, Ethiopia. A qualitative study</w:t>
            </w:r>
          </w:p>
        </w:tc>
        <w:tc>
          <w:tcPr>
            <w:tcW w:w="1164" w:type="dxa"/>
          </w:tcPr>
          <w:p w14:paraId="44EE6DE1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8A2C2FB" w14:textId="5E117F4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4B48AE7" w14:textId="604BE935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2616668F" w14:textId="2D41B568" w:rsidTr="007C2AFC">
        <w:trPr>
          <w:trHeight w:val="315"/>
        </w:trPr>
        <w:tc>
          <w:tcPr>
            <w:tcW w:w="985" w:type="dxa"/>
          </w:tcPr>
          <w:p w14:paraId="10F6A45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25A1CFA" w14:textId="15F2717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petency test for visual inspection of cervical cancer lesions with acetic acid in equatorial guinea</w:t>
            </w:r>
          </w:p>
        </w:tc>
        <w:tc>
          <w:tcPr>
            <w:tcW w:w="1164" w:type="dxa"/>
          </w:tcPr>
          <w:p w14:paraId="5F8AA70E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A927385" w14:textId="62E5C4F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CD9296D" w14:textId="6BB7D43F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3782CD3" w14:textId="421721D9" w:rsidTr="007C2AFC">
        <w:trPr>
          <w:trHeight w:val="315"/>
        </w:trPr>
        <w:tc>
          <w:tcPr>
            <w:tcW w:w="985" w:type="dxa"/>
          </w:tcPr>
          <w:p w14:paraId="30D8672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4693738" w14:textId="645C05EA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Barriers to cervical cancer screening among </w:t>
            </w:r>
            <w:r w:rsidR="005A0F4B" w:rsidRPr="00EE6DF1">
              <w:rPr>
                <w:rFonts w:ascii="Times New Roman" w:hAnsi="Times New Roman"/>
                <w:highlight w:val="yellow"/>
              </w:rPr>
              <w:t>Europe: a scoping review</w:t>
            </w:r>
            <w:r w:rsidRPr="009B25C8">
              <w:rPr>
                <w:rFonts w:ascii="Times New Roman" w:hAnsi="Times New Roman" w:cs="Times New Roman"/>
                <w:szCs w:val="24"/>
              </w:rPr>
              <w:t xml:space="preserve"> immigrant women in Little Haiti, Miami</w:t>
            </w:r>
          </w:p>
        </w:tc>
        <w:tc>
          <w:tcPr>
            <w:tcW w:w="1164" w:type="dxa"/>
          </w:tcPr>
          <w:p w14:paraId="221F99DB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FF89BE3" w14:textId="3B4698E5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C7A6737" w14:textId="3DB104C2" w:rsidR="007C2AFC" w:rsidRPr="009B25C8" w:rsidRDefault="005A0F4B" w:rsidP="009D66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631FE5D1" w14:textId="4ED6533D" w:rsidTr="007C2AFC">
        <w:trPr>
          <w:trHeight w:val="315"/>
        </w:trPr>
        <w:tc>
          <w:tcPr>
            <w:tcW w:w="985" w:type="dxa"/>
          </w:tcPr>
          <w:p w14:paraId="3B1B92E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45C4717" w14:textId="78FA730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"see and treat approach": real-life uptake after invitation and associated factors at health facilities in Gondar, Northwest Ethiopia.</w:t>
            </w:r>
          </w:p>
        </w:tc>
        <w:tc>
          <w:tcPr>
            <w:tcW w:w="3676" w:type="dxa"/>
            <w:gridSpan w:val="3"/>
          </w:tcPr>
          <w:p w14:paraId="0F443616" w14:textId="6752435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</w:tr>
      <w:tr w:rsidR="009B25C8" w:rsidRPr="009B25C8" w14:paraId="4432172F" w14:textId="46DBA52F" w:rsidTr="007C2AFC">
        <w:trPr>
          <w:trHeight w:val="315"/>
        </w:trPr>
        <w:tc>
          <w:tcPr>
            <w:tcW w:w="985" w:type="dxa"/>
          </w:tcPr>
          <w:p w14:paraId="649CC52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9C0600F" w14:textId="2BE0A814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reast and cervical cancer screening among South Asian immigrants in the United States</w:t>
            </w:r>
          </w:p>
        </w:tc>
        <w:tc>
          <w:tcPr>
            <w:tcW w:w="1164" w:type="dxa"/>
          </w:tcPr>
          <w:p w14:paraId="2D1723DC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F0F50AB" w14:textId="628855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35CE8F1" w14:textId="2343B32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611F45A" w14:textId="4E6162D5" w:rsidTr="007C2AFC">
        <w:trPr>
          <w:trHeight w:val="315"/>
        </w:trPr>
        <w:tc>
          <w:tcPr>
            <w:tcW w:w="985" w:type="dxa"/>
          </w:tcPr>
          <w:p w14:paraId="74BEF0D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0B049F4" w14:textId="6D446AB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IV and predictors of advanced cancer at presentation: Uganda</w:t>
            </w:r>
          </w:p>
        </w:tc>
        <w:tc>
          <w:tcPr>
            <w:tcW w:w="1164" w:type="dxa"/>
          </w:tcPr>
          <w:p w14:paraId="610FEFEC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06B0634" w14:textId="423C642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91953D5" w14:textId="5959B36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B5D4656" w14:textId="2BB1CCAD" w:rsidTr="007C2AFC">
        <w:trPr>
          <w:trHeight w:val="315"/>
        </w:trPr>
        <w:tc>
          <w:tcPr>
            <w:tcW w:w="985" w:type="dxa"/>
          </w:tcPr>
          <w:p w14:paraId="7380262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9D7EAF3" w14:textId="5C2ADD7F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cceptability of HPV screening among HIV-infected women attending an HIV-dedicated clinic in Abidjan, Cote d'Ivoire</w:t>
            </w:r>
          </w:p>
        </w:tc>
        <w:tc>
          <w:tcPr>
            <w:tcW w:w="1164" w:type="dxa"/>
          </w:tcPr>
          <w:p w14:paraId="72A04334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08DA31B" w14:textId="0BFAE4B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F05C876" w14:textId="3324E665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009FE2D" w14:textId="7BE838DF" w:rsidTr="007C2AFC">
        <w:trPr>
          <w:trHeight w:val="315"/>
        </w:trPr>
        <w:tc>
          <w:tcPr>
            <w:tcW w:w="985" w:type="dxa"/>
          </w:tcPr>
          <w:p w14:paraId="061C645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4605E2F" w14:textId="164592C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cancerous Cervical Lesions and Associated Factors Among Women Attending Cervical Screening at Adama Hospital Medical College, Central Ethiopia</w:t>
            </w:r>
          </w:p>
        </w:tc>
        <w:tc>
          <w:tcPr>
            <w:tcW w:w="1164" w:type="dxa"/>
          </w:tcPr>
          <w:p w14:paraId="53A4A024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8FC4CBD" w14:textId="0F1E0EBC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6DAB355" w14:textId="0F27F494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03998F31" w14:textId="5F1E8225" w:rsidTr="007C2AFC">
        <w:trPr>
          <w:trHeight w:val="315"/>
        </w:trPr>
        <w:tc>
          <w:tcPr>
            <w:tcW w:w="985" w:type="dxa"/>
          </w:tcPr>
          <w:p w14:paraId="7DD8F6F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A68DAAA" w14:textId="0A41154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prehensive knowledge and uptake of cervical cancer screening is low among women living with HIV/AIDS in Northwest Ethiopia</w:t>
            </w:r>
          </w:p>
        </w:tc>
        <w:tc>
          <w:tcPr>
            <w:tcW w:w="1164" w:type="dxa"/>
          </w:tcPr>
          <w:p w14:paraId="3D4F0491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869AF5C" w14:textId="435B0BC5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0739D1C" w14:textId="4F12BDDB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E5C5902" w14:textId="5E5F0294" w:rsidTr="007C2AFC">
        <w:trPr>
          <w:trHeight w:val="315"/>
        </w:trPr>
        <w:tc>
          <w:tcPr>
            <w:tcW w:w="985" w:type="dxa"/>
          </w:tcPr>
          <w:p w14:paraId="6A35FF8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516FFB3" w14:textId="07873CD9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ealth Seeking Behavior of Patients Diagnosed with Cervical Cancer in Addis Ababa, Ethiopia</w:t>
            </w:r>
          </w:p>
        </w:tc>
        <w:tc>
          <w:tcPr>
            <w:tcW w:w="1164" w:type="dxa"/>
          </w:tcPr>
          <w:p w14:paraId="0F4FEE7D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77A38AA" w14:textId="78F660C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DF2C593" w14:textId="1EECB51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D769ED6" w14:textId="65928220" w:rsidTr="007C2AFC">
        <w:trPr>
          <w:trHeight w:val="315"/>
        </w:trPr>
        <w:tc>
          <w:tcPr>
            <w:tcW w:w="985" w:type="dxa"/>
          </w:tcPr>
          <w:p w14:paraId="4BC2C8E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7CF798B" w14:textId="349824A6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munity-based HPV self-collection versus visual inspection with acetic acid in Uganda: a cost-effectiveness analysis of the ASPIRE trial</w:t>
            </w:r>
          </w:p>
        </w:tc>
        <w:tc>
          <w:tcPr>
            <w:tcW w:w="1164" w:type="dxa"/>
          </w:tcPr>
          <w:p w14:paraId="3AE9E430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78542B9" w14:textId="79EB65A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096EADA" w14:textId="56A7AA0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13A781C" w14:textId="78BC963E" w:rsidTr="007C2AFC">
        <w:trPr>
          <w:trHeight w:val="315"/>
        </w:trPr>
        <w:tc>
          <w:tcPr>
            <w:tcW w:w="985" w:type="dxa"/>
          </w:tcPr>
          <w:p w14:paraId="0353C49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AB873AC" w14:textId="0AA1FC2B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Workshop on screening for cancer of the uterine cervix in Central America</w:t>
            </w:r>
          </w:p>
        </w:tc>
        <w:tc>
          <w:tcPr>
            <w:tcW w:w="1164" w:type="dxa"/>
          </w:tcPr>
          <w:p w14:paraId="763E755C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796C469" w14:textId="7931EFC1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5DCBBAF" w14:textId="0BC7C7F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E819B8D" w14:textId="30192FD2" w:rsidTr="007C2AFC">
        <w:trPr>
          <w:trHeight w:val="315"/>
        </w:trPr>
        <w:tc>
          <w:tcPr>
            <w:tcW w:w="985" w:type="dxa"/>
          </w:tcPr>
          <w:p w14:paraId="5A749A1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B1E8FDB" w14:textId="3FA93C21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ancer incidence in the Hmong of Central California, United States, 1987-94</w:t>
            </w:r>
          </w:p>
        </w:tc>
        <w:tc>
          <w:tcPr>
            <w:tcW w:w="1164" w:type="dxa"/>
          </w:tcPr>
          <w:p w14:paraId="28BC94EE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0037A08" w14:textId="0A4DE961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14C5FE2" w14:textId="69FEE1A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931811D" w14:textId="7A073DB6" w:rsidTr="007C2AFC">
        <w:trPr>
          <w:trHeight w:val="315"/>
        </w:trPr>
        <w:tc>
          <w:tcPr>
            <w:tcW w:w="985" w:type="dxa"/>
          </w:tcPr>
          <w:p w14:paraId="4A56275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D3945A5" w14:textId="4647C4D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tilization of cervical cancer screening services and its associated factors among primary school teachers in Ilala Municipality, Dar es Salaam, Tanzania</w:t>
            </w:r>
          </w:p>
        </w:tc>
        <w:tc>
          <w:tcPr>
            <w:tcW w:w="1164" w:type="dxa"/>
          </w:tcPr>
          <w:p w14:paraId="4E687D61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139FBA5" w14:textId="4C57067B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2D75C71" w14:textId="41A08BCD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62C1B1F3" w14:textId="1B020F21" w:rsidTr="007C2AFC">
        <w:trPr>
          <w:trHeight w:val="315"/>
        </w:trPr>
        <w:tc>
          <w:tcPr>
            <w:tcW w:w="985" w:type="dxa"/>
          </w:tcPr>
          <w:p w14:paraId="6277FA1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B331BE4" w14:textId="66303541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ssessing women's willingness to collect their own cervical samples for HPV testing as part of the ASPIRE cervical cancer screening project in Uganda</w:t>
            </w:r>
          </w:p>
        </w:tc>
        <w:tc>
          <w:tcPr>
            <w:tcW w:w="1164" w:type="dxa"/>
          </w:tcPr>
          <w:p w14:paraId="7E2174C0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0F4C3D2" w14:textId="3F11168F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90B21AF" w14:textId="5A40AF83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517DA56" w14:textId="7B1805FF" w:rsidTr="007C2AFC">
        <w:trPr>
          <w:trHeight w:val="315"/>
        </w:trPr>
        <w:tc>
          <w:tcPr>
            <w:tcW w:w="985" w:type="dxa"/>
          </w:tcPr>
          <w:p w14:paraId="4CC6DCD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BD492FD" w14:textId="2FC251BF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elf-collection based HPV testing for cervical cancer screening among women living with HIV in Uganda: a descriptive analysis of knowledge, intentions to screen and factors associated with HPV positivity</w:t>
            </w:r>
          </w:p>
        </w:tc>
        <w:tc>
          <w:tcPr>
            <w:tcW w:w="1164" w:type="dxa"/>
          </w:tcPr>
          <w:p w14:paraId="72F16DE8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9785DEB" w14:textId="703765CD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3AAF627" w14:textId="18496914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8E15641" w14:textId="30B23360" w:rsidTr="007C2AFC">
        <w:trPr>
          <w:trHeight w:val="315"/>
        </w:trPr>
        <w:tc>
          <w:tcPr>
            <w:tcW w:w="985" w:type="dxa"/>
          </w:tcPr>
          <w:p w14:paraId="04DC6E1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F1FFAB2" w14:textId="0413C0E9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ptake of cervical cancer screening and associated factors among 15-49-year-old women in Dessie town, northeast Ethiopia</w:t>
            </w:r>
          </w:p>
        </w:tc>
        <w:tc>
          <w:tcPr>
            <w:tcW w:w="1164" w:type="dxa"/>
          </w:tcPr>
          <w:p w14:paraId="5F88732C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78E0CAA" w14:textId="2DA9945E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F69B15B" w14:textId="5607DE38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E18DE71" w14:textId="54C5D4D6" w:rsidTr="007C2AFC">
        <w:trPr>
          <w:trHeight w:val="315"/>
        </w:trPr>
        <w:tc>
          <w:tcPr>
            <w:tcW w:w="985" w:type="dxa"/>
          </w:tcPr>
          <w:p w14:paraId="6D0E70E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7B6E26B" w14:textId="1777E164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Quality assurance and risk reduction guidelines</w:t>
            </w:r>
          </w:p>
        </w:tc>
        <w:tc>
          <w:tcPr>
            <w:tcW w:w="1164" w:type="dxa"/>
          </w:tcPr>
          <w:p w14:paraId="63F13B72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891C018" w14:textId="5F4DD2E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482FB58" w14:textId="47A0D8FC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CB039F3" w14:textId="6FF1447E" w:rsidTr="007C2AFC">
        <w:trPr>
          <w:trHeight w:val="315"/>
        </w:trPr>
        <w:tc>
          <w:tcPr>
            <w:tcW w:w="985" w:type="dxa"/>
          </w:tcPr>
          <w:p w14:paraId="014ED0A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B1A580A" w14:textId="5E0F0565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ffect of an Intervention in General Practice to Increase the Participation of Immigrants in Cervical Cancer Screening: A Cluster Randomized Clinical Trial</w:t>
            </w:r>
          </w:p>
        </w:tc>
        <w:tc>
          <w:tcPr>
            <w:tcW w:w="1164" w:type="dxa"/>
          </w:tcPr>
          <w:p w14:paraId="007FE616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33DABE5" w14:textId="00B1191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5DD9AB3" w14:textId="251B224D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C53F835" w14:textId="7184817E" w:rsidTr="007C2AFC">
        <w:trPr>
          <w:trHeight w:val="315"/>
        </w:trPr>
        <w:tc>
          <w:tcPr>
            <w:tcW w:w="985" w:type="dxa"/>
          </w:tcPr>
          <w:p w14:paraId="2276B41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FABC93C" w14:textId="47A866A5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Quality assurance and risk reduction guidelines</w:t>
            </w:r>
          </w:p>
        </w:tc>
        <w:tc>
          <w:tcPr>
            <w:tcW w:w="1164" w:type="dxa"/>
          </w:tcPr>
          <w:p w14:paraId="39BD34E2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01DCA88" w14:textId="1CFFB34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368AF05" w14:textId="188C63F9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F66579F" w14:textId="620F0A30" w:rsidTr="007C2AFC">
        <w:trPr>
          <w:trHeight w:val="315"/>
        </w:trPr>
        <w:tc>
          <w:tcPr>
            <w:tcW w:w="985" w:type="dxa"/>
          </w:tcPr>
          <w:p w14:paraId="3376F47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C65FB4C" w14:textId="3EE6B33D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[Diagnosis and treatment of invasive cervical cancer in Cambodia (apropos of 35 cases)]</w:t>
            </w:r>
          </w:p>
        </w:tc>
        <w:tc>
          <w:tcPr>
            <w:tcW w:w="1164" w:type="dxa"/>
          </w:tcPr>
          <w:p w14:paraId="37F8243F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F95D563" w14:textId="5CE40EC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606B631" w14:textId="3416C24A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3A69C8F" w14:textId="7A885F12" w:rsidTr="007C2AFC">
        <w:trPr>
          <w:trHeight w:val="315"/>
        </w:trPr>
        <w:tc>
          <w:tcPr>
            <w:tcW w:w="985" w:type="dxa"/>
          </w:tcPr>
          <w:p w14:paraId="252F100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43C2D66" w14:textId="758C5F40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pv vaccination, making a difference in global cancer incidence rates</w:t>
            </w:r>
          </w:p>
        </w:tc>
        <w:tc>
          <w:tcPr>
            <w:tcW w:w="1164" w:type="dxa"/>
          </w:tcPr>
          <w:p w14:paraId="3F2D73B2" w14:textId="77777777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6F9CD6D" w14:textId="1085A9DA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CB43DAF" w14:textId="72D1C132" w:rsidR="007C2AFC" w:rsidRPr="009B25C8" w:rsidRDefault="007C2AFC" w:rsidP="009D6647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5CB3D27" w14:textId="09AF3E11" w:rsidTr="007C2AFC">
        <w:trPr>
          <w:trHeight w:val="315"/>
        </w:trPr>
        <w:tc>
          <w:tcPr>
            <w:tcW w:w="985" w:type="dxa"/>
          </w:tcPr>
          <w:p w14:paraId="6EA8772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9D1197A" w14:textId="198717CB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[Prevention of cervical cancer (II): prophylactic HPV vaccination, current knowledge, practical procedures and new issues]</w:t>
            </w:r>
          </w:p>
        </w:tc>
        <w:tc>
          <w:tcPr>
            <w:tcW w:w="1164" w:type="dxa"/>
          </w:tcPr>
          <w:p w14:paraId="49C878A0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F91EBE0" w14:textId="62CBEE3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2ECBD56" w14:textId="447E8295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4B43852" w14:textId="6F2857B1" w:rsidTr="007C2AFC">
        <w:trPr>
          <w:trHeight w:val="315"/>
        </w:trPr>
        <w:tc>
          <w:tcPr>
            <w:tcW w:w="985" w:type="dxa"/>
          </w:tcPr>
          <w:p w14:paraId="3E98A33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0F5E739" w14:textId="4FEFD3AE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ation of cervical cancer screening using visual inspection with acetic acid in rural Mozambique: successes and challenges using HIV care and treatment programme investments in Zambézia Province</w:t>
            </w:r>
          </w:p>
        </w:tc>
        <w:tc>
          <w:tcPr>
            <w:tcW w:w="1164" w:type="dxa"/>
          </w:tcPr>
          <w:p w14:paraId="64E5BFC8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4D974B3" w14:textId="4464565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9B91E21" w14:textId="5851E528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25123B1" w14:textId="4DC5C981" w:rsidTr="007C2AFC">
        <w:trPr>
          <w:trHeight w:val="315"/>
        </w:trPr>
        <w:tc>
          <w:tcPr>
            <w:tcW w:w="985" w:type="dxa"/>
          </w:tcPr>
          <w:p w14:paraId="5B30F1F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0E1679F" w14:textId="00B92E4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ancer epidemiology in the pacific islands - past, present and future</w:t>
            </w:r>
          </w:p>
        </w:tc>
        <w:tc>
          <w:tcPr>
            <w:tcW w:w="1164" w:type="dxa"/>
          </w:tcPr>
          <w:p w14:paraId="2EC9BD95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2123FBA" w14:textId="58D11249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7D03AE5" w14:textId="67B763CB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445C79B" w14:textId="4A7045A6" w:rsidTr="007C2AFC">
        <w:trPr>
          <w:trHeight w:val="315"/>
        </w:trPr>
        <w:tc>
          <w:tcPr>
            <w:tcW w:w="985" w:type="dxa"/>
          </w:tcPr>
          <w:p w14:paraId="1980645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DD30A7A" w14:textId="7FC090CF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in the asian pacific-epidemiology, screening and treatment</w:t>
            </w:r>
          </w:p>
        </w:tc>
        <w:tc>
          <w:tcPr>
            <w:tcW w:w="1164" w:type="dxa"/>
          </w:tcPr>
          <w:p w14:paraId="5DEC4CE8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B62BA47" w14:textId="017C4475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02CBEB4" w14:textId="175AEA9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AABDD0A" w14:textId="5F9CF194" w:rsidTr="007C2AFC">
        <w:trPr>
          <w:trHeight w:val="315"/>
        </w:trPr>
        <w:tc>
          <w:tcPr>
            <w:tcW w:w="985" w:type="dxa"/>
          </w:tcPr>
          <w:p w14:paraId="0E3FB5B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407649E" w14:textId="6D95288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upporting radiation oncology in south East Asia: An overview</w:t>
            </w:r>
          </w:p>
        </w:tc>
        <w:tc>
          <w:tcPr>
            <w:tcW w:w="1164" w:type="dxa"/>
          </w:tcPr>
          <w:p w14:paraId="72CED06F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8C9AEC2" w14:textId="18A9880A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2ECB414" w14:textId="3AD4A9B8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1BCA625" w14:textId="6DC519A9" w:rsidTr="007C2AFC">
        <w:trPr>
          <w:trHeight w:val="315"/>
        </w:trPr>
        <w:tc>
          <w:tcPr>
            <w:tcW w:w="985" w:type="dxa"/>
          </w:tcPr>
          <w:p w14:paraId="4A7C435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E4B81BA" w14:textId="3D2B8AE5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Awareness among Women in Tanzania: An Analysis of Data from the 2011-12 Tanzania HIV and Malaria Indicators Survey</w:t>
            </w:r>
          </w:p>
        </w:tc>
        <w:tc>
          <w:tcPr>
            <w:tcW w:w="1164" w:type="dxa"/>
          </w:tcPr>
          <w:p w14:paraId="5A646A85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E4B44B1" w14:textId="3E6C2A6F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D7663A7" w14:textId="56A4C548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90EE739" w14:textId="01D9CFDE" w:rsidTr="007C2AFC">
        <w:trPr>
          <w:trHeight w:val="315"/>
        </w:trPr>
        <w:tc>
          <w:tcPr>
            <w:tcW w:w="985" w:type="dxa"/>
          </w:tcPr>
          <w:p w14:paraId="25C8944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D3EB0BC" w14:textId="1C312E43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"When You Have Gotten Help, That Means You Were Strong": A Qualitative Study of Experiences in a "Screen and Treat" Program for Cervical Cancer Prevention in Malawi</w:t>
            </w:r>
          </w:p>
        </w:tc>
        <w:tc>
          <w:tcPr>
            <w:tcW w:w="1164" w:type="dxa"/>
          </w:tcPr>
          <w:p w14:paraId="0590E007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C41DD78" w14:textId="0A3136A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C083518" w14:textId="1D0A29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8AC551C" w14:textId="01E98B1A" w:rsidTr="007C2AFC">
        <w:trPr>
          <w:trHeight w:val="315"/>
        </w:trPr>
        <w:tc>
          <w:tcPr>
            <w:tcW w:w="985" w:type="dxa"/>
          </w:tcPr>
          <w:p w14:paraId="00C0E3A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BC96820" w14:textId="1AEC929A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ealth care workers' experiences with implementation of "screen and treat" for cervical cancer prevention in Malawi: A qualitative study</w:t>
            </w:r>
          </w:p>
        </w:tc>
        <w:tc>
          <w:tcPr>
            <w:tcW w:w="1164" w:type="dxa"/>
          </w:tcPr>
          <w:p w14:paraId="6E642935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DAE6466" w14:textId="29E585AF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78A2375" w14:textId="6546610A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16BEBD7" w14:textId="097F367F" w:rsidTr="007C2AFC">
        <w:trPr>
          <w:trHeight w:val="315"/>
        </w:trPr>
        <w:tc>
          <w:tcPr>
            <w:tcW w:w="985" w:type="dxa"/>
          </w:tcPr>
          <w:p w14:paraId="50403A1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64A09EF" w14:textId="02E96E7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knowledge and attitudes among HIV-positive men in Malawi</w:t>
            </w:r>
          </w:p>
        </w:tc>
        <w:tc>
          <w:tcPr>
            <w:tcW w:w="1164" w:type="dxa"/>
          </w:tcPr>
          <w:p w14:paraId="440FD0C0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B7BDDA2" w14:textId="76BA7678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05A5B68" w14:textId="6A5FCE4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D5322EE" w14:textId="5571AA9A" w:rsidTr="007C2AFC">
        <w:trPr>
          <w:trHeight w:val="315"/>
        </w:trPr>
        <w:tc>
          <w:tcPr>
            <w:tcW w:w="985" w:type="dxa"/>
          </w:tcPr>
          <w:p w14:paraId="21E74FB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4438507" w14:textId="4B01DF7B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knowledge and perceptions among women in Malawi: Qualitative data from a high-burden, low-resource setting</w:t>
            </w:r>
          </w:p>
        </w:tc>
        <w:tc>
          <w:tcPr>
            <w:tcW w:w="1164" w:type="dxa"/>
          </w:tcPr>
          <w:p w14:paraId="737D6989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FCB4B24" w14:textId="2CBC2F0A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4AABFAC" w14:textId="4A655565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F1576AA" w14:textId="2587E847" w:rsidTr="007C2AFC">
        <w:trPr>
          <w:trHeight w:val="315"/>
        </w:trPr>
        <w:tc>
          <w:tcPr>
            <w:tcW w:w="985" w:type="dxa"/>
          </w:tcPr>
          <w:p w14:paraId="4D91F0F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96FBF95" w14:textId="41EA1E1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[Precancerous lesions of the uterine cervix in Pointe-Noire, Congo]</w:t>
            </w:r>
          </w:p>
        </w:tc>
        <w:tc>
          <w:tcPr>
            <w:tcW w:w="1164" w:type="dxa"/>
          </w:tcPr>
          <w:p w14:paraId="077B6B6B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9F2BBAB" w14:textId="2C89D77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9E6A782" w14:textId="3F1BA68E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847480B" w14:textId="50B51D83" w:rsidTr="007C2AFC">
        <w:trPr>
          <w:trHeight w:val="315"/>
        </w:trPr>
        <w:tc>
          <w:tcPr>
            <w:tcW w:w="985" w:type="dxa"/>
          </w:tcPr>
          <w:p w14:paraId="147AFDC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5765929" w14:textId="72D5F092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terminants of visiting a referral hospital for cervical cancer screening at Uganda Cancer Institute</w:t>
            </w:r>
          </w:p>
        </w:tc>
        <w:tc>
          <w:tcPr>
            <w:tcW w:w="1164" w:type="dxa"/>
          </w:tcPr>
          <w:p w14:paraId="0A6FA17C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9187C46" w14:textId="2C222D92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F3A0B06" w14:textId="363AF3A9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102908A" w14:textId="00C5B642" w:rsidTr="007C2AFC">
        <w:trPr>
          <w:trHeight w:val="315"/>
        </w:trPr>
        <w:tc>
          <w:tcPr>
            <w:tcW w:w="985" w:type="dxa"/>
          </w:tcPr>
          <w:p w14:paraId="59F130D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1A3B924" w14:textId="4D65EAE5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uptake and challenges in Malawi from 2011 to 2015: retrospective cohort study</w:t>
            </w:r>
          </w:p>
        </w:tc>
        <w:tc>
          <w:tcPr>
            <w:tcW w:w="1164" w:type="dxa"/>
          </w:tcPr>
          <w:p w14:paraId="52E76BEA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E145261" w14:textId="5B5D32D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BEDA39F" w14:textId="437BC763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40BFF17D" w14:textId="26AAD398" w:rsidTr="007C2AFC">
        <w:trPr>
          <w:trHeight w:val="315"/>
        </w:trPr>
        <w:tc>
          <w:tcPr>
            <w:tcW w:w="985" w:type="dxa"/>
          </w:tcPr>
          <w:p w14:paraId="3B6EE89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A6FDEB7" w14:textId="14EBF6F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nd practices about cervical cancer and screening among married men in traditional authority nkhumba, phalombe district</w:t>
            </w:r>
          </w:p>
        </w:tc>
        <w:tc>
          <w:tcPr>
            <w:tcW w:w="1164" w:type="dxa"/>
          </w:tcPr>
          <w:p w14:paraId="5F6AD6D9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F13E261" w14:textId="5C669EF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2844271" w14:textId="021B938A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02262DB7" w14:textId="26F5A2D3" w:rsidTr="007C2AFC">
        <w:trPr>
          <w:trHeight w:val="315"/>
        </w:trPr>
        <w:tc>
          <w:tcPr>
            <w:tcW w:w="985" w:type="dxa"/>
          </w:tcPr>
          <w:p w14:paraId="4E63320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EA02E8A" w14:textId="28DD5719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ternational Image Concordance Study to Compare a Point-of-Care Tampon Colposcope With a Standard-of-Care Colposcope</w:t>
            </w:r>
          </w:p>
        </w:tc>
        <w:tc>
          <w:tcPr>
            <w:tcW w:w="1164" w:type="dxa"/>
          </w:tcPr>
          <w:p w14:paraId="2C27FC24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8D786AA" w14:textId="018669FB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8742DDB" w14:textId="2450F5B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1B3481B" w14:textId="5C0FF3B0" w:rsidTr="007C2AFC">
        <w:trPr>
          <w:trHeight w:val="315"/>
        </w:trPr>
        <w:tc>
          <w:tcPr>
            <w:tcW w:w="985" w:type="dxa"/>
          </w:tcPr>
          <w:p w14:paraId="334135E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DB48732" w14:textId="4E83D9A4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influencing the uptake of cervical cancer screening services in Tanzania: A health system perspective from national and district levels</w:t>
            </w:r>
          </w:p>
        </w:tc>
        <w:tc>
          <w:tcPr>
            <w:tcW w:w="1164" w:type="dxa"/>
          </w:tcPr>
          <w:p w14:paraId="56989788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72DFB35" w14:textId="49B74FF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B048B90" w14:textId="3752C4A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D37FF35" w14:textId="286B1158" w:rsidTr="007C2AFC">
        <w:trPr>
          <w:trHeight w:val="315"/>
        </w:trPr>
        <w:tc>
          <w:tcPr>
            <w:tcW w:w="985" w:type="dxa"/>
          </w:tcPr>
          <w:p w14:paraId="77009E2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5E21478" w14:textId="67BDCA23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ation of Cervical cancer screening services at 9 IHV/PEPFAR supported ART clinics in Uganda; Successes and challenges</w:t>
            </w:r>
          </w:p>
        </w:tc>
        <w:tc>
          <w:tcPr>
            <w:tcW w:w="1164" w:type="dxa"/>
          </w:tcPr>
          <w:p w14:paraId="32DE0471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C276194" w14:textId="4B398123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E852487" w14:textId="781BF76D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233B24C" w14:textId="44D7146D" w:rsidTr="007C2AFC">
        <w:trPr>
          <w:trHeight w:val="315"/>
        </w:trPr>
        <w:tc>
          <w:tcPr>
            <w:tcW w:w="985" w:type="dxa"/>
          </w:tcPr>
          <w:p w14:paraId="7248168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8467643" w14:textId="6DBFCDD3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Women's knowledge and attitudes towards cervical cancer prevention: a cross sectional study in Eastern Uganda</w:t>
            </w:r>
          </w:p>
        </w:tc>
        <w:tc>
          <w:tcPr>
            <w:tcW w:w="1164" w:type="dxa"/>
          </w:tcPr>
          <w:p w14:paraId="316C7CC0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91341BE" w14:textId="23EA420B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A377B15" w14:textId="6CF475F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AD6482B" w14:textId="0D79942C" w:rsidTr="007C2AFC">
        <w:trPr>
          <w:trHeight w:val="315"/>
        </w:trPr>
        <w:tc>
          <w:tcPr>
            <w:tcW w:w="985" w:type="dxa"/>
          </w:tcPr>
          <w:p w14:paraId="1C8064B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44BCBCE" w14:textId="529440A2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ersistence rate of cervical human papillomavirus infections and abnormal cytology in Rwanda</w:t>
            </w:r>
          </w:p>
        </w:tc>
        <w:tc>
          <w:tcPr>
            <w:tcW w:w="1164" w:type="dxa"/>
          </w:tcPr>
          <w:p w14:paraId="0D0EFA24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C561E0E" w14:textId="795D5F23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C3610AA" w14:textId="0E17B1B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F43FE07" w14:textId="1129F179" w:rsidTr="007C2AFC">
        <w:trPr>
          <w:trHeight w:val="315"/>
        </w:trPr>
        <w:tc>
          <w:tcPr>
            <w:tcW w:w="985" w:type="dxa"/>
          </w:tcPr>
          <w:p w14:paraId="59EC7AF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99B8B83" w14:textId="04A570FE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creening for human papillomavirus, cervical cytological abnormalities and associated risk factors in HIV-positive and HIV-negative women in Rwanda</w:t>
            </w:r>
          </w:p>
        </w:tc>
        <w:tc>
          <w:tcPr>
            <w:tcW w:w="1164" w:type="dxa"/>
          </w:tcPr>
          <w:p w14:paraId="73FB2DE1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3836641" w14:textId="3E0A420D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1216CC7" w14:textId="2A94D4E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D5D3DFE" w14:textId="4A56BC26" w:rsidTr="007C2AFC">
        <w:trPr>
          <w:trHeight w:val="315"/>
        </w:trPr>
        <w:tc>
          <w:tcPr>
            <w:tcW w:w="985" w:type="dxa"/>
          </w:tcPr>
          <w:p w14:paraId="7897E42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E75196E" w14:textId="6035520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dictors of cervical cancer screening service utilization among commercial sex workers in Northwest Ethiopia: a case-control study</w:t>
            </w:r>
          </w:p>
        </w:tc>
        <w:tc>
          <w:tcPr>
            <w:tcW w:w="1164" w:type="dxa"/>
          </w:tcPr>
          <w:p w14:paraId="7AA3A33F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8D1E05C" w14:textId="1A1CEB89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C7CDDEF" w14:textId="62849872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37E6638" w14:textId="5D5B1BC0" w:rsidTr="007C2AFC">
        <w:trPr>
          <w:trHeight w:val="315"/>
        </w:trPr>
        <w:tc>
          <w:tcPr>
            <w:tcW w:w="985" w:type="dxa"/>
          </w:tcPr>
          <w:p w14:paraId="0141D1E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D20197B" w14:textId="761791D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IV status, age at cervical Cancer screening and cervical cytology outcomes in an opportunistic screening setting in Nigeria: a 10-year Cross sectional data analysis</w:t>
            </w:r>
          </w:p>
        </w:tc>
        <w:tc>
          <w:tcPr>
            <w:tcW w:w="1164" w:type="dxa"/>
          </w:tcPr>
          <w:p w14:paraId="7E0029D3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65E5BAD" w14:textId="07720F7F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B446D65" w14:textId="3DC942C5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BF9E467" w14:textId="5B256A98" w:rsidTr="007C2AFC">
        <w:trPr>
          <w:trHeight w:val="315"/>
        </w:trPr>
        <w:tc>
          <w:tcPr>
            <w:tcW w:w="985" w:type="dxa"/>
          </w:tcPr>
          <w:p w14:paraId="5C8144B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3242059" w14:textId="551D34D9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IV and development of epithelial cell abnormalities in women with prior normal cervical cytology in Nigeria</w:t>
            </w:r>
          </w:p>
        </w:tc>
        <w:tc>
          <w:tcPr>
            <w:tcW w:w="1164" w:type="dxa"/>
          </w:tcPr>
          <w:p w14:paraId="3E2DAF71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8F6A652" w14:textId="3D9AAA1F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5773E2F" w14:textId="717D2AFF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6C409C5" w14:textId="0A99594F" w:rsidTr="007C2AFC">
        <w:trPr>
          <w:trHeight w:val="315"/>
        </w:trPr>
        <w:tc>
          <w:tcPr>
            <w:tcW w:w="985" w:type="dxa"/>
          </w:tcPr>
          <w:p w14:paraId="2303D92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CBC16D0" w14:textId="66353A2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urvival in a resource-limited setting-North Central Nigeria</w:t>
            </w:r>
          </w:p>
        </w:tc>
        <w:tc>
          <w:tcPr>
            <w:tcW w:w="1164" w:type="dxa"/>
          </w:tcPr>
          <w:p w14:paraId="7E99A1CC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F2FAB4E" w14:textId="4582936D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803E312" w14:textId="55BAC73F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6786C73" w14:textId="082B0C4C" w:rsidTr="007C2AFC">
        <w:trPr>
          <w:trHeight w:val="315"/>
        </w:trPr>
        <w:tc>
          <w:tcPr>
            <w:tcW w:w="985" w:type="dxa"/>
          </w:tcPr>
          <w:p w14:paraId="1EC1971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9B7AD1A" w14:textId="65AFA7B4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otocol for the study of cervical cancer screening technologies in HIV-infected women living in Rwanda</w:t>
            </w:r>
          </w:p>
        </w:tc>
        <w:tc>
          <w:tcPr>
            <w:tcW w:w="1164" w:type="dxa"/>
          </w:tcPr>
          <w:p w14:paraId="62B38634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3E4DD0E" w14:textId="44AD8EA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6838284" w14:textId="47A64D14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5F810927" w14:textId="2E330A06" w:rsidTr="007C2AFC">
        <w:trPr>
          <w:trHeight w:val="315"/>
        </w:trPr>
        <w:tc>
          <w:tcPr>
            <w:tcW w:w="985" w:type="dxa"/>
          </w:tcPr>
          <w:p w14:paraId="2E488BE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4E565D9" w14:textId="03CEC42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roving access to care through community engagement: Zambian case</w:t>
            </w:r>
          </w:p>
        </w:tc>
        <w:tc>
          <w:tcPr>
            <w:tcW w:w="1164" w:type="dxa"/>
          </w:tcPr>
          <w:p w14:paraId="099CCB2A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F5F478A" w14:textId="10F78B2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7145C9F" w14:textId="1375A79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E21DA6F" w14:textId="633234CC" w:rsidTr="007C2AFC">
        <w:trPr>
          <w:trHeight w:val="315"/>
        </w:trPr>
        <w:tc>
          <w:tcPr>
            <w:tcW w:w="985" w:type="dxa"/>
          </w:tcPr>
          <w:p w14:paraId="1B8D686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448F668" w14:textId="302BCE12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fficacy of antiviral drug AV2 in the treatment of human papillomavirus-associated precancerous lesions of the uterine cervix: A randomized placebo-controlled clinical trial in Kinshasa, DR Congo. (KINVAV study)</w:t>
            </w:r>
          </w:p>
        </w:tc>
        <w:tc>
          <w:tcPr>
            <w:tcW w:w="1164" w:type="dxa"/>
          </w:tcPr>
          <w:p w14:paraId="0461D69F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5AC0936" w14:textId="488D9263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8206BD3" w14:textId="7A35C4BD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0DCDCC2" w14:textId="2ED53ED7" w:rsidTr="007C2AFC">
        <w:trPr>
          <w:trHeight w:val="315"/>
        </w:trPr>
        <w:tc>
          <w:tcPr>
            <w:tcW w:w="985" w:type="dxa"/>
          </w:tcPr>
          <w:p w14:paraId="1AD87F4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3C5A878" w14:textId="1AE9EA9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ifficulties in implementing a HPV/cervical cancer screening programme in Kinshasa</w:t>
            </w:r>
          </w:p>
        </w:tc>
        <w:tc>
          <w:tcPr>
            <w:tcW w:w="1164" w:type="dxa"/>
          </w:tcPr>
          <w:p w14:paraId="391FE7BD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B20F936" w14:textId="328CC3A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5D898FE" w14:textId="31C83A4E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310A303" w14:textId="21722EC7" w:rsidTr="007C2AFC">
        <w:trPr>
          <w:trHeight w:val="315"/>
        </w:trPr>
        <w:tc>
          <w:tcPr>
            <w:tcW w:w="985" w:type="dxa"/>
          </w:tcPr>
          <w:p w14:paraId="2839F46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40DDE29" w14:textId="7E97FFB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fluences on uptake of reproductive health services in Nsangi community of Uganda and their implications for cervical cancer screening</w:t>
            </w:r>
          </w:p>
        </w:tc>
        <w:tc>
          <w:tcPr>
            <w:tcW w:w="1164" w:type="dxa"/>
          </w:tcPr>
          <w:p w14:paraId="54B60C5F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8583244" w14:textId="16AB23E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4794E5A" w14:textId="3E8D11D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3752CFF" w14:textId="2CBFA62B" w:rsidTr="007C2AFC">
        <w:trPr>
          <w:trHeight w:val="315"/>
        </w:trPr>
        <w:tc>
          <w:tcPr>
            <w:tcW w:w="985" w:type="dxa"/>
          </w:tcPr>
          <w:p w14:paraId="1B745FF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04A74F1" w14:textId="52622D65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s and practices on cervical cancer screening among the medical workers of Mulago Hospital, Uganda</w:t>
            </w:r>
          </w:p>
        </w:tc>
        <w:tc>
          <w:tcPr>
            <w:tcW w:w="1164" w:type="dxa"/>
          </w:tcPr>
          <w:p w14:paraId="58960622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2823413" w14:textId="44F20C1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F56806F" w14:textId="14C5D36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044D684" w14:textId="448A00BC" w:rsidTr="007C2AFC">
        <w:trPr>
          <w:trHeight w:val="315"/>
        </w:trPr>
        <w:tc>
          <w:tcPr>
            <w:tcW w:w="985" w:type="dxa"/>
          </w:tcPr>
          <w:p w14:paraId="20049B7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14C1EC1" w14:textId="5A91A21A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wareness of cervical cancer risk factors and symptoms: cross-sectional community survey in post-conflict northern Uganda</w:t>
            </w:r>
          </w:p>
        </w:tc>
        <w:tc>
          <w:tcPr>
            <w:tcW w:w="1164" w:type="dxa"/>
          </w:tcPr>
          <w:p w14:paraId="63D4F3F2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1F758A0" w14:textId="044BC72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D4B010A" w14:textId="6A22CCA5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9FC8539" w14:textId="4173C72E" w:rsidTr="007C2AFC">
        <w:trPr>
          <w:trHeight w:val="315"/>
        </w:trPr>
        <w:tc>
          <w:tcPr>
            <w:tcW w:w="985" w:type="dxa"/>
          </w:tcPr>
          <w:p w14:paraId="270CCB0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BE637EE" w14:textId="6BCCB37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Mind the gaps: a qualitative study of perceptions of healthcare professionals on challenges and proposed remedies for cervical cancer help-seeking in post conflict northern Uganda</w:t>
            </w:r>
          </w:p>
        </w:tc>
        <w:tc>
          <w:tcPr>
            <w:tcW w:w="1164" w:type="dxa"/>
          </w:tcPr>
          <w:p w14:paraId="30DFC422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82B784C" w14:textId="5411D4B8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1AD14F1" w14:textId="4B1A7D92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A3E06B2" w14:textId="3809243D" w:rsidTr="007C2AFC">
        <w:trPr>
          <w:trHeight w:val="315"/>
        </w:trPr>
        <w:tc>
          <w:tcPr>
            <w:tcW w:w="985" w:type="dxa"/>
          </w:tcPr>
          <w:p w14:paraId="039FF7B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78F946E" w14:textId="30D5580F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ytological changes in HIV-infected patients attending care and treatment clinic at Muhimbili National Hospital, Dar es Salaam, Tanzania</w:t>
            </w:r>
          </w:p>
        </w:tc>
        <w:tc>
          <w:tcPr>
            <w:tcW w:w="1164" w:type="dxa"/>
          </w:tcPr>
          <w:p w14:paraId="6A5172D1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7E9B4F8" w14:textId="5250250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1C004F6" w14:textId="07A495BD" w:rsidR="007C2AFC" w:rsidRPr="009B25C8" w:rsidRDefault="00C60A65" w:rsidP="00D522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272ADB7" w14:textId="4E8B322D" w:rsidTr="007C2AFC">
        <w:trPr>
          <w:trHeight w:val="315"/>
        </w:trPr>
        <w:tc>
          <w:tcPr>
            <w:tcW w:w="985" w:type="dxa"/>
          </w:tcPr>
          <w:p w14:paraId="4FB0B54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893A01F" w14:textId="2AEFE1A8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tilization of cervical cancer screening services and trends in screening positivity rates in a 'screen-and-treat' program integrated with HIV/AIDS care in Zambia</w:t>
            </w:r>
          </w:p>
        </w:tc>
        <w:tc>
          <w:tcPr>
            <w:tcW w:w="1164" w:type="dxa"/>
          </w:tcPr>
          <w:p w14:paraId="326689DC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9EFF6CA" w14:textId="413D09E5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D10B5E6" w14:textId="5DB16A09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75252F8" w14:textId="151F1252" w:rsidTr="007C2AFC">
        <w:trPr>
          <w:trHeight w:val="315"/>
        </w:trPr>
        <w:tc>
          <w:tcPr>
            <w:tcW w:w="985" w:type="dxa"/>
          </w:tcPr>
          <w:p w14:paraId="66F8514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47F00E5" w14:textId="49268CE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OncoE6 Positivity among VIA Positive Suspected Cases from Colposcopy Clinic of Mymensingh Medical College Hospital, Mymensingh</w:t>
            </w:r>
          </w:p>
        </w:tc>
        <w:tc>
          <w:tcPr>
            <w:tcW w:w="1164" w:type="dxa"/>
          </w:tcPr>
          <w:p w14:paraId="409EB500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387810A" w14:textId="7A3DBEE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40E9E7E" w14:textId="2DD253E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AAFB5E1" w14:textId="1FE32549" w:rsidTr="007C2AFC">
        <w:trPr>
          <w:trHeight w:val="315"/>
        </w:trPr>
        <w:tc>
          <w:tcPr>
            <w:tcW w:w="985" w:type="dxa"/>
          </w:tcPr>
          <w:p w14:paraId="154EE3C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C45BEA6" w14:textId="5F532F6A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Molecular Diagnosis of Human Papilloma Virus by PCR</w:t>
            </w:r>
          </w:p>
        </w:tc>
        <w:tc>
          <w:tcPr>
            <w:tcW w:w="1164" w:type="dxa"/>
          </w:tcPr>
          <w:p w14:paraId="49F4BFA8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E0A3EB1" w14:textId="78E99B9B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81A2F5E" w14:textId="35038F95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B9A0FE7" w14:textId="4F981EC9" w:rsidTr="007C2AFC">
        <w:trPr>
          <w:trHeight w:val="315"/>
        </w:trPr>
        <w:tc>
          <w:tcPr>
            <w:tcW w:w="985" w:type="dxa"/>
          </w:tcPr>
          <w:p w14:paraId="4947FAE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1E14ED5" w14:textId="0E8617B4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public health approach to cervical cancer screening in Africa through community-based self-administered HPV testing and mobile treatment provision</w:t>
            </w:r>
          </w:p>
        </w:tc>
        <w:tc>
          <w:tcPr>
            <w:tcW w:w="1164" w:type="dxa"/>
          </w:tcPr>
          <w:p w14:paraId="6145D3B7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7850F5A" w14:textId="64A80DC9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9E1E59B" w14:textId="1E25BCE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32BCE5A" w14:textId="0A3223F5" w:rsidTr="007C2AFC">
        <w:trPr>
          <w:trHeight w:val="315"/>
        </w:trPr>
        <w:tc>
          <w:tcPr>
            <w:tcW w:w="985" w:type="dxa"/>
          </w:tcPr>
          <w:p w14:paraId="3C3E111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060F88B" w14:textId="697157B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report on the Marrakech International Women's Cancer Days: dialogs and implications</w:t>
            </w:r>
          </w:p>
        </w:tc>
        <w:tc>
          <w:tcPr>
            <w:tcW w:w="1164" w:type="dxa"/>
          </w:tcPr>
          <w:p w14:paraId="4EF15ADB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59729AE" w14:textId="28CBA39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09A2DC5" w14:textId="274F6C8A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43906B3" w14:textId="75DAA825" w:rsidTr="007C2AFC">
        <w:trPr>
          <w:trHeight w:val="315"/>
        </w:trPr>
        <w:tc>
          <w:tcPr>
            <w:tcW w:w="985" w:type="dxa"/>
          </w:tcPr>
          <w:p w14:paraId="2F5B821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2983514" w14:textId="34229FD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ptake of Cervical Cancer Screening and Associated Factors among Women in Rural Uganda: A Cross Sectional Study</w:t>
            </w:r>
          </w:p>
        </w:tc>
        <w:tc>
          <w:tcPr>
            <w:tcW w:w="3676" w:type="dxa"/>
            <w:gridSpan w:val="3"/>
          </w:tcPr>
          <w:p w14:paraId="60717B84" w14:textId="52504EFA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</w:tr>
      <w:tr w:rsidR="009B25C8" w:rsidRPr="009B25C8" w14:paraId="7ED7D963" w14:textId="7C9C5C54" w:rsidTr="007C2AFC">
        <w:trPr>
          <w:trHeight w:val="315"/>
        </w:trPr>
        <w:tc>
          <w:tcPr>
            <w:tcW w:w="985" w:type="dxa"/>
          </w:tcPr>
          <w:p w14:paraId="2B90523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AC2D0F9" w14:textId="649B0EB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facilitators and barriers to cervical cancer screening among women in Uganda: a qualitative study</w:t>
            </w:r>
          </w:p>
        </w:tc>
        <w:tc>
          <w:tcPr>
            <w:tcW w:w="1164" w:type="dxa"/>
          </w:tcPr>
          <w:p w14:paraId="0C5EA166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32A6712" w14:textId="3A9BD0B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58EF981" w14:textId="2E1A424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7099973E" w14:textId="29068E6D" w:rsidTr="007C2AFC">
        <w:trPr>
          <w:trHeight w:val="315"/>
        </w:trPr>
        <w:tc>
          <w:tcPr>
            <w:tcW w:w="985" w:type="dxa"/>
          </w:tcPr>
          <w:p w14:paraId="7261BC0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9BBB19D" w14:textId="5AAE78EB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nd practices of general practitioners at district hospitals towards cervical cancer prevention in Burundi, 2015: a cross-sectional study</w:t>
            </w:r>
          </w:p>
        </w:tc>
        <w:tc>
          <w:tcPr>
            <w:tcW w:w="1164" w:type="dxa"/>
          </w:tcPr>
          <w:p w14:paraId="4D02C8E6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16C1B16" w14:textId="22624112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B92A6CA" w14:textId="2E67074A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6EB86C5" w14:textId="44158041" w:rsidTr="007C2AFC">
        <w:trPr>
          <w:trHeight w:val="315"/>
        </w:trPr>
        <w:tc>
          <w:tcPr>
            <w:tcW w:w="985" w:type="dxa"/>
          </w:tcPr>
          <w:p w14:paraId="2AC318E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F4C231A" w14:textId="2A76CDD4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genotype-specific distribution of human papillomavirus in Burundi according to HIV status and urban or rural residence and its implications for control</w:t>
            </w:r>
          </w:p>
        </w:tc>
        <w:tc>
          <w:tcPr>
            <w:tcW w:w="1164" w:type="dxa"/>
          </w:tcPr>
          <w:p w14:paraId="41249711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43C5063" w14:textId="418F5AC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7E6149C" w14:textId="339972C9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D025123" w14:textId="20B153BB" w:rsidTr="007C2AFC">
        <w:trPr>
          <w:trHeight w:val="315"/>
        </w:trPr>
        <w:tc>
          <w:tcPr>
            <w:tcW w:w="985" w:type="dxa"/>
          </w:tcPr>
          <w:p w14:paraId="0CDDC14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49E03BE" w14:textId="199F3C6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nd practices of general practitioners at district hospitals towards cervical cancer prevention in Burundi, 2015: a cross-sectional study</w:t>
            </w:r>
          </w:p>
        </w:tc>
        <w:tc>
          <w:tcPr>
            <w:tcW w:w="1164" w:type="dxa"/>
          </w:tcPr>
          <w:p w14:paraId="087B2519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69FC18D" w14:textId="20D5463D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DE5E31B" w14:textId="30F454FF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B00547A" w14:textId="0746692A" w:rsidTr="007C2AFC">
        <w:trPr>
          <w:trHeight w:val="315"/>
        </w:trPr>
        <w:tc>
          <w:tcPr>
            <w:tcW w:w="985" w:type="dxa"/>
          </w:tcPr>
          <w:p w14:paraId="55DFACA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CEF7FA3" w14:textId="324D2DB8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aribbean cancer control leadership forums</w:t>
            </w:r>
          </w:p>
        </w:tc>
        <w:tc>
          <w:tcPr>
            <w:tcW w:w="1164" w:type="dxa"/>
          </w:tcPr>
          <w:p w14:paraId="0F537343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1286270" w14:textId="478789E2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33D2861" w14:textId="1774B153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EAF075B" w14:textId="4C42ECF3" w:rsidTr="007C2AFC">
        <w:trPr>
          <w:trHeight w:val="315"/>
        </w:trPr>
        <w:tc>
          <w:tcPr>
            <w:tcW w:w="985" w:type="dxa"/>
          </w:tcPr>
          <w:p w14:paraId="002BCEC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6B59201" w14:textId="00EF8772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Low uptake of cervical cancer screening among HIV positive women in Gondar University referral hospital, Northwest Ethiopia: cross-sectional study design</w:t>
            </w:r>
          </w:p>
        </w:tc>
        <w:tc>
          <w:tcPr>
            <w:tcW w:w="1164" w:type="dxa"/>
          </w:tcPr>
          <w:p w14:paraId="45088AAA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3CBC405" w14:textId="38B1E9A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E890CB4" w14:textId="1C5C5E5E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A243BDC" w14:textId="2AB93AD8" w:rsidTr="007C2AFC">
        <w:trPr>
          <w:trHeight w:val="315"/>
        </w:trPr>
        <w:tc>
          <w:tcPr>
            <w:tcW w:w="985" w:type="dxa"/>
          </w:tcPr>
          <w:p w14:paraId="141529D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BBA037A" w14:textId="2BA92C4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st-Effectiveness of Screening and Treatment for Cervical Cancer in Tanzania: Implications for other Sub-Saharan African Countries</w:t>
            </w:r>
          </w:p>
        </w:tc>
        <w:tc>
          <w:tcPr>
            <w:tcW w:w="1164" w:type="dxa"/>
          </w:tcPr>
          <w:p w14:paraId="21626FF6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F1802C2" w14:textId="1E9CFB5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F134810" w14:textId="07620AA0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EF69720" w14:textId="41C04E40" w:rsidTr="007C2AFC">
        <w:trPr>
          <w:trHeight w:val="315"/>
        </w:trPr>
        <w:tc>
          <w:tcPr>
            <w:tcW w:w="985" w:type="dxa"/>
          </w:tcPr>
          <w:p w14:paraId="0E5883B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B1926EA" w14:textId="0AF2594D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parison between visual inspection of cervix and cytology based screening procedures in Bangladesh</w:t>
            </w:r>
          </w:p>
        </w:tc>
        <w:tc>
          <w:tcPr>
            <w:tcW w:w="1164" w:type="dxa"/>
          </w:tcPr>
          <w:p w14:paraId="0D658924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EAD3CC7" w14:textId="573E587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986CF2F" w14:textId="0DD3C95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B24C173" w14:textId="13C70110" w:rsidTr="007C2AFC">
        <w:trPr>
          <w:trHeight w:val="315"/>
        </w:trPr>
        <w:tc>
          <w:tcPr>
            <w:tcW w:w="985" w:type="dxa"/>
          </w:tcPr>
          <w:p w14:paraId="241BF3B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510A8B3" w14:textId="74C0D0E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ole of the HPV DNA test in follow-up of treated cervical intraepithelial neoplasia in Bangladesh</w:t>
            </w:r>
          </w:p>
        </w:tc>
        <w:tc>
          <w:tcPr>
            <w:tcW w:w="1164" w:type="dxa"/>
          </w:tcPr>
          <w:p w14:paraId="52841DDC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DD508C0" w14:textId="10E08DE4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4808520" w14:textId="11B0118A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505F2F6" w14:textId="617FECF2" w:rsidTr="007C2AFC">
        <w:trPr>
          <w:trHeight w:val="315"/>
        </w:trPr>
        <w:tc>
          <w:tcPr>
            <w:tcW w:w="985" w:type="dxa"/>
          </w:tcPr>
          <w:p w14:paraId="2FAA67E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C1E6498" w14:textId="5F6137E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ituational analysis for diagnosis and treatment of cervical cancer in mainland Tanzania</w:t>
            </w:r>
          </w:p>
        </w:tc>
        <w:tc>
          <w:tcPr>
            <w:tcW w:w="1164" w:type="dxa"/>
          </w:tcPr>
          <w:p w14:paraId="3FE72645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F94D9B8" w14:textId="2A9D86F8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3B1F555" w14:textId="784F9588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EEB73B6" w14:textId="5D1D6331" w:rsidTr="007C2AFC">
        <w:trPr>
          <w:trHeight w:val="315"/>
        </w:trPr>
        <w:tc>
          <w:tcPr>
            <w:tcW w:w="985" w:type="dxa"/>
          </w:tcPr>
          <w:p w14:paraId="0C3DE70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04695BF" w14:textId="376080E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bnormal cervical lesions and its associated factors using visual inspection with acetic acid (VIA) at a referral hospital in ethiopia</w:t>
            </w:r>
          </w:p>
        </w:tc>
        <w:tc>
          <w:tcPr>
            <w:tcW w:w="1164" w:type="dxa"/>
          </w:tcPr>
          <w:p w14:paraId="0E783C4A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2478D58" w14:textId="255A31F4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B733A2C" w14:textId="31DF863E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792DA9D" w14:textId="1E8B8EFD" w:rsidTr="007C2AFC">
        <w:trPr>
          <w:trHeight w:val="315"/>
        </w:trPr>
        <w:tc>
          <w:tcPr>
            <w:tcW w:w="985" w:type="dxa"/>
          </w:tcPr>
          <w:p w14:paraId="46CE109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9C2F738" w14:textId="3DD59BFD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service utilization and associated factors among age-eligible women in Jimma town using health belief model, South Cervical cancer screening service utilization and associated factors among age-eligible women in Jimma town using health belief model, South West Ethiopia</w:t>
            </w:r>
          </w:p>
        </w:tc>
        <w:tc>
          <w:tcPr>
            <w:tcW w:w="3676" w:type="dxa"/>
            <w:gridSpan w:val="3"/>
          </w:tcPr>
          <w:p w14:paraId="6AF9540D" w14:textId="59C79641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</w:tr>
      <w:tr w:rsidR="009B25C8" w:rsidRPr="009B25C8" w14:paraId="0F0A2264" w14:textId="7A1A763F" w:rsidTr="007C2AFC">
        <w:trPr>
          <w:trHeight w:val="315"/>
        </w:trPr>
        <w:tc>
          <w:tcPr>
            <w:tcW w:w="985" w:type="dxa"/>
          </w:tcPr>
          <w:p w14:paraId="50BF06C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7D98684" w14:textId="6A5EC52C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Toward Cervical Cancer and Its Determinants Among Women Aged 30-49 in Jimma Town, Southwest Ethiopia</w:t>
            </w:r>
          </w:p>
        </w:tc>
        <w:tc>
          <w:tcPr>
            <w:tcW w:w="1164" w:type="dxa"/>
          </w:tcPr>
          <w:p w14:paraId="3603FB2D" w14:textId="77777777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C134509" w14:textId="313F2F3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4375515" w14:textId="1D7C5286" w:rsidR="007C2AFC" w:rsidRPr="009B25C8" w:rsidRDefault="007C2AFC" w:rsidP="00D52200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69C6885" w14:textId="39C7ECC2" w:rsidTr="007C2AFC">
        <w:trPr>
          <w:trHeight w:val="315"/>
        </w:trPr>
        <w:tc>
          <w:tcPr>
            <w:tcW w:w="985" w:type="dxa"/>
          </w:tcPr>
          <w:p w14:paraId="4FE477B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2D5FECB" w14:textId="4B748378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prevention in Nepal through health system strengthening from rural screening camps to tertiary level care: A collaborative approach</w:t>
            </w:r>
          </w:p>
        </w:tc>
        <w:tc>
          <w:tcPr>
            <w:tcW w:w="1164" w:type="dxa"/>
          </w:tcPr>
          <w:p w14:paraId="780ECFA8" w14:textId="7777777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CD1E158" w14:textId="36189823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5D2980E" w14:textId="68914B15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3FC4ED1" w14:textId="3B203929" w:rsidTr="007C2AFC">
        <w:trPr>
          <w:trHeight w:val="315"/>
        </w:trPr>
        <w:tc>
          <w:tcPr>
            <w:tcW w:w="985" w:type="dxa"/>
          </w:tcPr>
          <w:p w14:paraId="5195188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96287B1" w14:textId="736A8533" w:rsidR="007C2AFC" w:rsidRPr="005A0F4B" w:rsidRDefault="005A0F4B" w:rsidP="005A0F4B">
            <w:pPr>
              <w:spacing w:after="160" w:line="278" w:lineRule="auto"/>
              <w:rPr>
                <w:rFonts w:ascii="Times New Roman" w:hAnsi="Times New Roman"/>
                <w:highlight w:val="yellow"/>
              </w:rPr>
            </w:pPr>
            <w:r w:rsidRPr="005A0F4B">
              <w:rPr>
                <w:rFonts w:ascii="Times New Roman" w:hAnsi="Times New Roman"/>
              </w:rPr>
              <w:t>Cervical Cancer Screening, Adherence to and Challenges of Follow-Up in Resources Poor Setting</w:t>
            </w:r>
          </w:p>
        </w:tc>
        <w:tc>
          <w:tcPr>
            <w:tcW w:w="1164" w:type="dxa"/>
          </w:tcPr>
          <w:p w14:paraId="47ADDD2E" w14:textId="7777777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FD2F36E" w14:textId="28FA52B3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E3DBF32" w14:textId="7CB79C93" w:rsidR="007C2AFC" w:rsidRPr="009B25C8" w:rsidRDefault="005A0F4B" w:rsidP="000333B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6201E578" w14:textId="01DCD130" w:rsidTr="007C2AFC">
        <w:trPr>
          <w:trHeight w:val="315"/>
        </w:trPr>
        <w:tc>
          <w:tcPr>
            <w:tcW w:w="985" w:type="dxa"/>
          </w:tcPr>
          <w:p w14:paraId="57B0870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16886A3" w14:textId="5FDA6062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sing Film to Disseminate Information on Cervical Cancer Prevention in Lusaka: Results from a Small Intervention Study</w:t>
            </w:r>
          </w:p>
        </w:tc>
        <w:tc>
          <w:tcPr>
            <w:tcW w:w="1164" w:type="dxa"/>
          </w:tcPr>
          <w:p w14:paraId="65B4C353" w14:textId="7777777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4850CA5" w14:textId="5CAF38FC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F51C0C2" w14:textId="4929F2EA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D85419C" w14:textId="4E5C8D4C" w:rsidTr="007C2AFC">
        <w:trPr>
          <w:trHeight w:val="315"/>
        </w:trPr>
        <w:tc>
          <w:tcPr>
            <w:tcW w:w="985" w:type="dxa"/>
          </w:tcPr>
          <w:p w14:paraId="7424266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DCD06A7" w14:textId="2A3952A4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ifferences in Cervical Cancer Screening Knowledge and Practices by HIV Status and Geographic Location: Implication for Program Implementation in Zambia</w:t>
            </w:r>
          </w:p>
        </w:tc>
        <w:tc>
          <w:tcPr>
            <w:tcW w:w="1164" w:type="dxa"/>
          </w:tcPr>
          <w:p w14:paraId="02FC60D8" w14:textId="7777777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9DDF053" w14:textId="6958CCE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FA57DA4" w14:textId="0EB9A83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399E440" w14:textId="1AD1DF09" w:rsidTr="007C2AFC">
        <w:trPr>
          <w:trHeight w:val="315"/>
        </w:trPr>
        <w:tc>
          <w:tcPr>
            <w:tcW w:w="985" w:type="dxa"/>
          </w:tcPr>
          <w:p w14:paraId="6A9329C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C32CAC6" w14:textId="29E252E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ssociations between methylation of paternally expressed gene 3 (PEG3), cervical intraepithelial neoplasia and invasive cervical cancer</w:t>
            </w:r>
          </w:p>
        </w:tc>
        <w:tc>
          <w:tcPr>
            <w:tcW w:w="1164" w:type="dxa"/>
          </w:tcPr>
          <w:p w14:paraId="732C8478" w14:textId="7777777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B653111" w14:textId="037707D9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06629AD" w14:textId="0874B659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FD586B0" w14:textId="6A59774F" w:rsidTr="007C2AFC">
        <w:trPr>
          <w:trHeight w:val="315"/>
        </w:trPr>
        <w:tc>
          <w:tcPr>
            <w:tcW w:w="985" w:type="dxa"/>
          </w:tcPr>
          <w:p w14:paraId="3CB90B2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1D62851" w14:textId="2AB6AA89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s, and practice of cervical cancer prevention among health workers in rural health centres of Northern Uganda</w:t>
            </w:r>
          </w:p>
        </w:tc>
        <w:tc>
          <w:tcPr>
            <w:tcW w:w="1164" w:type="dxa"/>
          </w:tcPr>
          <w:p w14:paraId="548C68A6" w14:textId="7777777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35DC4AD" w14:textId="008435C0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5430B03" w14:textId="6B0EA9D0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8D33F31" w14:textId="780A36DF" w:rsidTr="007C2AFC">
        <w:trPr>
          <w:trHeight w:val="315"/>
        </w:trPr>
        <w:tc>
          <w:tcPr>
            <w:tcW w:w="985" w:type="dxa"/>
          </w:tcPr>
          <w:p w14:paraId="6234D60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D9CF0EB" w14:textId="54B145BD" w:rsidR="007C2AFC" w:rsidRPr="005A0F4B" w:rsidRDefault="005A0F4B" w:rsidP="005A0F4B">
            <w:pPr>
              <w:spacing w:after="160" w:line="278" w:lineRule="auto"/>
              <w:rPr>
                <w:rFonts w:ascii="Times New Roman" w:hAnsi="Times New Roman"/>
                <w:highlight w:val="yellow"/>
              </w:rPr>
            </w:pPr>
            <w:r w:rsidRPr="005A0F4B">
              <w:rPr>
                <w:rFonts w:ascii="Times New Roman" w:hAnsi="Times New Roman"/>
              </w:rPr>
              <w:t>Factors associated with cervical cancer screening participation among migrant women in Europe: a scoping review</w:t>
            </w:r>
          </w:p>
        </w:tc>
        <w:tc>
          <w:tcPr>
            <w:tcW w:w="1164" w:type="dxa"/>
          </w:tcPr>
          <w:p w14:paraId="34CD3296" w14:textId="7777777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604EBD0" w14:textId="110EC093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AE7FF79" w14:textId="716F35A4" w:rsidR="007C2AFC" w:rsidRPr="009B25C8" w:rsidRDefault="005A0F4B" w:rsidP="000333B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5EB47339" w14:textId="7140A589" w:rsidTr="007C2AFC">
        <w:trPr>
          <w:trHeight w:val="315"/>
        </w:trPr>
        <w:tc>
          <w:tcPr>
            <w:tcW w:w="985" w:type="dxa"/>
          </w:tcPr>
          <w:p w14:paraId="217BE2C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B2BE9C7" w14:textId="2002AB8C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severity of cervical squamous intraepithelial lesion in a tertiary hospital in northern Tanzania</w:t>
            </w:r>
          </w:p>
        </w:tc>
        <w:tc>
          <w:tcPr>
            <w:tcW w:w="1164" w:type="dxa"/>
          </w:tcPr>
          <w:p w14:paraId="77BDA56B" w14:textId="7777777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47B4658" w14:textId="45DDE0A0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81B7E24" w14:textId="6BFF462B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2D84E91" w14:textId="31C31135" w:rsidTr="007C2AFC">
        <w:trPr>
          <w:trHeight w:val="315"/>
        </w:trPr>
        <w:tc>
          <w:tcPr>
            <w:tcW w:w="985" w:type="dxa"/>
          </w:tcPr>
          <w:p w14:paraId="1A75902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BB53C54" w14:textId="28B748EE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novative public-private partnership: a diagonal approach to combating women's cancers in Africa</w:t>
            </w:r>
          </w:p>
        </w:tc>
        <w:tc>
          <w:tcPr>
            <w:tcW w:w="1164" w:type="dxa"/>
          </w:tcPr>
          <w:p w14:paraId="6253C322" w14:textId="77777777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6B360B9" w14:textId="3B33DCFA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377E7D6" w14:textId="4FB13850" w:rsidR="007C2AFC" w:rsidRPr="009B25C8" w:rsidRDefault="007C2AFC" w:rsidP="000333B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A0F4B" w:rsidRPr="009B25C8" w14:paraId="31E6A2C2" w14:textId="4A05BE74" w:rsidTr="007C2AFC">
        <w:trPr>
          <w:trHeight w:val="315"/>
        </w:trPr>
        <w:tc>
          <w:tcPr>
            <w:tcW w:w="985" w:type="dxa"/>
          </w:tcPr>
          <w:p w14:paraId="13752772" w14:textId="77777777" w:rsidR="005A0F4B" w:rsidRPr="009B25C8" w:rsidRDefault="005A0F4B" w:rsidP="005A0F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F4AC14E" w14:textId="727C9957" w:rsidR="005A0F4B" w:rsidRPr="005A0F4B" w:rsidRDefault="005A0F4B" w:rsidP="005A0F4B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C4AAB">
              <w:rPr>
                <w:rFonts w:ascii="Times New Roman" w:hAnsi="Times New Roman"/>
              </w:rPr>
              <w:t>Factors Associated with Uptake of Visual Inspection with Acetic Acid (VIA) for Cervical</w:t>
            </w:r>
            <w:r>
              <w:rPr>
                <w:rFonts w:ascii="Times New Roman" w:hAnsi="Times New Roman"/>
              </w:rPr>
              <w:t xml:space="preserve"> </w:t>
            </w:r>
            <w:r w:rsidRPr="005C4AAB">
              <w:rPr>
                <w:rFonts w:ascii="Times New Roman" w:hAnsi="Times New Roman"/>
              </w:rPr>
              <w:t>Cancer Screening in Western Kenya</w:t>
            </w:r>
          </w:p>
        </w:tc>
        <w:tc>
          <w:tcPr>
            <w:tcW w:w="1164" w:type="dxa"/>
          </w:tcPr>
          <w:p w14:paraId="23B8BD88" w14:textId="77777777" w:rsidR="005A0F4B" w:rsidRPr="009B25C8" w:rsidRDefault="005A0F4B" w:rsidP="005A0F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60B57C5" w14:textId="259F6BD0" w:rsidR="005A0F4B" w:rsidRPr="009B25C8" w:rsidRDefault="005A0F4B" w:rsidP="005A0F4B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9684D71" w14:textId="56929609" w:rsidR="005A0F4B" w:rsidRPr="009B25C8" w:rsidRDefault="005A0F4B" w:rsidP="005A0F4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022518F5" w14:textId="116FD812" w:rsidTr="007C2AFC">
        <w:trPr>
          <w:trHeight w:val="315"/>
        </w:trPr>
        <w:tc>
          <w:tcPr>
            <w:tcW w:w="985" w:type="dxa"/>
          </w:tcPr>
          <w:p w14:paraId="3E9CA1D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7FEB9A6" w14:textId="1076F4DE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ole of gender in perspectives of discrimination, stigma, and attitudes relative to cervical cancer in rural Senegal</w:t>
            </w:r>
          </w:p>
        </w:tc>
        <w:tc>
          <w:tcPr>
            <w:tcW w:w="1164" w:type="dxa"/>
          </w:tcPr>
          <w:p w14:paraId="57047C1E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A589DFC" w14:textId="5381A56E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AC0F339" w14:textId="2FB45D6E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C7B50CA" w14:textId="273F8C87" w:rsidTr="007C2AFC">
        <w:trPr>
          <w:trHeight w:val="315"/>
        </w:trPr>
        <w:tc>
          <w:tcPr>
            <w:tcW w:w="985" w:type="dxa"/>
          </w:tcPr>
          <w:p w14:paraId="76D631B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43B2806" w14:textId="19F8BF79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ole of gender in perspectives of discrimination, stigma, and attitudes relative to cervical cancer in rural Sénégal</w:t>
            </w:r>
          </w:p>
        </w:tc>
        <w:tc>
          <w:tcPr>
            <w:tcW w:w="1164" w:type="dxa"/>
          </w:tcPr>
          <w:p w14:paraId="2D157B94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7166889" w14:textId="3571111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BFEE112" w14:textId="4DA967D0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527A74E" w14:textId="0C0D5B11" w:rsidTr="007C2AFC">
        <w:trPr>
          <w:trHeight w:val="315"/>
        </w:trPr>
        <w:tc>
          <w:tcPr>
            <w:tcW w:w="985" w:type="dxa"/>
          </w:tcPr>
          <w:p w14:paraId="4CC094D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1D7215C" w14:textId="123D17A3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ublic health implications of HPV and HSV vaccinations</w:t>
            </w:r>
          </w:p>
        </w:tc>
        <w:tc>
          <w:tcPr>
            <w:tcW w:w="1164" w:type="dxa"/>
          </w:tcPr>
          <w:p w14:paraId="2CF693A0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D270190" w14:textId="226C4FF5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76B4163" w14:textId="304432B0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21ABA34" w14:textId="68B8653A" w:rsidTr="007C2AFC">
        <w:trPr>
          <w:trHeight w:val="315"/>
        </w:trPr>
        <w:tc>
          <w:tcPr>
            <w:tcW w:w="985" w:type="dxa"/>
          </w:tcPr>
          <w:p w14:paraId="2EC1531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D4A2FDA" w14:textId="131BDB86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xpanding the Single-Visit Approach for Cervical Cancer Prevention: Successes and Lessons From Burkina Faso</w:t>
            </w:r>
          </w:p>
        </w:tc>
        <w:tc>
          <w:tcPr>
            <w:tcW w:w="1164" w:type="dxa"/>
          </w:tcPr>
          <w:p w14:paraId="71980356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E402BA1" w14:textId="32D890C0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510626D" w14:textId="677DA6A1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81B0EF4" w14:textId="609CA8D7" w:rsidTr="007C2AFC">
        <w:trPr>
          <w:trHeight w:val="315"/>
        </w:trPr>
        <w:tc>
          <w:tcPr>
            <w:tcW w:w="985" w:type="dxa"/>
          </w:tcPr>
          <w:p w14:paraId="54F82D2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666280A" w14:textId="499E3230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influencing breast and cervical cancer screening service delivery in Malawi: A systematic review</w:t>
            </w:r>
          </w:p>
        </w:tc>
        <w:tc>
          <w:tcPr>
            <w:tcW w:w="1164" w:type="dxa"/>
          </w:tcPr>
          <w:p w14:paraId="6E22AEB3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91B64D2" w14:textId="3F73B6BC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506379D" w14:textId="55361F90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AA7BD40" w14:textId="0A907760" w:rsidTr="007C2AFC">
        <w:trPr>
          <w:trHeight w:val="315"/>
        </w:trPr>
        <w:tc>
          <w:tcPr>
            <w:tcW w:w="985" w:type="dxa"/>
          </w:tcPr>
          <w:p w14:paraId="6950206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1198247" w14:textId="4FEA446E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C3--a modern telecommunications matrix for cervical cancer prevention in Zambia</w:t>
            </w:r>
          </w:p>
        </w:tc>
        <w:tc>
          <w:tcPr>
            <w:tcW w:w="1164" w:type="dxa"/>
          </w:tcPr>
          <w:p w14:paraId="4584C5B8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5CD5E48" w14:textId="471AF353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34062BB" w14:textId="3EEA807D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0955ADE" w14:textId="38189D5D" w:rsidTr="007C2AFC">
        <w:trPr>
          <w:trHeight w:val="315"/>
        </w:trPr>
        <w:tc>
          <w:tcPr>
            <w:tcW w:w="985" w:type="dxa"/>
          </w:tcPr>
          <w:p w14:paraId="04EC82D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01429D2" w14:textId="41F8E81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ffectiveness of a program to prevent cervical cancer among HIV-infected women in Zambia</w:t>
            </w:r>
          </w:p>
        </w:tc>
        <w:tc>
          <w:tcPr>
            <w:tcW w:w="1164" w:type="dxa"/>
          </w:tcPr>
          <w:p w14:paraId="0CF2E6BE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E282C4A" w14:textId="55BAD139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359D52C" w14:textId="7AF949AD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48280A2" w14:textId="4853D166" w:rsidTr="007C2AFC">
        <w:trPr>
          <w:trHeight w:val="315"/>
        </w:trPr>
        <w:tc>
          <w:tcPr>
            <w:tcW w:w="985" w:type="dxa"/>
          </w:tcPr>
          <w:p w14:paraId="787BDB7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CCBE0FA" w14:textId="006331D8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predictors of squamous intraepithelial lesions of the cervix in HIV-infected women in Lusaka, Zambia</w:t>
            </w:r>
          </w:p>
        </w:tc>
        <w:tc>
          <w:tcPr>
            <w:tcW w:w="1164" w:type="dxa"/>
          </w:tcPr>
          <w:p w14:paraId="30241B06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C3ED2D5" w14:textId="34E312C6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2951CC8" w14:textId="065405BB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9A5E2A6" w14:textId="3D7DFF9F" w:rsidTr="007C2AFC">
        <w:trPr>
          <w:trHeight w:val="315"/>
        </w:trPr>
        <w:tc>
          <w:tcPr>
            <w:tcW w:w="985" w:type="dxa"/>
          </w:tcPr>
          <w:p w14:paraId="22964A4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D8D87F7" w14:textId="42A08189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creen-and-Treat Approach to Cervical Cancer Prevention Using Visual Inspection With Acetic Acid and Cryotherapy : Experiences, Perceptions, and Beliefs From Demonstration Projects in Peru, Uganda, and Vietnam</w:t>
            </w:r>
          </w:p>
        </w:tc>
        <w:tc>
          <w:tcPr>
            <w:tcW w:w="1164" w:type="dxa"/>
          </w:tcPr>
          <w:p w14:paraId="1172F466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DE4F2A5" w14:textId="606C9B91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5C43DDF" w14:textId="4198F233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CFF4426" w14:textId="748655F2" w:rsidTr="007C2AFC">
        <w:trPr>
          <w:trHeight w:val="315"/>
        </w:trPr>
        <w:tc>
          <w:tcPr>
            <w:tcW w:w="985" w:type="dxa"/>
          </w:tcPr>
          <w:p w14:paraId="5F51684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BF4E4ED" w14:textId="7AAD242A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[Infiltrating carcinoma of the uterine cervix: epidemiology, prognostic factors, therapeutic strategies]</w:t>
            </w:r>
          </w:p>
        </w:tc>
        <w:tc>
          <w:tcPr>
            <w:tcW w:w="1164" w:type="dxa"/>
          </w:tcPr>
          <w:p w14:paraId="3A4445A1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5A27AC6" w14:textId="2390774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09C1F1F" w14:textId="783CB615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0F775BF" w14:textId="6062CBFD" w:rsidTr="007C2AFC">
        <w:trPr>
          <w:trHeight w:val="315"/>
        </w:trPr>
        <w:tc>
          <w:tcPr>
            <w:tcW w:w="985" w:type="dxa"/>
          </w:tcPr>
          <w:p w14:paraId="1BB44D7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7E6166F" w14:textId="511B345A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omoters of and barriers to cervical cancer screening in a rural setting in Tanzania</w:t>
            </w:r>
          </w:p>
        </w:tc>
        <w:tc>
          <w:tcPr>
            <w:tcW w:w="3676" w:type="dxa"/>
            <w:gridSpan w:val="3"/>
          </w:tcPr>
          <w:p w14:paraId="4938A00C" w14:textId="002749B9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6A70124D" w14:textId="1C60BEDC" w:rsidTr="007C2AFC">
        <w:trPr>
          <w:trHeight w:val="315"/>
        </w:trPr>
        <w:tc>
          <w:tcPr>
            <w:tcW w:w="985" w:type="dxa"/>
          </w:tcPr>
          <w:p w14:paraId="7A5B4DC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06CD690" w14:textId="6F0DAAB8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cidence and risk factors for cervical cancer and pre-cancerous lesions in Equatorial Guinea</w:t>
            </w:r>
          </w:p>
        </w:tc>
        <w:tc>
          <w:tcPr>
            <w:tcW w:w="1164" w:type="dxa"/>
          </w:tcPr>
          <w:p w14:paraId="369E9D9D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9C290B2" w14:textId="0CDBCB62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686B0DF" w14:textId="67163209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FB459AE" w14:textId="383C48A2" w:rsidTr="007C2AFC">
        <w:trPr>
          <w:trHeight w:val="315"/>
        </w:trPr>
        <w:tc>
          <w:tcPr>
            <w:tcW w:w="985" w:type="dxa"/>
          </w:tcPr>
          <w:p w14:paraId="3C9FCFB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87AF275" w14:textId="1BC3ABBA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tegrating reproductive health services into HIV care: Strategies for successful implementation in a lowresource HIV clinic in Lilongwe, Malawi</w:t>
            </w:r>
          </w:p>
        </w:tc>
        <w:tc>
          <w:tcPr>
            <w:tcW w:w="1164" w:type="dxa"/>
          </w:tcPr>
          <w:p w14:paraId="7E95D6D8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61F3144" w14:textId="1658C4C5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BBB3EB9" w14:textId="66816792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15F1681" w14:textId="5962312C" w:rsidTr="007C2AFC">
        <w:trPr>
          <w:trHeight w:val="315"/>
        </w:trPr>
        <w:tc>
          <w:tcPr>
            <w:tcW w:w="985" w:type="dxa"/>
          </w:tcPr>
          <w:p w14:paraId="7D8A00F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4E1469F" w14:textId="59F094D1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Women's perception of cervical cancer and its prevention in rural Laos</w:t>
            </w:r>
          </w:p>
        </w:tc>
        <w:tc>
          <w:tcPr>
            <w:tcW w:w="1164" w:type="dxa"/>
          </w:tcPr>
          <w:p w14:paraId="6183D7E3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28CE256" w14:textId="0D6F3A1D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7054977" w14:textId="7F15177D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013CA39" w14:textId="10E023F7" w:rsidTr="007C2AFC">
        <w:trPr>
          <w:trHeight w:val="315"/>
        </w:trPr>
        <w:tc>
          <w:tcPr>
            <w:tcW w:w="985" w:type="dxa"/>
          </w:tcPr>
          <w:p w14:paraId="07A4A49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7EF3D6A" w14:textId="32552622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hands-on training course for cervical cancer screening and management of pre-invasive disease in Lesotho, Africa</w:t>
            </w:r>
          </w:p>
        </w:tc>
        <w:tc>
          <w:tcPr>
            <w:tcW w:w="1164" w:type="dxa"/>
          </w:tcPr>
          <w:p w14:paraId="422EF608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0ED377D" w14:textId="48203D10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1D06405" w14:textId="17D36C40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09B9855" w14:textId="3299CA84" w:rsidTr="007C2AFC">
        <w:trPr>
          <w:trHeight w:val="315"/>
        </w:trPr>
        <w:tc>
          <w:tcPr>
            <w:tcW w:w="985" w:type="dxa"/>
          </w:tcPr>
          <w:p w14:paraId="4C6A689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241C7D2" w14:textId="524C1910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tegrating HIV testing into cervical cancer screening in Tanzania: an analysis of routine service delivery statistics</w:t>
            </w:r>
          </w:p>
        </w:tc>
        <w:tc>
          <w:tcPr>
            <w:tcW w:w="1164" w:type="dxa"/>
          </w:tcPr>
          <w:p w14:paraId="2F35EDD5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D2C3AAD" w14:textId="33B8AD88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0FAF45C" w14:textId="4EE5FFB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208CFC8" w14:textId="467D4610" w:rsidTr="007C2AFC">
        <w:trPr>
          <w:trHeight w:val="485"/>
        </w:trPr>
        <w:tc>
          <w:tcPr>
            <w:tcW w:w="985" w:type="dxa"/>
          </w:tcPr>
          <w:p w14:paraId="569355E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C2FD4EF" w14:textId="293AF9F1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AREHPVTM experience in four countries</w:t>
            </w:r>
          </w:p>
        </w:tc>
        <w:tc>
          <w:tcPr>
            <w:tcW w:w="1164" w:type="dxa"/>
          </w:tcPr>
          <w:p w14:paraId="4F71AF5B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48A806E" w14:textId="688FE9FE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EF5A915" w14:textId="1389AC2E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004E5E5" w14:textId="4164593B" w:rsidTr="007C2AFC">
        <w:trPr>
          <w:trHeight w:val="315"/>
        </w:trPr>
        <w:tc>
          <w:tcPr>
            <w:tcW w:w="985" w:type="dxa"/>
          </w:tcPr>
          <w:p w14:paraId="3EB2643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7180858" w14:textId="6D53B0CC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ation and feasibility of an adapted two-stage visual inspection with acetic acid/cryotherapy-based cervical cancer screening programme for HIV-infected women in Addis Ababa, Ethiopia</w:t>
            </w:r>
          </w:p>
        </w:tc>
        <w:tc>
          <w:tcPr>
            <w:tcW w:w="1164" w:type="dxa"/>
          </w:tcPr>
          <w:p w14:paraId="4551F232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33C6DF1" w14:textId="0645CBF4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1BFF4AA" w14:textId="3EAE0118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6F176CA" w14:textId="7C19FB7D" w:rsidTr="007C2AFC">
        <w:trPr>
          <w:trHeight w:val="315"/>
        </w:trPr>
        <w:tc>
          <w:tcPr>
            <w:tcW w:w="985" w:type="dxa"/>
          </w:tcPr>
          <w:p w14:paraId="7952858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6F4586F" w14:textId="5CBA7CCC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n epidemiologic study of lifestyle of cancer patients presenting at National Hospital and Cancer Research Centre Pvt. Ltd., Jawalakhel, Nepal</w:t>
            </w:r>
          </w:p>
        </w:tc>
        <w:tc>
          <w:tcPr>
            <w:tcW w:w="1164" w:type="dxa"/>
          </w:tcPr>
          <w:p w14:paraId="71F20CFD" w14:textId="77777777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4898DEA" w14:textId="238573F2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BD1F388" w14:textId="685DA8F9" w:rsidR="007C2AFC" w:rsidRPr="009B25C8" w:rsidRDefault="007C2AFC" w:rsidP="00242065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D223E06" w14:textId="10786B78" w:rsidTr="007C2AFC">
        <w:trPr>
          <w:trHeight w:val="315"/>
        </w:trPr>
        <w:tc>
          <w:tcPr>
            <w:tcW w:w="985" w:type="dxa"/>
          </w:tcPr>
          <w:p w14:paraId="2F38FFF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866DC68" w14:textId="6DD8BF8A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Mobile Health Data Collection System for Remote Areas to Monitor Women Participating in a Cervical Cancer Screening Campaign</w:t>
            </w:r>
          </w:p>
        </w:tc>
        <w:tc>
          <w:tcPr>
            <w:tcW w:w="1164" w:type="dxa"/>
          </w:tcPr>
          <w:p w14:paraId="280E657A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98AF079" w14:textId="52C0210E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6BFA3DF" w14:textId="2FC10189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36E7CE8" w14:textId="30FE9494" w:rsidTr="007C2AFC">
        <w:trPr>
          <w:trHeight w:val="315"/>
        </w:trPr>
        <w:tc>
          <w:tcPr>
            <w:tcW w:w="985" w:type="dxa"/>
          </w:tcPr>
          <w:p w14:paraId="38CC90A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5B24784" w14:textId="38BFFFFE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community-based intervention to increase participation in cervical cancer screening among immigrants in Norway</w:t>
            </w:r>
          </w:p>
        </w:tc>
        <w:tc>
          <w:tcPr>
            <w:tcW w:w="1164" w:type="dxa"/>
          </w:tcPr>
          <w:p w14:paraId="7E4A973E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ACABE45" w14:textId="1A64AA61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196C144" w14:textId="22E91B44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D71C5C1" w14:textId="7F811CD3" w:rsidTr="007C2AFC">
        <w:trPr>
          <w:trHeight w:val="315"/>
        </w:trPr>
        <w:tc>
          <w:tcPr>
            <w:tcW w:w="985" w:type="dxa"/>
          </w:tcPr>
          <w:p w14:paraId="0B2E328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0BA7D9D" w14:textId="1AD57D22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What do healthcare providers know about human papillomavirus (HPV) and cervical cancer? a cross-sectional knowledge assessment in debre markos, Ethiopia</w:t>
            </w:r>
          </w:p>
        </w:tc>
        <w:tc>
          <w:tcPr>
            <w:tcW w:w="1164" w:type="dxa"/>
          </w:tcPr>
          <w:p w14:paraId="23B3A90B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F815951" w14:textId="700EA136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73BC3AA" w14:textId="008FB31E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335ADC2" w14:textId="6ACE11B8" w:rsidTr="007C2AFC">
        <w:trPr>
          <w:trHeight w:val="315"/>
        </w:trPr>
        <w:tc>
          <w:tcPr>
            <w:tcW w:w="985" w:type="dxa"/>
          </w:tcPr>
          <w:p w14:paraId="6DC1B8B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0BC4F29" w14:textId="06545EB3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regarding cervical cancer among undergraduate female students at a selected college of Lalitpur, Nepal</w:t>
            </w:r>
          </w:p>
        </w:tc>
        <w:tc>
          <w:tcPr>
            <w:tcW w:w="1164" w:type="dxa"/>
          </w:tcPr>
          <w:p w14:paraId="57B86794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46E17E7" w14:textId="15CCF9D3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E8AAC30" w14:textId="7398CB65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1E4F95A" w14:textId="28FCA074" w:rsidTr="007C2AFC">
        <w:trPr>
          <w:trHeight w:val="315"/>
        </w:trPr>
        <w:tc>
          <w:tcPr>
            <w:tcW w:w="985" w:type="dxa"/>
          </w:tcPr>
          <w:p w14:paraId="6F54A76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D57F1D2" w14:textId="3BD82D75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, barriers and propositions to make screening more accessible in India</w:t>
            </w:r>
          </w:p>
        </w:tc>
        <w:tc>
          <w:tcPr>
            <w:tcW w:w="1164" w:type="dxa"/>
          </w:tcPr>
          <w:p w14:paraId="091FBA70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FEAC042" w14:textId="71A8FD0C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EA45515" w14:textId="7B00A34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E29C064" w14:textId="016109C2" w:rsidTr="007C2AFC">
        <w:trPr>
          <w:trHeight w:val="315"/>
        </w:trPr>
        <w:tc>
          <w:tcPr>
            <w:tcW w:w="985" w:type="dxa"/>
          </w:tcPr>
          <w:p w14:paraId="3729960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83ED979" w14:textId="1DA7530B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wareness, practice and barriers to nonparticipation in cervical cancer screening among Sikkimese women in India</w:t>
            </w:r>
          </w:p>
        </w:tc>
        <w:tc>
          <w:tcPr>
            <w:tcW w:w="1164" w:type="dxa"/>
          </w:tcPr>
          <w:p w14:paraId="320A4BD1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BFBCCBE" w14:textId="6284C69D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2C00629" w14:textId="1AC45D90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1C782FE" w14:textId="1BB90C98" w:rsidTr="007C2AFC">
        <w:trPr>
          <w:trHeight w:val="315"/>
        </w:trPr>
        <w:tc>
          <w:tcPr>
            <w:tcW w:w="985" w:type="dxa"/>
          </w:tcPr>
          <w:p w14:paraId="0FC1E16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2C6701A" w14:textId="516E4E62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decentralized policy adaptation: an African rural-context-specific systematic literature review</w:t>
            </w:r>
          </w:p>
        </w:tc>
        <w:tc>
          <w:tcPr>
            <w:tcW w:w="1164" w:type="dxa"/>
          </w:tcPr>
          <w:p w14:paraId="61818D92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F38942E" w14:textId="3475B914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524DCF3" w14:textId="234A05A4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7675B2C" w14:textId="123D2A8A" w:rsidTr="007C2AFC">
        <w:trPr>
          <w:trHeight w:val="315"/>
        </w:trPr>
        <w:tc>
          <w:tcPr>
            <w:tcW w:w="985" w:type="dxa"/>
          </w:tcPr>
          <w:p w14:paraId="74792AC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DF91355" w14:textId="1BF0805D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terminants of Cervical Cancer Screening Accuracy for Visual Inspection with Acetic Acid (VIA) and Lugol's Iodine (VILI) Performed by Nurse and Physician</w:t>
            </w:r>
          </w:p>
        </w:tc>
        <w:tc>
          <w:tcPr>
            <w:tcW w:w="1164" w:type="dxa"/>
          </w:tcPr>
          <w:p w14:paraId="089449BF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BEEB3C9" w14:textId="69C72218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F959A34" w14:textId="1773D16E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D626AD2" w14:textId="3949A993" w:rsidTr="007C2AFC">
        <w:trPr>
          <w:trHeight w:val="315"/>
        </w:trPr>
        <w:tc>
          <w:tcPr>
            <w:tcW w:w="985" w:type="dxa"/>
          </w:tcPr>
          <w:p w14:paraId="697810B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321A922" w14:textId="676A0614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ssociation of knowledge, attitude and demographic variables with cervical Pap smear practice in Nepal</w:t>
            </w:r>
          </w:p>
        </w:tc>
        <w:tc>
          <w:tcPr>
            <w:tcW w:w="1164" w:type="dxa"/>
          </w:tcPr>
          <w:p w14:paraId="47EE739F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5C5CC35" w14:textId="5136333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9FB451E" w14:textId="27579F0C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1098EB4" w14:textId="17976C23" w:rsidTr="007C2AFC">
        <w:trPr>
          <w:trHeight w:val="315"/>
        </w:trPr>
        <w:tc>
          <w:tcPr>
            <w:tcW w:w="985" w:type="dxa"/>
          </w:tcPr>
          <w:p w14:paraId="39AB021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3A8E297" w14:textId="3E2557ED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wareness and prevalence of cervical cancer screening among women in Nepal</w:t>
            </w:r>
          </w:p>
        </w:tc>
        <w:tc>
          <w:tcPr>
            <w:tcW w:w="1164" w:type="dxa"/>
          </w:tcPr>
          <w:p w14:paraId="3C551D55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FF64402" w14:textId="677D4F92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71C4532" w14:textId="4D62876E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DEE9F61" w14:textId="029757C6" w:rsidTr="007C2AFC">
        <w:trPr>
          <w:trHeight w:val="315"/>
        </w:trPr>
        <w:tc>
          <w:tcPr>
            <w:tcW w:w="985" w:type="dxa"/>
          </w:tcPr>
          <w:p w14:paraId="4F79A7F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6B44CAF" w14:textId="707B9114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Community Health Education System to meet the health needs of Indo-Chinese women</w:t>
            </w:r>
          </w:p>
        </w:tc>
        <w:tc>
          <w:tcPr>
            <w:tcW w:w="1164" w:type="dxa"/>
          </w:tcPr>
          <w:p w14:paraId="16B595E0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8505083" w14:textId="57F2564F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30EFAC9" w14:textId="06E5FC41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0F7047F" w14:textId="70B798CE" w:rsidTr="007C2AFC">
        <w:trPr>
          <w:trHeight w:val="315"/>
        </w:trPr>
        <w:tc>
          <w:tcPr>
            <w:tcW w:w="985" w:type="dxa"/>
          </w:tcPr>
          <w:p w14:paraId="3DBB9D8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66522DC" w14:textId="092DD11B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cceptability and preferences for self-collected screening for cervical cancer within health systems in rural Uganda: A mixed-methods approach</w:t>
            </w:r>
          </w:p>
        </w:tc>
        <w:tc>
          <w:tcPr>
            <w:tcW w:w="1164" w:type="dxa"/>
          </w:tcPr>
          <w:p w14:paraId="6725D3AF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7624E20" w14:textId="400AFE23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E6E18FB" w14:textId="00C46B39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091216C" w14:textId="70C13B02" w:rsidTr="007C2AFC">
        <w:trPr>
          <w:trHeight w:val="315"/>
        </w:trPr>
        <w:tc>
          <w:tcPr>
            <w:tcW w:w="985" w:type="dxa"/>
          </w:tcPr>
          <w:p w14:paraId="77A83AB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F746D47" w14:textId="6196F7AB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urrent status of knowledge, attitude and practice (KAP) and screening for cervical cancer in countries at different levels of development</w:t>
            </w:r>
          </w:p>
        </w:tc>
        <w:tc>
          <w:tcPr>
            <w:tcW w:w="1164" w:type="dxa"/>
          </w:tcPr>
          <w:p w14:paraId="20546FBC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573C03C" w14:textId="169A91CE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001B629" w14:textId="15D276C4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9EE7C53" w14:textId="1CB6153E" w:rsidTr="007C2AFC">
        <w:trPr>
          <w:trHeight w:val="315"/>
        </w:trPr>
        <w:tc>
          <w:tcPr>
            <w:tcW w:w="985" w:type="dxa"/>
          </w:tcPr>
          <w:p w14:paraId="74B799A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ABC03E7" w14:textId="0BE1E916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ulturally informed views on cancer screening: a qualitative research study of the differences between older and younger Somali immigrant women</w:t>
            </w:r>
          </w:p>
        </w:tc>
        <w:tc>
          <w:tcPr>
            <w:tcW w:w="1164" w:type="dxa"/>
          </w:tcPr>
          <w:p w14:paraId="17BF950A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9392113" w14:textId="4A1738BB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059B6E8" w14:textId="77E84269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69C1C17" w14:textId="5CCA8B6A" w:rsidTr="007C2AFC">
        <w:trPr>
          <w:trHeight w:val="315"/>
        </w:trPr>
        <w:tc>
          <w:tcPr>
            <w:tcW w:w="985" w:type="dxa"/>
          </w:tcPr>
          <w:p w14:paraId="145DB6F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D2459F7" w14:textId="428F73E4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knowledge, attitude and practice regarding the cervical cancer prevention among final year undergraduate nurse and midwife students in antananarivo, madagascar</w:t>
            </w:r>
          </w:p>
        </w:tc>
        <w:tc>
          <w:tcPr>
            <w:tcW w:w="1164" w:type="dxa"/>
          </w:tcPr>
          <w:p w14:paraId="4C2468C0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BD79C58" w14:textId="14E4C5BB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15356FE" w14:textId="5DDE7BEB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237F44E" w14:textId="553D4748" w:rsidTr="007C2AFC">
        <w:trPr>
          <w:trHeight w:val="315"/>
        </w:trPr>
        <w:tc>
          <w:tcPr>
            <w:tcW w:w="985" w:type="dxa"/>
          </w:tcPr>
          <w:p w14:paraId="7A818B4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DEE8382" w14:textId="6A41D47C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efore you teach me, I cannot know': immigrant women's barriers and enablers with regard to cervical cancer screening among different ethnolinguistic groups in Canada</w:t>
            </w:r>
          </w:p>
        </w:tc>
        <w:tc>
          <w:tcPr>
            <w:tcW w:w="1164" w:type="dxa"/>
          </w:tcPr>
          <w:p w14:paraId="66BB8EBA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1FEDA42" w14:textId="72C07F6F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AE47C69" w14:textId="5DE5B005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4F8D324" w14:textId="1A858729" w:rsidTr="007C2AFC">
        <w:trPr>
          <w:trHeight w:val="315"/>
        </w:trPr>
        <w:tc>
          <w:tcPr>
            <w:tcW w:w="985" w:type="dxa"/>
          </w:tcPr>
          <w:p w14:paraId="2B51307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7A44BB2" w14:textId="56CA55FA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nd attitudes regarding routine health screening and prevention in Somali, Vietnamese, and Latina women</w:t>
            </w:r>
          </w:p>
        </w:tc>
        <w:tc>
          <w:tcPr>
            <w:tcW w:w="1164" w:type="dxa"/>
          </w:tcPr>
          <w:p w14:paraId="190B8E96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D043F14" w14:textId="4F9EA2D5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F9F0085" w14:textId="13D99841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D462442" w14:textId="61E3B2E0" w:rsidTr="007C2AFC">
        <w:trPr>
          <w:trHeight w:val="315"/>
        </w:trPr>
        <w:tc>
          <w:tcPr>
            <w:tcW w:w="985" w:type="dxa"/>
          </w:tcPr>
          <w:p w14:paraId="3FEEB15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8C8DFFF" w14:textId="64BCF422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eaching unreached population: Advancing cervical cancer prevention in low-middle income countries</w:t>
            </w:r>
          </w:p>
        </w:tc>
        <w:tc>
          <w:tcPr>
            <w:tcW w:w="1164" w:type="dxa"/>
          </w:tcPr>
          <w:p w14:paraId="52A6FD3D" w14:textId="77777777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3A80316" w14:textId="723AB326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7521CEE" w14:textId="66A62AF9" w:rsidR="007C2AFC" w:rsidRPr="009B25C8" w:rsidRDefault="007C2AFC" w:rsidP="00A1638C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5E0710B" w14:textId="242CC355" w:rsidTr="007C2AFC">
        <w:trPr>
          <w:trHeight w:val="315"/>
        </w:trPr>
        <w:tc>
          <w:tcPr>
            <w:tcW w:w="985" w:type="dxa"/>
          </w:tcPr>
          <w:p w14:paraId="202B62C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6E9E41A" w14:textId="431538A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ap Testing in a High-Income Country with Suboptimal Compliance Levels: A Survey on Acceptance Factors among Sicilian Pap Testing in a High-Income Country with Suboptimal Compliance Levels: A Survey on Acceptance Factors among Sicilian Women</w:t>
            </w:r>
          </w:p>
        </w:tc>
        <w:tc>
          <w:tcPr>
            <w:tcW w:w="1164" w:type="dxa"/>
          </w:tcPr>
          <w:p w14:paraId="2A9D4EE4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D24F7FB" w14:textId="0AC881DC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44E6ADE" w14:textId="492A96C9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4A90E28" w14:textId="2F66C26E" w:rsidTr="007C2AFC">
        <w:trPr>
          <w:trHeight w:val="315"/>
        </w:trPr>
        <w:tc>
          <w:tcPr>
            <w:tcW w:w="985" w:type="dxa"/>
          </w:tcPr>
          <w:p w14:paraId="269B2F4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E5D844B" w14:textId="3B78DBF6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iagnostic value of papanicolaou cytology when human papillomavirus status is known</w:t>
            </w:r>
          </w:p>
        </w:tc>
        <w:tc>
          <w:tcPr>
            <w:tcW w:w="1164" w:type="dxa"/>
          </w:tcPr>
          <w:p w14:paraId="3FB1A661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E59EE45" w14:textId="371F186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43DD280" w14:textId="3EF7F532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86E74A9" w14:textId="22C1387E" w:rsidTr="007C2AFC">
        <w:trPr>
          <w:trHeight w:val="315"/>
        </w:trPr>
        <w:tc>
          <w:tcPr>
            <w:tcW w:w="985" w:type="dxa"/>
          </w:tcPr>
          <w:p w14:paraId="62F43AF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490F75C" w14:textId="2A719880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prevention in rural Haiti: The experience of one health service organisation</w:t>
            </w:r>
          </w:p>
        </w:tc>
        <w:tc>
          <w:tcPr>
            <w:tcW w:w="1164" w:type="dxa"/>
          </w:tcPr>
          <w:p w14:paraId="098D14A1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B08D241" w14:textId="4986477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9A0F1E4" w14:textId="3F70AB4C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4F54739A" w14:textId="5E6CB9E7" w:rsidTr="007C2AFC">
        <w:trPr>
          <w:trHeight w:val="315"/>
        </w:trPr>
        <w:tc>
          <w:tcPr>
            <w:tcW w:w="985" w:type="dxa"/>
          </w:tcPr>
          <w:p w14:paraId="0B36840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07E7B7E" w14:textId="4E86249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Management of locally advanced cervical cancer</w:t>
            </w:r>
          </w:p>
        </w:tc>
        <w:tc>
          <w:tcPr>
            <w:tcW w:w="1164" w:type="dxa"/>
          </w:tcPr>
          <w:p w14:paraId="03E2DF98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483958B" w14:textId="5D509F65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C24B959" w14:textId="78FFDD46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EF6CE06" w14:textId="77E74A6B" w:rsidTr="007C2AFC">
        <w:trPr>
          <w:trHeight w:val="315"/>
        </w:trPr>
        <w:tc>
          <w:tcPr>
            <w:tcW w:w="985" w:type="dxa"/>
          </w:tcPr>
          <w:p w14:paraId="30C3442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5E3CB2F" w14:textId="4574E6B3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related to cervical cancer screening differences between regions around Bagamoyo, Tanzania</w:t>
            </w:r>
          </w:p>
        </w:tc>
        <w:tc>
          <w:tcPr>
            <w:tcW w:w="1164" w:type="dxa"/>
          </w:tcPr>
          <w:p w14:paraId="280D65C9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E954949" w14:textId="5236515B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F1EE8D2" w14:textId="50842EBA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0AC5806" w14:textId="5FD6CD87" w:rsidTr="007C2AFC">
        <w:trPr>
          <w:trHeight w:val="315"/>
        </w:trPr>
        <w:tc>
          <w:tcPr>
            <w:tcW w:w="985" w:type="dxa"/>
          </w:tcPr>
          <w:p w14:paraId="6D50F59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D4A9113" w14:textId="4E1A9849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predictors of a positive cervical cancer screening test in a sexually transmitted infection clinic in Lilongwe, Malawi</w:t>
            </w:r>
          </w:p>
        </w:tc>
        <w:tc>
          <w:tcPr>
            <w:tcW w:w="1164" w:type="dxa"/>
          </w:tcPr>
          <w:p w14:paraId="09F48283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461A3F8" w14:textId="10E0C326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E979D04" w14:textId="61DB441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6486451" w14:textId="296F8EA7" w:rsidTr="007C2AFC">
        <w:trPr>
          <w:trHeight w:val="315"/>
        </w:trPr>
        <w:tc>
          <w:tcPr>
            <w:tcW w:w="985" w:type="dxa"/>
          </w:tcPr>
          <w:p w14:paraId="4D0F01B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EB9BB03" w14:textId="55EBAB14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in rural Ethiopia: a cross- sectional knowledge, attitude and practice study</w:t>
            </w:r>
          </w:p>
        </w:tc>
        <w:tc>
          <w:tcPr>
            <w:tcW w:w="1164" w:type="dxa"/>
          </w:tcPr>
          <w:p w14:paraId="186E2DAC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7DFA1C3" w14:textId="3793C039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7C05B3C" w14:textId="3A422692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3A3038D" w14:textId="6978D9F9" w:rsidTr="007C2AFC">
        <w:trPr>
          <w:trHeight w:val="315"/>
        </w:trPr>
        <w:tc>
          <w:tcPr>
            <w:tcW w:w="985" w:type="dxa"/>
          </w:tcPr>
          <w:p w14:paraId="2A1B3B1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23D4594" w14:textId="53C0E4ED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in Tanzania: A systematic review of current challenges in six domains</w:t>
            </w:r>
          </w:p>
        </w:tc>
        <w:tc>
          <w:tcPr>
            <w:tcW w:w="1164" w:type="dxa"/>
          </w:tcPr>
          <w:p w14:paraId="4B488616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D2C7ECE" w14:textId="7694560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C4F02BE" w14:textId="33B64EE6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4168124C" w14:textId="5E291255" w:rsidTr="007C2AFC">
        <w:trPr>
          <w:trHeight w:val="315"/>
        </w:trPr>
        <w:tc>
          <w:tcPr>
            <w:tcW w:w="985" w:type="dxa"/>
          </w:tcPr>
          <w:p w14:paraId="78AB68F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FCC0853" w14:textId="71B64614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Prevention-Cervical Screening: Science in Evolution</w:t>
            </w:r>
          </w:p>
        </w:tc>
        <w:tc>
          <w:tcPr>
            <w:tcW w:w="1164" w:type="dxa"/>
          </w:tcPr>
          <w:p w14:paraId="7478FA4B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5627D2A" w14:textId="46EBCACF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8B12284" w14:textId="063BE3BD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9B55B8E" w14:textId="6E860169" w:rsidTr="007C2AFC">
        <w:trPr>
          <w:trHeight w:val="315"/>
        </w:trPr>
        <w:tc>
          <w:tcPr>
            <w:tcW w:w="985" w:type="dxa"/>
          </w:tcPr>
          <w:p w14:paraId="5049269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092C5A6" w14:textId="62E6EE19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ifficulty with single-visit approach (SVA) for colposcopy and cervical intraepithelial neoplasia (CIN) treatment in Goma/RDC</w:t>
            </w:r>
          </w:p>
        </w:tc>
        <w:tc>
          <w:tcPr>
            <w:tcW w:w="1164" w:type="dxa"/>
          </w:tcPr>
          <w:p w14:paraId="5274E3F5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C59A42B" w14:textId="443E204A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5F102B8" w14:textId="1E698E54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D7E73FC" w14:textId="2A022423" w:rsidTr="007C2AFC">
        <w:trPr>
          <w:trHeight w:val="315"/>
        </w:trPr>
        <w:tc>
          <w:tcPr>
            <w:tcW w:w="985" w:type="dxa"/>
          </w:tcPr>
          <w:p w14:paraId="2C34359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D861FCB" w14:textId="215A9C8B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: a missed health priority in Tanzania</w:t>
            </w:r>
          </w:p>
        </w:tc>
        <w:tc>
          <w:tcPr>
            <w:tcW w:w="1164" w:type="dxa"/>
          </w:tcPr>
          <w:p w14:paraId="4163F32E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9D28DE3" w14:textId="7612EFE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F311DA5" w14:textId="1922646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94AC8B7" w14:textId="0A4B0EFF" w:rsidTr="007C2AFC">
        <w:trPr>
          <w:trHeight w:val="315"/>
        </w:trPr>
        <w:tc>
          <w:tcPr>
            <w:tcW w:w="985" w:type="dxa"/>
          </w:tcPr>
          <w:p w14:paraId="330449F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73437BB" w14:textId="69F9E64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lementing cervical cancer prevention programs at national scale in developing countries: Mozambique's successful experience</w:t>
            </w:r>
          </w:p>
        </w:tc>
        <w:tc>
          <w:tcPr>
            <w:tcW w:w="1164" w:type="dxa"/>
          </w:tcPr>
          <w:p w14:paraId="4D34F179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915B8AE" w14:textId="3762553A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C8B0E1F" w14:textId="526C580D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C8ED0AF" w14:textId="7DA9B205" w:rsidTr="007C2AFC">
        <w:trPr>
          <w:trHeight w:val="315"/>
        </w:trPr>
        <w:tc>
          <w:tcPr>
            <w:tcW w:w="985" w:type="dxa"/>
          </w:tcPr>
          <w:p w14:paraId="1D4E6E1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502EEC6" w14:textId="4696ABED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Overview of cervical cancer screening practices in the extended Middle East and North Africa countries</w:t>
            </w:r>
          </w:p>
        </w:tc>
        <w:tc>
          <w:tcPr>
            <w:tcW w:w="1164" w:type="dxa"/>
          </w:tcPr>
          <w:p w14:paraId="13B69A11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7E394CF" w14:textId="249B5605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21F6645" w14:textId="763FD40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2CBD46C" w14:textId="39A35A08" w:rsidTr="007C2AFC">
        <w:trPr>
          <w:trHeight w:val="315"/>
        </w:trPr>
        <w:tc>
          <w:tcPr>
            <w:tcW w:w="985" w:type="dxa"/>
          </w:tcPr>
          <w:p w14:paraId="674BEEF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DE8B099" w14:textId="64E2AE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uman papillomavirus infection and cervical cancer prevention in India, Bangladesh, Sri Lanka and Nepal</w:t>
            </w:r>
          </w:p>
        </w:tc>
        <w:tc>
          <w:tcPr>
            <w:tcW w:w="1164" w:type="dxa"/>
          </w:tcPr>
          <w:p w14:paraId="64AA4A5D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BEF4C21" w14:textId="09B71FEA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AC1AD36" w14:textId="51500D2D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83E201A" w14:textId="031ED553" w:rsidTr="007C2AFC">
        <w:trPr>
          <w:trHeight w:val="315"/>
        </w:trPr>
        <w:tc>
          <w:tcPr>
            <w:tcW w:w="985" w:type="dxa"/>
          </w:tcPr>
          <w:p w14:paraId="17464B9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0A0EA02" w14:textId="671B2423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challenge of AIDS-related malignancies in sub-Saharan Africa</w:t>
            </w:r>
          </w:p>
        </w:tc>
        <w:tc>
          <w:tcPr>
            <w:tcW w:w="1164" w:type="dxa"/>
          </w:tcPr>
          <w:p w14:paraId="6AC3347A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14B72A2" w14:textId="071667E5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0EA896C" w14:textId="019C68E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EAFB614" w14:textId="50A6DDE3" w:rsidTr="007C2AFC">
        <w:trPr>
          <w:trHeight w:val="315"/>
        </w:trPr>
        <w:tc>
          <w:tcPr>
            <w:tcW w:w="985" w:type="dxa"/>
          </w:tcPr>
          <w:p w14:paraId="44A39D1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26242F5" w14:textId="7ECE1FB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Behavior among Nepalese Women</w:t>
            </w:r>
          </w:p>
        </w:tc>
        <w:tc>
          <w:tcPr>
            <w:tcW w:w="1164" w:type="dxa"/>
          </w:tcPr>
          <w:p w14:paraId="561DEAA1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A63D82E" w14:textId="6872106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C9B1C4A" w14:textId="7AED3EF9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306B362" w14:textId="55992005" w:rsidTr="007C2AFC">
        <w:trPr>
          <w:trHeight w:val="315"/>
        </w:trPr>
        <w:tc>
          <w:tcPr>
            <w:tcW w:w="985" w:type="dxa"/>
          </w:tcPr>
          <w:p w14:paraId="3D6AFB4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5E8E784" w14:textId="53CEBE65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correlates of mycoplasma genitalium in HIV-positive African women</w:t>
            </w:r>
          </w:p>
        </w:tc>
        <w:tc>
          <w:tcPr>
            <w:tcW w:w="1164" w:type="dxa"/>
          </w:tcPr>
          <w:p w14:paraId="3D19BD3E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61F53BE" w14:textId="4001EAAA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E6E3130" w14:textId="1ADE92E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60CBCB2" w14:textId="1461E252" w:rsidTr="007C2AFC">
        <w:trPr>
          <w:trHeight w:val="315"/>
        </w:trPr>
        <w:tc>
          <w:tcPr>
            <w:tcW w:w="985" w:type="dxa"/>
          </w:tcPr>
          <w:p w14:paraId="5281D24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31C76F7" w14:textId="4C36199F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creening for cervical cancer in Butha Buthe, Lesotho. A study of Papanicolaou (Pap) smears in a previously unscreened community over a one-year period</w:t>
            </w:r>
          </w:p>
        </w:tc>
        <w:tc>
          <w:tcPr>
            <w:tcW w:w="1164" w:type="dxa"/>
          </w:tcPr>
          <w:p w14:paraId="3567DB0C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3818FE6" w14:textId="573C1391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A341C37" w14:textId="36C7972A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1CF492A" w14:textId="0C2B14D8" w:rsidTr="007C2AFC">
        <w:trPr>
          <w:trHeight w:val="315"/>
        </w:trPr>
        <w:tc>
          <w:tcPr>
            <w:tcW w:w="985" w:type="dxa"/>
          </w:tcPr>
          <w:p w14:paraId="24C47CF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1AFD6C7" w14:textId="596C2496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ddressing barriers to cervical cancer screening in rural Uganda</w:t>
            </w:r>
          </w:p>
        </w:tc>
        <w:tc>
          <w:tcPr>
            <w:tcW w:w="1164" w:type="dxa"/>
          </w:tcPr>
          <w:p w14:paraId="1C9AF352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1DF419A" w14:textId="7F034BDB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BCB520C" w14:textId="62168B3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361FBAD" w14:textId="72177D4F" w:rsidTr="007C2AFC">
        <w:trPr>
          <w:trHeight w:val="315"/>
        </w:trPr>
        <w:tc>
          <w:tcPr>
            <w:tcW w:w="985" w:type="dxa"/>
          </w:tcPr>
          <w:p w14:paraId="2B1FF88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836A4EE" w14:textId="20F9D2FD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ancer Screening Utilization Among Immigrant Women in Miami, Florida</w:t>
            </w:r>
          </w:p>
        </w:tc>
        <w:tc>
          <w:tcPr>
            <w:tcW w:w="1164" w:type="dxa"/>
          </w:tcPr>
          <w:p w14:paraId="552F83AE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18E4DAB" w14:textId="32B9255A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A2F2FB8" w14:textId="03DAB4A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F2B7819" w14:textId="4F466E99" w:rsidTr="007C2AFC">
        <w:trPr>
          <w:trHeight w:val="315"/>
        </w:trPr>
        <w:tc>
          <w:tcPr>
            <w:tcW w:w="985" w:type="dxa"/>
          </w:tcPr>
          <w:p w14:paraId="768F099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101050B" w14:textId="048ED506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ntravaginal practices are associated with greater odds of high-risk HPV infection in Haitian women</w:t>
            </w:r>
          </w:p>
        </w:tc>
        <w:tc>
          <w:tcPr>
            <w:tcW w:w="1164" w:type="dxa"/>
          </w:tcPr>
          <w:p w14:paraId="71B94027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2CD1D12" w14:textId="7851450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C0DCBBB" w14:textId="60D21FF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F52A17A" w14:textId="184DB135" w:rsidTr="007C2AFC">
        <w:trPr>
          <w:trHeight w:val="315"/>
        </w:trPr>
        <w:tc>
          <w:tcPr>
            <w:tcW w:w="985" w:type="dxa"/>
          </w:tcPr>
          <w:p w14:paraId="7F39B31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1AB2FB9" w14:textId="686ED6F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act of Initiating Screening Programs on Referral and Management of Cervical Cancer in Tanzania</w:t>
            </w:r>
          </w:p>
        </w:tc>
        <w:tc>
          <w:tcPr>
            <w:tcW w:w="1164" w:type="dxa"/>
          </w:tcPr>
          <w:p w14:paraId="08752BC4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A52DFC0" w14:textId="78223640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79403C9" w14:textId="5388336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A7C8CF7" w14:textId="04622571" w:rsidTr="007C2AFC">
        <w:trPr>
          <w:trHeight w:val="315"/>
        </w:trPr>
        <w:tc>
          <w:tcPr>
            <w:tcW w:w="985" w:type="dxa"/>
          </w:tcPr>
          <w:p w14:paraId="70365E2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00993EC" w14:textId="6398991A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isease prevalence, tumour stage, and results of testing in the pilot phase of a service for cervical cancer screening and diagnosis in northern Tanzania</w:t>
            </w:r>
          </w:p>
        </w:tc>
        <w:tc>
          <w:tcPr>
            <w:tcW w:w="1164" w:type="dxa"/>
          </w:tcPr>
          <w:p w14:paraId="73B65C69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48A0A42" w14:textId="23406F34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443176C" w14:textId="6BC8B06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6C960FC" w14:textId="5CE66CFD" w:rsidTr="007C2AFC">
        <w:trPr>
          <w:trHeight w:val="315"/>
        </w:trPr>
        <w:tc>
          <w:tcPr>
            <w:tcW w:w="985" w:type="dxa"/>
          </w:tcPr>
          <w:p w14:paraId="387C38E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738BD76" w14:textId="70C7B51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munity-Based Health Education has Positive Influence on the Attitude to Cervical Cancer Screening among Women in Rural Nepal</w:t>
            </w:r>
          </w:p>
        </w:tc>
        <w:tc>
          <w:tcPr>
            <w:tcW w:w="1164" w:type="dxa"/>
          </w:tcPr>
          <w:p w14:paraId="5972A5BB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F806647" w14:textId="6DF11880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EF00F30" w14:textId="5545D3AB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21EF5BC" w14:textId="2A835FC8" w:rsidTr="007C2AFC">
        <w:trPr>
          <w:trHeight w:val="315"/>
        </w:trPr>
        <w:tc>
          <w:tcPr>
            <w:tcW w:w="985" w:type="dxa"/>
          </w:tcPr>
          <w:p w14:paraId="65B73DA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69A8CFA" w14:textId="10A0039C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of human papillomavirus infection among women in rural Nepal</w:t>
            </w:r>
          </w:p>
        </w:tc>
        <w:tc>
          <w:tcPr>
            <w:tcW w:w="1164" w:type="dxa"/>
          </w:tcPr>
          <w:p w14:paraId="07420774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7DF80F2" w14:textId="72D639FC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CFE501B" w14:textId="1F7B63D9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3C130C8" w14:textId="1353C420" w:rsidTr="007C2AFC">
        <w:trPr>
          <w:trHeight w:val="315"/>
        </w:trPr>
        <w:tc>
          <w:tcPr>
            <w:tcW w:w="985" w:type="dxa"/>
          </w:tcPr>
          <w:p w14:paraId="42CAA6B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8C61FDD" w14:textId="41C52289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Single-Visit Approach as a Cervical Cancer Prevention Strategy Among Women With HIV in Ethiopia: Successes and Lessons Learned</w:t>
            </w:r>
          </w:p>
        </w:tc>
        <w:tc>
          <w:tcPr>
            <w:tcW w:w="1164" w:type="dxa"/>
          </w:tcPr>
          <w:p w14:paraId="18EA6B49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D2FB774" w14:textId="5BB23381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F97A877" w14:textId="5E6EB421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C1D8417" w14:textId="4826907B" w:rsidTr="007C2AFC">
        <w:trPr>
          <w:trHeight w:val="315"/>
        </w:trPr>
        <w:tc>
          <w:tcPr>
            <w:tcW w:w="985" w:type="dxa"/>
          </w:tcPr>
          <w:p w14:paraId="4A2A9ED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5795E25" w14:textId="736A256C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bout cervical cancer and barriers toward cervical cancer screening among HIV-positive women attending public health centers in Addis Ababa city, Ethiopia</w:t>
            </w:r>
          </w:p>
        </w:tc>
        <w:tc>
          <w:tcPr>
            <w:tcW w:w="1164" w:type="dxa"/>
          </w:tcPr>
          <w:p w14:paraId="6E35BDB5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0BADEC2" w14:textId="48CE71C9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A81A1D1" w14:textId="18704534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B25C8" w:rsidRPr="009B25C8" w14:paraId="212B5AE7" w14:textId="2A298E51" w:rsidTr="007C2AFC">
        <w:trPr>
          <w:trHeight w:val="315"/>
        </w:trPr>
        <w:tc>
          <w:tcPr>
            <w:tcW w:w="985" w:type="dxa"/>
          </w:tcPr>
          <w:p w14:paraId="618E44D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361273E" w14:textId="601D5D39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isk factors for cervical cancer in low resource country</w:t>
            </w:r>
          </w:p>
        </w:tc>
        <w:tc>
          <w:tcPr>
            <w:tcW w:w="1164" w:type="dxa"/>
          </w:tcPr>
          <w:p w14:paraId="22BD8BE9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E950CC1" w14:textId="49763AFC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7458688" w14:textId="0F2A3D5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82C390E" w14:textId="6146BF5C" w:rsidTr="007C2AFC">
        <w:trPr>
          <w:trHeight w:val="315"/>
        </w:trPr>
        <w:tc>
          <w:tcPr>
            <w:tcW w:w="985" w:type="dxa"/>
          </w:tcPr>
          <w:p w14:paraId="15154FC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74B208B" w14:textId="29F41D50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wareness of cervical cancer and screening among rural Nepalese women</w:t>
            </w:r>
          </w:p>
        </w:tc>
        <w:tc>
          <w:tcPr>
            <w:tcW w:w="1164" w:type="dxa"/>
          </w:tcPr>
          <w:p w14:paraId="7C732FB1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D6FFFF5" w14:textId="3A6FB1C9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2280FD9" w14:textId="766EBC7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0801372" w14:textId="05F4F976" w:rsidTr="007C2AFC">
        <w:trPr>
          <w:trHeight w:val="315"/>
        </w:trPr>
        <w:tc>
          <w:tcPr>
            <w:tcW w:w="985" w:type="dxa"/>
          </w:tcPr>
          <w:p w14:paraId="1EA075C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395AFA5" w14:textId="6DA2EE64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reast cancer knowledge and screening practice among women visited to KIST medical college</w:t>
            </w:r>
          </w:p>
        </w:tc>
        <w:tc>
          <w:tcPr>
            <w:tcW w:w="1164" w:type="dxa"/>
          </w:tcPr>
          <w:p w14:paraId="270CE0FD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7C5F45B" w14:textId="76516B39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212E0A3" w14:textId="2C8B6D82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B55F01C" w14:textId="49408C9B" w:rsidTr="007C2AFC">
        <w:trPr>
          <w:trHeight w:val="315"/>
        </w:trPr>
        <w:tc>
          <w:tcPr>
            <w:tcW w:w="985" w:type="dxa"/>
          </w:tcPr>
          <w:p w14:paraId="77AE6AB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C76F9B1" w14:textId="0CD237AC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risk factors for High-Risk Human Papillomavirus (hrHPV) infection among HIV-infected and Uninfected Rwandan women: implications for hrHPV-based screening in Rwanda</w:t>
            </w:r>
          </w:p>
        </w:tc>
        <w:tc>
          <w:tcPr>
            <w:tcW w:w="1164" w:type="dxa"/>
          </w:tcPr>
          <w:p w14:paraId="4EA0FE96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88E455D" w14:textId="7BF4DB2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C5EE369" w14:textId="7B89746F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77842B9" w14:textId="6F470976" w:rsidTr="007C2AFC">
        <w:trPr>
          <w:trHeight w:val="315"/>
        </w:trPr>
        <w:tc>
          <w:tcPr>
            <w:tcW w:w="985" w:type="dxa"/>
          </w:tcPr>
          <w:p w14:paraId="2803551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AE96945" w14:textId="794004C1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s and practices of cervical cancer screening among rural and urban women in Kilimanjaro, Tanzania</w:t>
            </w:r>
          </w:p>
        </w:tc>
        <w:tc>
          <w:tcPr>
            <w:tcW w:w="1164" w:type="dxa"/>
          </w:tcPr>
          <w:p w14:paraId="51B8C501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904C1AD" w14:textId="4E5D811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342D74D" w14:textId="742F49D1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46A6405" w14:textId="064A59F3" w:rsidTr="007C2AFC">
        <w:trPr>
          <w:trHeight w:val="315"/>
        </w:trPr>
        <w:tc>
          <w:tcPr>
            <w:tcW w:w="985" w:type="dxa"/>
          </w:tcPr>
          <w:p w14:paraId="12C6CDB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BA49810" w14:textId="22E3A893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dictors of cervical cancer screening practice among HIV positive women attending adult anti-retroviral treatment clinics in Bishoftu town, Ethiopia: the application of a health belief model</w:t>
            </w:r>
          </w:p>
        </w:tc>
        <w:tc>
          <w:tcPr>
            <w:tcW w:w="1164" w:type="dxa"/>
          </w:tcPr>
          <w:p w14:paraId="6BEF6272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1101AA5" w14:textId="3C1A7631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D6982DC" w14:textId="0636FEDC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B25C8" w:rsidRPr="009B25C8" w14:paraId="444B6AA4" w14:textId="03CE2BFC" w:rsidTr="007C2AFC">
        <w:trPr>
          <w:trHeight w:val="315"/>
        </w:trPr>
        <w:tc>
          <w:tcPr>
            <w:tcW w:w="985" w:type="dxa"/>
          </w:tcPr>
          <w:p w14:paraId="1284A6A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08BF538" w14:textId="6FCFD0A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[Pap smear for mass screening: Results of an African experiment]</w:t>
            </w:r>
          </w:p>
        </w:tc>
        <w:tc>
          <w:tcPr>
            <w:tcW w:w="1164" w:type="dxa"/>
          </w:tcPr>
          <w:p w14:paraId="04F3ECC6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6F8C3AD" w14:textId="46AC591E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77A11FB" w14:textId="5CE3A9C4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92AA43B" w14:textId="41107CD6" w:rsidTr="007C2AFC">
        <w:trPr>
          <w:trHeight w:val="315"/>
        </w:trPr>
        <w:tc>
          <w:tcPr>
            <w:tcW w:w="985" w:type="dxa"/>
          </w:tcPr>
          <w:p w14:paraId="12C1ABA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C46F4D1" w14:textId="05FB3F8D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: What vaccine in Senegal?</w:t>
            </w:r>
          </w:p>
        </w:tc>
        <w:tc>
          <w:tcPr>
            <w:tcW w:w="1164" w:type="dxa"/>
          </w:tcPr>
          <w:p w14:paraId="4DF6F200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ACED93F" w14:textId="547ED3DB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091EF7D" w14:textId="40275E66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5430F4B" w14:textId="699D6EC4" w:rsidTr="007C2AFC">
        <w:trPr>
          <w:trHeight w:val="315"/>
        </w:trPr>
        <w:tc>
          <w:tcPr>
            <w:tcW w:w="985" w:type="dxa"/>
          </w:tcPr>
          <w:p w14:paraId="47D1570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3EB4F04" w14:textId="2AE25486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PV-Chlamydial Coinfection, Prevalence, and Association with Cervical Intraepithelial Lesions: A Pilot Study at Mbarara Regional Referral Hospital</w:t>
            </w:r>
          </w:p>
        </w:tc>
        <w:tc>
          <w:tcPr>
            <w:tcW w:w="1164" w:type="dxa"/>
          </w:tcPr>
          <w:p w14:paraId="6BDB4971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6ADA459" w14:textId="6AE30D01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7AF45AB" w14:textId="2376C50B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5570053" w14:textId="7A10A39C" w:rsidTr="007C2AFC">
        <w:trPr>
          <w:trHeight w:val="315"/>
        </w:trPr>
        <w:tc>
          <w:tcPr>
            <w:tcW w:w="985" w:type="dxa"/>
          </w:tcPr>
          <w:p w14:paraId="4E1CDA6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8AE649F" w14:textId="45043973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atient Preferences and Willingness to Pay for Cervical Cancer Prevention in Zambia: Protocol for a Multi-Cohort Discrete Choice Experiment</w:t>
            </w:r>
          </w:p>
        </w:tc>
        <w:tc>
          <w:tcPr>
            <w:tcW w:w="1164" w:type="dxa"/>
          </w:tcPr>
          <w:p w14:paraId="6CD3095D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8959EE2" w14:textId="1E71FD35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B61867D" w14:textId="160B954D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48C78A7" w14:textId="17715C21" w:rsidTr="007C2AFC">
        <w:trPr>
          <w:trHeight w:val="315"/>
        </w:trPr>
        <w:tc>
          <w:tcPr>
            <w:tcW w:w="985" w:type="dxa"/>
          </w:tcPr>
          <w:p w14:paraId="11F18FD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5B464D1" w14:textId="43F465C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PV and cervical cancer: updates on an established relationship</w:t>
            </w:r>
          </w:p>
        </w:tc>
        <w:tc>
          <w:tcPr>
            <w:tcW w:w="1164" w:type="dxa"/>
          </w:tcPr>
          <w:p w14:paraId="64E4783F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97EFCC5" w14:textId="556B638B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2E8150F" w14:textId="13D6AAA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D934626" w14:textId="4C7CCDB2" w:rsidTr="007C2AFC">
        <w:trPr>
          <w:trHeight w:val="315"/>
        </w:trPr>
        <w:tc>
          <w:tcPr>
            <w:tcW w:w="985" w:type="dxa"/>
          </w:tcPr>
          <w:p w14:paraId="64ACCE8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BFD402A" w14:textId="7B28BB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PV positivity among women in Central Uganda participating in a community health campaign offering self-collected HPV-based cervical cancer screening</w:t>
            </w:r>
          </w:p>
        </w:tc>
        <w:tc>
          <w:tcPr>
            <w:tcW w:w="1164" w:type="dxa"/>
          </w:tcPr>
          <w:p w14:paraId="2EECB796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6280DD7" w14:textId="2EBC87E1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AEBF935" w14:textId="163E71F4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3408DA9" w14:textId="79C45465" w:rsidTr="007C2AFC">
        <w:trPr>
          <w:trHeight w:val="315"/>
        </w:trPr>
        <w:tc>
          <w:tcPr>
            <w:tcW w:w="985" w:type="dxa"/>
          </w:tcPr>
          <w:p w14:paraId="4F79520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5F7172A" w14:textId="547CB6B0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urgical candidacy and treatment initiation among women with cervical cancer at public referral hospitals in Kampala, Uganda: a descriptive cohort study</w:t>
            </w:r>
          </w:p>
        </w:tc>
        <w:tc>
          <w:tcPr>
            <w:tcW w:w="1164" w:type="dxa"/>
          </w:tcPr>
          <w:p w14:paraId="5769980D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6C524C8" w14:textId="2256054B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BE6A77D" w14:textId="5915E46A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97B73B7" w14:textId="5AB46FE7" w:rsidTr="007C2AFC">
        <w:trPr>
          <w:trHeight w:val="315"/>
        </w:trPr>
        <w:tc>
          <w:tcPr>
            <w:tcW w:w="985" w:type="dxa"/>
          </w:tcPr>
          <w:p w14:paraId="0733898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E875958" w14:textId="7C4BE8EB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vidence-based improvisation: Facing the challenges of cervical cancer care in Uganda</w:t>
            </w:r>
          </w:p>
        </w:tc>
        <w:tc>
          <w:tcPr>
            <w:tcW w:w="1164" w:type="dxa"/>
          </w:tcPr>
          <w:p w14:paraId="24D32CFB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A4649B1" w14:textId="37E88C00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735D6BF" w14:textId="6F4FBF81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2E4F7A2" w14:textId="477C3175" w:rsidTr="007C2AFC">
        <w:trPr>
          <w:trHeight w:val="315"/>
        </w:trPr>
        <w:tc>
          <w:tcPr>
            <w:tcW w:w="985" w:type="dxa"/>
          </w:tcPr>
          <w:p w14:paraId="5AB541C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012F8F1" w14:textId="5F304ADF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Improving uptake of cervical cancer screening services for women living with HIV and attending chronic care services in rural Malawi</w:t>
            </w:r>
          </w:p>
        </w:tc>
        <w:tc>
          <w:tcPr>
            <w:tcW w:w="1164" w:type="dxa"/>
          </w:tcPr>
          <w:p w14:paraId="1D11D8FA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D77DEF4" w14:textId="61729A1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28227B4" w14:textId="048E69A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A7564C4" w14:textId="5639E1D5" w:rsidTr="007C2AFC">
        <w:trPr>
          <w:trHeight w:val="315"/>
        </w:trPr>
        <w:tc>
          <w:tcPr>
            <w:tcW w:w="985" w:type="dxa"/>
          </w:tcPr>
          <w:p w14:paraId="2F237EC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4FD09FF" w14:textId="76A83C70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ealth professionals' willingness to pay and associated factors for cervical cancer screening program at College of Medicine and Health Sciences, University of Gondar, Northwest Ethiopia</w:t>
            </w:r>
          </w:p>
        </w:tc>
        <w:tc>
          <w:tcPr>
            <w:tcW w:w="1164" w:type="dxa"/>
          </w:tcPr>
          <w:p w14:paraId="19FBE1C3" w14:textId="77777777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9C0232A" w14:textId="49507CE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5998020" w14:textId="3C09EAE8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4321D5C" w14:textId="6CD50AA3" w:rsidTr="007C2AFC">
        <w:trPr>
          <w:trHeight w:val="315"/>
        </w:trPr>
        <w:tc>
          <w:tcPr>
            <w:tcW w:w="985" w:type="dxa"/>
          </w:tcPr>
          <w:p w14:paraId="14A8C22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4A7609C" w14:textId="7FC3C6A6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arriers and facilitators to cervical cancer screening in Nepal: A qualitative study</w:t>
            </w:r>
          </w:p>
        </w:tc>
        <w:tc>
          <w:tcPr>
            <w:tcW w:w="3676" w:type="dxa"/>
            <w:gridSpan w:val="3"/>
          </w:tcPr>
          <w:p w14:paraId="44060633" w14:textId="6E016AD6" w:rsidR="007C2AFC" w:rsidRPr="009B25C8" w:rsidRDefault="007C2AFC" w:rsidP="00192A11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03EECC94" w14:textId="3628BD73" w:rsidTr="007C2AFC">
        <w:trPr>
          <w:trHeight w:val="315"/>
        </w:trPr>
        <w:tc>
          <w:tcPr>
            <w:tcW w:w="985" w:type="dxa"/>
          </w:tcPr>
          <w:p w14:paraId="38762AB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19D205A" w14:textId="292CD864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isk factors of precancerous cervical lesions: The role of women's socio-demographic, sexual behavior and body mass index in Amhara region referral hospitals; case-control study</w:t>
            </w:r>
          </w:p>
        </w:tc>
        <w:tc>
          <w:tcPr>
            <w:tcW w:w="1164" w:type="dxa"/>
          </w:tcPr>
          <w:p w14:paraId="085F0483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C6CDB7F" w14:textId="3454976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3F8C655" w14:textId="2C42130E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BA6AC2B" w14:textId="09DD97C1" w:rsidTr="007C2AFC">
        <w:trPr>
          <w:trHeight w:val="315"/>
        </w:trPr>
        <w:tc>
          <w:tcPr>
            <w:tcW w:w="985" w:type="dxa"/>
          </w:tcPr>
          <w:p w14:paraId="6B69055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B2AFFDD" w14:textId="2851F6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affecting utilization of cervical cancer screening services among women attending public hospitals in Tigray region, Ethiopia, 2018; Case control study</w:t>
            </w:r>
          </w:p>
        </w:tc>
        <w:tc>
          <w:tcPr>
            <w:tcW w:w="1164" w:type="dxa"/>
          </w:tcPr>
          <w:p w14:paraId="74682076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98FA7BD" w14:textId="7DE1CD7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51377AB" w14:textId="7033980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01BD7257" w14:textId="26E2A993" w:rsidTr="007C2AFC">
        <w:trPr>
          <w:trHeight w:val="315"/>
        </w:trPr>
        <w:tc>
          <w:tcPr>
            <w:tcW w:w="985" w:type="dxa"/>
          </w:tcPr>
          <w:p w14:paraId="760F7F5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427B0FC" w14:textId="36FF2A88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s and practices among Brazzaville midwives on cervical cancer screening</w:t>
            </w:r>
          </w:p>
        </w:tc>
        <w:tc>
          <w:tcPr>
            <w:tcW w:w="1164" w:type="dxa"/>
          </w:tcPr>
          <w:p w14:paraId="2631B280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BC3DCED" w14:textId="68D77C4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09026B2" w14:textId="2DC7502A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F9C5415" w14:textId="152960A5" w:rsidTr="007C2AFC">
        <w:trPr>
          <w:trHeight w:val="315"/>
        </w:trPr>
        <w:tc>
          <w:tcPr>
            <w:tcW w:w="985" w:type="dxa"/>
          </w:tcPr>
          <w:p w14:paraId="3429FB6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BD82F52" w14:textId="4B9527F0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iv testing and counseling services among confirmed cases of invasive cervical cancer patients at Tikur Anbesa Specialized Teaching Hospital</w:t>
            </w:r>
          </w:p>
        </w:tc>
        <w:tc>
          <w:tcPr>
            <w:tcW w:w="1164" w:type="dxa"/>
          </w:tcPr>
          <w:p w14:paraId="305EBC2B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3E9AC2D" w14:textId="0DD05DAE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F6D5595" w14:textId="1E77D893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07A559D" w14:textId="50792572" w:rsidTr="007C2AFC">
        <w:trPr>
          <w:trHeight w:val="315"/>
        </w:trPr>
        <w:tc>
          <w:tcPr>
            <w:tcW w:w="985" w:type="dxa"/>
          </w:tcPr>
          <w:p w14:paraId="03E24A4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B525456" w14:textId="499F6B40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ptake of Cervical Cancer Screening and Associated Factors Among 15-49-Year-Old Women in Dessie Town, Northeast Ethiopia</w:t>
            </w:r>
          </w:p>
        </w:tc>
        <w:tc>
          <w:tcPr>
            <w:tcW w:w="1164" w:type="dxa"/>
          </w:tcPr>
          <w:p w14:paraId="7D733B68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79D3FED" w14:textId="143A359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29E6B0B" w14:textId="18276A94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6E95D47" w14:textId="227D5CAA" w:rsidTr="007C2AFC">
        <w:trPr>
          <w:trHeight w:val="315"/>
        </w:trPr>
        <w:tc>
          <w:tcPr>
            <w:tcW w:w="985" w:type="dxa"/>
          </w:tcPr>
          <w:p w14:paraId="125B267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03330F2" w14:textId="1B471E1E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in Mali: Eight years experience and perspectives</w:t>
            </w:r>
          </w:p>
        </w:tc>
        <w:tc>
          <w:tcPr>
            <w:tcW w:w="1164" w:type="dxa"/>
          </w:tcPr>
          <w:p w14:paraId="490BB142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9510DFA" w14:textId="498EE904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E58AD2A" w14:textId="0A8E142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4E5B727" w14:textId="6AF80211" w:rsidTr="007C2AFC">
        <w:trPr>
          <w:trHeight w:val="315"/>
        </w:trPr>
        <w:tc>
          <w:tcPr>
            <w:tcW w:w="985" w:type="dxa"/>
          </w:tcPr>
          <w:p w14:paraId="0BAF53B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1AC2A76" w14:textId="4DDF543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terminants of VIA Positivity Among Women Screened for Cervical Precancerous Lesion in Public Hospitals of Oromia Region, Ethiopia: Unmatched Case-Control Study</w:t>
            </w:r>
          </w:p>
        </w:tc>
        <w:tc>
          <w:tcPr>
            <w:tcW w:w="1164" w:type="dxa"/>
          </w:tcPr>
          <w:p w14:paraId="5CCAEBEF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D7E1619" w14:textId="54898308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7742FE6" w14:textId="3A74B38E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D296086" w14:textId="4F5E6FC8" w:rsidTr="007C2AFC">
        <w:trPr>
          <w:trHeight w:val="315"/>
        </w:trPr>
        <w:tc>
          <w:tcPr>
            <w:tcW w:w="985" w:type="dxa"/>
          </w:tcPr>
          <w:p w14:paraId="5D9FFE7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BB0152E" w14:textId="602A9B98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 and Practice Towards Cervical Cancer Screening Among Women and Associated Factors in Hospitals of Wolaita Zone, Southern Ethiopia</w:t>
            </w:r>
          </w:p>
        </w:tc>
        <w:tc>
          <w:tcPr>
            <w:tcW w:w="1164" w:type="dxa"/>
          </w:tcPr>
          <w:p w14:paraId="36545FBF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925510A" w14:textId="2A192CC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4F334B4" w14:textId="22D767C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BA20C2A" w14:textId="3139D08F" w:rsidTr="007C2AFC">
        <w:trPr>
          <w:trHeight w:val="315"/>
        </w:trPr>
        <w:tc>
          <w:tcPr>
            <w:tcW w:w="985" w:type="dxa"/>
          </w:tcPr>
          <w:p w14:paraId="07A386A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768D436" w14:textId="5DF1284A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of oncogenic human papillomavirus (HPV 16/18) infection, cervical lesions and its associated factors among women aged 21-49 years in Amhara region, Northern Ethiopia</w:t>
            </w:r>
          </w:p>
        </w:tc>
        <w:tc>
          <w:tcPr>
            <w:tcW w:w="1164" w:type="dxa"/>
          </w:tcPr>
          <w:p w14:paraId="754185F2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15EB450" w14:textId="3CB4C11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202B879" w14:textId="7D61597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ADDBB59" w14:textId="0D6BA81E" w:rsidTr="007C2AFC">
        <w:trPr>
          <w:trHeight w:val="315"/>
        </w:trPr>
        <w:tc>
          <w:tcPr>
            <w:tcW w:w="985" w:type="dxa"/>
          </w:tcPr>
          <w:p w14:paraId="537EDAC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2B95423" w14:textId="2771CAD3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nderstanding the role of embarrassment in gynaecological screening: a qualitative study from the ASPIRE cervical cancer screening project in Uganda</w:t>
            </w:r>
          </w:p>
        </w:tc>
        <w:tc>
          <w:tcPr>
            <w:tcW w:w="1164" w:type="dxa"/>
          </w:tcPr>
          <w:p w14:paraId="74DFC698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D412134" w14:textId="1AB2F61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61D362D" w14:textId="5E979690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9674F82" w14:textId="59B44DCA" w:rsidTr="007C2AFC">
        <w:trPr>
          <w:trHeight w:val="315"/>
        </w:trPr>
        <w:tc>
          <w:tcPr>
            <w:tcW w:w="985" w:type="dxa"/>
          </w:tcPr>
          <w:p w14:paraId="3ED8C75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769301B" w14:textId="449C64EE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uman papillomavirus (HPV) infection, HIV infection and cervical cancer in Tanzania, east Africa</w:t>
            </w:r>
          </w:p>
        </w:tc>
        <w:tc>
          <w:tcPr>
            <w:tcW w:w="1164" w:type="dxa"/>
          </w:tcPr>
          <w:p w14:paraId="77141E2C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C94CAB9" w14:textId="7877F3B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5191885" w14:textId="2CCDB8C8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47E6F2D" w14:textId="5ECE93DC" w:rsidTr="007C2AFC">
        <w:trPr>
          <w:trHeight w:val="315"/>
        </w:trPr>
        <w:tc>
          <w:tcPr>
            <w:tcW w:w="985" w:type="dxa"/>
          </w:tcPr>
          <w:p w14:paraId="4E10BF0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B61DD94" w14:textId="1D6530E0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Breast cancer clinicopathological presentation, gravity and challenges in Eritrea, East Africa: management practice in a resource-poor setting</w:t>
            </w:r>
          </w:p>
        </w:tc>
        <w:tc>
          <w:tcPr>
            <w:tcW w:w="1164" w:type="dxa"/>
          </w:tcPr>
          <w:p w14:paraId="12554466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AE0E995" w14:textId="6B36898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60B4E57" w14:textId="2646D4B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96208F6" w14:textId="6AC93D43" w:rsidTr="007C2AFC">
        <w:trPr>
          <w:trHeight w:val="315"/>
        </w:trPr>
        <w:tc>
          <w:tcPr>
            <w:tcW w:w="985" w:type="dxa"/>
          </w:tcPr>
          <w:p w14:paraId="3C85BF2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17BE738" w14:textId="737DCF4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Liquid-based cytology for the detection of cervical intraepithelial lesions in Jimma town, Ethiopia</w:t>
            </w:r>
          </w:p>
        </w:tc>
        <w:tc>
          <w:tcPr>
            <w:tcW w:w="1164" w:type="dxa"/>
          </w:tcPr>
          <w:p w14:paraId="339D17C1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9695221" w14:textId="065B2DDA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540357E" w14:textId="72FAAE9A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719B8CA" w14:textId="4B50E9E1" w:rsidTr="007C2AFC">
        <w:trPr>
          <w:trHeight w:val="315"/>
        </w:trPr>
        <w:tc>
          <w:tcPr>
            <w:tcW w:w="985" w:type="dxa"/>
          </w:tcPr>
          <w:p w14:paraId="1270F4B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0FEB95C" w14:textId="7203AF82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Awareness and Practice of Pap Smear Test Among Women with Gynecological problems</w:t>
            </w:r>
          </w:p>
        </w:tc>
        <w:tc>
          <w:tcPr>
            <w:tcW w:w="1164" w:type="dxa"/>
          </w:tcPr>
          <w:p w14:paraId="55F3C20E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14F84C3" w14:textId="160942CF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A294509" w14:textId="7C54B23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B401667" w14:textId="1C4A647B" w:rsidTr="007C2AFC">
        <w:trPr>
          <w:trHeight w:val="315"/>
        </w:trPr>
        <w:tc>
          <w:tcPr>
            <w:tcW w:w="985" w:type="dxa"/>
          </w:tcPr>
          <w:p w14:paraId="71FA36B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0D30A54" w14:textId="12696FFF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, practice and barriers of cervical cancer screening among women living in mid-western rural, Nepal</w:t>
            </w:r>
          </w:p>
        </w:tc>
        <w:tc>
          <w:tcPr>
            <w:tcW w:w="3676" w:type="dxa"/>
            <w:gridSpan w:val="3"/>
          </w:tcPr>
          <w:p w14:paraId="6CFD800C" w14:textId="1F659A3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446F7B6B" w14:textId="5426437F" w:rsidTr="007C2AFC">
        <w:trPr>
          <w:trHeight w:val="315"/>
        </w:trPr>
        <w:tc>
          <w:tcPr>
            <w:tcW w:w="985" w:type="dxa"/>
          </w:tcPr>
          <w:p w14:paraId="1EAEC904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4A837C0" w14:textId="2712FE34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ospective cohort study examining cervical cancer screening methods in HIV-positive and HIV-negative Cambodian Women: a comparison of human papilloma virus testing, visualization with acetic acid and digital colposcopy</w:t>
            </w:r>
          </w:p>
        </w:tc>
        <w:tc>
          <w:tcPr>
            <w:tcW w:w="1164" w:type="dxa"/>
          </w:tcPr>
          <w:p w14:paraId="61132CB5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B51A053" w14:textId="1BF3057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AF831C8" w14:textId="55251FC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DD355EC" w14:textId="7E9AACE7" w:rsidTr="007C2AFC">
        <w:trPr>
          <w:trHeight w:val="315"/>
        </w:trPr>
        <w:tc>
          <w:tcPr>
            <w:tcW w:w="985" w:type="dxa"/>
          </w:tcPr>
          <w:p w14:paraId="0135C5E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3DE9A55" w14:textId="326253CE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of Cervical Dysplasia in HIV-Positive and HIV-Negative Women at the Sihanouk Hospital Center of HOPE, Phnom Penh , Cambodia</w:t>
            </w:r>
          </w:p>
        </w:tc>
        <w:tc>
          <w:tcPr>
            <w:tcW w:w="1164" w:type="dxa"/>
          </w:tcPr>
          <w:p w14:paraId="1CC68745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FA7AAD0" w14:textId="0C414A6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EE825AA" w14:textId="3FCFDF81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7A64B79" w14:textId="7AF99517" w:rsidTr="007C2AFC">
        <w:trPr>
          <w:trHeight w:val="315"/>
        </w:trPr>
        <w:tc>
          <w:tcPr>
            <w:tcW w:w="985" w:type="dxa"/>
          </w:tcPr>
          <w:p w14:paraId="23B89A5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F93E432" w14:textId="06F5EE03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ntribution of the burkinabe society of obstetrics and gynecology (SOGOB) to cervical cancer prevention in Burkina Faso</w:t>
            </w:r>
          </w:p>
        </w:tc>
        <w:tc>
          <w:tcPr>
            <w:tcW w:w="1164" w:type="dxa"/>
          </w:tcPr>
          <w:p w14:paraId="4383E4C4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6756BD8" w14:textId="49F1F622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3D9853F" w14:textId="627C427A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B11709C" w14:textId="5AD99F52" w:rsidTr="007C2AFC">
        <w:trPr>
          <w:trHeight w:val="315"/>
        </w:trPr>
        <w:tc>
          <w:tcPr>
            <w:tcW w:w="985" w:type="dxa"/>
          </w:tcPr>
          <w:p w14:paraId="68065B26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1AA3DCA" w14:textId="7C0507BA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Visual inspection with acetic acid followed by cryotherapy, a single visit approach to cervical cancer prevention</w:t>
            </w:r>
          </w:p>
        </w:tc>
        <w:tc>
          <w:tcPr>
            <w:tcW w:w="1164" w:type="dxa"/>
          </w:tcPr>
          <w:p w14:paraId="3E1E9540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D7B0498" w14:textId="540F3123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9C1FA08" w14:textId="65DCFE5A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6860970" w14:textId="51A1FEAA" w:rsidTr="007C2AFC">
        <w:trPr>
          <w:trHeight w:val="315"/>
        </w:trPr>
        <w:tc>
          <w:tcPr>
            <w:tcW w:w="985" w:type="dxa"/>
          </w:tcPr>
          <w:p w14:paraId="7717A1E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719DED2" w14:textId="56E3AAA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sing Internet-platform technology to traincommunity-based researchers in developing countries:Lessons Learned from a Caribbean study</w:t>
            </w:r>
          </w:p>
        </w:tc>
        <w:tc>
          <w:tcPr>
            <w:tcW w:w="1164" w:type="dxa"/>
          </w:tcPr>
          <w:p w14:paraId="4D3D7FCD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43A1494" w14:textId="6A16BF73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EB39FF7" w14:textId="05BB892E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345D4887" w14:textId="5C0CA943" w:rsidTr="007C2AFC">
        <w:trPr>
          <w:trHeight w:val="315"/>
        </w:trPr>
        <w:tc>
          <w:tcPr>
            <w:tcW w:w="985" w:type="dxa"/>
          </w:tcPr>
          <w:p w14:paraId="4D3A344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F24DDCA" w14:textId="60AC4E0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 and practice of cervical cancer screening and associated factors amongst female students at Wollega University, western Ethiopia</w:t>
            </w:r>
          </w:p>
        </w:tc>
        <w:tc>
          <w:tcPr>
            <w:tcW w:w="1164" w:type="dxa"/>
          </w:tcPr>
          <w:p w14:paraId="3FA1845B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870690B" w14:textId="16121C8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CC643B5" w14:textId="4C2C4A70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9B25C8" w:rsidRPr="009B25C8" w14:paraId="124B7EE1" w14:textId="0D2064D4" w:rsidTr="007C2AFC">
        <w:trPr>
          <w:trHeight w:val="315"/>
        </w:trPr>
        <w:tc>
          <w:tcPr>
            <w:tcW w:w="985" w:type="dxa"/>
          </w:tcPr>
          <w:p w14:paraId="688BA3A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9B43B15" w14:textId="4CF4DB3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Raising awareness about women's cancer and increasing local engagement with healthcare services in Haiti</w:t>
            </w:r>
          </w:p>
        </w:tc>
        <w:tc>
          <w:tcPr>
            <w:tcW w:w="1164" w:type="dxa"/>
          </w:tcPr>
          <w:p w14:paraId="0FCED802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77D80AC" w14:textId="791AF061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EC8C60D" w14:textId="1984B82B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D6736E3" w14:textId="67629A91" w:rsidTr="007C2AFC">
        <w:trPr>
          <w:trHeight w:val="315"/>
        </w:trPr>
        <w:tc>
          <w:tcPr>
            <w:tcW w:w="985" w:type="dxa"/>
          </w:tcPr>
          <w:p w14:paraId="3C902CD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54F4717" w14:textId="5011239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creening for human papillomavirus, cervical cytological abnormalities and associated risk factors in HIV‐positive and HIV‐negative women in Rwanda</w:t>
            </w:r>
          </w:p>
        </w:tc>
        <w:tc>
          <w:tcPr>
            <w:tcW w:w="1164" w:type="dxa"/>
          </w:tcPr>
          <w:p w14:paraId="26DD8FD6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8A3B319" w14:textId="271F1994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CD08F35" w14:textId="6F25103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69264B2" w14:textId="7812B89F" w:rsidTr="007C2AFC">
        <w:trPr>
          <w:trHeight w:val="315"/>
        </w:trPr>
        <w:tc>
          <w:tcPr>
            <w:tcW w:w="985" w:type="dxa"/>
          </w:tcPr>
          <w:p w14:paraId="11BB7D2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BB19447" w14:textId="021599D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s, and practices toward cervical cancer prevention among women in Kampong Speu Province, Cambodia</w:t>
            </w:r>
          </w:p>
        </w:tc>
        <w:tc>
          <w:tcPr>
            <w:tcW w:w="1164" w:type="dxa"/>
          </w:tcPr>
          <w:p w14:paraId="69E22E33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6FA57F7" w14:textId="7BECED51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014199D6" w14:textId="4B5931B0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3B923C6" w14:textId="4CB753C6" w:rsidTr="007C2AFC">
        <w:trPr>
          <w:trHeight w:val="315"/>
        </w:trPr>
        <w:tc>
          <w:tcPr>
            <w:tcW w:w="985" w:type="dxa"/>
          </w:tcPr>
          <w:p w14:paraId="377E92E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92DF914" w14:textId="60BC6BC0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pidemiology of abnormal cervical cytology in female sex workers in Mali, West Africa</w:t>
            </w:r>
          </w:p>
        </w:tc>
        <w:tc>
          <w:tcPr>
            <w:tcW w:w="1164" w:type="dxa"/>
          </w:tcPr>
          <w:p w14:paraId="7008A692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C55427D" w14:textId="579BF6FE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015B324" w14:textId="463B6F5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CBA1ADA" w14:textId="4B8633B6" w:rsidTr="007C2AFC">
        <w:trPr>
          <w:trHeight w:val="315"/>
        </w:trPr>
        <w:tc>
          <w:tcPr>
            <w:tcW w:w="985" w:type="dxa"/>
          </w:tcPr>
          <w:p w14:paraId="6DCE84C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09E1C8D" w14:textId="0DD6357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uman papillomavirus genotype distribution and factors associated among female Human papillomavirus genotype distribution and factors associated among female sex workers in West Africa</w:t>
            </w:r>
          </w:p>
        </w:tc>
        <w:tc>
          <w:tcPr>
            <w:tcW w:w="1164" w:type="dxa"/>
          </w:tcPr>
          <w:p w14:paraId="57CAEBE8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7AE1583" w14:textId="5D659540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67A9977" w14:textId="1D1BA24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00EE9C43" w14:textId="585E6DF4" w:rsidTr="007C2AFC">
        <w:trPr>
          <w:trHeight w:val="315"/>
        </w:trPr>
        <w:tc>
          <w:tcPr>
            <w:tcW w:w="985" w:type="dxa"/>
          </w:tcPr>
          <w:p w14:paraId="1E2C660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AA4D790" w14:textId="26C99380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and Factors Associated With HIV and Sexually Transmitted Infections Among Female Sex Workers in Bamako, Mali</w:t>
            </w:r>
          </w:p>
        </w:tc>
        <w:tc>
          <w:tcPr>
            <w:tcW w:w="1164" w:type="dxa"/>
          </w:tcPr>
          <w:p w14:paraId="21CE26FA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0D71412" w14:textId="482D3218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9AD1011" w14:textId="08E79452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1B9C819E" w14:textId="3F4E41A1" w:rsidTr="007C2AFC">
        <w:trPr>
          <w:trHeight w:val="315"/>
        </w:trPr>
        <w:tc>
          <w:tcPr>
            <w:tcW w:w="985" w:type="dxa"/>
          </w:tcPr>
          <w:p w14:paraId="2FB8E8B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CED6DDC" w14:textId="2853BE51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[Cytological detection of lesions of the uterine cervix: results of a campaign in Senegal]</w:t>
            </w:r>
          </w:p>
        </w:tc>
        <w:tc>
          <w:tcPr>
            <w:tcW w:w="1164" w:type="dxa"/>
          </w:tcPr>
          <w:p w14:paraId="06EFDC58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F4B3277" w14:textId="5C4A1A02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8389515" w14:textId="21D4ABF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588F4BD8" w14:textId="6DBC0711" w:rsidTr="007C2AFC">
        <w:trPr>
          <w:trHeight w:val="315"/>
        </w:trPr>
        <w:tc>
          <w:tcPr>
            <w:tcW w:w="985" w:type="dxa"/>
          </w:tcPr>
          <w:p w14:paraId="2BDEE3F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E255088" w14:textId="63C58728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[Cervical cancer in developing countries. A threat to reproductive health]</w:t>
            </w:r>
          </w:p>
        </w:tc>
        <w:tc>
          <w:tcPr>
            <w:tcW w:w="1164" w:type="dxa"/>
          </w:tcPr>
          <w:p w14:paraId="767E5F84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B144BF8" w14:textId="76D642D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167F91B" w14:textId="14CF8568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7A187376" w14:textId="6CCC6A3B" w:rsidTr="007C2AFC">
        <w:trPr>
          <w:trHeight w:val="315"/>
        </w:trPr>
        <w:tc>
          <w:tcPr>
            <w:tcW w:w="985" w:type="dxa"/>
          </w:tcPr>
          <w:p w14:paraId="46C6849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C5D8087" w14:textId="20DC842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, Attitude, and Practice on Cervical Cancer Screening and Associated Factors Among Women Aged 15-49 Years in Adigrat Town, Northern Ethiopia, 2019: A Community-Based Cross-Sectional Study</w:t>
            </w:r>
          </w:p>
        </w:tc>
        <w:tc>
          <w:tcPr>
            <w:tcW w:w="1164" w:type="dxa"/>
          </w:tcPr>
          <w:p w14:paraId="07273064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A136AE8" w14:textId="783DA2F2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9144913" w14:textId="6FA118A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8FDD116" w14:textId="1A44509F" w:rsidTr="007C2AFC">
        <w:trPr>
          <w:trHeight w:val="315"/>
        </w:trPr>
        <w:tc>
          <w:tcPr>
            <w:tcW w:w="985" w:type="dxa"/>
          </w:tcPr>
          <w:p w14:paraId="572DE33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7126D75" w14:textId="48D96614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Overcoming barriers and ensuring access to HPV vaccines in low-income countries</w:t>
            </w:r>
          </w:p>
        </w:tc>
        <w:tc>
          <w:tcPr>
            <w:tcW w:w="1164" w:type="dxa"/>
          </w:tcPr>
          <w:p w14:paraId="6A83295D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2718A01" w14:textId="4F54FFE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9D59AD5" w14:textId="0AEA2EC4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635592A2" w14:textId="22A1CAA0" w:rsidTr="007C2AFC">
        <w:trPr>
          <w:trHeight w:val="315"/>
        </w:trPr>
        <w:tc>
          <w:tcPr>
            <w:tcW w:w="985" w:type="dxa"/>
          </w:tcPr>
          <w:p w14:paraId="3A556DC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C4AF994" w14:textId="16724F3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landscape of cervical precancer treatment in low-resource settings: Not a pretty picture</w:t>
            </w:r>
          </w:p>
        </w:tc>
        <w:tc>
          <w:tcPr>
            <w:tcW w:w="1164" w:type="dxa"/>
          </w:tcPr>
          <w:p w14:paraId="7BC7D85A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C7F687C" w14:textId="5D3C5320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3E72F85" w14:textId="6E4DCD10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4774D4D" w14:textId="4716E186" w:rsidTr="007C2AFC">
        <w:trPr>
          <w:trHeight w:val="315"/>
        </w:trPr>
        <w:tc>
          <w:tcPr>
            <w:tcW w:w="985" w:type="dxa"/>
          </w:tcPr>
          <w:p w14:paraId="64FE198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4E73208" w14:textId="7A608C9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PV vaccination: What practical experience tells us to date</w:t>
            </w:r>
          </w:p>
        </w:tc>
        <w:tc>
          <w:tcPr>
            <w:tcW w:w="1164" w:type="dxa"/>
          </w:tcPr>
          <w:p w14:paraId="456E83AD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4999859" w14:textId="39C0C1DE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3D6B436" w14:textId="32DA409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27250CEE" w14:textId="6ECC4FFC" w:rsidTr="007C2AFC">
        <w:trPr>
          <w:trHeight w:val="315"/>
        </w:trPr>
        <w:tc>
          <w:tcPr>
            <w:tcW w:w="985" w:type="dxa"/>
          </w:tcPr>
          <w:p w14:paraId="0FE761B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FDD4822" w14:textId="032725F2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Opportunities and challenges for introducing HPV testing for cervical cancer screening in sub-Saharan Africa</w:t>
            </w:r>
          </w:p>
        </w:tc>
        <w:tc>
          <w:tcPr>
            <w:tcW w:w="1164" w:type="dxa"/>
          </w:tcPr>
          <w:p w14:paraId="12CF0716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0E8ED42" w14:textId="20E90FB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F25649E" w14:textId="280C9FFF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72C13B3" w14:textId="4891D4CB" w:rsidTr="007C2AFC">
        <w:trPr>
          <w:trHeight w:val="315"/>
        </w:trPr>
        <w:tc>
          <w:tcPr>
            <w:tcW w:w="985" w:type="dxa"/>
          </w:tcPr>
          <w:p w14:paraId="2AB89E20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36DD25D" w14:textId="3A9CC183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Understanding the Low Level of Cervical Cancer Screening in Masaka Uganda Using the ASE Model: A Community-Based Survey</w:t>
            </w:r>
          </w:p>
        </w:tc>
        <w:tc>
          <w:tcPr>
            <w:tcW w:w="1164" w:type="dxa"/>
          </w:tcPr>
          <w:p w14:paraId="2429DEA8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5464B6E" w14:textId="0762BC2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D9D4FF5" w14:textId="71D9C93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4937F63" w14:textId="3711262C" w:rsidTr="007C2AFC">
        <w:trPr>
          <w:trHeight w:val="315"/>
        </w:trPr>
        <w:tc>
          <w:tcPr>
            <w:tcW w:w="985" w:type="dxa"/>
          </w:tcPr>
          <w:p w14:paraId="4646E0E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0FC92AB" w14:textId="0796FBCF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Worldwide trends in cervical cancer incidence: impact of screening against changes in disease risk factors</w:t>
            </w:r>
          </w:p>
        </w:tc>
        <w:tc>
          <w:tcPr>
            <w:tcW w:w="1164" w:type="dxa"/>
          </w:tcPr>
          <w:p w14:paraId="0B5767D1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C3E0274" w14:textId="4B0905AB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7F23A5B" w14:textId="342B3E13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1D68BB1" w14:textId="12B57CC5" w:rsidTr="007C2AFC">
        <w:trPr>
          <w:trHeight w:val="315"/>
        </w:trPr>
        <w:tc>
          <w:tcPr>
            <w:tcW w:w="985" w:type="dxa"/>
          </w:tcPr>
          <w:p w14:paraId="52DCF28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98AEDEE" w14:textId="282FF52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ocial Responsibility in Cancer Prevention Research: IARC as a 'Global Science Force'</w:t>
            </w:r>
          </w:p>
        </w:tc>
        <w:tc>
          <w:tcPr>
            <w:tcW w:w="1164" w:type="dxa"/>
          </w:tcPr>
          <w:p w14:paraId="4DB90C1A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D821BC5" w14:textId="79F92748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7803E86" w14:textId="6664E0D4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C47B307" w14:textId="6DEB73EB" w:rsidTr="007C2AFC">
        <w:trPr>
          <w:trHeight w:val="315"/>
        </w:trPr>
        <w:tc>
          <w:tcPr>
            <w:tcW w:w="985" w:type="dxa"/>
          </w:tcPr>
          <w:p w14:paraId="370256B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EB9E30A" w14:textId="0151B7B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health minister's response to managing cervical cancer in low-income countries</w:t>
            </w:r>
          </w:p>
        </w:tc>
        <w:tc>
          <w:tcPr>
            <w:tcW w:w="1164" w:type="dxa"/>
          </w:tcPr>
          <w:p w14:paraId="06347F9B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1F33A7A" w14:textId="763D5D2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CCAE505" w14:textId="527E8A1B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1C4F01DA" w14:textId="0EC0EB54" w:rsidTr="007C2AFC">
        <w:trPr>
          <w:trHeight w:val="315"/>
        </w:trPr>
        <w:tc>
          <w:tcPr>
            <w:tcW w:w="985" w:type="dxa"/>
          </w:tcPr>
          <w:p w14:paraId="1891B5B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5ABD674" w14:textId="6FC5F69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[Immigration from countries with a strong migratory pressure and participation in cervical cancer screening program in the Local Health Unit 2, Umbria Region. Impact on the probability of high-grade lesions and cervical cancer]</w:t>
            </w:r>
          </w:p>
        </w:tc>
        <w:tc>
          <w:tcPr>
            <w:tcW w:w="1164" w:type="dxa"/>
          </w:tcPr>
          <w:p w14:paraId="308E679A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732984B" w14:textId="06A01ACB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A10A865" w14:textId="4730A46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28B9079" w14:textId="0C18EAFC" w:rsidTr="007C2AFC">
        <w:trPr>
          <w:trHeight w:val="315"/>
        </w:trPr>
        <w:tc>
          <w:tcPr>
            <w:tcW w:w="985" w:type="dxa"/>
          </w:tcPr>
          <w:p w14:paraId="49ADEFB1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E06B647" w14:textId="28F492B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istribution of HPV genotypes in cervical intraepithelial lesions and cervical cancer in Tanzanian women</w:t>
            </w:r>
          </w:p>
        </w:tc>
        <w:tc>
          <w:tcPr>
            <w:tcW w:w="1164" w:type="dxa"/>
          </w:tcPr>
          <w:p w14:paraId="681A5EDC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22E2E02" w14:textId="301FE84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2FB732E" w14:textId="531E8BA3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03AB75E" w14:textId="737E76F0" w:rsidTr="007C2AFC">
        <w:trPr>
          <w:trHeight w:val="315"/>
        </w:trPr>
        <w:tc>
          <w:tcPr>
            <w:tcW w:w="985" w:type="dxa"/>
          </w:tcPr>
          <w:p w14:paraId="656CF4B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F321ACB" w14:textId="39504E34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A review of screening strategies for cervical cancer in </w:t>
            </w:r>
            <w:r w:rsidR="00C60A65" w:rsidRPr="005B25AE">
              <w:rPr>
                <w:rFonts w:ascii="Times New Roman" w:hAnsi="Times New Roman"/>
              </w:rPr>
              <w:t xml:space="preserve">Bahir Dar Town, </w:t>
            </w:r>
            <w:r w:rsidRPr="009B25C8">
              <w:rPr>
                <w:rFonts w:ascii="Times New Roman" w:hAnsi="Times New Roman" w:cs="Times New Roman"/>
                <w:szCs w:val="24"/>
              </w:rPr>
              <w:t>virus-positive women in sub-Saharan Africa</w:t>
            </w:r>
          </w:p>
        </w:tc>
        <w:tc>
          <w:tcPr>
            <w:tcW w:w="1164" w:type="dxa"/>
          </w:tcPr>
          <w:p w14:paraId="22ABCEF0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E30AD1D" w14:textId="7C0E8F4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5A5BD1D" w14:textId="5B12782A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B25C8" w:rsidRPr="009B25C8" w14:paraId="20AB1979" w14:textId="5254D8FA" w:rsidTr="007C2AFC">
        <w:trPr>
          <w:trHeight w:val="315"/>
        </w:trPr>
        <w:tc>
          <w:tcPr>
            <w:tcW w:w="985" w:type="dxa"/>
          </w:tcPr>
          <w:p w14:paraId="77C1497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3EE1BBE" w14:textId="1FF43C7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Prevalence of Abnormal Cervical Lesions and Associated Factors Among Women in Harar, Eastern Ethiopia</w:t>
            </w:r>
          </w:p>
        </w:tc>
        <w:tc>
          <w:tcPr>
            <w:tcW w:w="1164" w:type="dxa"/>
          </w:tcPr>
          <w:p w14:paraId="7AD09FF9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3A8FFB4" w14:textId="7E2277B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C14C7B0" w14:textId="0B58784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A46F8A4" w14:textId="643D6EBF" w:rsidTr="007C2AFC">
        <w:trPr>
          <w:trHeight w:val="315"/>
        </w:trPr>
        <w:tc>
          <w:tcPr>
            <w:tcW w:w="985" w:type="dxa"/>
          </w:tcPr>
          <w:p w14:paraId="630508DB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EFCFB71" w14:textId="4D2D6EEB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urvival status and associated factors of death among cervical cancer patients attending at Tikur Anbesa Specialized Hospital, Addis Ababa, Ethiopia: a retrospective cohort study</w:t>
            </w:r>
          </w:p>
        </w:tc>
        <w:tc>
          <w:tcPr>
            <w:tcW w:w="1164" w:type="dxa"/>
          </w:tcPr>
          <w:p w14:paraId="07E1D321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751016B" w14:textId="5C0B4E4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23CE7DFD" w14:textId="38C6D7C1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226CA5CC" w14:textId="43C41C44" w:rsidTr="007C2AFC">
        <w:trPr>
          <w:trHeight w:val="315"/>
        </w:trPr>
        <w:tc>
          <w:tcPr>
            <w:tcW w:w="985" w:type="dxa"/>
          </w:tcPr>
          <w:p w14:paraId="34712DD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FBD7634" w14:textId="5331B171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Screening in the United States-Affiliated Pacific Islands: Options and Opportunities</w:t>
            </w:r>
          </w:p>
        </w:tc>
        <w:tc>
          <w:tcPr>
            <w:tcW w:w="1164" w:type="dxa"/>
          </w:tcPr>
          <w:p w14:paraId="64F024D7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54A6BAE" w14:textId="3F4FD86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57D2FDF" w14:textId="752E110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2CCB566" w14:textId="3EA26FAE" w:rsidTr="007C2AFC">
        <w:trPr>
          <w:trHeight w:val="315"/>
        </w:trPr>
        <w:tc>
          <w:tcPr>
            <w:tcW w:w="985" w:type="dxa"/>
          </w:tcPr>
          <w:p w14:paraId="20E86DE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3D215528" w14:textId="74F9741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Women's knowledge of and attitudes toward cervical cancer and cervical cancer screening in Zanzibar, Tanzania: a cross-sectional study</w:t>
            </w:r>
          </w:p>
        </w:tc>
        <w:tc>
          <w:tcPr>
            <w:tcW w:w="1164" w:type="dxa"/>
          </w:tcPr>
          <w:p w14:paraId="15ABDEC2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4B83D83" w14:textId="035128E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8A32EBD" w14:textId="5B9B8953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1BA4F42" w14:textId="27450245" w:rsidTr="007C2AFC">
        <w:trPr>
          <w:trHeight w:val="315"/>
        </w:trPr>
        <w:tc>
          <w:tcPr>
            <w:tcW w:w="985" w:type="dxa"/>
          </w:tcPr>
          <w:p w14:paraId="4805FFC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257EA0A" w14:textId="0FCD0A04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Motivations and experiences of women who accessed "see and treat" cervical cancer prevention services in Zambia</w:t>
            </w:r>
          </w:p>
        </w:tc>
        <w:tc>
          <w:tcPr>
            <w:tcW w:w="1164" w:type="dxa"/>
          </w:tcPr>
          <w:p w14:paraId="34E94785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105CDDD" w14:textId="78F019B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D74E36A" w14:textId="2E171C7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C2047B3" w14:textId="284524E3" w:rsidTr="007C2AFC">
        <w:trPr>
          <w:trHeight w:val="315"/>
        </w:trPr>
        <w:tc>
          <w:tcPr>
            <w:tcW w:w="985" w:type="dxa"/>
          </w:tcPr>
          <w:p w14:paraId="1957ED2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37F77B6" w14:textId="2932B50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associated with extensive cervical lesions among HIV-infected women screening for aids clinical trials group (actg) protocol A5282</w:t>
            </w:r>
          </w:p>
        </w:tc>
        <w:tc>
          <w:tcPr>
            <w:tcW w:w="1164" w:type="dxa"/>
          </w:tcPr>
          <w:p w14:paraId="1219AD61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4E93C66" w14:textId="21A93EA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FA4E7F6" w14:textId="4D4DE164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0F7D8A6A" w14:textId="7463BDDA" w:rsidTr="007C2AFC">
        <w:trPr>
          <w:trHeight w:val="315"/>
        </w:trPr>
        <w:tc>
          <w:tcPr>
            <w:tcW w:w="985" w:type="dxa"/>
          </w:tcPr>
          <w:p w14:paraId="486B6B0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D6B7BEA" w14:textId="5D3153DF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ocial determinants of health associated with cervical cancer screening among women living in developing countries: a scoping review</w:t>
            </w:r>
          </w:p>
        </w:tc>
        <w:tc>
          <w:tcPr>
            <w:tcW w:w="1164" w:type="dxa"/>
          </w:tcPr>
          <w:p w14:paraId="3BD9EA89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7CD54A7" w14:textId="4B57113F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1774D35" w14:textId="4852408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9B25C8" w:rsidRPr="009B25C8" w14:paraId="034557C8" w14:textId="48D9AB37" w:rsidTr="007C2AFC">
        <w:trPr>
          <w:trHeight w:val="315"/>
        </w:trPr>
        <w:tc>
          <w:tcPr>
            <w:tcW w:w="985" w:type="dxa"/>
          </w:tcPr>
          <w:p w14:paraId="7D6BA03D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E33C625" w14:textId="5BF5BD4A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ocio-demographic characteristics and associated factors influencing cervical cancer screening among women attending in St. Paul's Teaching and Referral Hospital, Ethiopia</w:t>
            </w:r>
          </w:p>
        </w:tc>
        <w:tc>
          <w:tcPr>
            <w:tcW w:w="3676" w:type="dxa"/>
            <w:gridSpan w:val="3"/>
          </w:tcPr>
          <w:p w14:paraId="618A4953" w14:textId="658F452B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9B25C8" w:rsidRPr="009B25C8" w14:paraId="78F7E9D8" w14:textId="112BE805" w:rsidTr="007C2AFC">
        <w:trPr>
          <w:trHeight w:val="315"/>
        </w:trPr>
        <w:tc>
          <w:tcPr>
            <w:tcW w:w="985" w:type="dxa"/>
          </w:tcPr>
          <w:p w14:paraId="07C2D0B2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6453B12" w14:textId="24EF34A1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omprehensive Knowledge towards Cervical Cancer and Associated Factors among Women in Durame Town, Southern Ethiopia</w:t>
            </w:r>
          </w:p>
        </w:tc>
        <w:tc>
          <w:tcPr>
            <w:tcW w:w="1164" w:type="dxa"/>
          </w:tcPr>
          <w:p w14:paraId="570F140F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6DC020FA" w14:textId="147C8E2B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C70CCC0" w14:textId="0966C24B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0E9436FE" w14:textId="6E6BBFC8" w:rsidTr="007C2AFC">
        <w:trPr>
          <w:trHeight w:val="315"/>
        </w:trPr>
        <w:tc>
          <w:tcPr>
            <w:tcW w:w="985" w:type="dxa"/>
          </w:tcPr>
          <w:p w14:paraId="6A95D8B9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59D2FF2D" w14:textId="57CCE5B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Determining behavioral intention and its predictors towards cervical cancer screening among women in Gomma district, Jimma, Ethiopia: Application of the theory of planned behavior</w:t>
            </w:r>
          </w:p>
        </w:tc>
        <w:tc>
          <w:tcPr>
            <w:tcW w:w="1164" w:type="dxa"/>
          </w:tcPr>
          <w:p w14:paraId="19EF8300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5A3BD8E5" w14:textId="4638735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6A95A49" w14:textId="7EAD9E01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B25C8" w:rsidRPr="009B25C8" w14:paraId="31524BAF" w14:textId="19F97B76" w:rsidTr="007C2AFC">
        <w:trPr>
          <w:trHeight w:val="315"/>
        </w:trPr>
        <w:tc>
          <w:tcPr>
            <w:tcW w:w="985" w:type="dxa"/>
          </w:tcPr>
          <w:p w14:paraId="7C06801E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70E7959" w14:textId="11A82E5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A community health worker-led multimedia intervention to increase cervical cancer screening uptake among South Asian women: study protocol for a cluster randomized wait-list controlled trial</w:t>
            </w:r>
          </w:p>
        </w:tc>
        <w:tc>
          <w:tcPr>
            <w:tcW w:w="1164" w:type="dxa"/>
          </w:tcPr>
          <w:p w14:paraId="40EA66C8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A0A46F6" w14:textId="0F2B913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30228A6" w14:textId="156F90E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1BC9C749" w14:textId="54DE266B" w:rsidTr="007C2AFC">
        <w:trPr>
          <w:trHeight w:val="315"/>
        </w:trPr>
        <w:tc>
          <w:tcPr>
            <w:tcW w:w="985" w:type="dxa"/>
          </w:tcPr>
          <w:p w14:paraId="3362625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C4F5DAE" w14:textId="206DE7C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valuation of a Smartphone-Based Training Strategy Among Health Care Workers Screening for Cervical Cancer in Northern Tanzania: The Kilimanjaro Method</w:t>
            </w:r>
          </w:p>
        </w:tc>
        <w:tc>
          <w:tcPr>
            <w:tcW w:w="1164" w:type="dxa"/>
          </w:tcPr>
          <w:p w14:paraId="7654613C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BD718EA" w14:textId="74179DA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974C6F6" w14:textId="4908DDE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3A9238EF" w14:textId="4001C161" w:rsidTr="007C2AFC">
        <w:trPr>
          <w:trHeight w:val="315"/>
        </w:trPr>
        <w:tc>
          <w:tcPr>
            <w:tcW w:w="985" w:type="dxa"/>
          </w:tcPr>
          <w:p w14:paraId="6058180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6EF04A7" w14:textId="6063664A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The use of an mHealth strategy to detect and treat cervical cancer in Tanzania</w:t>
            </w:r>
          </w:p>
        </w:tc>
        <w:tc>
          <w:tcPr>
            <w:tcW w:w="1164" w:type="dxa"/>
          </w:tcPr>
          <w:p w14:paraId="462E5CAE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3741C3A5" w14:textId="74368C1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E64834D" w14:textId="08C1D5C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6CE2A92D" w14:textId="110DEB61" w:rsidTr="007C2AFC">
        <w:trPr>
          <w:trHeight w:val="315"/>
        </w:trPr>
        <w:tc>
          <w:tcPr>
            <w:tcW w:w="985" w:type="dxa"/>
          </w:tcPr>
          <w:p w14:paraId="33F8F02C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169F007E" w14:textId="2E9F652B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martphone-Enhanced Training, QA, Monitoring, and Evaluation of a Platform for Secondary Prevention of Cervical Cancer: Opportunities and Challenges to Implementation in Tanzania</w:t>
            </w:r>
          </w:p>
        </w:tc>
        <w:tc>
          <w:tcPr>
            <w:tcW w:w="1164" w:type="dxa"/>
          </w:tcPr>
          <w:p w14:paraId="39D820B2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779B5391" w14:textId="31E59A5F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5E0BA9E0" w14:textId="505FEA9B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4BD6030A" w14:textId="0080D4B7" w:rsidTr="007C2AFC">
        <w:trPr>
          <w:trHeight w:val="315"/>
        </w:trPr>
        <w:tc>
          <w:tcPr>
            <w:tcW w:w="985" w:type="dxa"/>
          </w:tcPr>
          <w:p w14:paraId="7BA40D73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E812785" w14:textId="7022A1BF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Hitting two birds with one stone: Provider initiaMulanjeted counseling and testing for HIV and cervical cancer</w:t>
            </w:r>
          </w:p>
        </w:tc>
        <w:tc>
          <w:tcPr>
            <w:tcW w:w="1164" w:type="dxa"/>
          </w:tcPr>
          <w:p w14:paraId="2DA8D774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20AEC5F8" w14:textId="5A983BB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696D17E4" w14:textId="1D37980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A7CB019" w14:textId="193A7480" w:rsidTr="007C2AFC">
        <w:trPr>
          <w:trHeight w:val="315"/>
        </w:trPr>
        <w:tc>
          <w:tcPr>
            <w:tcW w:w="985" w:type="dxa"/>
          </w:tcPr>
          <w:p w14:paraId="56E6CC7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C3F7BC9" w14:textId="5FA4F8B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Scaling up comprehensive cervical cancer prevention as a national priority of the government of Tanzania</w:t>
            </w:r>
          </w:p>
        </w:tc>
        <w:tc>
          <w:tcPr>
            <w:tcW w:w="1164" w:type="dxa"/>
          </w:tcPr>
          <w:p w14:paraId="5B302D5F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2F917B3" w14:textId="78CFEF0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72941C4D" w14:textId="5C11B902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550A2473" w14:textId="370EB2F4" w:rsidTr="007C2AFC">
        <w:trPr>
          <w:trHeight w:val="315"/>
        </w:trPr>
        <w:tc>
          <w:tcPr>
            <w:tcW w:w="985" w:type="dxa"/>
          </w:tcPr>
          <w:p w14:paraId="55D93088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C7CA670" w14:textId="6F3EC35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Cervical cancer in the developing world</w:t>
            </w:r>
          </w:p>
        </w:tc>
        <w:tc>
          <w:tcPr>
            <w:tcW w:w="1164" w:type="dxa"/>
          </w:tcPr>
          <w:p w14:paraId="38A8C5B1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4C86112C" w14:textId="736DA016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49F41395" w14:textId="4FA37303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0D8BB81A" w14:textId="33A005E9" w:rsidTr="007C2AFC">
        <w:trPr>
          <w:trHeight w:val="315"/>
        </w:trPr>
        <w:tc>
          <w:tcPr>
            <w:tcW w:w="985" w:type="dxa"/>
          </w:tcPr>
          <w:p w14:paraId="7531DDEF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01254319" w14:textId="0827AD59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Associated with Delayed Diagnosis of Cervical Cancer in Tikur Anbesa Specialized Hospital, Ethiopia, 2019: Cross-Sectional Study</w:t>
            </w:r>
          </w:p>
        </w:tc>
        <w:tc>
          <w:tcPr>
            <w:tcW w:w="1164" w:type="dxa"/>
          </w:tcPr>
          <w:p w14:paraId="6193C3C0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114BE7EA" w14:textId="107773D2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1D0F79C3" w14:textId="59065DDA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9B25C8" w:rsidRPr="009B25C8" w14:paraId="7AFF0C20" w14:textId="75BEF791" w:rsidTr="007C2AFC">
        <w:trPr>
          <w:trHeight w:val="315"/>
        </w:trPr>
        <w:tc>
          <w:tcPr>
            <w:tcW w:w="985" w:type="dxa"/>
          </w:tcPr>
          <w:p w14:paraId="72029195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442282C1" w14:textId="151C1948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Elevated IGF2 mRNA binding protein 3 (IGF2BP3) expression is associated with high-grade intraepithelial lesion in cervical brushed cells</w:t>
            </w:r>
          </w:p>
        </w:tc>
        <w:tc>
          <w:tcPr>
            <w:tcW w:w="1164" w:type="dxa"/>
          </w:tcPr>
          <w:p w14:paraId="57C6114D" w14:textId="77777777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</w:tcPr>
          <w:p w14:paraId="0D249226" w14:textId="640B6B82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283" w:type="dxa"/>
          </w:tcPr>
          <w:p w14:paraId="3A2C6BB0" w14:textId="15DD59C2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B25C8" w:rsidRPr="009B25C8" w14:paraId="65BF6EE6" w14:textId="552C1C13" w:rsidTr="007C2AFC">
        <w:trPr>
          <w:trHeight w:val="315"/>
        </w:trPr>
        <w:tc>
          <w:tcPr>
            <w:tcW w:w="985" w:type="dxa"/>
          </w:tcPr>
          <w:p w14:paraId="491F7D9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25812043" w14:textId="6797E45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Factors associated with cervical cancer screening among women aged 25-60 years in Lao People's Democratic Republic</w:t>
            </w:r>
          </w:p>
        </w:tc>
        <w:tc>
          <w:tcPr>
            <w:tcW w:w="3676" w:type="dxa"/>
            <w:gridSpan w:val="3"/>
          </w:tcPr>
          <w:p w14:paraId="183DD647" w14:textId="5A71A35C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</w:tr>
      <w:tr w:rsidR="009B25C8" w:rsidRPr="009B25C8" w14:paraId="4BFDD20B" w14:textId="17521F50" w:rsidTr="007C2AFC">
        <w:trPr>
          <w:trHeight w:val="315"/>
        </w:trPr>
        <w:tc>
          <w:tcPr>
            <w:tcW w:w="985" w:type="dxa"/>
          </w:tcPr>
          <w:p w14:paraId="35E16BCA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7C0E4F1C" w14:textId="582245ED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and practice of cervical cancer screening and associated factors among reproductive age group women in districts of Gurage zone, Southern Ethiopia. A cross-sectional stud</w:t>
            </w:r>
          </w:p>
        </w:tc>
        <w:tc>
          <w:tcPr>
            <w:tcW w:w="3676" w:type="dxa"/>
            <w:gridSpan w:val="3"/>
          </w:tcPr>
          <w:p w14:paraId="4487F869" w14:textId="4CA88C7F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</w:tr>
      <w:tr w:rsidR="009B25C8" w:rsidRPr="009B25C8" w14:paraId="5231AD54" w14:textId="2F519E66" w:rsidTr="007C2AFC">
        <w:trPr>
          <w:trHeight w:val="315"/>
        </w:trPr>
        <w:tc>
          <w:tcPr>
            <w:tcW w:w="985" w:type="dxa"/>
          </w:tcPr>
          <w:p w14:paraId="703E77E7" w14:textId="77777777" w:rsidR="007C2AFC" w:rsidRPr="009B25C8" w:rsidRDefault="007C2AFC" w:rsidP="007C2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89" w:type="dxa"/>
            <w:noWrap/>
            <w:hideMark/>
          </w:tcPr>
          <w:p w14:paraId="636FC6FC" w14:textId="23F1044B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>Knowledge on cervical cancer, attitude toward its screening, and associated factors among reproductive age women in Metu Town, Ilu Aba Bor, South West Ethiopia, 2018: community-based cross-sectional study</w:t>
            </w:r>
          </w:p>
        </w:tc>
        <w:tc>
          <w:tcPr>
            <w:tcW w:w="3676" w:type="dxa"/>
            <w:gridSpan w:val="3"/>
          </w:tcPr>
          <w:p w14:paraId="6936891E" w14:textId="3A84C085" w:rsidR="007C2AFC" w:rsidRPr="009B25C8" w:rsidRDefault="007C2AFC" w:rsidP="00C4770E">
            <w:pPr>
              <w:rPr>
                <w:rFonts w:ascii="Times New Roman" w:hAnsi="Times New Roman" w:cs="Times New Roman"/>
                <w:szCs w:val="24"/>
              </w:rPr>
            </w:pPr>
            <w:r w:rsidRPr="009B25C8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</w:tr>
    </w:tbl>
    <w:p w14:paraId="322866BE" w14:textId="77777777" w:rsidR="00731F2D" w:rsidRPr="009B25C8" w:rsidRDefault="00731F2D">
      <w:pPr>
        <w:rPr>
          <w:rFonts w:ascii="Times New Roman" w:hAnsi="Times New Roman" w:cs="Times New Roman"/>
          <w:szCs w:val="24"/>
        </w:rPr>
      </w:pPr>
    </w:p>
    <w:sectPr w:rsidR="00731F2D" w:rsidRPr="009B25C8" w:rsidSect="0008210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73C5A" w14:textId="77777777" w:rsidR="003E1066" w:rsidRDefault="003E1066" w:rsidP="00340129">
      <w:pPr>
        <w:spacing w:after="0" w:line="240" w:lineRule="auto"/>
      </w:pPr>
      <w:r>
        <w:separator/>
      </w:r>
    </w:p>
  </w:endnote>
  <w:endnote w:type="continuationSeparator" w:id="0">
    <w:p w14:paraId="7F0AA73B" w14:textId="77777777" w:rsidR="003E1066" w:rsidRDefault="003E1066" w:rsidP="00340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8421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C18E6" w14:textId="7837081A" w:rsidR="00340129" w:rsidRDefault="003401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0CDE98" w14:textId="77777777" w:rsidR="00340129" w:rsidRDefault="003401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39ECF" w14:textId="77777777" w:rsidR="003E1066" w:rsidRDefault="003E1066" w:rsidP="00340129">
      <w:pPr>
        <w:spacing w:after="0" w:line="240" w:lineRule="auto"/>
      </w:pPr>
      <w:r>
        <w:separator/>
      </w:r>
    </w:p>
  </w:footnote>
  <w:footnote w:type="continuationSeparator" w:id="0">
    <w:p w14:paraId="745CA7BC" w14:textId="77777777" w:rsidR="003E1066" w:rsidRDefault="003E1066" w:rsidP="003401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234EF"/>
    <w:multiLevelType w:val="hybridMultilevel"/>
    <w:tmpl w:val="E7E6ED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B3987"/>
    <w:multiLevelType w:val="hybridMultilevel"/>
    <w:tmpl w:val="4FDC2E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239275">
    <w:abstractNumId w:val="0"/>
  </w:num>
  <w:num w:numId="2" w16cid:durableId="1102262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F2D"/>
    <w:rsid w:val="000333B5"/>
    <w:rsid w:val="0008210B"/>
    <w:rsid w:val="000D5E7E"/>
    <w:rsid w:val="00192A11"/>
    <w:rsid w:val="001E66E5"/>
    <w:rsid w:val="001F6433"/>
    <w:rsid w:val="002259AA"/>
    <w:rsid w:val="00242065"/>
    <w:rsid w:val="002853E4"/>
    <w:rsid w:val="00290B0C"/>
    <w:rsid w:val="00333132"/>
    <w:rsid w:val="00340129"/>
    <w:rsid w:val="003A6439"/>
    <w:rsid w:val="003B1279"/>
    <w:rsid w:val="003D60C9"/>
    <w:rsid w:val="003E1066"/>
    <w:rsid w:val="003E6CE9"/>
    <w:rsid w:val="00402E1A"/>
    <w:rsid w:val="00512313"/>
    <w:rsid w:val="00531315"/>
    <w:rsid w:val="005A0F4B"/>
    <w:rsid w:val="006349BC"/>
    <w:rsid w:val="006D0959"/>
    <w:rsid w:val="00731F2D"/>
    <w:rsid w:val="00776A7B"/>
    <w:rsid w:val="007C2AFC"/>
    <w:rsid w:val="007E53E8"/>
    <w:rsid w:val="00814EE3"/>
    <w:rsid w:val="00883198"/>
    <w:rsid w:val="009857BC"/>
    <w:rsid w:val="009B25C8"/>
    <w:rsid w:val="009D6647"/>
    <w:rsid w:val="00A1638C"/>
    <w:rsid w:val="00AB0010"/>
    <w:rsid w:val="00AB1BB8"/>
    <w:rsid w:val="00AF3F6E"/>
    <w:rsid w:val="00AF5E5C"/>
    <w:rsid w:val="00B1437D"/>
    <w:rsid w:val="00B53BC3"/>
    <w:rsid w:val="00B659DF"/>
    <w:rsid w:val="00B8460C"/>
    <w:rsid w:val="00C4770E"/>
    <w:rsid w:val="00C60A65"/>
    <w:rsid w:val="00C65EAD"/>
    <w:rsid w:val="00D04D91"/>
    <w:rsid w:val="00D114D6"/>
    <w:rsid w:val="00D40E74"/>
    <w:rsid w:val="00D46B83"/>
    <w:rsid w:val="00D52200"/>
    <w:rsid w:val="00D65538"/>
    <w:rsid w:val="00DE0477"/>
    <w:rsid w:val="00E7014E"/>
    <w:rsid w:val="00F0677C"/>
    <w:rsid w:val="00F278E0"/>
    <w:rsid w:val="00FA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FAF956"/>
  <w15:chartTrackingRefBased/>
  <w15:docId w15:val="{F3C886FF-4EA8-45C5-A49C-396169622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US" w:eastAsia="zh-CN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F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F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F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F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F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F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F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F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F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F2D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F2D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F2D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F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F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F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F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F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F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F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731F2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F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731F2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731F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F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F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F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F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F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F2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31F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1F2D"/>
    <w:rPr>
      <w:color w:val="954F72"/>
      <w:u w:val="single"/>
    </w:rPr>
  </w:style>
  <w:style w:type="paragraph" w:customStyle="1" w:styleId="msonormal0">
    <w:name w:val="msonormal"/>
    <w:basedOn w:val="Normal"/>
    <w:rsid w:val="00731F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731F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731F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Cs w:val="24"/>
      <w14:ligatures w14:val="none"/>
    </w:rPr>
  </w:style>
  <w:style w:type="paragraph" w:customStyle="1" w:styleId="xl67">
    <w:name w:val="xl67"/>
    <w:basedOn w:val="Normal"/>
    <w:rsid w:val="00731F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000000"/>
      <w:kern w:val="0"/>
      <w:szCs w:val="24"/>
      <w14:ligatures w14:val="none"/>
    </w:rPr>
  </w:style>
  <w:style w:type="paragraph" w:customStyle="1" w:styleId="xl68">
    <w:name w:val="xl68"/>
    <w:basedOn w:val="Normal"/>
    <w:rsid w:val="00731F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9">
    <w:name w:val="xl69"/>
    <w:basedOn w:val="Normal"/>
    <w:rsid w:val="00731F2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000000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73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01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129"/>
  </w:style>
  <w:style w:type="paragraph" w:styleId="Footer">
    <w:name w:val="footer"/>
    <w:basedOn w:val="Normal"/>
    <w:link w:val="FooterChar"/>
    <w:uiPriority w:val="99"/>
    <w:unhideWhenUsed/>
    <w:rsid w:val="003401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47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33</Pages>
  <Words>9915</Words>
  <Characters>57412</Characters>
  <Application>Microsoft Office Word</Application>
  <DocSecurity>0</DocSecurity>
  <Lines>3189</Lines>
  <Paragraphs>24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a Rana (NUR)</dc:creator>
  <cp:keywords/>
  <dc:description/>
  <cp:lastModifiedBy>Tika Rana (NUR)</cp:lastModifiedBy>
  <cp:revision>30</cp:revision>
  <cp:lastPrinted>2025-02-17T06:12:00Z</cp:lastPrinted>
  <dcterms:created xsi:type="dcterms:W3CDTF">2025-02-13T04:18:00Z</dcterms:created>
  <dcterms:modified xsi:type="dcterms:W3CDTF">2025-02-18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9bf43-402b-4826-9d50-b768d0472965</vt:lpwstr>
  </property>
</Properties>
</file>